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4CB52" w14:textId="77777777" w:rsidR="00521A43" w:rsidRPr="00521A43" w:rsidRDefault="00521A43" w:rsidP="00521A43">
      <w:pPr>
        <w:widowControl/>
        <w:autoSpaceDE w:val="0"/>
        <w:autoSpaceDN w:val="0"/>
        <w:adjustRightInd w:val="0"/>
        <w:snapToGrid w:val="0"/>
        <w:spacing w:before="240" w:afterLines="150" w:after="468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 xml:space="preserve">Association between short-term exposure to ambient air pollutants and the risk of hospital visits for </w:t>
      </w:r>
      <w:r w:rsidRPr="00521A43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:shd w:val="clear" w:color="auto" w:fill="FFFFFF"/>
          <w14:ligatures w14:val="none"/>
        </w:rPr>
        <w:t>acute upper respiratory tract infections among adults</w:t>
      </w:r>
      <w:r w:rsidRPr="00521A43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: A time-series study in Ningbo, China</w:t>
      </w:r>
    </w:p>
    <w:p w14:paraId="15D9034D" w14:textId="77777777" w:rsidR="00521A43" w:rsidRPr="00521A43" w:rsidRDefault="00521A43" w:rsidP="00521A43">
      <w:pPr>
        <w:widowControl/>
        <w:autoSpaceDE w:val="0"/>
        <w:autoSpaceDN w:val="0"/>
        <w:adjustRightInd w:val="0"/>
        <w:snapToGrid w:val="0"/>
        <w:spacing w:beforeLines="200" w:before="624" w:afterLines="200" w:after="624" w:line="360" w:lineRule="auto"/>
        <w:contextualSpacing/>
        <w:jc w:val="center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J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in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-Ying Huang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Wei Feng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Guo-Xin Sang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Stuart McDonald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4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 </w:t>
      </w:r>
    </w:p>
    <w:p w14:paraId="416053C6" w14:textId="77777777" w:rsidR="00521A43" w:rsidRPr="00521A43" w:rsidRDefault="00521A43" w:rsidP="00521A43">
      <w:pPr>
        <w:widowControl/>
        <w:autoSpaceDE w:val="0"/>
        <w:autoSpaceDN w:val="0"/>
        <w:adjustRightInd w:val="0"/>
        <w:snapToGrid w:val="0"/>
        <w:spacing w:beforeLines="200" w:before="624" w:afterLines="100" w:after="312"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ian-Feng He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3,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5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, Yi Lin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6*</w:t>
      </w:r>
    </w:p>
    <w:p w14:paraId="277AB29D" w14:textId="77777777" w:rsidR="00521A43" w:rsidRPr="00521A43" w:rsidRDefault="00521A43" w:rsidP="00521A43">
      <w:pPr>
        <w:widowControl/>
        <w:spacing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Nottingham Ningbo GRADE Centre, 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School of Economics, 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aculty of Humanities and Social Sciences, University of Nottingham, Ningbo, China,</w:t>
      </w:r>
    </w:p>
    <w:p w14:paraId="29230927" w14:textId="77777777" w:rsidR="00521A43" w:rsidRPr="00521A43" w:rsidRDefault="00521A43" w:rsidP="00521A43">
      <w:pPr>
        <w:widowControl/>
        <w:spacing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enghua District Center for Disease Control and Prevention, Ningbo, China</w:t>
      </w:r>
    </w:p>
    <w:p w14:paraId="4022E806" w14:textId="77777777" w:rsidR="00521A43" w:rsidRPr="00521A43" w:rsidRDefault="00521A43" w:rsidP="00521A43">
      <w:pPr>
        <w:widowControl/>
        <w:spacing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Ningbo Municipal Center for Disease Control and Prevention, Ningbo, China</w:t>
      </w:r>
    </w:p>
    <w:p w14:paraId="162BF344" w14:textId="77777777" w:rsidR="00521A43" w:rsidRPr="00521A43" w:rsidRDefault="00521A43" w:rsidP="00521A43">
      <w:pPr>
        <w:widowControl/>
        <w:spacing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4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School of Economics, 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aculty of Humanities and Social Sciences, University of Nottingham, Ningbo, China,</w:t>
      </w:r>
    </w:p>
    <w:p w14:paraId="2F203D50" w14:textId="77777777" w:rsidR="00521A43" w:rsidRPr="00521A43" w:rsidRDefault="00521A43" w:rsidP="00521A43">
      <w:pPr>
        <w:widowControl/>
        <w:spacing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5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Department of Occupational and Environmental Health Sciences, School of Public Health, Peking University, Beijing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China</w:t>
      </w:r>
    </w:p>
    <w:p w14:paraId="02DCF617" w14:textId="77777777" w:rsidR="00521A43" w:rsidRPr="00521A43" w:rsidRDefault="00521A43" w:rsidP="00521A43">
      <w:pPr>
        <w:widowControl/>
        <w:spacing w:afterLines="100" w:after="312"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  <w14:ligatures w14:val="none"/>
        </w:rPr>
        <w:t>6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Centre for Health Economics, School of Economics, 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aculty of Humanities and Social Sciences, University of Nottingham, Ningbo, China</w:t>
      </w:r>
    </w:p>
    <w:p w14:paraId="71D98387" w14:textId="77777777" w:rsidR="00521A43" w:rsidRPr="00521A43" w:rsidRDefault="00521A43" w:rsidP="00521A43">
      <w:pPr>
        <w:widowControl/>
        <w:spacing w:afterLines="100" w:after="312"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*Corresponding Author: </w:t>
      </w:r>
    </w:p>
    <w:p w14:paraId="4097D492" w14:textId="77777777" w:rsidR="00521A43" w:rsidRPr="00521A43" w:rsidRDefault="00521A43" w:rsidP="00521A43">
      <w:pPr>
        <w:widowControl/>
        <w:spacing w:after="100"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Yi Lin, Center for Health Economics, School of Economics, Faculty of Humanities and Social Sciences, University of Nottingham, Ningbo China. 199, </w:t>
      </w:r>
      <w:proofErr w:type="spellStart"/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aikang</w:t>
      </w:r>
      <w:proofErr w:type="spellEnd"/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East Road, University Park, 315100 Ningbo, China</w:t>
      </w:r>
    </w:p>
    <w:p w14:paraId="1BC2BFA1" w14:textId="77777777" w:rsidR="00521A43" w:rsidRDefault="00521A43" w:rsidP="00521A43">
      <w:pPr>
        <w:widowControl/>
        <w:spacing w:afterLines="100" w:after="312" w:line="360" w:lineRule="auto"/>
        <w:contextualSpacing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el: 0086-574 8818 0009 (8846). </w:t>
      </w:r>
      <w:r w:rsidRPr="00521A43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E-mail: </w:t>
      </w:r>
      <w:hyperlink r:id="rId8" w:history="1">
        <w:r w:rsidRPr="00521A43">
          <w:rPr>
            <w:rFonts w:ascii="Times New Roman" w:eastAsia="宋体" w:hAnsi="Times New Roman" w:cs="Times New Roman"/>
            <w:color w:val="0000FF"/>
            <w:kern w:val="0"/>
            <w:sz w:val="24"/>
            <w:szCs w:val="24"/>
            <w:u w:val="single"/>
            <w14:ligatures w14:val="none"/>
          </w:rPr>
          <w:t>Lily.Lin@nottingham.edu.cn</w:t>
        </w:r>
      </w:hyperlink>
    </w:p>
    <w:p w14:paraId="70F7761D" w14:textId="77777777" w:rsidR="00521A43" w:rsidRPr="00521A43" w:rsidRDefault="00521A43" w:rsidP="00521A43">
      <w:pPr>
        <w:widowControl/>
        <w:spacing w:afterLines="100" w:after="312" w:line="360" w:lineRule="auto"/>
        <w:contextualSpacing/>
        <w:rPr>
          <w:rFonts w:ascii="Times New Roman" w:eastAsia="宋体" w:hAnsi="Times New Roman" w:cs="Times New Roman"/>
          <w:color w:val="0000FF"/>
          <w:kern w:val="0"/>
          <w:sz w:val="24"/>
          <w:szCs w:val="24"/>
          <w:u w:val="single"/>
          <w14:ligatures w14:val="none"/>
        </w:rPr>
      </w:pPr>
    </w:p>
    <w:p w14:paraId="193E4E1F" w14:textId="77777777" w:rsidR="00521A43" w:rsidRPr="00521A43" w:rsidRDefault="00521A43" w:rsidP="00521A43">
      <w:pPr>
        <w:widowControl/>
        <w:spacing w:after="100" w:line="360" w:lineRule="auto"/>
        <w:contextualSpacing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Tian-Feng He</w:t>
      </w:r>
      <w:r w:rsidRPr="00521A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,</w:t>
      </w: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Ningbo Municipal Center for Disease Control and Prevention, Ningbo, China. 1166, </w:t>
      </w:r>
      <w:proofErr w:type="spellStart"/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Fanjiangan</w:t>
      </w:r>
      <w:proofErr w:type="spellEnd"/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Road, 315010 Ningbo, China</w:t>
      </w:r>
    </w:p>
    <w:p w14:paraId="0647AB72" w14:textId="77777777" w:rsidR="00521A43" w:rsidRPr="00521A43" w:rsidRDefault="00521A43" w:rsidP="00521A43">
      <w:pPr>
        <w:widowControl/>
        <w:spacing w:after="100" w:line="360" w:lineRule="auto"/>
        <w:contextualSpacing/>
        <w:rPr>
          <w:rFonts w:ascii="Times New Roman" w:eastAsia="等线" w:hAnsi="Times New Roman" w:cs="Times New Roman"/>
          <w:color w:val="0000FF"/>
          <w:kern w:val="0"/>
          <w:sz w:val="24"/>
          <w:szCs w:val="24"/>
          <w:u w:val="single"/>
          <w14:ligatures w14:val="none"/>
        </w:rPr>
      </w:pPr>
      <w:r w:rsidRPr="00521A4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Tel: 0086-13615889754. E-mail: </w:t>
      </w:r>
      <w:hyperlink r:id="rId9" w:history="1">
        <w:r w:rsidRPr="00521A43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14:ligatures w14:val="none"/>
          </w:rPr>
          <w:t>hetfnbcdc@163.com</w:t>
        </w:r>
      </w:hyperlink>
    </w:p>
    <w:p w14:paraId="39B8C5AD" w14:textId="77777777" w:rsidR="00BC4CBC" w:rsidRDefault="00BC4CBC" w:rsidP="003D50A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E333AD" w14:textId="77777777" w:rsidR="00521A43" w:rsidRDefault="00521A43" w:rsidP="003D50A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841CFE" w14:textId="77777777" w:rsidR="00521A43" w:rsidRDefault="00521A43" w:rsidP="003D50A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56AEDF" w14:textId="77777777" w:rsidR="00521A43" w:rsidRDefault="00521A43" w:rsidP="003D50A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8FAA5A" w14:textId="77777777" w:rsidR="00BC4CBC" w:rsidRDefault="00BC4CBC" w:rsidP="003D50A1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5727B8B9" w14:textId="0BF984EC" w:rsidR="00BC4CBC" w:rsidRPr="00521A43" w:rsidRDefault="00BC4CBC" w:rsidP="003D50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1A4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o</w:t>
      </w:r>
      <w:r w:rsidRPr="00521A43">
        <w:rPr>
          <w:rFonts w:ascii="Times New Roman" w:hAnsi="Times New Roman" w:cs="Times New Roman"/>
          <w:b/>
          <w:bCs/>
          <w:sz w:val="24"/>
          <w:szCs w:val="24"/>
        </w:rPr>
        <w:t xml:space="preserve">ntext </w:t>
      </w:r>
    </w:p>
    <w:p w14:paraId="3808F34E" w14:textId="77777777" w:rsidR="00BC4CBC" w:rsidRPr="00521A43" w:rsidRDefault="00BC4CBC" w:rsidP="003D50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AC5EF1" w14:textId="27628439" w:rsidR="00297F96" w:rsidRPr="00521A43" w:rsidRDefault="00EF0ECD" w:rsidP="00BC4CB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21A43">
        <w:rPr>
          <w:rFonts w:ascii="Times New Roman" w:hAnsi="Times New Roman" w:cs="Times New Roman"/>
          <w:sz w:val="24"/>
          <w:szCs w:val="24"/>
        </w:rPr>
        <w:t xml:space="preserve">Table A1 </w:t>
      </w:r>
      <w:r w:rsidR="00297F96" w:rsidRPr="00521A43">
        <w:rPr>
          <w:rFonts w:ascii="Times New Roman" w:hAnsi="Times New Roman" w:cs="Times New Roman"/>
          <w:sz w:val="24"/>
          <w:szCs w:val="24"/>
        </w:rPr>
        <w:t xml:space="preserve">Q-AIC value for the different lag and </w:t>
      </w:r>
      <w:proofErr w:type="spellStart"/>
      <w:r w:rsidR="00297F96" w:rsidRPr="00521A4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297F96" w:rsidRPr="00521A43">
        <w:rPr>
          <w:rFonts w:ascii="Times New Roman" w:hAnsi="Times New Roman" w:cs="Times New Roman"/>
          <w:sz w:val="24"/>
          <w:szCs w:val="24"/>
        </w:rPr>
        <w:t xml:space="preserve"> for time among air pollutants</w:t>
      </w:r>
    </w:p>
    <w:p w14:paraId="17A9EAC9" w14:textId="5B0CBDF9" w:rsidR="00297F96" w:rsidRPr="00521A43" w:rsidRDefault="00EF0ECD" w:rsidP="00BC4CBC">
      <w:pPr>
        <w:spacing w:after="240"/>
        <w:rPr>
          <w:sz w:val="24"/>
          <w:szCs w:val="24"/>
        </w:rPr>
      </w:pPr>
      <w:r w:rsidRPr="00521A43">
        <w:rPr>
          <w:rFonts w:ascii="Times New Roman" w:hAnsi="Times New Roman" w:cs="Times New Roman"/>
          <w:sz w:val="24"/>
          <w:szCs w:val="24"/>
        </w:rPr>
        <w:t xml:space="preserve">Table A2 </w:t>
      </w:r>
      <w:r w:rsidR="00FB27C3" w:rsidRPr="00521A43">
        <w:rPr>
          <w:rFonts w:ascii="Times New Roman" w:hAnsi="Times New Roman" w:cs="Times New Roman"/>
          <w:sz w:val="24"/>
          <w:szCs w:val="24"/>
        </w:rPr>
        <w:t xml:space="preserve">Q-AIC value for the different </w:t>
      </w:r>
      <w:proofErr w:type="spellStart"/>
      <w:r w:rsidR="00FB27C3" w:rsidRPr="00521A4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FB27C3" w:rsidRPr="00521A43">
        <w:rPr>
          <w:rFonts w:ascii="Times New Roman" w:hAnsi="Times New Roman" w:cs="Times New Roman"/>
          <w:sz w:val="24"/>
          <w:szCs w:val="24"/>
        </w:rPr>
        <w:t xml:space="preserve"> for time among two-pollutants model</w:t>
      </w:r>
    </w:p>
    <w:p w14:paraId="7843860F" w14:textId="0C585674" w:rsidR="00297F96" w:rsidRPr="00521A43" w:rsidRDefault="00EF0ECD" w:rsidP="00BC4CB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21A43">
        <w:rPr>
          <w:rFonts w:ascii="Times New Roman" w:hAnsi="Times New Roman" w:cs="Times New Roman"/>
          <w:sz w:val="24"/>
          <w:szCs w:val="24"/>
        </w:rPr>
        <w:t>Table A3</w:t>
      </w:r>
      <w:r w:rsidR="00FB27C3" w:rsidRPr="00521A43">
        <w:rPr>
          <w:rFonts w:ascii="Times New Roman" w:hAnsi="Times New Roman" w:cs="Times New Roman"/>
          <w:sz w:val="24"/>
          <w:szCs w:val="24"/>
        </w:rPr>
        <w:t xml:space="preserve"> Spearman rank correlation between meteorological factor and air pollutant</w:t>
      </w:r>
      <w:r w:rsidR="00FB27C3" w:rsidRPr="00521A43">
        <w:rPr>
          <w:rFonts w:ascii="Times New Roman" w:hAnsi="Times New Roman" w:cs="Times New Roman" w:hint="eastAsia"/>
          <w:sz w:val="24"/>
          <w:szCs w:val="24"/>
        </w:rPr>
        <w:t>s</w:t>
      </w:r>
    </w:p>
    <w:p w14:paraId="5224B745" w14:textId="77777777" w:rsidR="003A51D6" w:rsidRPr="00521A43" w:rsidRDefault="003A51D6" w:rsidP="00BC4CB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21A43">
        <w:rPr>
          <w:rFonts w:ascii="Times New Roman" w:hAnsi="Times New Roman" w:cs="Times New Roman"/>
          <w:sz w:val="24"/>
          <w:szCs w:val="24"/>
        </w:rPr>
        <w:t>Table A4 Cumulative Relative risk with 95% CI of daily hospital visits for AURTIs stratified by sex, age, and center associated with 10-unit increase of air pollutant from single-pollutant model</w:t>
      </w:r>
    </w:p>
    <w:p w14:paraId="40747866" w14:textId="3185CB0F" w:rsidR="00297954" w:rsidRPr="00521A43" w:rsidRDefault="00EF0ECD" w:rsidP="00BC4CBC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21A43">
        <w:rPr>
          <w:rFonts w:ascii="Times New Roman" w:hAnsi="Times New Roman" w:cs="Times New Roman" w:hint="eastAsia"/>
          <w:sz w:val="24"/>
          <w:szCs w:val="24"/>
        </w:rPr>
        <w:t>F</w:t>
      </w:r>
      <w:r w:rsidRPr="00521A43">
        <w:rPr>
          <w:rFonts w:ascii="Times New Roman" w:hAnsi="Times New Roman" w:cs="Times New Roman"/>
          <w:sz w:val="24"/>
          <w:szCs w:val="24"/>
        </w:rPr>
        <w:t xml:space="preserve">igure </w:t>
      </w:r>
      <w:r w:rsidRPr="00521A43">
        <w:rPr>
          <w:rFonts w:ascii="Times New Roman" w:hAnsi="Times New Roman" w:cs="Times New Roman" w:hint="eastAsia"/>
          <w:sz w:val="24"/>
          <w:szCs w:val="24"/>
        </w:rPr>
        <w:t>A</w:t>
      </w:r>
      <w:r w:rsidR="003A51D6" w:rsidRPr="00521A43">
        <w:rPr>
          <w:rFonts w:ascii="Times New Roman" w:hAnsi="Times New Roman" w:cs="Times New Roman" w:hint="eastAsia"/>
          <w:sz w:val="24"/>
          <w:szCs w:val="24"/>
        </w:rPr>
        <w:t>1</w:t>
      </w:r>
      <w:r w:rsidRPr="00521A43">
        <w:rPr>
          <w:rFonts w:ascii="Times New Roman" w:hAnsi="Times New Roman" w:cs="Times New Roman"/>
          <w:sz w:val="24"/>
          <w:szCs w:val="24"/>
        </w:rPr>
        <w:t xml:space="preserve"> </w:t>
      </w:r>
      <w:r w:rsidR="00297954" w:rsidRPr="00521A43">
        <w:rPr>
          <w:rFonts w:ascii="Times New Roman" w:hAnsi="Times New Roman" w:cs="Times New Roman"/>
          <w:sz w:val="24"/>
          <w:szCs w:val="24"/>
        </w:rPr>
        <w:t xml:space="preserve">The single-pollutant model varying </w:t>
      </w:r>
      <w:proofErr w:type="spellStart"/>
      <w:r w:rsidR="00297954" w:rsidRPr="00521A4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297954" w:rsidRPr="00521A43">
        <w:rPr>
          <w:rFonts w:ascii="Times New Roman" w:hAnsi="Times New Roman" w:cs="Times New Roman"/>
          <w:sz w:val="24"/>
          <w:szCs w:val="24"/>
        </w:rPr>
        <w:t xml:space="preserve"> 3-5 for the meteorological factors</w:t>
      </w:r>
      <w:r w:rsidR="003A51D6" w:rsidRPr="00521A43">
        <w:rPr>
          <w:rFonts w:ascii="Times New Roman" w:hAnsi="Times New Roman" w:cs="Times New Roman" w:hint="eastAsia"/>
          <w:sz w:val="24"/>
          <w:szCs w:val="24"/>
        </w:rPr>
        <w:t>.</w:t>
      </w:r>
    </w:p>
    <w:p w14:paraId="51A66501" w14:textId="77777777" w:rsidR="00297F96" w:rsidRPr="00521A43" w:rsidRDefault="00297F96" w:rsidP="003D50A1">
      <w:pPr>
        <w:rPr>
          <w:sz w:val="28"/>
          <w:szCs w:val="32"/>
        </w:rPr>
      </w:pPr>
    </w:p>
    <w:p w14:paraId="65101986" w14:textId="1A0A3702" w:rsidR="00297F96" w:rsidRPr="00BC4CBC" w:rsidRDefault="00297F96" w:rsidP="003D50A1">
      <w:pPr>
        <w:rPr>
          <w:rFonts w:ascii="Times New Roman" w:hAnsi="Times New Roman" w:cs="Times New Roman"/>
          <w:b/>
          <w:bCs/>
          <w:sz w:val="24"/>
          <w:szCs w:val="24"/>
        </w:rPr>
        <w:sectPr w:rsidR="00297F96" w:rsidRPr="00BC4CBC" w:rsidSect="0063213F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0ACD72" w14:textId="697729AB" w:rsidR="008B1BFB" w:rsidRDefault="008B1BFB" w:rsidP="008B1B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132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Q-AIC value for the different lag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ime among air pollutants</w:t>
      </w:r>
    </w:p>
    <w:tbl>
      <w:tblPr>
        <w:tblStyle w:val="a9"/>
        <w:tblW w:w="4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116"/>
        <w:gridCol w:w="1116"/>
        <w:gridCol w:w="1118"/>
        <w:gridCol w:w="1116"/>
        <w:gridCol w:w="1120"/>
        <w:gridCol w:w="1118"/>
        <w:gridCol w:w="1116"/>
        <w:gridCol w:w="1116"/>
        <w:gridCol w:w="1119"/>
        <w:gridCol w:w="1116"/>
        <w:gridCol w:w="1116"/>
        <w:gridCol w:w="1116"/>
      </w:tblGrid>
      <w:tr w:rsidR="008B1BFB" w:rsidRPr="009E38B4" w14:paraId="0DADC253" w14:textId="77777777" w:rsidTr="002F39D9">
        <w:trPr>
          <w:trHeight w:val="280"/>
        </w:trPr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783DB2" w14:textId="77777777" w:rsidR="008B1BFB" w:rsidRPr="009E38B4" w:rsidRDefault="008B1BFB" w:rsidP="00C850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pct"/>
            <w:gridSpan w:val="3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19E3A0BF" w14:textId="77777777" w:rsidR="008B1BFB" w:rsidRPr="00DA71E2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205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4C9A7303" w14:textId="77777777" w:rsidR="008B1BFB" w:rsidRPr="00DA71E2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</w:tcPr>
          <w:p w14:paraId="5C3B19B2" w14:textId="77777777" w:rsidR="008B1BFB" w:rsidRPr="00DA71E2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03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255B92C" w14:textId="77777777" w:rsidR="008B1BFB" w:rsidRPr="00DA71E2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8B1BFB" w:rsidRPr="009E38B4" w14:paraId="0E264B30" w14:textId="77777777" w:rsidTr="002F39D9">
        <w:trPr>
          <w:trHeight w:val="280"/>
        </w:trPr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04AEDC" w14:textId="77777777" w:rsidR="008B1BFB" w:rsidRPr="009E38B4" w:rsidRDefault="008B1BFB" w:rsidP="00C85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4B51D6A" w14:textId="77777777" w:rsidR="008B1BFB" w:rsidRPr="009E38B4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63365022" w14:textId="77777777" w:rsidR="008B1BFB" w:rsidRPr="009E38B4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8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5AD2675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4EA924E1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49F8A56D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8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62EF30B2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0D2BFE4D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6BC77715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8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E3059C9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7FF16947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7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6B60D342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C957E96" w14:textId="77777777" w:rsidR="008B1BFB" w:rsidRDefault="008B1BFB" w:rsidP="00C850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9</w:t>
            </w:r>
          </w:p>
        </w:tc>
      </w:tr>
      <w:tr w:rsidR="002F39D9" w:rsidRPr="009E38B4" w14:paraId="774C8F26" w14:textId="77777777" w:rsidTr="002F39D9">
        <w:trPr>
          <w:trHeight w:val="280"/>
        </w:trPr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6E1F2C4D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3CF38B32" w14:textId="06C14B55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6.96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662FD581" w14:textId="4073A8D6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22.31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541E959F" w14:textId="3020F2FC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53.5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345ED3D9" w14:textId="7B166DD5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21.54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4F1F291" w14:textId="26807EBD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14.69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0F36A22" w14:textId="2A8AE3F7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64.0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553B82CD" w14:textId="2D584343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685.8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6715D441" w14:textId="2E19349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607.2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4B7C9D07" w14:textId="180330C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745.5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06A0E01A" w14:textId="4D72939D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47.8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64C1EEA7" w14:textId="3F95C1A8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90.0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14:paraId="7EED791F" w14:textId="6F3318C7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19.80</w:t>
            </w:r>
          </w:p>
        </w:tc>
      </w:tr>
      <w:tr w:rsidR="002F39D9" w:rsidRPr="009E38B4" w14:paraId="2A503D80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4F1C8C6E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1" w:type="pct"/>
            <w:vAlign w:val="center"/>
          </w:tcPr>
          <w:p w14:paraId="154439E5" w14:textId="164A86D4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51.46</w:t>
            </w:r>
          </w:p>
        </w:tc>
        <w:tc>
          <w:tcPr>
            <w:tcW w:w="401" w:type="pct"/>
            <w:vAlign w:val="center"/>
          </w:tcPr>
          <w:p w14:paraId="756DC92D" w14:textId="4423224C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69.30</w:t>
            </w:r>
          </w:p>
        </w:tc>
        <w:tc>
          <w:tcPr>
            <w:tcW w:w="402" w:type="pct"/>
            <w:vAlign w:val="center"/>
          </w:tcPr>
          <w:p w14:paraId="0FCBAC07" w14:textId="12E788B1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9.61</w:t>
            </w:r>
          </w:p>
        </w:tc>
        <w:tc>
          <w:tcPr>
            <w:tcW w:w="401" w:type="pct"/>
            <w:vAlign w:val="center"/>
          </w:tcPr>
          <w:p w14:paraId="13933295" w14:textId="5773A1ED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03.02</w:t>
            </w:r>
          </w:p>
        </w:tc>
        <w:tc>
          <w:tcPr>
            <w:tcW w:w="403" w:type="pct"/>
            <w:vAlign w:val="center"/>
          </w:tcPr>
          <w:p w14:paraId="11082DC9" w14:textId="0A17E0B6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0.22</w:t>
            </w:r>
          </w:p>
        </w:tc>
        <w:tc>
          <w:tcPr>
            <w:tcW w:w="402" w:type="pct"/>
            <w:vAlign w:val="center"/>
          </w:tcPr>
          <w:p w14:paraId="01D13F95" w14:textId="511450E7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47.74</w:t>
            </w:r>
          </w:p>
        </w:tc>
        <w:tc>
          <w:tcPr>
            <w:tcW w:w="401" w:type="pct"/>
            <w:vAlign w:val="center"/>
          </w:tcPr>
          <w:p w14:paraId="5380D626" w14:textId="13707CE5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625.53</w:t>
            </w:r>
          </w:p>
        </w:tc>
        <w:tc>
          <w:tcPr>
            <w:tcW w:w="401" w:type="pct"/>
            <w:vAlign w:val="center"/>
          </w:tcPr>
          <w:p w14:paraId="10A4514B" w14:textId="5D7421E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540.76</w:t>
            </w:r>
          </w:p>
        </w:tc>
        <w:tc>
          <w:tcPr>
            <w:tcW w:w="402" w:type="pct"/>
            <w:vAlign w:val="center"/>
          </w:tcPr>
          <w:p w14:paraId="0ACF5A6E" w14:textId="4B45640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680.49</w:t>
            </w:r>
          </w:p>
        </w:tc>
        <w:tc>
          <w:tcPr>
            <w:tcW w:w="401" w:type="pct"/>
            <w:vAlign w:val="center"/>
          </w:tcPr>
          <w:p w14:paraId="4FCCD992" w14:textId="401C04FD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46.26</w:t>
            </w:r>
          </w:p>
        </w:tc>
        <w:tc>
          <w:tcPr>
            <w:tcW w:w="401" w:type="pct"/>
            <w:vAlign w:val="center"/>
          </w:tcPr>
          <w:p w14:paraId="00C384F1" w14:textId="0DF83594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85.83</w:t>
            </w:r>
          </w:p>
        </w:tc>
        <w:tc>
          <w:tcPr>
            <w:tcW w:w="401" w:type="pct"/>
            <w:vAlign w:val="center"/>
          </w:tcPr>
          <w:p w14:paraId="67CFCF4A" w14:textId="062C362D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18.44</w:t>
            </w:r>
          </w:p>
        </w:tc>
      </w:tr>
      <w:tr w:rsidR="002F39D9" w:rsidRPr="009E38B4" w14:paraId="3960B860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635420DA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1" w:type="pct"/>
            <w:vAlign w:val="center"/>
          </w:tcPr>
          <w:p w14:paraId="2D7D44BB" w14:textId="692713CB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07.78</w:t>
            </w:r>
          </w:p>
        </w:tc>
        <w:tc>
          <w:tcPr>
            <w:tcW w:w="401" w:type="pct"/>
            <w:vAlign w:val="center"/>
          </w:tcPr>
          <w:p w14:paraId="39C2853D" w14:textId="1B2F3C79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2.78</w:t>
            </w:r>
          </w:p>
        </w:tc>
        <w:tc>
          <w:tcPr>
            <w:tcW w:w="402" w:type="pct"/>
            <w:vAlign w:val="center"/>
          </w:tcPr>
          <w:p w14:paraId="767E3DB0" w14:textId="7E2FACBE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55.36</w:t>
            </w:r>
          </w:p>
        </w:tc>
        <w:tc>
          <w:tcPr>
            <w:tcW w:w="401" w:type="pct"/>
            <w:vAlign w:val="center"/>
          </w:tcPr>
          <w:p w14:paraId="6411828B" w14:textId="0602FD79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38.59</w:t>
            </w:r>
          </w:p>
        </w:tc>
        <w:tc>
          <w:tcPr>
            <w:tcW w:w="403" w:type="pct"/>
            <w:vAlign w:val="center"/>
          </w:tcPr>
          <w:p w14:paraId="0ECA0735" w14:textId="3BC2B598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16.57</w:t>
            </w:r>
          </w:p>
        </w:tc>
        <w:tc>
          <w:tcPr>
            <w:tcW w:w="402" w:type="pct"/>
            <w:vAlign w:val="center"/>
          </w:tcPr>
          <w:p w14:paraId="778347A1" w14:textId="37BD4942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88.42</w:t>
            </w:r>
          </w:p>
        </w:tc>
        <w:tc>
          <w:tcPr>
            <w:tcW w:w="401" w:type="pct"/>
            <w:vAlign w:val="center"/>
          </w:tcPr>
          <w:p w14:paraId="025FE15B" w14:textId="73B035E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564.19</w:t>
            </w:r>
          </w:p>
        </w:tc>
        <w:tc>
          <w:tcPr>
            <w:tcW w:w="401" w:type="pct"/>
            <w:vAlign w:val="center"/>
          </w:tcPr>
          <w:p w14:paraId="335508E5" w14:textId="4A11B3D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475.73</w:t>
            </w:r>
          </w:p>
        </w:tc>
        <w:tc>
          <w:tcPr>
            <w:tcW w:w="402" w:type="pct"/>
            <w:vAlign w:val="center"/>
          </w:tcPr>
          <w:p w14:paraId="604312CE" w14:textId="242D2AE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621.87</w:t>
            </w:r>
          </w:p>
        </w:tc>
        <w:tc>
          <w:tcPr>
            <w:tcW w:w="401" w:type="pct"/>
            <w:vAlign w:val="center"/>
          </w:tcPr>
          <w:p w14:paraId="083562F9" w14:textId="73D4AE8B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42.28</w:t>
            </w:r>
          </w:p>
        </w:tc>
        <w:tc>
          <w:tcPr>
            <w:tcW w:w="401" w:type="pct"/>
            <w:vAlign w:val="center"/>
          </w:tcPr>
          <w:p w14:paraId="0322A0C9" w14:textId="413912A4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83.76</w:t>
            </w:r>
          </w:p>
        </w:tc>
        <w:tc>
          <w:tcPr>
            <w:tcW w:w="401" w:type="pct"/>
            <w:vAlign w:val="center"/>
          </w:tcPr>
          <w:p w14:paraId="627EE694" w14:textId="458CF911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15.74</w:t>
            </w:r>
          </w:p>
        </w:tc>
      </w:tr>
      <w:tr w:rsidR="002F39D9" w:rsidRPr="009E38B4" w14:paraId="232AE1DB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4E8E07FA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01" w:type="pct"/>
            <w:vAlign w:val="center"/>
          </w:tcPr>
          <w:p w14:paraId="39D4D823" w14:textId="4C3BD2B3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77.70</w:t>
            </w:r>
          </w:p>
        </w:tc>
        <w:tc>
          <w:tcPr>
            <w:tcW w:w="401" w:type="pct"/>
            <w:vAlign w:val="center"/>
          </w:tcPr>
          <w:p w14:paraId="35749A25" w14:textId="2E0EE87B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99.36</w:t>
            </w:r>
          </w:p>
        </w:tc>
        <w:tc>
          <w:tcPr>
            <w:tcW w:w="402" w:type="pct"/>
            <w:vAlign w:val="center"/>
          </w:tcPr>
          <w:p w14:paraId="554A58B4" w14:textId="0CF98D27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39.29</w:t>
            </w:r>
          </w:p>
        </w:tc>
        <w:tc>
          <w:tcPr>
            <w:tcW w:w="401" w:type="pct"/>
            <w:vAlign w:val="center"/>
          </w:tcPr>
          <w:p w14:paraId="2039D460" w14:textId="5CA8DC2B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18.03</w:t>
            </w:r>
          </w:p>
        </w:tc>
        <w:tc>
          <w:tcPr>
            <w:tcW w:w="403" w:type="pct"/>
            <w:vAlign w:val="center"/>
          </w:tcPr>
          <w:p w14:paraId="65951853" w14:textId="55135701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93.13</w:t>
            </w:r>
          </w:p>
        </w:tc>
        <w:tc>
          <w:tcPr>
            <w:tcW w:w="402" w:type="pct"/>
            <w:vAlign w:val="center"/>
          </w:tcPr>
          <w:p w14:paraId="23D323DC" w14:textId="61FDA517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4.02</w:t>
            </w:r>
          </w:p>
        </w:tc>
        <w:tc>
          <w:tcPr>
            <w:tcW w:w="401" w:type="pct"/>
            <w:vAlign w:val="center"/>
          </w:tcPr>
          <w:p w14:paraId="7613847D" w14:textId="5AB35A7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517.22</w:t>
            </w:r>
          </w:p>
        </w:tc>
        <w:tc>
          <w:tcPr>
            <w:tcW w:w="401" w:type="pct"/>
            <w:vAlign w:val="center"/>
          </w:tcPr>
          <w:p w14:paraId="65CE99E2" w14:textId="2DA36645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428.67</w:t>
            </w:r>
          </w:p>
        </w:tc>
        <w:tc>
          <w:tcPr>
            <w:tcW w:w="402" w:type="pct"/>
            <w:vAlign w:val="center"/>
          </w:tcPr>
          <w:p w14:paraId="41F25149" w14:textId="70973E61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579.04</w:t>
            </w:r>
          </w:p>
        </w:tc>
        <w:tc>
          <w:tcPr>
            <w:tcW w:w="401" w:type="pct"/>
            <w:vAlign w:val="center"/>
          </w:tcPr>
          <w:p w14:paraId="082543BA" w14:textId="7540FCDB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35.56</w:t>
            </w:r>
          </w:p>
        </w:tc>
        <w:tc>
          <w:tcPr>
            <w:tcW w:w="401" w:type="pct"/>
            <w:vAlign w:val="center"/>
          </w:tcPr>
          <w:p w14:paraId="18A3E0C2" w14:textId="593153DF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76.61</w:t>
            </w:r>
          </w:p>
        </w:tc>
        <w:tc>
          <w:tcPr>
            <w:tcW w:w="401" w:type="pct"/>
            <w:vAlign w:val="center"/>
          </w:tcPr>
          <w:p w14:paraId="61F23011" w14:textId="546B64A8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907.28</w:t>
            </w:r>
          </w:p>
        </w:tc>
      </w:tr>
      <w:tr w:rsidR="002F39D9" w:rsidRPr="009E38B4" w14:paraId="10E37ADC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3F2754B1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01" w:type="pct"/>
            <w:vAlign w:val="center"/>
          </w:tcPr>
          <w:p w14:paraId="62E8E4BD" w14:textId="37016849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9.00</w:t>
            </w:r>
          </w:p>
        </w:tc>
        <w:tc>
          <w:tcPr>
            <w:tcW w:w="401" w:type="pct"/>
            <w:vAlign w:val="center"/>
          </w:tcPr>
          <w:p w14:paraId="1B9C09B8" w14:textId="4C0A7789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75.88</w:t>
            </w:r>
          </w:p>
        </w:tc>
        <w:tc>
          <w:tcPr>
            <w:tcW w:w="402" w:type="pct"/>
            <w:vAlign w:val="center"/>
          </w:tcPr>
          <w:p w14:paraId="4C2D9044" w14:textId="4898936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14.36</w:t>
            </w:r>
          </w:p>
        </w:tc>
        <w:tc>
          <w:tcPr>
            <w:tcW w:w="401" w:type="pct"/>
            <w:vAlign w:val="center"/>
          </w:tcPr>
          <w:p w14:paraId="0B0451EE" w14:textId="205B4E41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5.71</w:t>
            </w:r>
          </w:p>
        </w:tc>
        <w:tc>
          <w:tcPr>
            <w:tcW w:w="403" w:type="pct"/>
            <w:vAlign w:val="center"/>
          </w:tcPr>
          <w:p w14:paraId="3FC7C70A" w14:textId="69D5CECE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65.01</w:t>
            </w:r>
          </w:p>
        </w:tc>
        <w:tc>
          <w:tcPr>
            <w:tcW w:w="402" w:type="pct"/>
            <w:vAlign w:val="center"/>
          </w:tcPr>
          <w:p w14:paraId="6E2BB195" w14:textId="4A6BA1B5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50.00</w:t>
            </w:r>
          </w:p>
        </w:tc>
        <w:tc>
          <w:tcPr>
            <w:tcW w:w="401" w:type="pct"/>
            <w:vAlign w:val="center"/>
          </w:tcPr>
          <w:p w14:paraId="1D489100" w14:textId="1E2773A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449.54</w:t>
            </w:r>
          </w:p>
        </w:tc>
        <w:tc>
          <w:tcPr>
            <w:tcW w:w="401" w:type="pct"/>
            <w:vAlign w:val="center"/>
          </w:tcPr>
          <w:p w14:paraId="03EF67D3" w14:textId="6A8D5BE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56.06</w:t>
            </w:r>
          </w:p>
        </w:tc>
        <w:tc>
          <w:tcPr>
            <w:tcW w:w="402" w:type="pct"/>
            <w:vAlign w:val="center"/>
          </w:tcPr>
          <w:p w14:paraId="126EAD52" w14:textId="4C0CC07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504.53</w:t>
            </w:r>
          </w:p>
        </w:tc>
        <w:tc>
          <w:tcPr>
            <w:tcW w:w="401" w:type="pct"/>
            <w:vAlign w:val="center"/>
          </w:tcPr>
          <w:p w14:paraId="3AFBE7F3" w14:textId="204114AA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05.08</w:t>
            </w:r>
          </w:p>
        </w:tc>
        <w:tc>
          <w:tcPr>
            <w:tcW w:w="401" w:type="pct"/>
            <w:vAlign w:val="center"/>
          </w:tcPr>
          <w:p w14:paraId="6CFE21DA" w14:textId="7BC27966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46.62</w:t>
            </w:r>
          </w:p>
        </w:tc>
        <w:tc>
          <w:tcPr>
            <w:tcW w:w="401" w:type="pct"/>
            <w:vAlign w:val="center"/>
          </w:tcPr>
          <w:p w14:paraId="6C659A75" w14:textId="6EB82E5F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83.68</w:t>
            </w:r>
          </w:p>
        </w:tc>
      </w:tr>
      <w:tr w:rsidR="002F39D9" w:rsidRPr="009E38B4" w14:paraId="5E193DF8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01ED033F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1" w:type="pct"/>
            <w:vAlign w:val="center"/>
          </w:tcPr>
          <w:p w14:paraId="7CA239A3" w14:textId="2AD7D724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1.96</w:t>
            </w:r>
          </w:p>
        </w:tc>
        <w:tc>
          <w:tcPr>
            <w:tcW w:w="401" w:type="pct"/>
            <w:vAlign w:val="center"/>
          </w:tcPr>
          <w:p w14:paraId="768A136E" w14:textId="356557D2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66.80</w:t>
            </w:r>
          </w:p>
        </w:tc>
        <w:tc>
          <w:tcPr>
            <w:tcW w:w="402" w:type="pct"/>
            <w:vAlign w:val="center"/>
          </w:tcPr>
          <w:p w14:paraId="2A18656A" w14:textId="0BE6E1AB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06.99</w:t>
            </w:r>
          </w:p>
        </w:tc>
        <w:tc>
          <w:tcPr>
            <w:tcW w:w="401" w:type="pct"/>
            <w:vAlign w:val="center"/>
          </w:tcPr>
          <w:p w14:paraId="04F75021" w14:textId="336C1073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65.57</w:t>
            </w:r>
          </w:p>
        </w:tc>
        <w:tc>
          <w:tcPr>
            <w:tcW w:w="403" w:type="pct"/>
            <w:vAlign w:val="center"/>
          </w:tcPr>
          <w:p w14:paraId="1EC9B371" w14:textId="53BFCF83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2.34</w:t>
            </w:r>
          </w:p>
        </w:tc>
        <w:tc>
          <w:tcPr>
            <w:tcW w:w="402" w:type="pct"/>
            <w:vAlign w:val="center"/>
          </w:tcPr>
          <w:p w14:paraId="3AF5CB65" w14:textId="0088B63A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27.93</w:t>
            </w:r>
          </w:p>
        </w:tc>
        <w:tc>
          <w:tcPr>
            <w:tcW w:w="401" w:type="pct"/>
            <w:vAlign w:val="center"/>
          </w:tcPr>
          <w:p w14:paraId="0288B743" w14:textId="17C3763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415.13</w:t>
            </w:r>
          </w:p>
        </w:tc>
        <w:tc>
          <w:tcPr>
            <w:tcW w:w="401" w:type="pct"/>
            <w:vAlign w:val="center"/>
          </w:tcPr>
          <w:p w14:paraId="51EB4973" w14:textId="4099BBD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23.57</w:t>
            </w:r>
          </w:p>
        </w:tc>
        <w:tc>
          <w:tcPr>
            <w:tcW w:w="402" w:type="pct"/>
            <w:vAlign w:val="center"/>
          </w:tcPr>
          <w:p w14:paraId="4A6D9EE4" w14:textId="64C9345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476.60</w:t>
            </w:r>
          </w:p>
        </w:tc>
        <w:tc>
          <w:tcPr>
            <w:tcW w:w="401" w:type="pct"/>
            <w:vAlign w:val="center"/>
          </w:tcPr>
          <w:p w14:paraId="6A7560B3" w14:textId="15E9B2FE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56.63</w:t>
            </w:r>
          </w:p>
        </w:tc>
        <w:tc>
          <w:tcPr>
            <w:tcW w:w="401" w:type="pct"/>
            <w:vAlign w:val="center"/>
          </w:tcPr>
          <w:p w14:paraId="340BA4FF" w14:textId="41847564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06.23</w:t>
            </w:r>
          </w:p>
        </w:tc>
        <w:tc>
          <w:tcPr>
            <w:tcW w:w="401" w:type="pct"/>
            <w:vAlign w:val="center"/>
          </w:tcPr>
          <w:p w14:paraId="3DC588AE" w14:textId="1198633C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41.10</w:t>
            </w:r>
          </w:p>
        </w:tc>
      </w:tr>
      <w:tr w:rsidR="002F39D9" w:rsidRPr="009E38B4" w14:paraId="1BABB28F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096B4D3B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01" w:type="pct"/>
            <w:vAlign w:val="center"/>
          </w:tcPr>
          <w:p w14:paraId="747E86C1" w14:textId="1E23A979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2.59</w:t>
            </w:r>
          </w:p>
        </w:tc>
        <w:tc>
          <w:tcPr>
            <w:tcW w:w="401" w:type="pct"/>
            <w:vAlign w:val="center"/>
          </w:tcPr>
          <w:p w14:paraId="35048E67" w14:textId="59295508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21.95</w:t>
            </w:r>
          </w:p>
        </w:tc>
        <w:tc>
          <w:tcPr>
            <w:tcW w:w="402" w:type="pct"/>
            <w:vAlign w:val="center"/>
          </w:tcPr>
          <w:p w14:paraId="0AD7DBAA" w14:textId="21AFF816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65.50</w:t>
            </w:r>
          </w:p>
        </w:tc>
        <w:tc>
          <w:tcPr>
            <w:tcW w:w="401" w:type="pct"/>
            <w:vAlign w:val="center"/>
          </w:tcPr>
          <w:p w14:paraId="1612BEDC" w14:textId="76CD3835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14.06</w:t>
            </w:r>
          </w:p>
        </w:tc>
        <w:tc>
          <w:tcPr>
            <w:tcW w:w="403" w:type="pct"/>
            <w:vAlign w:val="center"/>
          </w:tcPr>
          <w:p w14:paraId="6830B6F1" w14:textId="39F24FC0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6.21</w:t>
            </w:r>
          </w:p>
        </w:tc>
        <w:tc>
          <w:tcPr>
            <w:tcW w:w="402" w:type="pct"/>
            <w:vAlign w:val="center"/>
          </w:tcPr>
          <w:p w14:paraId="2FE71E28" w14:textId="1FEA546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0.78</w:t>
            </w:r>
          </w:p>
        </w:tc>
        <w:tc>
          <w:tcPr>
            <w:tcW w:w="401" w:type="pct"/>
            <w:vAlign w:val="center"/>
          </w:tcPr>
          <w:p w14:paraId="507CBFDE" w14:textId="7BB4396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11.34</w:t>
            </w:r>
          </w:p>
        </w:tc>
        <w:tc>
          <w:tcPr>
            <w:tcW w:w="401" w:type="pct"/>
            <w:vAlign w:val="center"/>
          </w:tcPr>
          <w:p w14:paraId="5CD99198" w14:textId="4C0BCDC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28.58</w:t>
            </w:r>
          </w:p>
        </w:tc>
        <w:tc>
          <w:tcPr>
            <w:tcW w:w="402" w:type="pct"/>
            <w:vAlign w:val="center"/>
          </w:tcPr>
          <w:p w14:paraId="21B36E47" w14:textId="7BE3557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89.03</w:t>
            </w:r>
          </w:p>
        </w:tc>
        <w:tc>
          <w:tcPr>
            <w:tcW w:w="401" w:type="pct"/>
            <w:vAlign w:val="center"/>
          </w:tcPr>
          <w:p w14:paraId="7B9A6F82" w14:textId="5B538DB3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59.46</w:t>
            </w:r>
          </w:p>
        </w:tc>
        <w:tc>
          <w:tcPr>
            <w:tcW w:w="401" w:type="pct"/>
            <w:vAlign w:val="center"/>
          </w:tcPr>
          <w:p w14:paraId="6EB4C6A2" w14:textId="2F6FFE72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11.21</w:t>
            </w:r>
          </w:p>
        </w:tc>
        <w:tc>
          <w:tcPr>
            <w:tcW w:w="401" w:type="pct"/>
            <w:vAlign w:val="center"/>
          </w:tcPr>
          <w:p w14:paraId="28353129" w14:textId="76811CE6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52.81</w:t>
            </w:r>
          </w:p>
        </w:tc>
      </w:tr>
      <w:tr w:rsidR="002F39D9" w:rsidRPr="009E38B4" w14:paraId="7B189016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24EDE86D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01" w:type="pct"/>
            <w:vAlign w:val="center"/>
          </w:tcPr>
          <w:p w14:paraId="55FA5438" w14:textId="523E9A51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78.17</w:t>
            </w:r>
          </w:p>
        </w:tc>
        <w:tc>
          <w:tcPr>
            <w:tcW w:w="401" w:type="pct"/>
            <w:vAlign w:val="center"/>
          </w:tcPr>
          <w:p w14:paraId="7F7DD224" w14:textId="46B2EB85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9.66</w:t>
            </w:r>
          </w:p>
        </w:tc>
        <w:tc>
          <w:tcPr>
            <w:tcW w:w="402" w:type="pct"/>
            <w:vAlign w:val="center"/>
          </w:tcPr>
          <w:p w14:paraId="18F39B34" w14:textId="59021BD7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39.21</w:t>
            </w:r>
          </w:p>
        </w:tc>
        <w:tc>
          <w:tcPr>
            <w:tcW w:w="401" w:type="pct"/>
            <w:vAlign w:val="center"/>
          </w:tcPr>
          <w:p w14:paraId="5495D190" w14:textId="40F2EEBB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92.15</w:t>
            </w:r>
          </w:p>
        </w:tc>
        <w:tc>
          <w:tcPr>
            <w:tcW w:w="403" w:type="pct"/>
            <w:vAlign w:val="center"/>
          </w:tcPr>
          <w:p w14:paraId="12955995" w14:textId="42BD5DCA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96.76</w:t>
            </w:r>
          </w:p>
        </w:tc>
        <w:tc>
          <w:tcPr>
            <w:tcW w:w="402" w:type="pct"/>
            <w:vAlign w:val="center"/>
          </w:tcPr>
          <w:p w14:paraId="069A5B8F" w14:textId="75C3F0C3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79.77</w:t>
            </w:r>
          </w:p>
        </w:tc>
        <w:tc>
          <w:tcPr>
            <w:tcW w:w="401" w:type="pct"/>
            <w:vAlign w:val="center"/>
          </w:tcPr>
          <w:p w14:paraId="6AB739CA" w14:textId="78F855A2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46.30</w:t>
            </w:r>
          </w:p>
        </w:tc>
        <w:tc>
          <w:tcPr>
            <w:tcW w:w="401" w:type="pct"/>
            <w:vAlign w:val="center"/>
          </w:tcPr>
          <w:p w14:paraId="1230E71B" w14:textId="69FA1E29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78.17</w:t>
            </w:r>
          </w:p>
        </w:tc>
        <w:tc>
          <w:tcPr>
            <w:tcW w:w="402" w:type="pct"/>
            <w:vAlign w:val="center"/>
          </w:tcPr>
          <w:p w14:paraId="791EBFC9" w14:textId="3B6403E8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41.03</w:t>
            </w:r>
          </w:p>
        </w:tc>
        <w:tc>
          <w:tcPr>
            <w:tcW w:w="401" w:type="pct"/>
            <w:vAlign w:val="center"/>
          </w:tcPr>
          <w:p w14:paraId="2BB07F14" w14:textId="06F69C2C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16.27</w:t>
            </w:r>
          </w:p>
        </w:tc>
        <w:tc>
          <w:tcPr>
            <w:tcW w:w="401" w:type="pct"/>
            <w:vAlign w:val="center"/>
          </w:tcPr>
          <w:p w14:paraId="2D07DBE3" w14:textId="3DD20300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70.05</w:t>
            </w:r>
          </w:p>
        </w:tc>
        <w:tc>
          <w:tcPr>
            <w:tcW w:w="401" w:type="pct"/>
            <w:vAlign w:val="center"/>
          </w:tcPr>
          <w:p w14:paraId="218B6118" w14:textId="3CC9E7A0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20.87</w:t>
            </w:r>
          </w:p>
        </w:tc>
      </w:tr>
      <w:tr w:rsidR="002F39D9" w:rsidRPr="009E38B4" w14:paraId="169B923E" w14:textId="77777777" w:rsidTr="002F39D9">
        <w:trPr>
          <w:trHeight w:val="80"/>
        </w:trPr>
        <w:tc>
          <w:tcPr>
            <w:tcW w:w="183" w:type="pct"/>
            <w:noWrap/>
            <w:hideMark/>
          </w:tcPr>
          <w:p w14:paraId="785C88EF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01" w:type="pct"/>
            <w:vAlign w:val="center"/>
          </w:tcPr>
          <w:p w14:paraId="10FE3D3A" w14:textId="28C7A9B0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68.00</w:t>
            </w:r>
          </w:p>
        </w:tc>
        <w:tc>
          <w:tcPr>
            <w:tcW w:w="401" w:type="pct"/>
            <w:vAlign w:val="center"/>
          </w:tcPr>
          <w:p w14:paraId="047F8C0D" w14:textId="0EC58022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81.79</w:t>
            </w:r>
          </w:p>
        </w:tc>
        <w:tc>
          <w:tcPr>
            <w:tcW w:w="402" w:type="pct"/>
            <w:vAlign w:val="center"/>
          </w:tcPr>
          <w:p w14:paraId="2C2C881F" w14:textId="49D15EDC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34.93</w:t>
            </w:r>
          </w:p>
        </w:tc>
        <w:tc>
          <w:tcPr>
            <w:tcW w:w="401" w:type="pct"/>
            <w:vAlign w:val="center"/>
          </w:tcPr>
          <w:p w14:paraId="436EC5FC" w14:textId="0030F4D8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51.24</w:t>
            </w:r>
          </w:p>
        </w:tc>
        <w:tc>
          <w:tcPr>
            <w:tcW w:w="403" w:type="pct"/>
            <w:vAlign w:val="center"/>
          </w:tcPr>
          <w:p w14:paraId="0BAE1B48" w14:textId="712DAA8D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71.94</w:t>
            </w:r>
          </w:p>
        </w:tc>
        <w:tc>
          <w:tcPr>
            <w:tcW w:w="402" w:type="pct"/>
            <w:vAlign w:val="center"/>
          </w:tcPr>
          <w:p w14:paraId="31595E9E" w14:textId="7FF4EA3E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52.18</w:t>
            </w:r>
          </w:p>
        </w:tc>
        <w:tc>
          <w:tcPr>
            <w:tcW w:w="401" w:type="pct"/>
            <w:vAlign w:val="center"/>
          </w:tcPr>
          <w:p w14:paraId="4C8F957C" w14:textId="71CB40E2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08.26</w:t>
            </w:r>
          </w:p>
        </w:tc>
        <w:tc>
          <w:tcPr>
            <w:tcW w:w="401" w:type="pct"/>
            <w:vAlign w:val="center"/>
          </w:tcPr>
          <w:p w14:paraId="3B6697D4" w14:textId="1D8521C1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49.92</w:t>
            </w:r>
          </w:p>
        </w:tc>
        <w:tc>
          <w:tcPr>
            <w:tcW w:w="402" w:type="pct"/>
            <w:vAlign w:val="center"/>
          </w:tcPr>
          <w:p w14:paraId="69DB7B6D" w14:textId="176CA223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15.20</w:t>
            </w:r>
          </w:p>
        </w:tc>
        <w:tc>
          <w:tcPr>
            <w:tcW w:w="401" w:type="pct"/>
            <w:vAlign w:val="center"/>
          </w:tcPr>
          <w:p w14:paraId="241AF584" w14:textId="3D94D4F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02.94</w:t>
            </w:r>
          </w:p>
        </w:tc>
        <w:tc>
          <w:tcPr>
            <w:tcW w:w="401" w:type="pct"/>
            <w:vAlign w:val="center"/>
          </w:tcPr>
          <w:p w14:paraId="39499887" w14:textId="11BA9658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55.65</w:t>
            </w:r>
          </w:p>
        </w:tc>
        <w:tc>
          <w:tcPr>
            <w:tcW w:w="401" w:type="pct"/>
            <w:vAlign w:val="center"/>
          </w:tcPr>
          <w:p w14:paraId="576D4922" w14:textId="3E26718E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804.03</w:t>
            </w:r>
          </w:p>
        </w:tc>
      </w:tr>
      <w:tr w:rsidR="002F39D9" w:rsidRPr="009E38B4" w14:paraId="43AA70CB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694615C9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01" w:type="pct"/>
            <w:vAlign w:val="center"/>
          </w:tcPr>
          <w:p w14:paraId="40BEA1E0" w14:textId="63DF2847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33.07</w:t>
            </w:r>
          </w:p>
        </w:tc>
        <w:tc>
          <w:tcPr>
            <w:tcW w:w="401" w:type="pct"/>
            <w:vAlign w:val="center"/>
          </w:tcPr>
          <w:p w14:paraId="6C54F0C1" w14:textId="031927E1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4.71</w:t>
            </w:r>
          </w:p>
        </w:tc>
        <w:tc>
          <w:tcPr>
            <w:tcW w:w="402" w:type="pct"/>
            <w:vAlign w:val="center"/>
          </w:tcPr>
          <w:p w14:paraId="11A508EA" w14:textId="771B8E6B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1.38</w:t>
            </w:r>
          </w:p>
        </w:tc>
        <w:tc>
          <w:tcPr>
            <w:tcW w:w="401" w:type="pct"/>
            <w:vAlign w:val="center"/>
          </w:tcPr>
          <w:p w14:paraId="0353A299" w14:textId="77339B1A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3.93</w:t>
            </w:r>
          </w:p>
        </w:tc>
        <w:tc>
          <w:tcPr>
            <w:tcW w:w="403" w:type="pct"/>
            <w:vAlign w:val="center"/>
          </w:tcPr>
          <w:p w14:paraId="3A9173CA" w14:textId="11D22B82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57.15</w:t>
            </w:r>
          </w:p>
        </w:tc>
        <w:tc>
          <w:tcPr>
            <w:tcW w:w="402" w:type="pct"/>
            <w:vAlign w:val="center"/>
          </w:tcPr>
          <w:p w14:paraId="7913ECAA" w14:textId="46DBE5D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34.42</w:t>
            </w:r>
          </w:p>
        </w:tc>
        <w:tc>
          <w:tcPr>
            <w:tcW w:w="401" w:type="pct"/>
            <w:vAlign w:val="center"/>
          </w:tcPr>
          <w:p w14:paraId="0C6B3643" w14:textId="7D0CDA6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66.41</w:t>
            </w:r>
          </w:p>
        </w:tc>
        <w:tc>
          <w:tcPr>
            <w:tcW w:w="401" w:type="pct"/>
            <w:vAlign w:val="center"/>
          </w:tcPr>
          <w:p w14:paraId="080D6F9A" w14:textId="712423F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16.21</w:t>
            </w:r>
          </w:p>
        </w:tc>
        <w:tc>
          <w:tcPr>
            <w:tcW w:w="402" w:type="pct"/>
            <w:vAlign w:val="center"/>
          </w:tcPr>
          <w:p w14:paraId="067F1076" w14:textId="1285C17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82.68</w:t>
            </w:r>
          </w:p>
        </w:tc>
        <w:tc>
          <w:tcPr>
            <w:tcW w:w="401" w:type="pct"/>
            <w:vAlign w:val="center"/>
          </w:tcPr>
          <w:p w14:paraId="53A7241B" w14:textId="305C6F6A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87.54</w:t>
            </w:r>
          </w:p>
        </w:tc>
        <w:tc>
          <w:tcPr>
            <w:tcW w:w="401" w:type="pct"/>
            <w:vAlign w:val="center"/>
          </w:tcPr>
          <w:p w14:paraId="4E210436" w14:textId="652B0647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44.88</w:t>
            </w:r>
          </w:p>
        </w:tc>
        <w:tc>
          <w:tcPr>
            <w:tcW w:w="401" w:type="pct"/>
            <w:vAlign w:val="center"/>
          </w:tcPr>
          <w:p w14:paraId="63AB74BD" w14:textId="3E9CCAA7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89.97</w:t>
            </w:r>
          </w:p>
        </w:tc>
      </w:tr>
      <w:tr w:rsidR="002F39D9" w:rsidRPr="009E38B4" w14:paraId="5C869273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7CB5F86E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01" w:type="pct"/>
            <w:vAlign w:val="center"/>
          </w:tcPr>
          <w:p w14:paraId="6C08883F" w14:textId="201741FC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50.57</w:t>
            </w:r>
          </w:p>
        </w:tc>
        <w:tc>
          <w:tcPr>
            <w:tcW w:w="401" w:type="pct"/>
            <w:vAlign w:val="center"/>
          </w:tcPr>
          <w:p w14:paraId="1E5FD57F" w14:textId="374B27CE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8.56</w:t>
            </w:r>
          </w:p>
        </w:tc>
        <w:tc>
          <w:tcPr>
            <w:tcW w:w="402" w:type="pct"/>
            <w:vAlign w:val="center"/>
          </w:tcPr>
          <w:p w14:paraId="5D8E1F4F" w14:textId="5942D9B5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4.98</w:t>
            </w:r>
          </w:p>
        </w:tc>
        <w:tc>
          <w:tcPr>
            <w:tcW w:w="401" w:type="pct"/>
            <w:vAlign w:val="center"/>
          </w:tcPr>
          <w:p w14:paraId="3054000D" w14:textId="74A6E6B8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5.51</w:t>
            </w:r>
          </w:p>
        </w:tc>
        <w:tc>
          <w:tcPr>
            <w:tcW w:w="403" w:type="pct"/>
            <w:vAlign w:val="center"/>
          </w:tcPr>
          <w:p w14:paraId="2192D136" w14:textId="41EE053F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47.74</w:t>
            </w:r>
          </w:p>
        </w:tc>
        <w:tc>
          <w:tcPr>
            <w:tcW w:w="402" w:type="pct"/>
            <w:vAlign w:val="center"/>
          </w:tcPr>
          <w:p w14:paraId="1870B9F8" w14:textId="634C2B02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22.55</w:t>
            </w:r>
          </w:p>
        </w:tc>
        <w:tc>
          <w:tcPr>
            <w:tcW w:w="401" w:type="pct"/>
            <w:vAlign w:val="center"/>
          </w:tcPr>
          <w:p w14:paraId="379B1F29" w14:textId="7C1AE5D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45.35</w:t>
            </w:r>
          </w:p>
        </w:tc>
        <w:tc>
          <w:tcPr>
            <w:tcW w:w="401" w:type="pct"/>
            <w:vAlign w:val="center"/>
          </w:tcPr>
          <w:p w14:paraId="550726FC" w14:textId="2EF1059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01.84</w:t>
            </w:r>
          </w:p>
        </w:tc>
        <w:tc>
          <w:tcPr>
            <w:tcW w:w="402" w:type="pct"/>
            <w:vAlign w:val="center"/>
          </w:tcPr>
          <w:p w14:paraId="0E6F6924" w14:textId="6F70FFA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64.91</w:t>
            </w:r>
          </w:p>
        </w:tc>
        <w:tc>
          <w:tcPr>
            <w:tcW w:w="401" w:type="pct"/>
            <w:vAlign w:val="center"/>
          </w:tcPr>
          <w:p w14:paraId="63214A84" w14:textId="5D0D46B2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62.40</w:t>
            </w:r>
          </w:p>
        </w:tc>
        <w:tc>
          <w:tcPr>
            <w:tcW w:w="401" w:type="pct"/>
            <w:vAlign w:val="center"/>
          </w:tcPr>
          <w:p w14:paraId="0F348BE3" w14:textId="615DF301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25.58</w:t>
            </w:r>
          </w:p>
        </w:tc>
        <w:tc>
          <w:tcPr>
            <w:tcW w:w="401" w:type="pct"/>
            <w:vAlign w:val="center"/>
          </w:tcPr>
          <w:p w14:paraId="6DE74673" w14:textId="6C404D1F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64.75</w:t>
            </w:r>
          </w:p>
        </w:tc>
      </w:tr>
      <w:tr w:rsidR="002F39D9" w:rsidRPr="009E38B4" w14:paraId="05124807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31AD3C8A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01" w:type="pct"/>
            <w:vAlign w:val="center"/>
          </w:tcPr>
          <w:p w14:paraId="5DF85026" w14:textId="79DB7D58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37.75</w:t>
            </w:r>
          </w:p>
        </w:tc>
        <w:tc>
          <w:tcPr>
            <w:tcW w:w="401" w:type="pct"/>
            <w:vAlign w:val="center"/>
          </w:tcPr>
          <w:p w14:paraId="1A27AFBA" w14:textId="74648623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61.97</w:t>
            </w:r>
          </w:p>
        </w:tc>
        <w:tc>
          <w:tcPr>
            <w:tcW w:w="402" w:type="pct"/>
            <w:vAlign w:val="center"/>
          </w:tcPr>
          <w:p w14:paraId="7F8D37F3" w14:textId="4F7ADF9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0.82</w:t>
            </w:r>
          </w:p>
        </w:tc>
        <w:tc>
          <w:tcPr>
            <w:tcW w:w="401" w:type="pct"/>
            <w:vAlign w:val="center"/>
          </w:tcPr>
          <w:p w14:paraId="67A86D1F" w14:textId="37E01C2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25.55</w:t>
            </w:r>
          </w:p>
        </w:tc>
        <w:tc>
          <w:tcPr>
            <w:tcW w:w="403" w:type="pct"/>
            <w:vAlign w:val="center"/>
          </w:tcPr>
          <w:p w14:paraId="436F243D" w14:textId="2BA44FB8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58.45</w:t>
            </w:r>
          </w:p>
        </w:tc>
        <w:tc>
          <w:tcPr>
            <w:tcW w:w="402" w:type="pct"/>
            <w:vAlign w:val="center"/>
          </w:tcPr>
          <w:p w14:paraId="19CE1A2B" w14:textId="599319FD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35.48</w:t>
            </w:r>
          </w:p>
        </w:tc>
        <w:tc>
          <w:tcPr>
            <w:tcW w:w="401" w:type="pct"/>
            <w:vAlign w:val="center"/>
          </w:tcPr>
          <w:p w14:paraId="12CEAD94" w14:textId="7B58D812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89.75</w:t>
            </w:r>
          </w:p>
        </w:tc>
        <w:tc>
          <w:tcPr>
            <w:tcW w:w="401" w:type="pct"/>
            <w:vAlign w:val="center"/>
          </w:tcPr>
          <w:p w14:paraId="1DE5C4F5" w14:textId="1A66309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56.79</w:t>
            </w:r>
          </w:p>
        </w:tc>
        <w:tc>
          <w:tcPr>
            <w:tcW w:w="402" w:type="pct"/>
            <w:vAlign w:val="center"/>
          </w:tcPr>
          <w:p w14:paraId="12C1BBB4" w14:textId="5D62C2A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17.87</w:t>
            </w:r>
          </w:p>
        </w:tc>
        <w:tc>
          <w:tcPr>
            <w:tcW w:w="401" w:type="pct"/>
            <w:vAlign w:val="center"/>
          </w:tcPr>
          <w:p w14:paraId="2D4AB3EB" w14:textId="30D38566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46.21</w:t>
            </w:r>
          </w:p>
        </w:tc>
        <w:tc>
          <w:tcPr>
            <w:tcW w:w="401" w:type="pct"/>
            <w:vAlign w:val="center"/>
          </w:tcPr>
          <w:p w14:paraId="25E51BCF" w14:textId="3DB15B0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12.04</w:t>
            </w:r>
          </w:p>
        </w:tc>
        <w:tc>
          <w:tcPr>
            <w:tcW w:w="401" w:type="pct"/>
            <w:vAlign w:val="center"/>
          </w:tcPr>
          <w:p w14:paraId="61689B14" w14:textId="57FD94CC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46.43</w:t>
            </w:r>
          </w:p>
        </w:tc>
      </w:tr>
      <w:tr w:rsidR="002F39D9" w:rsidRPr="009E38B4" w14:paraId="2CC114CD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2961EE64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01" w:type="pct"/>
            <w:vAlign w:val="center"/>
          </w:tcPr>
          <w:p w14:paraId="2D032E7F" w14:textId="364248FA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19.00</w:t>
            </w:r>
          </w:p>
        </w:tc>
        <w:tc>
          <w:tcPr>
            <w:tcW w:w="401" w:type="pct"/>
            <w:vAlign w:val="center"/>
          </w:tcPr>
          <w:p w14:paraId="6E1B9281" w14:textId="27F663C2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4.25</w:t>
            </w:r>
          </w:p>
        </w:tc>
        <w:tc>
          <w:tcPr>
            <w:tcW w:w="402" w:type="pct"/>
            <w:vAlign w:val="center"/>
          </w:tcPr>
          <w:p w14:paraId="32D04CEF" w14:textId="325DC126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9.10</w:t>
            </w:r>
          </w:p>
        </w:tc>
        <w:tc>
          <w:tcPr>
            <w:tcW w:w="401" w:type="pct"/>
            <w:vAlign w:val="center"/>
          </w:tcPr>
          <w:p w14:paraId="7C244037" w14:textId="51C7A712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86.28</w:t>
            </w:r>
          </w:p>
        </w:tc>
        <w:tc>
          <w:tcPr>
            <w:tcW w:w="403" w:type="pct"/>
            <w:vAlign w:val="center"/>
          </w:tcPr>
          <w:p w14:paraId="15C0848E" w14:textId="7361365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30.76</w:t>
            </w:r>
          </w:p>
        </w:tc>
        <w:tc>
          <w:tcPr>
            <w:tcW w:w="402" w:type="pct"/>
            <w:vAlign w:val="center"/>
          </w:tcPr>
          <w:p w14:paraId="15A9F7C2" w14:textId="736E17B8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95.96</w:t>
            </w:r>
          </w:p>
        </w:tc>
        <w:tc>
          <w:tcPr>
            <w:tcW w:w="401" w:type="pct"/>
            <w:vAlign w:val="center"/>
          </w:tcPr>
          <w:p w14:paraId="34927B7C" w14:textId="6190DA9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61.72</w:t>
            </w:r>
          </w:p>
        </w:tc>
        <w:tc>
          <w:tcPr>
            <w:tcW w:w="401" w:type="pct"/>
            <w:vAlign w:val="center"/>
          </w:tcPr>
          <w:p w14:paraId="72980BC0" w14:textId="0D1DB5B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34.74</w:t>
            </w:r>
          </w:p>
        </w:tc>
        <w:tc>
          <w:tcPr>
            <w:tcW w:w="402" w:type="pct"/>
            <w:vAlign w:val="center"/>
          </w:tcPr>
          <w:p w14:paraId="4E07BE6F" w14:textId="47D1A498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87.57</w:t>
            </w:r>
          </w:p>
        </w:tc>
        <w:tc>
          <w:tcPr>
            <w:tcW w:w="401" w:type="pct"/>
            <w:vAlign w:val="center"/>
          </w:tcPr>
          <w:p w14:paraId="1A218191" w14:textId="50A43701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49.79</w:t>
            </w:r>
          </w:p>
        </w:tc>
        <w:tc>
          <w:tcPr>
            <w:tcW w:w="401" w:type="pct"/>
            <w:vAlign w:val="center"/>
          </w:tcPr>
          <w:p w14:paraId="127457F8" w14:textId="46DF0EC2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10.19</w:t>
            </w:r>
          </w:p>
        </w:tc>
        <w:tc>
          <w:tcPr>
            <w:tcW w:w="401" w:type="pct"/>
            <w:vAlign w:val="center"/>
          </w:tcPr>
          <w:p w14:paraId="145F72BA" w14:textId="764609CE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40.86</w:t>
            </w:r>
          </w:p>
        </w:tc>
      </w:tr>
      <w:tr w:rsidR="002F39D9" w:rsidRPr="009E38B4" w14:paraId="2BC5BBA4" w14:textId="77777777" w:rsidTr="002F39D9">
        <w:trPr>
          <w:trHeight w:val="280"/>
        </w:trPr>
        <w:tc>
          <w:tcPr>
            <w:tcW w:w="183" w:type="pct"/>
            <w:noWrap/>
            <w:hideMark/>
          </w:tcPr>
          <w:p w14:paraId="0647BE0A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1" w:type="pct"/>
            <w:vAlign w:val="center"/>
          </w:tcPr>
          <w:p w14:paraId="095236A4" w14:textId="77F32229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20.89</w:t>
            </w:r>
          </w:p>
        </w:tc>
        <w:tc>
          <w:tcPr>
            <w:tcW w:w="401" w:type="pct"/>
            <w:vAlign w:val="center"/>
          </w:tcPr>
          <w:p w14:paraId="3206DD1D" w14:textId="457288B0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0154.16</w:t>
            </w:r>
          </w:p>
        </w:tc>
        <w:tc>
          <w:tcPr>
            <w:tcW w:w="402" w:type="pct"/>
            <w:vAlign w:val="center"/>
          </w:tcPr>
          <w:p w14:paraId="4C5D6977" w14:textId="55F2A346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8.66</w:t>
            </w:r>
          </w:p>
        </w:tc>
        <w:tc>
          <w:tcPr>
            <w:tcW w:w="401" w:type="pct"/>
            <w:vAlign w:val="center"/>
          </w:tcPr>
          <w:p w14:paraId="36A3E275" w14:textId="586E9E61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72.15</w:t>
            </w:r>
          </w:p>
        </w:tc>
        <w:tc>
          <w:tcPr>
            <w:tcW w:w="403" w:type="pct"/>
            <w:vAlign w:val="center"/>
          </w:tcPr>
          <w:p w14:paraId="48336F61" w14:textId="26BEC2EF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0210.96</w:t>
            </w:r>
          </w:p>
        </w:tc>
        <w:tc>
          <w:tcPr>
            <w:tcW w:w="402" w:type="pct"/>
            <w:vAlign w:val="center"/>
          </w:tcPr>
          <w:p w14:paraId="7844C403" w14:textId="7F49208A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71.01</w:t>
            </w:r>
          </w:p>
        </w:tc>
        <w:tc>
          <w:tcPr>
            <w:tcW w:w="401" w:type="pct"/>
            <w:vAlign w:val="center"/>
          </w:tcPr>
          <w:p w14:paraId="012096E3" w14:textId="3372468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47.92</w:t>
            </w:r>
          </w:p>
        </w:tc>
        <w:tc>
          <w:tcPr>
            <w:tcW w:w="401" w:type="pct"/>
            <w:vAlign w:val="center"/>
          </w:tcPr>
          <w:p w14:paraId="5A49363D" w14:textId="4209187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24.02</w:t>
            </w:r>
          </w:p>
        </w:tc>
        <w:tc>
          <w:tcPr>
            <w:tcW w:w="402" w:type="pct"/>
            <w:vAlign w:val="center"/>
          </w:tcPr>
          <w:p w14:paraId="45B2AFB5" w14:textId="71FB67A3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76.88</w:t>
            </w:r>
          </w:p>
        </w:tc>
        <w:tc>
          <w:tcPr>
            <w:tcW w:w="401" w:type="pct"/>
            <w:vAlign w:val="center"/>
          </w:tcPr>
          <w:p w14:paraId="730B871F" w14:textId="54C3C81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65.79</w:t>
            </w:r>
          </w:p>
        </w:tc>
        <w:tc>
          <w:tcPr>
            <w:tcW w:w="401" w:type="pct"/>
            <w:vAlign w:val="center"/>
          </w:tcPr>
          <w:p w14:paraId="1C4B9E55" w14:textId="75DFAECF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18.36</w:t>
            </w:r>
          </w:p>
        </w:tc>
        <w:tc>
          <w:tcPr>
            <w:tcW w:w="401" w:type="pct"/>
            <w:vAlign w:val="center"/>
          </w:tcPr>
          <w:p w14:paraId="1C05F647" w14:textId="21422B98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40.04</w:t>
            </w:r>
          </w:p>
        </w:tc>
      </w:tr>
      <w:tr w:rsidR="002F39D9" w:rsidRPr="009E38B4" w14:paraId="7D5B9993" w14:textId="77777777" w:rsidTr="002F39D9">
        <w:trPr>
          <w:trHeight w:val="80"/>
        </w:trPr>
        <w:tc>
          <w:tcPr>
            <w:tcW w:w="183" w:type="pct"/>
            <w:noWrap/>
            <w:hideMark/>
          </w:tcPr>
          <w:p w14:paraId="5BBC3EBF" w14:textId="77777777" w:rsidR="002F39D9" w:rsidRPr="002C1CCE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1C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01" w:type="pct"/>
            <w:vAlign w:val="center"/>
          </w:tcPr>
          <w:p w14:paraId="5FBFF9C1" w14:textId="028F2B62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25.80</w:t>
            </w:r>
          </w:p>
        </w:tc>
        <w:tc>
          <w:tcPr>
            <w:tcW w:w="401" w:type="pct"/>
            <w:vAlign w:val="center"/>
          </w:tcPr>
          <w:p w14:paraId="62DD4F2E" w14:textId="497FF4D1" w:rsidR="002F39D9" w:rsidRPr="00B20C0D" w:rsidRDefault="002F39D9" w:rsidP="002F39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55.34</w:t>
            </w:r>
          </w:p>
        </w:tc>
        <w:tc>
          <w:tcPr>
            <w:tcW w:w="402" w:type="pct"/>
            <w:vAlign w:val="center"/>
          </w:tcPr>
          <w:p w14:paraId="5F339165" w14:textId="4CDFC1D4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17.74</w:t>
            </w:r>
          </w:p>
        </w:tc>
        <w:tc>
          <w:tcPr>
            <w:tcW w:w="401" w:type="pct"/>
            <w:vAlign w:val="center"/>
          </w:tcPr>
          <w:p w14:paraId="585DA8EE" w14:textId="3F1BD2EF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93.70</w:t>
            </w:r>
          </w:p>
        </w:tc>
        <w:tc>
          <w:tcPr>
            <w:tcW w:w="403" w:type="pct"/>
            <w:vAlign w:val="center"/>
          </w:tcPr>
          <w:p w14:paraId="1C26991D" w14:textId="2977EA66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228.45</w:t>
            </w:r>
          </w:p>
        </w:tc>
        <w:tc>
          <w:tcPr>
            <w:tcW w:w="402" w:type="pct"/>
            <w:vAlign w:val="center"/>
          </w:tcPr>
          <w:p w14:paraId="0FCCC188" w14:textId="78682125" w:rsidR="002F39D9" w:rsidRPr="00B20C0D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20C0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86.20</w:t>
            </w:r>
          </w:p>
        </w:tc>
        <w:tc>
          <w:tcPr>
            <w:tcW w:w="401" w:type="pct"/>
            <w:vAlign w:val="center"/>
          </w:tcPr>
          <w:p w14:paraId="3D2949A2" w14:textId="4DCC7D5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22.53</w:t>
            </w:r>
          </w:p>
        </w:tc>
        <w:tc>
          <w:tcPr>
            <w:tcW w:w="401" w:type="pct"/>
            <w:vAlign w:val="center"/>
          </w:tcPr>
          <w:p w14:paraId="73FAB3C6" w14:textId="38F0E72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08.12</w:t>
            </w:r>
          </w:p>
        </w:tc>
        <w:tc>
          <w:tcPr>
            <w:tcW w:w="402" w:type="pct"/>
            <w:vAlign w:val="center"/>
          </w:tcPr>
          <w:p w14:paraId="73CFB0A8" w14:textId="0CE031F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154.73</w:t>
            </w:r>
          </w:p>
        </w:tc>
        <w:tc>
          <w:tcPr>
            <w:tcW w:w="401" w:type="pct"/>
            <w:vAlign w:val="center"/>
          </w:tcPr>
          <w:p w14:paraId="01B91572" w14:textId="0FE8803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8.06</w:t>
            </w:r>
          </w:p>
        </w:tc>
        <w:tc>
          <w:tcPr>
            <w:tcW w:w="401" w:type="pct"/>
            <w:vAlign w:val="center"/>
          </w:tcPr>
          <w:p w14:paraId="347865FF" w14:textId="658B37AF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22.56</w:t>
            </w:r>
          </w:p>
        </w:tc>
        <w:tc>
          <w:tcPr>
            <w:tcW w:w="401" w:type="pct"/>
            <w:vAlign w:val="center"/>
          </w:tcPr>
          <w:p w14:paraId="09EDA83B" w14:textId="28E42AE3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30.92</w:t>
            </w:r>
          </w:p>
        </w:tc>
      </w:tr>
      <w:tr w:rsidR="002F39D9" w:rsidRPr="009E38B4" w14:paraId="5DDC660C" w14:textId="77777777" w:rsidTr="002F39D9">
        <w:trPr>
          <w:trHeight w:val="280"/>
        </w:trPr>
        <w:tc>
          <w:tcPr>
            <w:tcW w:w="183" w:type="pct"/>
            <w:noWrap/>
          </w:tcPr>
          <w:p w14:paraId="3E1F9ACF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01" w:type="pct"/>
            <w:vAlign w:val="center"/>
          </w:tcPr>
          <w:p w14:paraId="5D82BB28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B52E411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60447A7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D3DA5A9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10935FD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7968EC78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944B553" w14:textId="544E1909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65.15</w:t>
            </w:r>
          </w:p>
        </w:tc>
        <w:tc>
          <w:tcPr>
            <w:tcW w:w="401" w:type="pct"/>
            <w:vAlign w:val="center"/>
          </w:tcPr>
          <w:p w14:paraId="6BED0332" w14:textId="53234E8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49.75</w:t>
            </w:r>
          </w:p>
        </w:tc>
        <w:tc>
          <w:tcPr>
            <w:tcW w:w="402" w:type="pct"/>
            <w:vAlign w:val="center"/>
          </w:tcPr>
          <w:p w14:paraId="7EA09164" w14:textId="0C8960BA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94.74</w:t>
            </w:r>
          </w:p>
        </w:tc>
        <w:tc>
          <w:tcPr>
            <w:tcW w:w="401" w:type="pct"/>
            <w:vAlign w:val="center"/>
          </w:tcPr>
          <w:p w14:paraId="70F6AFD2" w14:textId="0D50697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41.91</w:t>
            </w:r>
          </w:p>
        </w:tc>
        <w:tc>
          <w:tcPr>
            <w:tcW w:w="401" w:type="pct"/>
            <w:vAlign w:val="center"/>
          </w:tcPr>
          <w:p w14:paraId="42C40D4A" w14:textId="60EA759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77.18</w:t>
            </w:r>
          </w:p>
        </w:tc>
        <w:tc>
          <w:tcPr>
            <w:tcW w:w="401" w:type="pct"/>
            <w:vAlign w:val="center"/>
          </w:tcPr>
          <w:p w14:paraId="763EAF6A" w14:textId="1DADCB4B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5.10</w:t>
            </w:r>
          </w:p>
        </w:tc>
      </w:tr>
      <w:tr w:rsidR="002F39D9" w:rsidRPr="009E38B4" w14:paraId="0037A0DC" w14:textId="77777777" w:rsidTr="002F39D9">
        <w:trPr>
          <w:trHeight w:val="280"/>
        </w:trPr>
        <w:tc>
          <w:tcPr>
            <w:tcW w:w="183" w:type="pct"/>
            <w:noWrap/>
          </w:tcPr>
          <w:p w14:paraId="6B43D3F7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01" w:type="pct"/>
            <w:vAlign w:val="center"/>
          </w:tcPr>
          <w:p w14:paraId="2427A35E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FB311B6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3BB2E50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EEC7992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4100ACF5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51F80174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25C9FCD" w14:textId="2F5CC0E2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39.46</w:t>
            </w:r>
          </w:p>
        </w:tc>
        <w:tc>
          <w:tcPr>
            <w:tcW w:w="401" w:type="pct"/>
            <w:vAlign w:val="center"/>
          </w:tcPr>
          <w:p w14:paraId="266B3B17" w14:textId="1460604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21.10</w:t>
            </w:r>
          </w:p>
        </w:tc>
        <w:tc>
          <w:tcPr>
            <w:tcW w:w="402" w:type="pct"/>
            <w:vAlign w:val="center"/>
          </w:tcPr>
          <w:p w14:paraId="7AC69CFF" w14:textId="5059D31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59.20</w:t>
            </w:r>
          </w:p>
        </w:tc>
        <w:tc>
          <w:tcPr>
            <w:tcW w:w="401" w:type="pct"/>
            <w:vAlign w:val="center"/>
          </w:tcPr>
          <w:p w14:paraId="3081D2F5" w14:textId="2103F0A6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41.43</w:t>
            </w:r>
          </w:p>
        </w:tc>
        <w:tc>
          <w:tcPr>
            <w:tcW w:w="401" w:type="pct"/>
            <w:vAlign w:val="center"/>
          </w:tcPr>
          <w:p w14:paraId="7F86BF44" w14:textId="2F33DB3C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78.24</w:t>
            </w:r>
          </w:p>
        </w:tc>
        <w:tc>
          <w:tcPr>
            <w:tcW w:w="401" w:type="pct"/>
            <w:vAlign w:val="center"/>
          </w:tcPr>
          <w:p w14:paraId="6F6491BB" w14:textId="736E58D9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8.68</w:t>
            </w:r>
          </w:p>
        </w:tc>
      </w:tr>
      <w:tr w:rsidR="002F39D9" w:rsidRPr="009E38B4" w14:paraId="5684F495" w14:textId="77777777" w:rsidTr="002F39D9">
        <w:trPr>
          <w:trHeight w:val="280"/>
        </w:trPr>
        <w:tc>
          <w:tcPr>
            <w:tcW w:w="183" w:type="pct"/>
            <w:noWrap/>
          </w:tcPr>
          <w:p w14:paraId="7122B704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01" w:type="pct"/>
            <w:vAlign w:val="center"/>
          </w:tcPr>
          <w:p w14:paraId="5BD3FCE7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E9A1A15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28E7949C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73CFD9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59DA3AD0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240F220B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399C9B9" w14:textId="6B5364A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49.39</w:t>
            </w:r>
          </w:p>
        </w:tc>
        <w:tc>
          <w:tcPr>
            <w:tcW w:w="401" w:type="pct"/>
            <w:vAlign w:val="center"/>
          </w:tcPr>
          <w:p w14:paraId="6DDCB437" w14:textId="794A5E1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23.80</w:t>
            </w:r>
          </w:p>
        </w:tc>
        <w:tc>
          <w:tcPr>
            <w:tcW w:w="402" w:type="pct"/>
            <w:vAlign w:val="center"/>
          </w:tcPr>
          <w:p w14:paraId="46FAA57B" w14:textId="3509AF4B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58.72</w:t>
            </w:r>
          </w:p>
        </w:tc>
        <w:tc>
          <w:tcPr>
            <w:tcW w:w="401" w:type="pct"/>
            <w:vAlign w:val="center"/>
          </w:tcPr>
          <w:p w14:paraId="18AB3122" w14:textId="4F96969A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30.17</w:t>
            </w:r>
          </w:p>
        </w:tc>
        <w:tc>
          <w:tcPr>
            <w:tcW w:w="401" w:type="pct"/>
            <w:vAlign w:val="center"/>
          </w:tcPr>
          <w:p w14:paraId="7A88A9D5" w14:textId="5F1C814A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73.67</w:t>
            </w:r>
          </w:p>
        </w:tc>
        <w:tc>
          <w:tcPr>
            <w:tcW w:w="401" w:type="pct"/>
            <w:vAlign w:val="center"/>
          </w:tcPr>
          <w:p w14:paraId="67E85154" w14:textId="6398CA93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4.57</w:t>
            </w:r>
          </w:p>
        </w:tc>
      </w:tr>
      <w:tr w:rsidR="002F39D9" w:rsidRPr="009E38B4" w14:paraId="0CDF3940" w14:textId="77777777" w:rsidTr="002F39D9">
        <w:trPr>
          <w:trHeight w:val="280"/>
        </w:trPr>
        <w:tc>
          <w:tcPr>
            <w:tcW w:w="183" w:type="pct"/>
            <w:noWrap/>
          </w:tcPr>
          <w:p w14:paraId="45A7D5A4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1" w:type="pct"/>
            <w:vAlign w:val="center"/>
          </w:tcPr>
          <w:p w14:paraId="52BBC26E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81EC53D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F816F62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39ABB3F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20E4604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8A0D109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C8007FB" w14:textId="77A0494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41.38</w:t>
            </w:r>
          </w:p>
        </w:tc>
        <w:tc>
          <w:tcPr>
            <w:tcW w:w="401" w:type="pct"/>
            <w:vAlign w:val="center"/>
          </w:tcPr>
          <w:p w14:paraId="06BF0D7E" w14:textId="5B2948B8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07.56</w:t>
            </w:r>
          </w:p>
        </w:tc>
        <w:tc>
          <w:tcPr>
            <w:tcW w:w="402" w:type="pct"/>
            <w:vAlign w:val="center"/>
          </w:tcPr>
          <w:p w14:paraId="6A753E10" w14:textId="59D79FC5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39.66</w:t>
            </w:r>
          </w:p>
        </w:tc>
        <w:tc>
          <w:tcPr>
            <w:tcW w:w="401" w:type="pct"/>
            <w:vAlign w:val="center"/>
          </w:tcPr>
          <w:p w14:paraId="2EDADADC" w14:textId="40193C1B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98.99</w:t>
            </w:r>
          </w:p>
        </w:tc>
        <w:tc>
          <w:tcPr>
            <w:tcW w:w="401" w:type="pct"/>
            <w:vAlign w:val="center"/>
          </w:tcPr>
          <w:p w14:paraId="1D0AE4BE" w14:textId="2323B519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0454.96</w:t>
            </w:r>
          </w:p>
        </w:tc>
        <w:tc>
          <w:tcPr>
            <w:tcW w:w="401" w:type="pct"/>
            <w:vAlign w:val="center"/>
          </w:tcPr>
          <w:p w14:paraId="45F6170D" w14:textId="2BE73907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58.58</w:t>
            </w:r>
          </w:p>
        </w:tc>
      </w:tr>
      <w:tr w:rsidR="002F39D9" w:rsidRPr="009E38B4" w14:paraId="7624B7AC" w14:textId="77777777" w:rsidTr="002F39D9">
        <w:trPr>
          <w:trHeight w:val="280"/>
        </w:trPr>
        <w:tc>
          <w:tcPr>
            <w:tcW w:w="183" w:type="pct"/>
            <w:noWrap/>
          </w:tcPr>
          <w:p w14:paraId="6AA3F276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01" w:type="pct"/>
            <w:vAlign w:val="center"/>
          </w:tcPr>
          <w:p w14:paraId="2E998B22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37B7144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41B51658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B27033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02B409C4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4FE74612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677FE46" w14:textId="60839D2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11.23</w:t>
            </w:r>
          </w:p>
        </w:tc>
        <w:tc>
          <w:tcPr>
            <w:tcW w:w="401" w:type="pct"/>
            <w:vAlign w:val="center"/>
          </w:tcPr>
          <w:p w14:paraId="7462BD2F" w14:textId="3431CD2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73.67</w:t>
            </w:r>
          </w:p>
        </w:tc>
        <w:tc>
          <w:tcPr>
            <w:tcW w:w="402" w:type="pct"/>
            <w:vAlign w:val="center"/>
          </w:tcPr>
          <w:p w14:paraId="0B00BAB9" w14:textId="7598D431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02.05</w:t>
            </w:r>
          </w:p>
        </w:tc>
        <w:tc>
          <w:tcPr>
            <w:tcW w:w="401" w:type="pct"/>
            <w:vAlign w:val="center"/>
          </w:tcPr>
          <w:p w14:paraId="36080E6B" w14:textId="03115962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06.48</w:t>
            </w:r>
          </w:p>
        </w:tc>
        <w:tc>
          <w:tcPr>
            <w:tcW w:w="401" w:type="pct"/>
            <w:vAlign w:val="center"/>
          </w:tcPr>
          <w:p w14:paraId="6E1DF616" w14:textId="4B9EC890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464.28</w:t>
            </w:r>
          </w:p>
        </w:tc>
        <w:tc>
          <w:tcPr>
            <w:tcW w:w="401" w:type="pct"/>
            <w:vAlign w:val="center"/>
          </w:tcPr>
          <w:p w14:paraId="0E769452" w14:textId="25810C7D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571.25</w:t>
            </w:r>
          </w:p>
        </w:tc>
      </w:tr>
      <w:tr w:rsidR="002F39D9" w:rsidRPr="009E38B4" w14:paraId="6F912304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79A72FED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01" w:type="pct"/>
            <w:vAlign w:val="center"/>
          </w:tcPr>
          <w:p w14:paraId="1DE68D69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0CBC7CB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4BC77A3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D46673B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30F3130F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782EEB01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AFA8D49" w14:textId="62C8EF8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55.22</w:t>
            </w:r>
          </w:p>
        </w:tc>
        <w:tc>
          <w:tcPr>
            <w:tcW w:w="401" w:type="pct"/>
            <w:vAlign w:val="center"/>
          </w:tcPr>
          <w:p w14:paraId="390AF02D" w14:textId="5199D8E5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11.82</w:t>
            </w:r>
          </w:p>
        </w:tc>
        <w:tc>
          <w:tcPr>
            <w:tcW w:w="402" w:type="pct"/>
            <w:vAlign w:val="center"/>
          </w:tcPr>
          <w:p w14:paraId="73ACD333" w14:textId="1622B4A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39.35</w:t>
            </w:r>
          </w:p>
        </w:tc>
        <w:tc>
          <w:tcPr>
            <w:tcW w:w="401" w:type="pct"/>
            <w:vAlign w:val="center"/>
          </w:tcPr>
          <w:p w14:paraId="482F3819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687F890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9579237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072D4B4D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2DF944E5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01" w:type="pct"/>
            <w:vAlign w:val="center"/>
          </w:tcPr>
          <w:p w14:paraId="4ED4C328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34FB7B0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446B2D4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7474B55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521A6F7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70F1638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8D41692" w14:textId="4C78BD3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88.38</w:t>
            </w:r>
          </w:p>
        </w:tc>
        <w:tc>
          <w:tcPr>
            <w:tcW w:w="401" w:type="pct"/>
            <w:vAlign w:val="center"/>
          </w:tcPr>
          <w:p w14:paraId="3B72A9AB" w14:textId="4EFEAA7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49.23</w:t>
            </w:r>
          </w:p>
        </w:tc>
        <w:tc>
          <w:tcPr>
            <w:tcW w:w="402" w:type="pct"/>
            <w:vAlign w:val="center"/>
          </w:tcPr>
          <w:p w14:paraId="38E3DBAA" w14:textId="1ADE4A69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74.84</w:t>
            </w:r>
          </w:p>
        </w:tc>
        <w:tc>
          <w:tcPr>
            <w:tcW w:w="401" w:type="pct"/>
            <w:vAlign w:val="center"/>
          </w:tcPr>
          <w:p w14:paraId="186EDABB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FCA06D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474FD7C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152B99F3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6FAE86DC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01" w:type="pct"/>
            <w:vAlign w:val="center"/>
          </w:tcPr>
          <w:p w14:paraId="1578A77A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50BDA90B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70AEDE7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95587C5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014643A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7F9ECC50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A110710" w14:textId="5CD953F1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88.55</w:t>
            </w:r>
          </w:p>
        </w:tc>
        <w:tc>
          <w:tcPr>
            <w:tcW w:w="401" w:type="pct"/>
            <w:vAlign w:val="center"/>
          </w:tcPr>
          <w:p w14:paraId="4A48A257" w14:textId="18762E6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47.52</w:t>
            </w:r>
          </w:p>
        </w:tc>
        <w:tc>
          <w:tcPr>
            <w:tcW w:w="402" w:type="pct"/>
            <w:vAlign w:val="center"/>
          </w:tcPr>
          <w:p w14:paraId="5F88BFEA" w14:textId="08DFD85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71.62</w:t>
            </w:r>
          </w:p>
        </w:tc>
        <w:tc>
          <w:tcPr>
            <w:tcW w:w="401" w:type="pct"/>
            <w:vAlign w:val="center"/>
          </w:tcPr>
          <w:p w14:paraId="1C376BD2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5301BC7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1A65584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633244B7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44BDAF75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401" w:type="pct"/>
            <w:vAlign w:val="center"/>
          </w:tcPr>
          <w:p w14:paraId="3C00ED7A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AA33039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17DB873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F19E107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5EDAADC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064A464D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A77AD9E" w14:textId="0E7AC1F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49.23</w:t>
            </w:r>
          </w:p>
        </w:tc>
        <w:tc>
          <w:tcPr>
            <w:tcW w:w="401" w:type="pct"/>
            <w:vAlign w:val="center"/>
          </w:tcPr>
          <w:p w14:paraId="0C4C88B4" w14:textId="1670FEF3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11.59</w:t>
            </w:r>
          </w:p>
        </w:tc>
        <w:tc>
          <w:tcPr>
            <w:tcW w:w="402" w:type="pct"/>
            <w:vAlign w:val="center"/>
          </w:tcPr>
          <w:p w14:paraId="6F250FFE" w14:textId="07F1634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23.88</w:t>
            </w:r>
          </w:p>
        </w:tc>
        <w:tc>
          <w:tcPr>
            <w:tcW w:w="401" w:type="pct"/>
            <w:vAlign w:val="center"/>
          </w:tcPr>
          <w:p w14:paraId="7BE382B9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21AF25C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ED096B4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3220BDDC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1A830BB5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01" w:type="pct"/>
            <w:vAlign w:val="center"/>
          </w:tcPr>
          <w:p w14:paraId="3064CF75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67797E4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550ADE3E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CFCD741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ADA8D37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1D683E17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322BA4B" w14:textId="527B758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55.76</w:t>
            </w:r>
          </w:p>
        </w:tc>
        <w:tc>
          <w:tcPr>
            <w:tcW w:w="401" w:type="pct"/>
            <w:vAlign w:val="center"/>
          </w:tcPr>
          <w:p w14:paraId="2651A318" w14:textId="6559E110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17.16</w:t>
            </w:r>
          </w:p>
        </w:tc>
        <w:tc>
          <w:tcPr>
            <w:tcW w:w="402" w:type="pct"/>
            <w:vAlign w:val="center"/>
          </w:tcPr>
          <w:p w14:paraId="24EA8D03" w14:textId="441C152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30.02</w:t>
            </w:r>
          </w:p>
        </w:tc>
        <w:tc>
          <w:tcPr>
            <w:tcW w:w="401" w:type="pct"/>
            <w:vAlign w:val="center"/>
          </w:tcPr>
          <w:p w14:paraId="553075E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F27A8CF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F83E623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6E7DBEC6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2D205F30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01" w:type="pct"/>
            <w:vAlign w:val="center"/>
          </w:tcPr>
          <w:p w14:paraId="4DF08C1A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03BAF38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2CBDAECB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3E7651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5F1EA1F6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5383C73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4973D8B3" w14:textId="04645A0E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16.73</w:t>
            </w:r>
          </w:p>
        </w:tc>
        <w:tc>
          <w:tcPr>
            <w:tcW w:w="401" w:type="pct"/>
            <w:vAlign w:val="center"/>
          </w:tcPr>
          <w:p w14:paraId="7C4D2B75" w14:textId="18DF793F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690.23</w:t>
            </w:r>
          </w:p>
        </w:tc>
        <w:tc>
          <w:tcPr>
            <w:tcW w:w="402" w:type="pct"/>
            <w:vAlign w:val="center"/>
          </w:tcPr>
          <w:p w14:paraId="37891EF1" w14:textId="503B152A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06.66</w:t>
            </w:r>
          </w:p>
        </w:tc>
        <w:tc>
          <w:tcPr>
            <w:tcW w:w="401" w:type="pct"/>
            <w:vAlign w:val="center"/>
          </w:tcPr>
          <w:p w14:paraId="2274CBB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5B7B58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3BB9632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0BC08A45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690C9E20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01" w:type="pct"/>
            <w:vAlign w:val="center"/>
          </w:tcPr>
          <w:p w14:paraId="241B168E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E3D12C3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4805A020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ADCCAF0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3620E77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03D1A454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C99EDBB" w14:textId="05A7DDB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671.12</w:t>
            </w:r>
          </w:p>
        </w:tc>
        <w:tc>
          <w:tcPr>
            <w:tcW w:w="401" w:type="pct"/>
            <w:vAlign w:val="center"/>
          </w:tcPr>
          <w:p w14:paraId="5841CFC9" w14:textId="13F0F605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19659.74</w:t>
            </w:r>
          </w:p>
        </w:tc>
        <w:tc>
          <w:tcPr>
            <w:tcW w:w="402" w:type="pct"/>
            <w:vAlign w:val="center"/>
          </w:tcPr>
          <w:p w14:paraId="6FCD3C57" w14:textId="1E1AD710" w:rsidR="002F39D9" w:rsidRPr="002F39D9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78.00</w:t>
            </w:r>
          </w:p>
        </w:tc>
        <w:tc>
          <w:tcPr>
            <w:tcW w:w="401" w:type="pct"/>
            <w:vAlign w:val="center"/>
          </w:tcPr>
          <w:p w14:paraId="2F90CC2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60F468B4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B61A340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75D8DEF4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74853F7F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01" w:type="pct"/>
            <w:vAlign w:val="center"/>
          </w:tcPr>
          <w:p w14:paraId="36E1E173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292CB6D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2492D57D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3014DB6D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2B32B539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535F1044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0FFE244" w14:textId="06B951F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680.18</w:t>
            </w:r>
          </w:p>
        </w:tc>
        <w:tc>
          <w:tcPr>
            <w:tcW w:w="401" w:type="pct"/>
            <w:vAlign w:val="center"/>
          </w:tcPr>
          <w:p w14:paraId="7397EAD8" w14:textId="0E8A1958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677.56</w:t>
            </w:r>
          </w:p>
        </w:tc>
        <w:tc>
          <w:tcPr>
            <w:tcW w:w="402" w:type="pct"/>
            <w:vAlign w:val="center"/>
          </w:tcPr>
          <w:p w14:paraId="26195DC0" w14:textId="62FB09A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93.15</w:t>
            </w:r>
          </w:p>
        </w:tc>
        <w:tc>
          <w:tcPr>
            <w:tcW w:w="401" w:type="pct"/>
            <w:vAlign w:val="center"/>
          </w:tcPr>
          <w:p w14:paraId="362E68BD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D74FA45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7BB1FA36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425FE7D5" w14:textId="77777777" w:rsidTr="002F39D9">
        <w:trPr>
          <w:trHeight w:val="280"/>
        </w:trPr>
        <w:tc>
          <w:tcPr>
            <w:tcW w:w="183" w:type="pct"/>
            <w:noWrap/>
            <w:vAlign w:val="center"/>
          </w:tcPr>
          <w:p w14:paraId="1BEE21DE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01" w:type="pct"/>
            <w:vAlign w:val="center"/>
          </w:tcPr>
          <w:p w14:paraId="1995F26E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288222F4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2383BEF0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040BDEE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vAlign w:val="center"/>
          </w:tcPr>
          <w:p w14:paraId="1EC3048B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vAlign w:val="center"/>
          </w:tcPr>
          <w:p w14:paraId="3A91FB00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0D56F2D0" w14:textId="53AF2157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34.48</w:t>
            </w:r>
          </w:p>
        </w:tc>
        <w:tc>
          <w:tcPr>
            <w:tcW w:w="401" w:type="pct"/>
            <w:vAlign w:val="center"/>
          </w:tcPr>
          <w:p w14:paraId="5BADD7CC" w14:textId="009EEB3D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28.72</w:t>
            </w:r>
          </w:p>
        </w:tc>
        <w:tc>
          <w:tcPr>
            <w:tcW w:w="402" w:type="pct"/>
            <w:vAlign w:val="center"/>
          </w:tcPr>
          <w:p w14:paraId="373C9CD4" w14:textId="6BB33476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35.30</w:t>
            </w:r>
          </w:p>
        </w:tc>
        <w:tc>
          <w:tcPr>
            <w:tcW w:w="401" w:type="pct"/>
            <w:vAlign w:val="center"/>
          </w:tcPr>
          <w:p w14:paraId="2B594430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A99B0BE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vAlign w:val="center"/>
          </w:tcPr>
          <w:p w14:paraId="151E318F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9D9" w:rsidRPr="009E38B4" w14:paraId="63628620" w14:textId="77777777" w:rsidTr="002F39D9">
        <w:trPr>
          <w:trHeight w:val="280"/>
        </w:trPr>
        <w:tc>
          <w:tcPr>
            <w:tcW w:w="183" w:type="pct"/>
            <w:tcBorders>
              <w:bottom w:val="single" w:sz="4" w:space="0" w:color="auto"/>
            </w:tcBorders>
            <w:noWrap/>
            <w:vAlign w:val="center"/>
          </w:tcPr>
          <w:p w14:paraId="744DA8A6" w14:textId="77777777" w:rsidR="002F39D9" w:rsidRPr="00EF5DD1" w:rsidRDefault="002F39D9" w:rsidP="002F3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DD1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624BD313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11ED79F7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5E6CA815" w14:textId="77777777" w:rsidR="002F39D9" w:rsidRPr="002C1CCE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0979260B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07B52381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4B1FC57C" w14:textId="77777777" w:rsidR="002F39D9" w:rsidRPr="00856DD8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1CE7F3AD" w14:textId="54F080A3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37.07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097BEE38" w14:textId="2983D6A4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731.03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726EA0EC" w14:textId="41CE1ADC" w:rsidR="002F39D9" w:rsidRPr="0072438C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F39D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35.1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192081FC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0F276AF4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763ED446" w14:textId="77777777" w:rsidR="002F39D9" w:rsidRPr="00714107" w:rsidRDefault="002F39D9" w:rsidP="002F39D9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73B76D1" w14:textId="256F6FE1" w:rsidR="008B1BFB" w:rsidRPr="00B70FA2" w:rsidRDefault="008B1BFB" w:rsidP="008B1BFB">
      <w:pPr>
        <w:rPr>
          <w:rFonts w:ascii="Times New Roman" w:hAnsi="Times New Roman" w:cs="Times New Roman"/>
          <w:sz w:val="24"/>
          <w:szCs w:val="24"/>
        </w:rPr>
      </w:pPr>
      <w:r w:rsidRPr="00B70FA2">
        <w:rPr>
          <w:rFonts w:ascii="Times New Roman" w:hAnsi="Times New Roman" w:cs="Times New Roman" w:hint="eastAsia"/>
          <w:sz w:val="24"/>
          <w:szCs w:val="24"/>
        </w:rPr>
        <w:t>N</w:t>
      </w:r>
      <w:r w:rsidRPr="00B70FA2">
        <w:rPr>
          <w:rFonts w:ascii="Times New Roman" w:hAnsi="Times New Roman" w:cs="Times New Roman"/>
          <w:sz w:val="24"/>
          <w:szCs w:val="24"/>
        </w:rPr>
        <w:t xml:space="preserve">ote: Q-AIC: Quasi-Akaike’s information criterion; Bold is the lowest value and selected </w:t>
      </w:r>
      <w:proofErr w:type="spellStart"/>
      <w:r w:rsidRPr="00B70FA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70FA2">
        <w:rPr>
          <w:rFonts w:ascii="Times New Roman" w:hAnsi="Times New Roman" w:cs="Times New Roman"/>
          <w:sz w:val="24"/>
          <w:szCs w:val="24"/>
        </w:rPr>
        <w:t xml:space="preserve"> for the corresponding air-pollutants model</w:t>
      </w:r>
      <w:r w:rsidR="002F39D9" w:rsidRPr="00B70FA2">
        <w:rPr>
          <w:rFonts w:ascii="Times New Roman" w:hAnsi="Times New Roman" w:cs="Times New Roman" w:hint="eastAsia"/>
          <w:sz w:val="24"/>
          <w:szCs w:val="24"/>
        </w:rPr>
        <w:t>.</w:t>
      </w:r>
    </w:p>
    <w:p w14:paraId="1BC937E0" w14:textId="77777777" w:rsidR="008B1BFB" w:rsidRDefault="008B1BFB" w:rsidP="008B1B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C06DD6" w14:textId="77777777" w:rsidR="008B1BFB" w:rsidRDefault="008B1BFB" w:rsidP="008B1BFB">
      <w:pPr>
        <w:rPr>
          <w:rFonts w:ascii="Times New Roman" w:hAnsi="Times New Roman" w:cs="Times New Roman"/>
          <w:b/>
          <w:bCs/>
          <w:sz w:val="24"/>
          <w:szCs w:val="24"/>
        </w:rPr>
        <w:sectPr w:rsidR="008B1BFB" w:rsidSect="006321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42A061" w14:textId="1D241C61" w:rsidR="008B1BFB" w:rsidRDefault="008B1BFB" w:rsidP="008B1B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700632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132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Q-AIC value for the differen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ime amo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wo</w:t>
      </w:r>
      <w:r>
        <w:rPr>
          <w:rFonts w:ascii="Times New Roman" w:hAnsi="Times New Roman" w:cs="Times New Roman"/>
          <w:b/>
          <w:bCs/>
          <w:sz w:val="24"/>
          <w:szCs w:val="24"/>
        </w:rPr>
        <w:t>-pollutants model</w:t>
      </w:r>
    </w:p>
    <w:bookmarkEnd w:id="0"/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009"/>
        <w:gridCol w:w="3009"/>
        <w:gridCol w:w="3012"/>
      </w:tblGrid>
      <w:tr w:rsidR="008B1BFB" w:rsidRPr="00886C13" w14:paraId="737575BC" w14:textId="77777777" w:rsidTr="00C850A7">
        <w:trPr>
          <w:trHeight w:val="280"/>
          <w:jc w:val="center"/>
        </w:trPr>
        <w:tc>
          <w:tcPr>
            <w:tcW w:w="1765" w:type="pct"/>
            <w:tcBorders>
              <w:top w:val="single" w:sz="4" w:space="0" w:color="auto"/>
            </w:tcBorders>
            <w:noWrap/>
            <w:hideMark/>
          </w:tcPr>
          <w:p w14:paraId="610F89D2" w14:textId="77777777" w:rsidR="008B1BFB" w:rsidRPr="00886C13" w:rsidRDefault="008B1BFB" w:rsidP="00C850A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71C4D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</w:t>
            </w:r>
            <w:proofErr w:type="spellEnd"/>
          </w:p>
        </w:tc>
      </w:tr>
      <w:tr w:rsidR="008B1BFB" w:rsidRPr="00886C13" w14:paraId="300AEF6C" w14:textId="77777777" w:rsidTr="00C850A7">
        <w:trPr>
          <w:trHeight w:val="280"/>
          <w:jc w:val="center"/>
        </w:trPr>
        <w:tc>
          <w:tcPr>
            <w:tcW w:w="1765" w:type="pct"/>
            <w:tcBorders>
              <w:bottom w:val="single" w:sz="4" w:space="0" w:color="auto"/>
            </w:tcBorders>
            <w:noWrap/>
            <w:hideMark/>
          </w:tcPr>
          <w:p w14:paraId="7C329D3D" w14:textId="77777777" w:rsidR="008B1BFB" w:rsidRPr="00886C13" w:rsidRDefault="008B1BFB" w:rsidP="00C850A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C71563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C43EB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656C0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8B1BFB" w:rsidRPr="00886C13" w14:paraId="1B7B090D" w14:textId="77777777" w:rsidTr="00C850A7">
        <w:trPr>
          <w:trHeight w:val="280"/>
          <w:jc w:val="center"/>
        </w:trPr>
        <w:tc>
          <w:tcPr>
            <w:tcW w:w="1765" w:type="pct"/>
            <w:tcBorders>
              <w:top w:val="single" w:sz="4" w:space="0" w:color="auto"/>
            </w:tcBorders>
            <w:noWrap/>
            <w:hideMark/>
          </w:tcPr>
          <w:p w14:paraId="2E8FDCD3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noWrap/>
            <w:hideMark/>
          </w:tcPr>
          <w:p w14:paraId="60175547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42.16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noWrap/>
            <w:hideMark/>
          </w:tcPr>
          <w:p w14:paraId="7A2F81B2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45.44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noWrap/>
            <w:hideMark/>
          </w:tcPr>
          <w:p w14:paraId="0B8F8201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64.21</w:t>
            </w:r>
          </w:p>
        </w:tc>
      </w:tr>
      <w:tr w:rsidR="008B1BFB" w:rsidRPr="00886C13" w14:paraId="0A7B9486" w14:textId="77777777" w:rsidTr="00C850A7">
        <w:trPr>
          <w:trHeight w:val="280"/>
          <w:jc w:val="center"/>
        </w:trPr>
        <w:tc>
          <w:tcPr>
            <w:tcW w:w="1765" w:type="pct"/>
            <w:noWrap/>
            <w:hideMark/>
          </w:tcPr>
          <w:p w14:paraId="5A170366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8" w:type="pct"/>
            <w:noWrap/>
            <w:hideMark/>
          </w:tcPr>
          <w:p w14:paraId="3FEA4B6D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60.21</w:t>
            </w:r>
          </w:p>
        </w:tc>
        <w:tc>
          <w:tcPr>
            <w:tcW w:w="1078" w:type="pct"/>
            <w:noWrap/>
            <w:hideMark/>
          </w:tcPr>
          <w:p w14:paraId="1A5C799B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50.6</w:t>
            </w:r>
          </w:p>
        </w:tc>
        <w:tc>
          <w:tcPr>
            <w:tcW w:w="1078" w:type="pct"/>
            <w:noWrap/>
            <w:hideMark/>
          </w:tcPr>
          <w:p w14:paraId="68B1DD16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12.47</w:t>
            </w:r>
          </w:p>
        </w:tc>
      </w:tr>
      <w:tr w:rsidR="008B1BFB" w:rsidRPr="00886C13" w14:paraId="61B97222" w14:textId="77777777" w:rsidTr="00C850A7">
        <w:trPr>
          <w:trHeight w:val="280"/>
          <w:jc w:val="center"/>
        </w:trPr>
        <w:tc>
          <w:tcPr>
            <w:tcW w:w="1765" w:type="pct"/>
            <w:noWrap/>
            <w:hideMark/>
          </w:tcPr>
          <w:p w14:paraId="41FD9200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8" w:type="pct"/>
            <w:noWrap/>
            <w:hideMark/>
          </w:tcPr>
          <w:p w14:paraId="37D6E21E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48.96</w:t>
            </w:r>
          </w:p>
        </w:tc>
        <w:tc>
          <w:tcPr>
            <w:tcW w:w="1078" w:type="pct"/>
            <w:noWrap/>
            <w:hideMark/>
          </w:tcPr>
          <w:p w14:paraId="49AD63C0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05.4</w:t>
            </w:r>
          </w:p>
        </w:tc>
        <w:tc>
          <w:tcPr>
            <w:tcW w:w="1078" w:type="pct"/>
            <w:noWrap/>
            <w:hideMark/>
          </w:tcPr>
          <w:p w14:paraId="1BD8A833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08.9</w:t>
            </w:r>
          </w:p>
        </w:tc>
      </w:tr>
      <w:tr w:rsidR="008B1BFB" w:rsidRPr="00886C13" w14:paraId="6AD3D149" w14:textId="77777777" w:rsidTr="00C850A7">
        <w:trPr>
          <w:trHeight w:val="280"/>
          <w:jc w:val="center"/>
        </w:trPr>
        <w:tc>
          <w:tcPr>
            <w:tcW w:w="1765" w:type="pct"/>
            <w:noWrap/>
            <w:hideMark/>
          </w:tcPr>
          <w:p w14:paraId="225C78BE" w14:textId="77777777" w:rsidR="008B1BFB" w:rsidRPr="00560F84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8" w:type="pct"/>
            <w:noWrap/>
            <w:hideMark/>
          </w:tcPr>
          <w:p w14:paraId="5090C433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95.4</w:t>
            </w:r>
          </w:p>
        </w:tc>
        <w:tc>
          <w:tcPr>
            <w:tcW w:w="1078" w:type="pct"/>
            <w:noWrap/>
            <w:hideMark/>
          </w:tcPr>
          <w:p w14:paraId="5CC3B4B0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11.95</w:t>
            </w:r>
          </w:p>
        </w:tc>
        <w:tc>
          <w:tcPr>
            <w:tcW w:w="1078" w:type="pct"/>
            <w:noWrap/>
            <w:hideMark/>
          </w:tcPr>
          <w:p w14:paraId="5AF7ADCF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19807.93</w:t>
            </w:r>
          </w:p>
        </w:tc>
      </w:tr>
      <w:tr w:rsidR="008B1BFB" w:rsidRPr="00886C13" w14:paraId="313B11F0" w14:textId="77777777" w:rsidTr="00C850A7">
        <w:trPr>
          <w:trHeight w:val="280"/>
          <w:jc w:val="center"/>
        </w:trPr>
        <w:tc>
          <w:tcPr>
            <w:tcW w:w="1765" w:type="pct"/>
            <w:noWrap/>
            <w:hideMark/>
          </w:tcPr>
          <w:p w14:paraId="5B10DDB8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8" w:type="pct"/>
            <w:noWrap/>
            <w:hideMark/>
          </w:tcPr>
          <w:p w14:paraId="3116D3F4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348.96</w:t>
            </w:r>
          </w:p>
        </w:tc>
        <w:tc>
          <w:tcPr>
            <w:tcW w:w="1078" w:type="pct"/>
            <w:noWrap/>
            <w:hideMark/>
          </w:tcPr>
          <w:p w14:paraId="53CE17FF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05.4</w:t>
            </w:r>
          </w:p>
        </w:tc>
        <w:tc>
          <w:tcPr>
            <w:tcW w:w="1078" w:type="pct"/>
            <w:noWrap/>
            <w:hideMark/>
          </w:tcPr>
          <w:p w14:paraId="247B821B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208.9</w:t>
            </w:r>
          </w:p>
        </w:tc>
      </w:tr>
      <w:tr w:rsidR="008B1BFB" w:rsidRPr="00886C13" w14:paraId="441055CE" w14:textId="77777777" w:rsidTr="00C850A7">
        <w:trPr>
          <w:trHeight w:val="280"/>
          <w:jc w:val="center"/>
        </w:trPr>
        <w:tc>
          <w:tcPr>
            <w:tcW w:w="1765" w:type="pct"/>
            <w:tcBorders>
              <w:bottom w:val="single" w:sz="4" w:space="0" w:color="auto"/>
            </w:tcBorders>
            <w:noWrap/>
            <w:hideMark/>
          </w:tcPr>
          <w:p w14:paraId="422BECA5" w14:textId="77777777" w:rsidR="008B1BFB" w:rsidRPr="00560F84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A71E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A71E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hideMark/>
          </w:tcPr>
          <w:p w14:paraId="2A224238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89.57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hideMark/>
          </w:tcPr>
          <w:p w14:paraId="7F5334BC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906.33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noWrap/>
            <w:hideMark/>
          </w:tcPr>
          <w:p w14:paraId="361AFAB2" w14:textId="77777777" w:rsidR="008B1BFB" w:rsidRPr="00886C13" w:rsidRDefault="008B1BFB" w:rsidP="00C850A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86C1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897.84</w:t>
            </w:r>
          </w:p>
        </w:tc>
      </w:tr>
    </w:tbl>
    <w:p w14:paraId="41B8A331" w14:textId="77777777" w:rsidR="008B1BFB" w:rsidRPr="00B70FA2" w:rsidRDefault="008B1BFB" w:rsidP="008B1BFB">
      <w:pPr>
        <w:rPr>
          <w:rFonts w:ascii="Times New Roman" w:hAnsi="Times New Roman" w:cs="Times New Roman"/>
          <w:sz w:val="24"/>
          <w:szCs w:val="24"/>
        </w:rPr>
        <w:sectPr w:rsidR="008B1BFB" w:rsidRPr="00B70FA2" w:rsidSect="006321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70FA2">
        <w:rPr>
          <w:rFonts w:ascii="Times New Roman" w:hAnsi="Times New Roman" w:cs="Times New Roman" w:hint="eastAsia"/>
          <w:sz w:val="24"/>
          <w:szCs w:val="24"/>
        </w:rPr>
        <w:t>N</w:t>
      </w:r>
      <w:r w:rsidRPr="00B70FA2">
        <w:rPr>
          <w:rFonts w:ascii="Times New Roman" w:hAnsi="Times New Roman" w:cs="Times New Roman"/>
          <w:sz w:val="24"/>
          <w:szCs w:val="24"/>
        </w:rPr>
        <w:t xml:space="preserve">ote: Q-AIC: Quasi-Akaike’s information criterion; Bold is the lowest value and selected </w:t>
      </w:r>
      <w:proofErr w:type="spellStart"/>
      <w:r w:rsidRPr="00B70FA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B70FA2">
        <w:rPr>
          <w:rFonts w:ascii="Times New Roman" w:hAnsi="Times New Roman" w:cs="Times New Roman"/>
          <w:sz w:val="24"/>
          <w:szCs w:val="24"/>
        </w:rPr>
        <w:t xml:space="preserve"> for the corresponding two-pollutants model.</w:t>
      </w:r>
    </w:p>
    <w:p w14:paraId="4C424672" w14:textId="77777777" w:rsidR="00213B1F" w:rsidRDefault="00213B1F" w:rsidP="00213B1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836"/>
        <w:tblW w:w="5000" w:type="pct"/>
        <w:tblLook w:val="04A0" w:firstRow="1" w:lastRow="0" w:firstColumn="1" w:lastColumn="0" w:noHBand="0" w:noVBand="1"/>
      </w:tblPr>
      <w:tblGrid>
        <w:gridCol w:w="1082"/>
        <w:gridCol w:w="1036"/>
        <w:gridCol w:w="1036"/>
        <w:gridCol w:w="1036"/>
        <w:gridCol w:w="1036"/>
        <w:gridCol w:w="1063"/>
        <w:gridCol w:w="1036"/>
        <w:gridCol w:w="981"/>
      </w:tblGrid>
      <w:tr w:rsidR="00213B1F" w:rsidRPr="006265A3" w14:paraId="3E5A810E" w14:textId="77777777" w:rsidTr="00F97D4B">
        <w:trPr>
          <w:trHeight w:val="280"/>
        </w:trPr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5769" w14:textId="77777777" w:rsidR="00213B1F" w:rsidRPr="00272C15" w:rsidRDefault="00213B1F" w:rsidP="00F97D4B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225F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7E70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6621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D8DA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0D5F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B7BF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0A1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</w:t>
            </w:r>
          </w:p>
        </w:tc>
      </w:tr>
      <w:tr w:rsidR="00213B1F" w:rsidRPr="006265A3" w14:paraId="13F0D6E6" w14:textId="77777777" w:rsidTr="00F97D4B">
        <w:trPr>
          <w:trHeight w:val="280"/>
        </w:trPr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C85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35D5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0000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CEC1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71E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9DD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16C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259D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5480BE34" w14:textId="77777777" w:rsidTr="00F97D4B">
        <w:trPr>
          <w:trHeight w:val="28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970FE63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EDBE4B9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07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4E24EFE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8FD528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9548A7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B50ED9E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AB89FF0" w14:textId="61D06FAB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7DC965A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3AFE6DE6" w14:textId="77777777" w:rsidTr="00F97D4B">
        <w:trPr>
          <w:trHeight w:val="28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A0DC3FA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D244E06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80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4D20DD9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27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96A3D95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BC971B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A1C6B9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F58988F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4E186D4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43421B69" w14:textId="77777777" w:rsidTr="00091CD8">
        <w:trPr>
          <w:trHeight w:val="149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DCAE632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2C1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BEDFD9A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18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426FD4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47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6D02C4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92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B401170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3E9C782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A97AD8D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7E9E6A5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021EA913" w14:textId="77777777" w:rsidTr="00F97D4B">
        <w:trPr>
          <w:trHeight w:val="28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A227252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6889232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677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05D8345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583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4E81D8B0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693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662C40F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8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608516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827FA71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0BF9E09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7206E820" w14:textId="77777777" w:rsidTr="00F97D4B">
        <w:trPr>
          <w:trHeight w:val="28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D48DD4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F5E8A93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58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8F6EB6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3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3B21C53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92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2F55552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20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8D71B54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3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F405EF9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388613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13B1F" w:rsidRPr="006265A3" w14:paraId="0414BDE0" w14:textId="77777777" w:rsidTr="00F97D4B">
        <w:trPr>
          <w:trHeight w:val="280"/>
        </w:trPr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0FB6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S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64CD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18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E25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88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0396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68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857C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57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A06B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8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EF75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40</w:t>
            </w:r>
            <w:r w:rsidRPr="00E361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1308" w14:textId="77777777" w:rsidR="00213B1F" w:rsidRPr="00272C15" w:rsidRDefault="00213B1F" w:rsidP="00F97D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2C1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0</w:t>
            </w:r>
          </w:p>
        </w:tc>
      </w:tr>
    </w:tbl>
    <w:p w14:paraId="21D3AF33" w14:textId="08E51D4C" w:rsidR="00B111DC" w:rsidRDefault="00213B1F" w:rsidP="00213B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764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D7640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1D76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132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D7640">
        <w:rPr>
          <w:rFonts w:ascii="Times New Roman" w:hAnsi="Times New Roman" w:cs="Times New Roman"/>
          <w:b/>
          <w:bCs/>
          <w:sz w:val="24"/>
          <w:szCs w:val="24"/>
        </w:rPr>
        <w:t xml:space="preserve"> Spearman rank correlation between meteorological factor</w:t>
      </w:r>
      <w:r w:rsidR="00C5564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D7640">
        <w:rPr>
          <w:rFonts w:ascii="Times New Roman" w:hAnsi="Times New Roman" w:cs="Times New Roman"/>
          <w:b/>
          <w:bCs/>
          <w:sz w:val="24"/>
          <w:szCs w:val="24"/>
        </w:rPr>
        <w:t xml:space="preserve"> and air pollutant</w:t>
      </w:r>
      <w:r w:rsidRPr="001D76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66A19A67" w14:textId="77777777" w:rsidR="00411C09" w:rsidRPr="00411C09" w:rsidRDefault="00411C09" w:rsidP="00213B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4B3638" w14:textId="77777777" w:rsidR="0030775F" w:rsidRDefault="00213B1F" w:rsidP="00213B1F">
      <w:pPr>
        <w:rPr>
          <w:rFonts w:ascii="Times New Roman" w:hAnsi="Times New Roman" w:cs="Times New Roman"/>
          <w:color w:val="2A2A2A"/>
          <w:shd w:val="clear" w:color="auto" w:fill="FFFFFF"/>
        </w:rPr>
      </w:pPr>
      <w:r w:rsidRPr="00012721">
        <w:rPr>
          <w:rFonts w:ascii="Times New Roman" w:hAnsi="Times New Roman" w:cs="Times New Roman"/>
          <w:sz w:val="24"/>
          <w:szCs w:val="24"/>
        </w:rPr>
        <w:t>*P&lt;0.</w:t>
      </w:r>
      <w:r w:rsidR="00806944">
        <w:rPr>
          <w:rFonts w:ascii="Times New Roman" w:hAnsi="Times New Roman" w:cs="Times New Roman"/>
          <w:sz w:val="24"/>
          <w:szCs w:val="24"/>
        </w:rPr>
        <w:t>05</w:t>
      </w:r>
      <w:r w:rsidR="00091CD8">
        <w:rPr>
          <w:rFonts w:ascii="Times New Roman" w:hAnsi="Times New Roman" w:cs="Times New Roman"/>
          <w:color w:val="2A2A2A"/>
          <w:shd w:val="clear" w:color="auto" w:fill="FFFFFF"/>
        </w:rPr>
        <w:t xml:space="preserve"> </w:t>
      </w:r>
    </w:p>
    <w:p w14:paraId="2A3CB75D" w14:textId="77777777" w:rsidR="0009422B" w:rsidRDefault="0009422B" w:rsidP="00213B1F">
      <w:pPr>
        <w:rPr>
          <w:rFonts w:ascii="Times New Roman" w:hAnsi="Times New Roman" w:cs="Times New Roman"/>
          <w:sz w:val="24"/>
          <w:szCs w:val="24"/>
        </w:rPr>
        <w:sectPr w:rsidR="0009422B" w:rsidSect="0063213F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34D513" w14:textId="6792B1A8" w:rsidR="006E310B" w:rsidRDefault="00110732" w:rsidP="00213B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073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A4 </w:t>
      </w:r>
      <w:r w:rsidR="004B31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umulative </w:t>
      </w:r>
      <w:r w:rsidRPr="00110732">
        <w:rPr>
          <w:rFonts w:ascii="Times New Roman" w:hAnsi="Times New Roman" w:cs="Times New Roman"/>
          <w:b/>
          <w:bCs/>
          <w:sz w:val="24"/>
          <w:szCs w:val="24"/>
        </w:rPr>
        <w:t>Relative risk with 95% CI of daily hospital visits for AURTIs stratified by sex, age, and center associated with 10-unit increase of air pollutant from single-pollutant model</w:t>
      </w:r>
    </w:p>
    <w:p w14:paraId="4B437D9B" w14:textId="77777777" w:rsidR="00302F1E" w:rsidRPr="00302F1E" w:rsidRDefault="00302F1E" w:rsidP="00213B1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9"/>
        <w:tblpPr w:leftFromText="180" w:rightFromText="180" w:vertAnchor="page" w:horzAnchor="margin" w:tblpY="184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607"/>
        <w:gridCol w:w="767"/>
        <w:gridCol w:w="1266"/>
        <w:gridCol w:w="767"/>
        <w:gridCol w:w="1358"/>
        <w:gridCol w:w="758"/>
        <w:gridCol w:w="1361"/>
        <w:gridCol w:w="653"/>
        <w:gridCol w:w="1266"/>
        <w:gridCol w:w="653"/>
        <w:gridCol w:w="37"/>
        <w:gridCol w:w="1229"/>
        <w:gridCol w:w="653"/>
        <w:gridCol w:w="1266"/>
        <w:gridCol w:w="653"/>
        <w:gridCol w:w="1266"/>
      </w:tblGrid>
      <w:tr w:rsidR="00302F1E" w14:paraId="1D576AF6" w14:textId="77777777" w:rsidTr="00302F1E">
        <w:tc>
          <w:tcPr>
            <w:tcW w:w="272" w:type="pct"/>
            <w:tcBorders>
              <w:top w:val="single" w:sz="4" w:space="0" w:color="auto"/>
            </w:tcBorders>
          </w:tcPr>
          <w:p w14:paraId="4B3924B0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" w:type="pct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6A416321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L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ag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984D81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8636BF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688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0931824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8-6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B5FA35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≥</w:t>
            </w:r>
            <w:r w:rsidRPr="00BE3CFC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6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F09969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Urban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1DE23CB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 xml:space="preserve">Urban-rural </w:t>
            </w:r>
            <w:r w:rsidRPr="006E310B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junction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B3F7AD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Rural</w:t>
            </w:r>
          </w:p>
        </w:tc>
      </w:tr>
      <w:tr w:rsidR="00302F1E" w14:paraId="5405A298" w14:textId="77777777" w:rsidTr="00302F1E">
        <w:tc>
          <w:tcPr>
            <w:tcW w:w="272" w:type="pct"/>
            <w:tcBorders>
              <w:bottom w:val="single" w:sz="4" w:space="0" w:color="auto"/>
            </w:tcBorders>
          </w:tcPr>
          <w:p w14:paraId="3DAF1A56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01922D36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5FDD2D8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4328AE1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0AABC56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7AC0F5D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7A3B80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ED8DC9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2094194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6C99782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24" w:type="pct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56A34A1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515DE04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19718C5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4218DD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064B5FB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4A333C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E3CFC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302F1E" w14:paraId="148483F0" w14:textId="77777777" w:rsidTr="00302F1E">
        <w:tc>
          <w:tcPr>
            <w:tcW w:w="272" w:type="pct"/>
            <w:tcBorders>
              <w:top w:val="single" w:sz="4" w:space="0" w:color="auto"/>
            </w:tcBorders>
          </w:tcPr>
          <w:p w14:paraId="773B8A7D" w14:textId="77777777" w:rsidR="00302F1E" w:rsidRPr="00110732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0B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M</w:t>
            </w:r>
            <w:r w:rsidRPr="006E310B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bscript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  <w:vertAlign w:val="subscript"/>
              </w:rPr>
              <w:t>5</w:t>
            </w:r>
            <w:r w:rsidRPr="00110732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7" w:type="pct"/>
            <w:tcBorders>
              <w:top w:val="single" w:sz="4" w:space="0" w:color="auto"/>
            </w:tcBorders>
          </w:tcPr>
          <w:p w14:paraId="423CE57B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5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bottom"/>
          </w:tcPr>
          <w:p w14:paraId="353C742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6B3FE4A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5,1.03)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bottom"/>
          </w:tcPr>
          <w:p w14:paraId="0D341CF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2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2347BCB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3,1.01)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bottom"/>
          </w:tcPr>
          <w:p w14:paraId="121EBC6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442" w:type="pct"/>
            <w:tcBorders>
              <w:top w:val="single" w:sz="4" w:space="0" w:color="auto"/>
            </w:tcBorders>
            <w:vAlign w:val="bottom"/>
          </w:tcPr>
          <w:p w14:paraId="402E76B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6,1.04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518C0B6A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89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049EB44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0,0.99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5777E32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</w:tcBorders>
            <w:vAlign w:val="bottom"/>
          </w:tcPr>
          <w:p w14:paraId="2D52790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4,1.02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4FF9F94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8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43DCFCA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1,1.07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0FD6313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272A156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6,1.12)</w:t>
            </w:r>
          </w:p>
        </w:tc>
      </w:tr>
      <w:tr w:rsidR="00302F1E" w14:paraId="43112E52" w14:textId="77777777" w:rsidTr="00302F1E">
        <w:tc>
          <w:tcPr>
            <w:tcW w:w="272" w:type="pct"/>
          </w:tcPr>
          <w:p w14:paraId="3AC64E67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7" w:type="pct"/>
          </w:tcPr>
          <w:p w14:paraId="64BA9271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10</w:t>
            </w:r>
          </w:p>
        </w:tc>
        <w:tc>
          <w:tcPr>
            <w:tcW w:w="249" w:type="pct"/>
            <w:vAlign w:val="bottom"/>
          </w:tcPr>
          <w:p w14:paraId="6490EEC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411" w:type="pct"/>
            <w:vAlign w:val="bottom"/>
          </w:tcPr>
          <w:p w14:paraId="2724966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9,1.16)</w:t>
            </w:r>
          </w:p>
        </w:tc>
        <w:tc>
          <w:tcPr>
            <w:tcW w:w="249" w:type="pct"/>
            <w:vAlign w:val="bottom"/>
          </w:tcPr>
          <w:p w14:paraId="41AA553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441" w:type="pct"/>
            <w:vAlign w:val="bottom"/>
          </w:tcPr>
          <w:p w14:paraId="3E94057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9,1.18)</w:t>
            </w:r>
          </w:p>
        </w:tc>
        <w:tc>
          <w:tcPr>
            <w:tcW w:w="246" w:type="pct"/>
            <w:vAlign w:val="bottom"/>
          </w:tcPr>
          <w:p w14:paraId="4FA32C1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442" w:type="pct"/>
            <w:vAlign w:val="bottom"/>
          </w:tcPr>
          <w:p w14:paraId="41DFDB4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3,1.21)</w:t>
            </w:r>
          </w:p>
        </w:tc>
        <w:tc>
          <w:tcPr>
            <w:tcW w:w="212" w:type="pct"/>
            <w:vAlign w:val="bottom"/>
          </w:tcPr>
          <w:p w14:paraId="43EC19F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411" w:type="pct"/>
            <w:vAlign w:val="bottom"/>
          </w:tcPr>
          <w:p w14:paraId="53AD1D8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2,1.11)</w:t>
            </w:r>
          </w:p>
        </w:tc>
        <w:tc>
          <w:tcPr>
            <w:tcW w:w="212" w:type="pct"/>
            <w:vAlign w:val="bottom"/>
          </w:tcPr>
          <w:p w14:paraId="3351B29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411" w:type="pct"/>
            <w:gridSpan w:val="2"/>
            <w:vAlign w:val="bottom"/>
          </w:tcPr>
          <w:p w14:paraId="603DCED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9,1.17)</w:t>
            </w:r>
          </w:p>
        </w:tc>
        <w:tc>
          <w:tcPr>
            <w:tcW w:w="212" w:type="pct"/>
            <w:vAlign w:val="bottom"/>
          </w:tcPr>
          <w:p w14:paraId="3E358CA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411" w:type="pct"/>
            <w:vAlign w:val="bottom"/>
          </w:tcPr>
          <w:p w14:paraId="2761245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3,1.30)</w:t>
            </w:r>
          </w:p>
        </w:tc>
        <w:tc>
          <w:tcPr>
            <w:tcW w:w="212" w:type="pct"/>
            <w:vAlign w:val="bottom"/>
          </w:tcPr>
          <w:p w14:paraId="54BB7F8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7</w:t>
            </w:r>
          </w:p>
        </w:tc>
        <w:tc>
          <w:tcPr>
            <w:tcW w:w="411" w:type="pct"/>
            <w:vAlign w:val="bottom"/>
          </w:tcPr>
          <w:p w14:paraId="3819710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88,1.28)</w:t>
            </w:r>
          </w:p>
        </w:tc>
      </w:tr>
      <w:tr w:rsidR="00302F1E" w14:paraId="5261CDC6" w14:textId="77777777" w:rsidTr="00302F1E">
        <w:tc>
          <w:tcPr>
            <w:tcW w:w="272" w:type="pct"/>
          </w:tcPr>
          <w:p w14:paraId="052ADC68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NO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97" w:type="pct"/>
          </w:tcPr>
          <w:p w14:paraId="58562260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5</w:t>
            </w:r>
          </w:p>
        </w:tc>
        <w:tc>
          <w:tcPr>
            <w:tcW w:w="249" w:type="pct"/>
            <w:vAlign w:val="bottom"/>
          </w:tcPr>
          <w:p w14:paraId="7B71973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411" w:type="pct"/>
            <w:vAlign w:val="bottom"/>
          </w:tcPr>
          <w:p w14:paraId="4FC3DB3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2,1.17)</w:t>
            </w:r>
          </w:p>
        </w:tc>
        <w:tc>
          <w:tcPr>
            <w:tcW w:w="249" w:type="pct"/>
            <w:vAlign w:val="bottom"/>
          </w:tcPr>
          <w:p w14:paraId="27BEE2D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7</w:t>
            </w:r>
          </w:p>
        </w:tc>
        <w:tc>
          <w:tcPr>
            <w:tcW w:w="441" w:type="pct"/>
            <w:vAlign w:val="bottom"/>
          </w:tcPr>
          <w:p w14:paraId="6112367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4,1.21)</w:t>
            </w:r>
          </w:p>
        </w:tc>
        <w:tc>
          <w:tcPr>
            <w:tcW w:w="246" w:type="pct"/>
            <w:vAlign w:val="bottom"/>
          </w:tcPr>
          <w:p w14:paraId="12C0489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442" w:type="pct"/>
            <w:vAlign w:val="bottom"/>
          </w:tcPr>
          <w:p w14:paraId="75AD04F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4,1.20)</w:t>
            </w:r>
          </w:p>
        </w:tc>
        <w:tc>
          <w:tcPr>
            <w:tcW w:w="212" w:type="pct"/>
            <w:vAlign w:val="bottom"/>
          </w:tcPr>
          <w:p w14:paraId="09A4889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411" w:type="pct"/>
            <w:vAlign w:val="bottom"/>
          </w:tcPr>
          <w:p w14:paraId="081800DD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1,1.19)</w:t>
            </w:r>
          </w:p>
        </w:tc>
        <w:tc>
          <w:tcPr>
            <w:tcW w:w="212" w:type="pct"/>
            <w:vAlign w:val="bottom"/>
          </w:tcPr>
          <w:p w14:paraId="1BE5DE2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411" w:type="pct"/>
            <w:gridSpan w:val="2"/>
            <w:vAlign w:val="bottom"/>
          </w:tcPr>
          <w:p w14:paraId="5C87422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3,1.19)</w:t>
            </w:r>
          </w:p>
        </w:tc>
        <w:tc>
          <w:tcPr>
            <w:tcW w:w="212" w:type="pct"/>
            <w:vAlign w:val="bottom"/>
          </w:tcPr>
          <w:p w14:paraId="4C0275F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411" w:type="pct"/>
            <w:vAlign w:val="bottom"/>
          </w:tcPr>
          <w:p w14:paraId="15735DD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4,1.26)</w:t>
            </w:r>
          </w:p>
        </w:tc>
        <w:tc>
          <w:tcPr>
            <w:tcW w:w="212" w:type="pct"/>
            <w:vAlign w:val="bottom"/>
          </w:tcPr>
          <w:p w14:paraId="05E4D3C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13</w:t>
            </w:r>
          </w:p>
        </w:tc>
        <w:tc>
          <w:tcPr>
            <w:tcW w:w="411" w:type="pct"/>
            <w:vAlign w:val="bottom"/>
          </w:tcPr>
          <w:p w14:paraId="369D7A1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5,1.34)</w:t>
            </w:r>
          </w:p>
        </w:tc>
      </w:tr>
      <w:tr w:rsidR="00302F1E" w14:paraId="13AB01F6" w14:textId="77777777" w:rsidTr="00302F1E">
        <w:tc>
          <w:tcPr>
            <w:tcW w:w="272" w:type="pct"/>
          </w:tcPr>
          <w:p w14:paraId="0D2003B8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" w:type="pct"/>
          </w:tcPr>
          <w:p w14:paraId="203B54B4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10</w:t>
            </w:r>
          </w:p>
        </w:tc>
        <w:tc>
          <w:tcPr>
            <w:tcW w:w="249" w:type="pct"/>
            <w:vAlign w:val="bottom"/>
          </w:tcPr>
          <w:p w14:paraId="1F2D535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8</w:t>
            </w:r>
          </w:p>
        </w:tc>
        <w:tc>
          <w:tcPr>
            <w:tcW w:w="411" w:type="pct"/>
            <w:vAlign w:val="bottom"/>
          </w:tcPr>
          <w:p w14:paraId="28E2CAD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1,1.27)</w:t>
            </w:r>
          </w:p>
        </w:tc>
        <w:tc>
          <w:tcPr>
            <w:tcW w:w="249" w:type="pct"/>
            <w:vAlign w:val="bottom"/>
          </w:tcPr>
          <w:p w14:paraId="1F8C16E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25</w:t>
            </w:r>
          </w:p>
        </w:tc>
        <w:tc>
          <w:tcPr>
            <w:tcW w:w="441" w:type="pct"/>
            <w:vAlign w:val="bottom"/>
          </w:tcPr>
          <w:p w14:paraId="5C56BD3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1.04,1.48)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46" w:type="pct"/>
            <w:vAlign w:val="bottom"/>
          </w:tcPr>
          <w:p w14:paraId="06A583A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442" w:type="pct"/>
            <w:vAlign w:val="bottom"/>
          </w:tcPr>
          <w:p w14:paraId="16B9737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7,1.37)</w:t>
            </w:r>
          </w:p>
        </w:tc>
        <w:tc>
          <w:tcPr>
            <w:tcW w:w="212" w:type="pct"/>
            <w:vAlign w:val="bottom"/>
          </w:tcPr>
          <w:p w14:paraId="639074F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411" w:type="pct"/>
            <w:vAlign w:val="bottom"/>
          </w:tcPr>
          <w:p w14:paraId="37E46A3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5,1.39)</w:t>
            </w:r>
          </w:p>
        </w:tc>
        <w:tc>
          <w:tcPr>
            <w:tcW w:w="212" w:type="pct"/>
            <w:vAlign w:val="bottom"/>
          </w:tcPr>
          <w:p w14:paraId="50CCBB0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16</w:t>
            </w:r>
          </w:p>
        </w:tc>
        <w:tc>
          <w:tcPr>
            <w:tcW w:w="411" w:type="pct"/>
            <w:gridSpan w:val="2"/>
            <w:vAlign w:val="bottom"/>
          </w:tcPr>
          <w:p w14:paraId="59306BC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7,1.37)</w:t>
            </w:r>
          </w:p>
        </w:tc>
        <w:tc>
          <w:tcPr>
            <w:tcW w:w="212" w:type="pct"/>
            <w:vAlign w:val="bottom"/>
          </w:tcPr>
          <w:p w14:paraId="31A2FEB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411" w:type="pct"/>
            <w:vAlign w:val="bottom"/>
          </w:tcPr>
          <w:p w14:paraId="55129B6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2,1.50)</w:t>
            </w:r>
          </w:p>
        </w:tc>
        <w:tc>
          <w:tcPr>
            <w:tcW w:w="212" w:type="pct"/>
            <w:vAlign w:val="bottom"/>
          </w:tcPr>
          <w:p w14:paraId="45DFBD7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22</w:t>
            </w:r>
          </w:p>
        </w:tc>
        <w:tc>
          <w:tcPr>
            <w:tcW w:w="411" w:type="pct"/>
            <w:vAlign w:val="bottom"/>
          </w:tcPr>
          <w:p w14:paraId="3374674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96,1.55)</w:t>
            </w:r>
          </w:p>
        </w:tc>
      </w:tr>
      <w:tr w:rsidR="00302F1E" w14:paraId="7D3A7A10" w14:textId="77777777" w:rsidTr="00302F1E">
        <w:tc>
          <w:tcPr>
            <w:tcW w:w="272" w:type="pct"/>
          </w:tcPr>
          <w:p w14:paraId="2276F4D0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O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197" w:type="pct"/>
          </w:tcPr>
          <w:p w14:paraId="489A9D1D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10</w:t>
            </w:r>
          </w:p>
        </w:tc>
        <w:tc>
          <w:tcPr>
            <w:tcW w:w="249" w:type="pct"/>
            <w:vAlign w:val="bottom"/>
          </w:tcPr>
          <w:p w14:paraId="6E8A3B4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3.76</w:t>
            </w:r>
          </w:p>
        </w:tc>
        <w:tc>
          <w:tcPr>
            <w:tcW w:w="411" w:type="pct"/>
            <w:vAlign w:val="bottom"/>
          </w:tcPr>
          <w:p w14:paraId="4811C3AD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7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8.5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49" w:type="pct"/>
            <w:vAlign w:val="bottom"/>
          </w:tcPr>
          <w:p w14:paraId="6C8CA16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9.38</w:t>
            </w:r>
          </w:p>
        </w:tc>
        <w:tc>
          <w:tcPr>
            <w:tcW w:w="441" w:type="pct"/>
            <w:vAlign w:val="bottom"/>
          </w:tcPr>
          <w:p w14:paraId="6A19F42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1.62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4.1)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46" w:type="pct"/>
            <w:vAlign w:val="bottom"/>
          </w:tcPr>
          <w:p w14:paraId="00B7FA99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8.07</w:t>
            </w:r>
          </w:p>
        </w:tc>
        <w:tc>
          <w:tcPr>
            <w:tcW w:w="442" w:type="pct"/>
            <w:vAlign w:val="bottom"/>
          </w:tcPr>
          <w:p w14:paraId="2D157A2D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1.46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2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.4)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" w:type="pct"/>
            <w:vAlign w:val="bottom"/>
          </w:tcPr>
          <w:p w14:paraId="2BFCEBD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2.40</w:t>
            </w:r>
          </w:p>
        </w:tc>
        <w:tc>
          <w:tcPr>
            <w:tcW w:w="411" w:type="pct"/>
            <w:vAlign w:val="bottom"/>
          </w:tcPr>
          <w:p w14:paraId="20F04DC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27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7.1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" w:type="pct"/>
            <w:vAlign w:val="bottom"/>
          </w:tcPr>
          <w:p w14:paraId="3DE4324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56</w:t>
            </w:r>
          </w:p>
        </w:tc>
        <w:tc>
          <w:tcPr>
            <w:tcW w:w="411" w:type="pct"/>
            <w:gridSpan w:val="2"/>
            <w:vAlign w:val="bottom"/>
          </w:tcPr>
          <w:p w14:paraId="766AB13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7,4.20)</w:t>
            </w:r>
          </w:p>
        </w:tc>
        <w:tc>
          <w:tcPr>
            <w:tcW w:w="212" w:type="pct"/>
            <w:vAlign w:val="bottom"/>
          </w:tcPr>
          <w:p w14:paraId="761D691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38</w:t>
            </w:r>
          </w:p>
        </w:tc>
        <w:tc>
          <w:tcPr>
            <w:tcW w:w="411" w:type="pct"/>
            <w:vAlign w:val="bottom"/>
          </w:tcPr>
          <w:p w14:paraId="61557696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20,9.13)</w:t>
            </w:r>
          </w:p>
        </w:tc>
        <w:tc>
          <w:tcPr>
            <w:tcW w:w="212" w:type="pct"/>
            <w:vAlign w:val="bottom"/>
          </w:tcPr>
          <w:p w14:paraId="26B3539A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74</w:t>
            </w:r>
          </w:p>
        </w:tc>
        <w:tc>
          <w:tcPr>
            <w:tcW w:w="411" w:type="pct"/>
            <w:vAlign w:val="bottom"/>
          </w:tcPr>
          <w:p w14:paraId="489AFF2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44,6.77)</w:t>
            </w:r>
          </w:p>
        </w:tc>
      </w:tr>
      <w:tr w:rsidR="00302F1E" w14:paraId="763C93AE" w14:textId="77777777" w:rsidTr="00302F1E">
        <w:tc>
          <w:tcPr>
            <w:tcW w:w="272" w:type="pct"/>
          </w:tcPr>
          <w:p w14:paraId="4769B94A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" w:type="pct"/>
          </w:tcPr>
          <w:p w14:paraId="3DF620ED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20</w:t>
            </w:r>
          </w:p>
        </w:tc>
        <w:tc>
          <w:tcPr>
            <w:tcW w:w="249" w:type="pct"/>
            <w:vAlign w:val="bottom"/>
          </w:tcPr>
          <w:p w14:paraId="265A042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3.67</w:t>
            </w:r>
          </w:p>
        </w:tc>
        <w:tc>
          <w:tcPr>
            <w:tcW w:w="411" w:type="pct"/>
            <w:vAlign w:val="bottom"/>
          </w:tcPr>
          <w:p w14:paraId="665E472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9,23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.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5)</w:t>
            </w:r>
          </w:p>
        </w:tc>
        <w:tc>
          <w:tcPr>
            <w:tcW w:w="249" w:type="pct"/>
            <w:vAlign w:val="bottom"/>
          </w:tcPr>
          <w:p w14:paraId="49DB733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4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.49</w:t>
            </w:r>
          </w:p>
        </w:tc>
        <w:tc>
          <w:tcPr>
            <w:tcW w:w="441" w:type="pct"/>
            <w:vAlign w:val="bottom"/>
          </w:tcPr>
          <w:p w14:paraId="02E0B21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3.53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25.3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)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46" w:type="pct"/>
            <w:vAlign w:val="bottom"/>
          </w:tcPr>
          <w:p w14:paraId="011E034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71</w:t>
            </w:r>
          </w:p>
        </w:tc>
        <w:tc>
          <w:tcPr>
            <w:tcW w:w="442" w:type="pct"/>
            <w:vAlign w:val="bottom"/>
          </w:tcPr>
          <w:p w14:paraId="776FFD6D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3.15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2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.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2)</w:t>
            </w:r>
            <w:r w:rsidRPr="004B50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212" w:type="pct"/>
            <w:vAlign w:val="bottom"/>
          </w:tcPr>
          <w:p w14:paraId="1E5A388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6.23</w:t>
            </w:r>
          </w:p>
        </w:tc>
        <w:tc>
          <w:tcPr>
            <w:tcW w:w="411" w:type="pct"/>
            <w:vAlign w:val="bottom"/>
          </w:tcPr>
          <w:p w14:paraId="0636618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22,</w:t>
            </w:r>
            <w:r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20.9</w:t>
            </w: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2" w:type="pct"/>
            <w:vAlign w:val="bottom"/>
          </w:tcPr>
          <w:p w14:paraId="6F48B93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3.37</w:t>
            </w:r>
          </w:p>
        </w:tc>
        <w:tc>
          <w:tcPr>
            <w:tcW w:w="411" w:type="pct"/>
            <w:gridSpan w:val="2"/>
            <w:vAlign w:val="bottom"/>
          </w:tcPr>
          <w:p w14:paraId="53F60A6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73,15.4)</w:t>
            </w:r>
          </w:p>
        </w:tc>
        <w:tc>
          <w:tcPr>
            <w:tcW w:w="212" w:type="pct"/>
            <w:vAlign w:val="bottom"/>
          </w:tcPr>
          <w:p w14:paraId="20FB189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69</w:t>
            </w:r>
          </w:p>
        </w:tc>
        <w:tc>
          <w:tcPr>
            <w:tcW w:w="411" w:type="pct"/>
            <w:vAlign w:val="bottom"/>
          </w:tcPr>
          <w:p w14:paraId="5BEC4C80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09,29.6)</w:t>
            </w:r>
          </w:p>
        </w:tc>
        <w:tc>
          <w:tcPr>
            <w:tcW w:w="212" w:type="pct"/>
            <w:vAlign w:val="bottom"/>
          </w:tcPr>
          <w:p w14:paraId="133FA1F2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3.62</w:t>
            </w:r>
          </w:p>
        </w:tc>
        <w:tc>
          <w:tcPr>
            <w:tcW w:w="411" w:type="pct"/>
            <w:vAlign w:val="bottom"/>
          </w:tcPr>
          <w:p w14:paraId="0B34736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45,28.6)</w:t>
            </w:r>
          </w:p>
        </w:tc>
      </w:tr>
      <w:tr w:rsidR="00302F1E" w14:paraId="224794EB" w14:textId="77777777" w:rsidTr="00302F1E">
        <w:tc>
          <w:tcPr>
            <w:tcW w:w="272" w:type="pct"/>
          </w:tcPr>
          <w:p w14:paraId="0CFA62D0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  <w:t>O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BE3CFC"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197" w:type="pct"/>
          </w:tcPr>
          <w:p w14:paraId="7CAD8EEA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5</w:t>
            </w:r>
          </w:p>
        </w:tc>
        <w:tc>
          <w:tcPr>
            <w:tcW w:w="249" w:type="pct"/>
            <w:vAlign w:val="bottom"/>
          </w:tcPr>
          <w:p w14:paraId="2950A08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74</w:t>
            </w:r>
          </w:p>
        </w:tc>
        <w:tc>
          <w:tcPr>
            <w:tcW w:w="411" w:type="pct"/>
            <w:vAlign w:val="bottom"/>
          </w:tcPr>
          <w:p w14:paraId="152BBFF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1,1.07)</w:t>
            </w:r>
          </w:p>
        </w:tc>
        <w:tc>
          <w:tcPr>
            <w:tcW w:w="249" w:type="pct"/>
            <w:vAlign w:val="bottom"/>
          </w:tcPr>
          <w:p w14:paraId="4A6FA3B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3</w:t>
            </w:r>
          </w:p>
        </w:tc>
        <w:tc>
          <w:tcPr>
            <w:tcW w:w="441" w:type="pct"/>
            <w:vAlign w:val="bottom"/>
          </w:tcPr>
          <w:p w14:paraId="37E9A16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62,1.36)</w:t>
            </w:r>
          </w:p>
        </w:tc>
        <w:tc>
          <w:tcPr>
            <w:tcW w:w="246" w:type="pct"/>
            <w:vAlign w:val="bottom"/>
          </w:tcPr>
          <w:p w14:paraId="18E14C5A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78</w:t>
            </w:r>
          </w:p>
        </w:tc>
        <w:tc>
          <w:tcPr>
            <w:tcW w:w="442" w:type="pct"/>
            <w:vAlign w:val="bottom"/>
          </w:tcPr>
          <w:p w14:paraId="163AD61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3,1.12)</w:t>
            </w:r>
          </w:p>
        </w:tc>
        <w:tc>
          <w:tcPr>
            <w:tcW w:w="212" w:type="pct"/>
            <w:vAlign w:val="bottom"/>
          </w:tcPr>
          <w:p w14:paraId="6A32F49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94</w:t>
            </w:r>
          </w:p>
        </w:tc>
        <w:tc>
          <w:tcPr>
            <w:tcW w:w="411" w:type="pct"/>
            <w:vAlign w:val="bottom"/>
          </w:tcPr>
          <w:p w14:paraId="3FDDF0FD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61,1.43)</w:t>
            </w:r>
          </w:p>
        </w:tc>
        <w:tc>
          <w:tcPr>
            <w:tcW w:w="212" w:type="pct"/>
            <w:vAlign w:val="bottom"/>
          </w:tcPr>
          <w:p w14:paraId="4072F33A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411" w:type="pct"/>
            <w:gridSpan w:val="2"/>
            <w:vAlign w:val="bottom"/>
          </w:tcPr>
          <w:p w14:paraId="14E9BF5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6,1.20)</w:t>
            </w:r>
          </w:p>
        </w:tc>
        <w:tc>
          <w:tcPr>
            <w:tcW w:w="212" w:type="pct"/>
            <w:vAlign w:val="bottom"/>
          </w:tcPr>
          <w:p w14:paraId="665DC96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9</w:t>
            </w:r>
          </w:p>
        </w:tc>
        <w:tc>
          <w:tcPr>
            <w:tcW w:w="411" w:type="pct"/>
            <w:vAlign w:val="bottom"/>
          </w:tcPr>
          <w:p w14:paraId="3703CCEF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0,2.35)</w:t>
            </w:r>
          </w:p>
        </w:tc>
        <w:tc>
          <w:tcPr>
            <w:tcW w:w="212" w:type="pct"/>
            <w:vAlign w:val="bottom"/>
          </w:tcPr>
          <w:p w14:paraId="27D9AAD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411" w:type="pct"/>
            <w:vAlign w:val="bottom"/>
          </w:tcPr>
          <w:p w14:paraId="647CC96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39,1.10)</w:t>
            </w:r>
          </w:p>
        </w:tc>
      </w:tr>
      <w:tr w:rsidR="00302F1E" w14:paraId="26A6C9A6" w14:textId="77777777" w:rsidTr="00302F1E">
        <w:tc>
          <w:tcPr>
            <w:tcW w:w="272" w:type="pct"/>
            <w:tcBorders>
              <w:bottom w:val="single" w:sz="4" w:space="0" w:color="auto"/>
            </w:tcBorders>
          </w:tcPr>
          <w:p w14:paraId="2F28B1B2" w14:textId="77777777" w:rsidR="00302F1E" w:rsidRPr="006E310B" w:rsidRDefault="00302F1E" w:rsidP="00302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14:paraId="4735C797" w14:textId="77777777" w:rsidR="00302F1E" w:rsidRPr="006E310B" w:rsidRDefault="00302F1E" w:rsidP="00302F1E">
            <w:pPr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-10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bottom"/>
          </w:tcPr>
          <w:p w14:paraId="7536C21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50C1158B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39,1.17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bottom"/>
          </w:tcPr>
          <w:p w14:paraId="1A645508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86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bottom"/>
          </w:tcPr>
          <w:p w14:paraId="161EDE1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48,1.51)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bottom"/>
          </w:tcPr>
          <w:p w14:paraId="393AC517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6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bottom"/>
          </w:tcPr>
          <w:p w14:paraId="1EA7C7B1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38,1.13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25A49DF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374C6C8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54,1.90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09EBB363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83</w:t>
            </w:r>
          </w:p>
        </w:tc>
        <w:tc>
          <w:tcPr>
            <w:tcW w:w="411" w:type="pct"/>
            <w:gridSpan w:val="2"/>
            <w:tcBorders>
              <w:bottom w:val="single" w:sz="4" w:space="0" w:color="auto"/>
            </w:tcBorders>
            <w:vAlign w:val="bottom"/>
          </w:tcPr>
          <w:p w14:paraId="324D8F9E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47,1.46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648B7225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54A6D5CC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33,3.03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1F64E39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0.47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7C7B70E4" w14:textId="77777777" w:rsidR="00302F1E" w:rsidRPr="006E310B" w:rsidRDefault="00302F1E" w:rsidP="00302F1E">
            <w:pPr>
              <w:jc w:val="center"/>
              <w:rPr>
                <w:rFonts w:ascii="Times New Roman" w:eastAsia="宋体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6E310B">
              <w:rPr>
                <w:rFonts w:ascii="Times New Roman" w:eastAsia="宋体" w:hAnsi="Times New Roman" w:cs="Times New Roman" w:hint="eastAsia"/>
                <w:color w:val="2A2A2A"/>
                <w:sz w:val="20"/>
                <w:szCs w:val="20"/>
                <w:shd w:val="clear" w:color="auto" w:fill="FFFFFF"/>
              </w:rPr>
              <w:t>(0.21,1.00)</w:t>
            </w:r>
          </w:p>
        </w:tc>
      </w:tr>
    </w:tbl>
    <w:p w14:paraId="4F92ACBE" w14:textId="79082305" w:rsidR="00110732" w:rsidRPr="00BE3CFC" w:rsidRDefault="00110732" w:rsidP="001B2BB4">
      <w:pPr>
        <w:widowControl/>
        <w:ind w:firstLineChars="150" w:firstLine="300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RR:</w:t>
      </w:r>
      <w:r w:rsidR="004B3196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BE3CFC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re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ative risk; CI: confidence level.</w:t>
      </w:r>
    </w:p>
    <w:p w14:paraId="48F9D5C1" w14:textId="77777777" w:rsidR="00110732" w:rsidRPr="00BE3CFC" w:rsidRDefault="00110732" w:rsidP="001B2BB4">
      <w:pPr>
        <w:widowControl/>
        <w:ind w:firstLineChars="150" w:firstLine="300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*P&lt;0.05</w:t>
      </w:r>
    </w:p>
    <w:p w14:paraId="3D981EFC" w14:textId="77777777" w:rsidR="00110732" w:rsidRPr="00BE3CFC" w:rsidRDefault="00110732" w:rsidP="001B2BB4">
      <w:pPr>
        <w:widowControl/>
        <w:ind w:firstLineChars="150" w:firstLine="300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BE3CFC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  <w14:ligatures w14:val="none"/>
        </w:rPr>
        <w:t>a</w:t>
      </w:r>
      <w:proofErr w:type="spellEnd"/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odel shows the maximum lag of 14 days for PM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14:ligatures w14:val="none"/>
        </w:rPr>
        <w:t>2.5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0FE98377" w14:textId="77777777" w:rsidR="00110732" w:rsidRPr="00BE3CFC" w:rsidRDefault="00110732" w:rsidP="001B2BB4">
      <w:pPr>
        <w:widowControl/>
        <w:ind w:firstLineChars="150" w:firstLine="300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odel shows the maximum lag of 14 days for NO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14:ligatures w14:val="none"/>
        </w:rPr>
        <w:t>2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0C651E83" w14:textId="77777777" w:rsidR="00110732" w:rsidRPr="00BE3CFC" w:rsidRDefault="00110732" w:rsidP="001B2BB4">
      <w:pPr>
        <w:widowControl/>
        <w:ind w:firstLineChars="150" w:firstLine="300"/>
        <w:jc w:val="left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14:ligatures w14:val="none"/>
        </w:rPr>
        <w:t>c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odel shows the maximum lag of 27 days for SO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14:ligatures w14:val="none"/>
        </w:rPr>
        <w:t>2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. </w:t>
      </w:r>
    </w:p>
    <w:p w14:paraId="70787418" w14:textId="40853CC2" w:rsidR="000E4C68" w:rsidRDefault="00110732" w:rsidP="00302F1E">
      <w:pPr>
        <w:widowControl/>
        <w:ind w:firstLineChars="150" w:firstLine="300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E4C68" w:rsidSect="00302F1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14:ligatures w14:val="none"/>
        </w:rPr>
        <w:t>d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The model shows the maximum lag of 19 days for O</w:t>
      </w:r>
      <w:r w:rsidRPr="00BE3CFC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14:ligatures w14:val="none"/>
        </w:rPr>
        <w:t>3</w:t>
      </w:r>
    </w:p>
    <w:p w14:paraId="309E5EF3" w14:textId="74CBD3B7" w:rsidR="0042613E" w:rsidRDefault="0054105F" w:rsidP="006B1F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0F132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02F1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957F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701B">
        <w:rPr>
          <w:rFonts w:ascii="Times New Roman" w:hAnsi="Times New Roman" w:cs="Times New Roman"/>
          <w:b/>
          <w:bCs/>
          <w:sz w:val="24"/>
          <w:szCs w:val="24"/>
        </w:rPr>
        <w:t xml:space="preserve">The single-pollutant model </w:t>
      </w:r>
      <w:r w:rsidR="009C5B69">
        <w:rPr>
          <w:rFonts w:ascii="Times New Roman" w:hAnsi="Times New Roman" w:cs="Times New Roman"/>
          <w:b/>
          <w:bCs/>
          <w:sz w:val="24"/>
          <w:szCs w:val="24"/>
        </w:rPr>
        <w:t xml:space="preserve">varying </w:t>
      </w:r>
      <w:proofErr w:type="spellStart"/>
      <w:r w:rsidR="009C5B69">
        <w:rPr>
          <w:rFonts w:ascii="Times New Roman" w:hAnsi="Times New Roman" w:cs="Times New Roman"/>
          <w:b/>
          <w:bCs/>
          <w:sz w:val="24"/>
          <w:szCs w:val="24"/>
        </w:rPr>
        <w:t>df</w:t>
      </w:r>
      <w:proofErr w:type="spellEnd"/>
      <w:r w:rsidR="009C5B69">
        <w:rPr>
          <w:rFonts w:ascii="Times New Roman" w:hAnsi="Times New Roman" w:cs="Times New Roman"/>
          <w:b/>
          <w:bCs/>
          <w:sz w:val="24"/>
          <w:szCs w:val="24"/>
        </w:rPr>
        <w:t xml:space="preserve"> 3-5 for the </w:t>
      </w:r>
      <w:r w:rsidR="00D70486">
        <w:rPr>
          <w:rFonts w:ascii="Times New Roman" w:hAnsi="Times New Roman" w:cs="Times New Roman"/>
          <w:b/>
          <w:bCs/>
          <w:sz w:val="24"/>
          <w:szCs w:val="24"/>
        </w:rPr>
        <w:t>meteorological factors</w:t>
      </w:r>
    </w:p>
    <w:p w14:paraId="12FEC5B9" w14:textId="77777777" w:rsidR="003A51D6" w:rsidRDefault="003A51D6" w:rsidP="006B1F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F8C17E" w14:textId="77777777" w:rsidR="003A51D6" w:rsidRDefault="003A51D6" w:rsidP="006B1F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E2B16C" w14:textId="52F4088C" w:rsidR="00D70486" w:rsidRDefault="00DB6F4F" w:rsidP="006B1F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275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58473A08" wp14:editId="426AE4E4">
                <wp:simplePos x="0" y="0"/>
                <wp:positionH relativeFrom="column">
                  <wp:posOffset>35030</wp:posOffset>
                </wp:positionH>
                <wp:positionV relativeFrom="paragraph">
                  <wp:posOffset>319366</wp:posOffset>
                </wp:positionV>
                <wp:extent cx="5517130" cy="2879516"/>
                <wp:effectExtent l="0" t="0" r="7620" b="0"/>
                <wp:wrapTopAndBottom/>
                <wp:docPr id="25" name="组合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F00DEB-5860-4DD5-C7C1-E796AE1514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7130" cy="2879516"/>
                          <a:chOff x="0" y="0"/>
                          <a:chExt cx="10755630" cy="5613915"/>
                        </a:xfrm>
                      </wpg:grpSpPr>
                      <pic:pic xmlns:pic="http://schemas.openxmlformats.org/drawingml/2006/picture">
                        <pic:nvPicPr>
                          <pic:cNvPr id="1069592216" name="图片 1069592216">
                            <a:extLst>
                              <a:ext uri="{FF2B5EF4-FFF2-40B4-BE49-F238E27FC236}">
                                <a16:creationId xmlns:a16="http://schemas.microsoft.com/office/drawing/2014/main" id="{7F393C05-E483-9D73-EF18-20F22412CD9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82751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3004310" name="图片 913004310">
                            <a:extLst>
                              <a:ext uri="{FF2B5EF4-FFF2-40B4-BE49-F238E27FC236}">
                                <a16:creationId xmlns:a16="http://schemas.microsoft.com/office/drawing/2014/main" id="{D65DCC64-F75C-B0F1-9ADD-16953D324C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2808028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9529315" name="图片 1709529315">
                            <a:extLst>
                              <a:ext uri="{FF2B5EF4-FFF2-40B4-BE49-F238E27FC236}">
                                <a16:creationId xmlns:a16="http://schemas.microsoft.com/office/drawing/2014/main" id="{13599654-74FB-6289-305D-EB928E1198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497580" y="68223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38403331" name="图片 1538403331">
                            <a:extLst>
                              <a:ext uri="{FF2B5EF4-FFF2-40B4-BE49-F238E27FC236}">
                                <a16:creationId xmlns:a16="http://schemas.microsoft.com/office/drawing/2014/main" id="{E8A684A4-812C-AB58-E1F0-0336CD28DE1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3497580" y="2832615"/>
                            <a:ext cx="3810000" cy="278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5201112" name="图片 1185201112">
                            <a:extLst>
                              <a:ext uri="{FF2B5EF4-FFF2-40B4-BE49-F238E27FC236}">
                                <a16:creationId xmlns:a16="http://schemas.microsoft.com/office/drawing/2014/main" id="{FE59B6A5-EA58-FCD8-1198-E291841E9D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6846570" y="0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639178" name="图片 224639178">
                            <a:extLst>
                              <a:ext uri="{FF2B5EF4-FFF2-40B4-BE49-F238E27FC236}">
                                <a16:creationId xmlns:a16="http://schemas.microsoft.com/office/drawing/2014/main" id="{7DDE4F18-20EE-5303-E8BC-2334459A9B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6945630" y="2796362"/>
                            <a:ext cx="3810000" cy="2781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D1E535" id="组合 25" o:spid="_x0000_s1026" style="position:absolute;left:0;text-align:left;margin-left:2.75pt;margin-top:25.15pt;width:434.4pt;height:226.75pt;z-index:251658242;mso-width-relative:margin;mso-height-relative:margin" coordsize="107556,561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34pjKwMAAAERAAAOAAAAZHJzL2Uyb0RvYy54bWzsWFlu2zAQ/S/QOwj6&#10;TyRS1orYQdE0QYGgNbocgKYpi4gkEiS95ARFz9C79DZFr9GhJC9y6rYInA+jMWCZ1IjDN4+P1Iwv&#10;LldV6SyY0lzUQxed+67DaiqmvJ4N3c+frs8S19GG1FNSipoN3Xum3cvRyxcXS5kxLApRTplywEmt&#10;s6UcuoUxMvM8TQtWEX0uJKvBmAtVEQNdNfOmiizBe1V62PcjbynUVCpBmdZw96o1uqPGf54zat7n&#10;uWbGKYcuYDPNVTXXib16owuSzRSRBacdDPIIFBXhNUy6cXVFDHHmij9wVXGqhBa5Oaei8kSec8qa&#10;GCAa5O9Fc6PEXDaxzLLlTG5oAmr3eHq0W/pucaPkRzlWwMRSzoCLpmdjWeWqsr+A0lk1lN1vKGMr&#10;41C4GYYoRgEwS8GGkzgNUdSSSgtg/sE4WrzpRiI/DsNoPTSMUJCi0A711jN7PTyS0wy+HQnQekDC&#10;38UCo8xcMbdzUv2Tj4qou7k8g/WSxPAJL7m5b7QHK2NB1Ysxp2PVdoDPsXL4FPaCH6VhijHw4dSk&#10;Au3/+Pb959cvzo4BorUe7KDWBbEh3gp6p51avC5IPWOvtAQVg7+Gm/7jnu325p+UXF7zsrTrZttd&#10;pKD4PcX8hqxWjVeCzitWm3Z7KVZC0KLWBZfadVTGqgmD6NTbaQOIZNooZmhhJ8xh4g8Atl3EjaFB&#10;uQVmMWsQ3EGJJTgOO+drmQUJ8uHTySyOURz3tQLEKW1umKgc2wCAgAMWiGRkcas7ROtHQGNbEE0T&#10;uu1SQONkFJbCxvMHAQJaegLb3j9pfeH2HNnI6Gj6womf+Dhp3T8rzG6F3hmyc4bFfhriNICDuS8x&#10;tDWctMaC42ssGKRxmMCehBdilGDcTfGssz/pLAySgR8EAdrX2dZw0jobPK3OcBLgqM2eSHZAaYl9&#10;W1gYm/zqf3xnIpSEkGkjhPeVtjWctNKatOi4WVmUDKIwbk+0rmI6oLHnvMxm/hgPIihmYih9e3nZ&#10;9v5JK6yr746Zl0XpoC0FbREZp1EQdcnfAZ09zVnW1JtQZzdHZPefgC3kd/vQ3v3nYvQLAAD//wMA&#10;UEsDBAoAAAAAAAAAIQCtp0Ab5RAAAOUQAAAUAAAAZHJzL21lZGlhL2ltYWdlMS5wbmeJUE5HDQoa&#10;CgAAAA1JSERSAAABkAAAASMIAgAAAJODwEAAABCsSURBVHic7d0/eqrO28fxm+f6LQVSeLkCXIGk&#10;SZX2dFhqc7pvme40UEp32lRpAisIK/CyCOyFp8A/qJijKDA3vl9V0JAZdfxkZhjAKopCAECD/+u7&#10;AgBwKQILgBoEFgA1CCwAahBYANQgsACoQWABUIPAAqAGgQVADQILgBoEFgA1CCwAahBYANQgsACo&#10;QWABUIPAAqAGgQVADQILgBoEFgA1CCwAahBYANQgsACoQWABUIPAAqAGgQVADQILgBoEFgA1CCwA&#10;ahBYANQgsACoQWABUIPAAqAGgQVADQILgBoEFgA1CCwAahBYANQgsACoQWABUIPAAqAGgQVADQIL&#10;gBoEFgA1CCwAahBYANQgsACoQWABUIPAAqAGgQVADQILgBoEFgA1CCwAahBYANQgsACoQWABUIPA&#10;AqAGgQVADQILgBoEFgA1CCwAahBYANQgsACoQWDhWnk4sSzLmoT58TPJbPtE+VOtWVL5O7uNk7+z&#10;+fObwmqLO6Oyd7l1+a4wHYGFhtL3z6McSD6i7Y/TZbGVBa64QbbbXk5FRCQPfy3G8WbjrOTPIi13&#10;/prbF1UrmXlRdXu6jMeLX0TWQBBYaMT3/ePESj4i3/cv3D/5s0j9l3/EVWn8dFlUiZzGlYjI9Hcg&#10;iz+1XTloQ2ChmZeXo8RKPiJ3NLpw7+QjkoO82g39LGsSfouISBZOLC8SibzqQPInefgWuUFwHJr2&#10;86sbvdHJGgICCw1NDxMr+Yjc1+eny/Y9yqtkZjmLcVwOGePxYhGJiDjzryL2Rfy4KIrltBJpFZX5&#10;qTz8tZDg7/y0DvbTuGYEC4UILDTljNx0nW02yry6cOyWfETijpzNVh6+ReLvprOmy7h2XGnPv4pT&#10;u6mtbVzVVsEZubKvK/QisNCU/fzqRh/lUO2qvBKR6sxUtk4Ph4fTl0tnwnZ+jKuyiyWrb7pY6hFY&#10;aGyfWNflVf69OrvVyD/iCsNBYKG5bWLl36tr+lf20/js1nnn57Dyz/dU0oWzeciLpNy6aKIeqhBY&#10;uEGZWOHne3rN2gMRqQ7QnJEr26GliJzrc52fwzp6JvalXPi1X+SVf6+uWx4BQxFYuIX9NJZocfGS&#10;qo3pi1+ZA7fnfwM38rbH+5KZs0jvXM1snVZm+aEXgYWblBPk1+VVuVelU2XPv7JANmM6b3W6kupG&#10;+fdKrjwmADNZRVH0XQc8oGRmeRIX/zo1R11ZaBeBhX7k4cRZ/9dFiiQz622UXXouIoxGYKEv3UQW&#10;cTUoDxRYlvVALxYYJCbdAahBYAFQg8ACoMb/+q4AALNYllX+YOCcLz0sAAfKnDIwrYTAAqAIgQVA&#10;DQILgBoEFgA1CCwAahBYANQgsACoMbSFo7s1bwCGZ2iB9cNqN7IM0I4hIQA1CKyN8g5RfdcCwE8I&#10;rA0zz5wCUEVgAVCDwAKgBoEFQA0CC4AaBBYANQgsAGoQWADUILAAqEFgAVCDwAKgBoEFQA0CC4Aa&#10;BBYANYZ2AT8uEQMM2NACiyuOAgPGkBCAGgYHVh5OLGuW9F0NAMawDLjSZjKzvOgfv+PHxXJ6WzGW&#10;9Y8X+89fAB6Esd8FE3pY02Xsi4gbZEVVFrgiflxu3JpWAAbAhMASmS6LIh4vHGsS5n3XBYCxzAgs&#10;EUILwD+ZE1giItNlkQVCaAG3s7b6rsg9mRVYImLPvzah9eu977oAipWz5mbOnTdmXGCJ7EIrTfuu&#10;CACjGHrwsg0sa8Cjadykjf0umNPDysOJVYelowA2jAisPJxYlvP+ergOqxSLZzEHj4c2vLnzxpoE&#10;Vh6Gd+315J/vqRtkX3O75snpMgvc9P2TxMLDMnN01ov6wKoMz45GZHk4sZzF+q51yNapjJ/q0kpE&#10;ROynsaTr7K5FAtCoLrCSmbOQ8jyZ2I+83XgsmVmWs0jFDX7f9UQZZ+TK6vtsFyr/Xok7cu5Z4t0M&#10;cqkLYK6TSaODU/iKIvZF/Lh8VE5P+LuL8o/vyzyYw6o7zfC8K1/s8b5XVrz5XnhAF7bDc/t2uVfj&#10;erbt9AJ+2ToV93XXoXFGrry/TZw0vccVE+rZ869insxqOypukBXF2eHiiYIL+MFURVEYu1xgp/o1&#10;MbC29Vccrcwo2U9jSaPzk+J3M10WxbLNAoyyaxamNQg8stN/6qZl1mVHCd3gb7tp9XCKIZ42AbTt&#10;ssD64Rhe+7jyaNWw5/i1HMRQUclBUnATCnv+Vcz7roRJzO+XNR7wNpvl6WV8bf6n0ED5/h890ldl&#10;ahmx0h0D0/GAt3FxWjp0XSoOjxL2WJNa9YEVeftz+bzocJvz+xRq/M0c9veZmcRaJr8tZh0CaFVL&#10;V2vo+IT47s+/V1HPYRfXeEeu1iBy/3MJAeAiJpxLmMxqryvDIBS4QTmWH9iI3oRzCafLH0/OKYqC&#10;23wBVzlasN5jTe7rdKSahxNnMd6dhZPMLE/i4vf3xFmkIu2teD8q9/6YwxpwPYdd3LU71ibUVeUq&#10;msPK1mn14gjOyJXV28RZpOLHRdHe+Tn2/D9fIo+xH4Bz6uewjs8lTFM3yFoflk2XPY79BjngBwaG&#10;cwlFhjvgx2M6Hc2ZOb5rQMG5hG07TSgyC0Zp0P03fMF6Y5yaAxitcfff5AXrjSk4+fkqdI4wJLXd&#10;/4Fl0FWGdi7hDxdX/WGXfz4C3I4DO7d7oLT++V+T1egSJc32uqQ+992r+x0HXNyNTeWqfW9cUcW5&#10;hIPVYMDPscVzGnclmu3YZXHNPvTGB3bo/h8hsBp6kGOLnX2lG+/YZXG9fOhDPd7XDIHVj46nM27p&#10;uZz+fOEuHezYcXF9GeTxvmYIrB7c2CnoIHdqf9Pkr7ThGNndC4HVUOMmeJdOAbnTi1tyh5HdXRBY&#10;zXXZBLXkTuOvdLMdOy5ObvvQGdndjsC6yYCbYPdf6WY7dlycDPpDNx+B1bWOpzN6GcU0/ko327Hj&#10;4tAjAqsHDYKgr9kTvtIwCoHVjwZBQO4ABJYm5A4eHIEFQA0CC4AaBBYANQy9iERjZi6nBAamr9wY&#10;WmD9gPsSDriewy6u2Y7dX6ytA0O7RDKAkpmJcyPmsACoYUpgJbPq9eLzcKLhAvIAumVEYOXhxFsF&#10;WVEURRGLZ1nOYhxv7x0Ri2dNwrzvOgLonwmBlX++p+7rc3mv1umLL+IGv3d3rJ/+Dtz0/ZPEwt1x&#10;Gxt1TAisbJ0e3Vv6YMt+Gku6zjqvFrRonDvbXnzDw3YN9mqGSN0xIbCckSur72oX6mAr/16JO3I6&#10;rxak6Vel47vm3JI7zQy7OJOZEFj28+t+0Jd8RCLp4s9upv1gwIiONfuqNE6Q7qOnS4xAb2fEOix7&#10;/hWvLcdaiIj4cVE44cTZfax+XHxNf9gb/7b7qgw1C1Tgzb/dA7XgNla6K7rzM3A5Y5uZET0svcz8&#10;UIGhMmEOq3SwWJRVo0BfTJ5rMyOw8nBi/ZK/mwnXLHDLqayiKF4+hplat7QJM1sSBsPkQx8mjFTz&#10;cOK8v2Zf8/2RwGRmvY02jyQzy5O4WN468d7S1RoAdMaEHtbpwlFxRvuFDtMXX6KP4XWyAFzLhMA6&#10;XTh6kGH596qXagEwjQmBZT+/uuni1/4E5zx8i3anEyZ/Fqn4LxcOCGvm7bdaqTuADhkza5PMLC/a&#10;brhBZf4q8u8wgSXMYQH6PdBXlMACtDNhSAgAF1EQWHk4GeRSLADXeqBBEENCQDsFPSwAKBFYANQw&#10;J7DqT35m9grAjhGBlYcTy3LeX7PiVCye1cVdc1hZCpjPhMDKP9/T3VLRY9Nl1sldc4w9PR3AjgmB&#10;VXPycxV3zQFQMiGwak5+ruKuOQBKJgRWefKzUz+7nsycBXfNASAilasL9i32a+vnBnVT8U10/MYC&#10;A3anL+XVWNu91/FKd4qjOGNLNPasDxOGhABwEQILgBoEFgA1CCwAahBYANQgsACoQWABUIPAAqCG&#10;ocvDAOAUPSwAahBYANQgsACoQWABUIPAAqAGgQVADQILgBoEFgA1CCwAahBYANQgsACoQWABUIPA&#10;Eklm1sYkPHs713vJw4lldVjeTjLr/PXV32lSZ2l5ODktodWWU1Nim42n9gVuddR4LtHX/cVMEfv7&#10;ex9Wf25FFriyK6LcED9ur7y98q6Prb64spR9EbHf8qvLAvfws2uvtPLtO/zz7bac0xJbbTx1L/Do&#10;ybYbz2UePLCywD34IGK/ze9YFrg1bbCDxNrepLbdNnf8Zrb86o7/fFuf3f4Ov8cfXVstp7bE9hpP&#10;/Qs8edqMwHrsIWH++Z7K+MnePeCMXIk+2hpb2POvolhOKw88jUVW3y13tfPwLXKDoP7O2ncs5vM9&#10;dV+f92/myctVKJlZXuQG2fGNydtrOedKbKnxnCtuq6PGc7HHDiwREXfk7Dfsp3GXZScfkRw0+xbk&#10;4a+FBH/nT20WIiKSrVMZP9mdzQjaz6+uRG+bQpKZF4n/cu94nC6Lovia135C7bScn0o8cJ/G83Nx&#10;nTWeiz12YGXrtObR1rs8G8nMi8QNfrfZB9m2uFYzsSzpeyUSedbHy6bznr2+O63OhNvzryIeLxzL&#10;sizLWwVZh925fluODK3xXO6xA6tHyczyIvHjS/6XNtZ5i3ODbBca9vw/v8XxdXnoypO4Eo+GHMhq&#10;3TAbz0UeO7CckVvzaMtjNKlMHLTaJeihxR2+da3OCObhWyR+vH0H7fnfwE0Xf1pfSVHqq+XIgBvP&#10;RR47sERE0nW238i/V22Xl4eTssG1+u9RNvPC6WbEZFleJOVWS6O0M5M4BxM995St05pZpA4HZZ23&#10;HBlu47ncYweW/fzqHrTxbJ22MHO7l4cTZ5H68UWzqjey51/V48G7pUJt/WOevhyPADfT8O0U54zc&#10;w8gQkY76ONJDy5FhN57Ltb9ywmxdLhw9WOnYtdZXxR6vTTpeqXR3B2tF235vT9dZtd1yjkrs/gUe&#10;Pck6LCNMl1kglSNNLf73yj/fU6n0s3s4P6dd9vyr+G+9fXnO+2u7I5fpsoj9yNuUtpD2B0pHxXfW&#10;cuQBGs+FuJEqADUevocFQA8CC4AaBBYANQgsAGoQWADUILAAqEFgAVCDwAKgBoEFQA0CC4AaBBYA&#10;NQgsAGoQWADUILAAqEFgAVCDwAKgBoEFQA0CC4AaBBYANQgsAGoQWADUILAAqEFgAVCDwAKgBoEF&#10;QA0CC4AaBBY6kswsaxLmfVcDqhFYANQgsACoQWDBCMnM2pkl556ahCEDy4dGYKF/yczyJC6KoiiK&#10;LHAjbx9JyczyIn/zXDxeLKJea4qeEVjoXfIRucHvablhP7+6kq4zERHJw7dI/Hi5eW66jP2e6ggz&#10;EFjo3XRZfM1tERFJZpazSHfPZOtU/Jdp5VdfSKyHRmChf3k42UxSeRJngbt7/HvVZ7VgHgILfcvD&#10;X4t0O021rHSnxH4a91YrGInAQt+Oxn3Zej8kdEauRB+Vg4b0uR4cgYW+HaRSMvMiEVl95yIi9vw/&#10;XyJvtnuyOsGFB0RgoUPpwrEOTMJc7PnfwI288oG3UVbEvqSLX+XKhumyiP3tk57EsS8yfrL7fiHo&#10;iVUURd91AC62WbJ1MNWFx0EPCwbLw8nBwvdk5lWWbOHx0MOC2ZKZ5e1Xt/t0rh4bgQVADYaEANQg&#10;sACoQWABUIPAAqAGgQVADQILgBoEFgA1CCwAahBYANQgsACoQWABUIPAAqAGgQVADQILgBoEFgA1&#10;CCwAahBYANQgsACoQWABUIPAAqDG/wOh8FhkoGuzKwAAAABJRU5ErkJgglBLAwQKAAAAAAAAACEA&#10;10hh/ekQAADpEAAAFAAAAGRycy9tZWRpYS9pbWFnZTIucG5niVBORw0KGgoAAAANSUhEUgAAAZAA&#10;AAEjCAIAAACTg8BAAAAQsElEQVR4nO3dP3qqThvG8Wfe67cUSOHlCnAFmiaV7emw1OZ0p0x3Giil&#10;O22qNIEVhBV4WQT2wlvgf0liUGAe/H6qoCEzmuF2ZhzAFEUhAKDB/7quAABcisACoAaBBUANAguA&#10;GgQWADUILABqEFgA1CCwAKhBYAFQg8ACoAaBBUANAguAGgQWADUILABqEFgA1CCwAKhBYAFQg8AC&#10;oAaBBUANAguAGgQWADUILABqEFgA1CCwAKhBYAFQg8ACoAaBBUANAguAGgQWADUILABqEFgA1CCw&#10;AKhBYAFQg8ACoAaBBUANAguAGgQWADUILABqEFgA1CCwAKhBYAFQg8ACoAaBBUANAguAGgQWADUI&#10;LABqEFgA1CCwAKhBYAFQg8ACoAaBBUANAguAGgQWADUILABqEFgA1CCwAKhBYAFQg8ACoAaBBUAN&#10;AguAGgQWADUILABqEFj4qTwcGWPMKMxPn0lm2yfKnyrNkoO/s9s4+zubP78prLK4irLPy0lm3+4K&#10;PQgs1JS+vJ3kQPIabX8cL4utLPDEC7Ld9nIsIiJ5+GsxjDcbn0r+LtJy5/e589Uv5h+ro1J25YyX&#10;8XDxi8jqCQILtfi+f5pYyWvk+/6F+yd/F6n/9E1clYYPX0ZVKVunn/3i+Hcgi7+VXTloQ2Chnqen&#10;k8RKXiNvMLhw7+Q1kqO82g39jBmFHyIikoUjM4lEosnhQLJa/rGST/PPeZx60TOdrD4gsFDT+Dix&#10;ktfImz4+XLbvSV4lM+MuhnE5lIuHi0UkIuLO34vYF/HjoiiW44NIO7CZn8rWqbd6Pn10y3kYVoxg&#10;oRCBhbrcgZeus81GmVcXjN02vyzewN1s5eFzJP5uOmu8jCvHlc78vThXTm0lr5GkMt1NYf1Zu0eZ&#10;5Q482dcVehFYqMt5nHrR6+a7uJ/klYgczkxl6/R4ODd+unQmbLfH8nhafvzkp4fTVs7DUGT1QRdL&#10;PQILte0T62d5lX+sPt26EXfgyTZM0SMEFurbJlb+sfpJ/8p5GH669bkv57Cq7Aed6A0CC1coEyt8&#10;e0kvWntwaD9AO+sNVfe5vpjDysPRyfeIJ6sc8o/VhcsjYDcCC9dwHoYSLS5eUrUxfvIP5sCd+b/A&#10;iybbvlIycxfpD2sx/+MfZV7yGnnB732VsnVKh6sXCCxcpZwg/1lelXsdBIwzf88CWbjGGGMmqyD4&#10;6aS7jJdFLJPdQPH16WhlfP6xkh9+JwA7maIouq4D7lAyMxOJi+9OzVFXFppFYKEbeThy13/aSJFk&#10;Zp4H2TfnIkIHAgtdaSeyiKteuaPAMuaOXizQS0y6A1CDwAKgBoEFQI3/uq4AALsYY8ofLJzzpYcF&#10;4EiZUxamlRBYABQhsACoQWABUIPAAqAGgQVADQILgBoEFgA1CCwAavRtpftukS6A/ulbYH2xPJcs&#10;A7RjSAhADQJro7x5Qde1APAVAmvDzlM9ARwisACoQWABUIPAAqAGgQVADQILgBoEFgA1CCwAahBY&#10;ANQgsACoQWABUIPAAqAGgQVAjb5dD4srLgA91rfA4gJ+QI8xJASgBoEFQA2LAysPR8bMkq6rAcAa&#10;xoIrbSYzM4m++R0/Lpbj64ox5psX++0vAHfC2mPBhh7WeBn7IuIFWXEoCzwRPy43rk0rAD1gQ2CJ&#10;jJdFEQ8XrhmFedd1AWAtOwJLhNACbstsdV2RW7InsERExssiC4TQAq5XTkLZORVVm12BJSLO/H0T&#10;Wr9euq4LALtYF1giu9BK064rAsAqln552QSWNeDe1G7S1h4L9vSw8nBkqrB0FPeuf3PntdUJrDwM&#10;bxsieTgyxn2ZHq/DKsUyMczB467Z2dnpRHVgHfR2Tjo4eTgy7mJ90zrkby+pF2Tvc6fiyfEyC7z0&#10;5Y3EAlAVWMnMXUi57Dz2o8mue5PMjHEXqXjB75uuO8/WqQwfqtJKRESch6Gk6+yWJQJQ6Tyw8vA5&#10;Ev9P2d0ZL2M/XfxNJA9HZhKV589Ud4XqcweerD4+7ULlHyvxBu5Ni7yVXq7NQ0O0tJayhnbW8zyw&#10;snV6mA/uwJPV88hdpOLHxc3DSkTEeZx66cKtnl1PZu4i9aaPFxZbOW/fXCvp5do8NERFazk8UizM&#10;rOo5rIMBmvMwlDRNvSBr7gRkZ/6+mV0/9zzIfhKTFdP2Ww1Vvh4tH7a4K+cN0rYmetklkr3gXwM9&#10;q2PjZVEsGy7DHkVRWLvUBbDWZYH1xZQ42lV+4vU16Xaf5319gbiSPQtHP8WVR0/YfzDXHvDWm+Vp&#10;f3zd1+H8+TtvW2NTcNccZ/5ezLuuBH6i5QFv7eKu6dDZdiTfSvlm7n7utjLnqntY0cH89yQ63uZ0&#10;GYVq90H62pUoqfjarn02vy13NO/77Ydw7U/pNs8vbbm42jtSnA07tl/PpllxLiEAXMKGcwkB4CI2&#10;nEuYzD5Zm86sGVCbsfgMm/rOFoQf3V2rKGJfxI/LR+X8Xlw3Uv75falNqHqxP/uFG+6lpbjaO1Jc&#10;tzt+d5jfuLjW2HAuoYg48/cs8KIJHSngavafYVObFecSlgXN//jSXWT1s/8M9Is95xJ2eTahOT5D&#10;vbDyC10Aly1r6PW5hD3uP+M+nX/i9uYzWMG5hMCdqzFfcZhQvUkrUXEu4Y/QOULP1J6vKPp4CaO+&#10;nUv4xReiX+zy7SNAJ5ivONG3AP7C15829c5Qv+a8di1nh6mop4riarSWynj60e4tt5amMYe1Ufz8&#10;DPWTvvrt66RW7TUi9XZUURyt5SYIrJrupK9e4+CsfWTW21FFcbVbC/MVJwisbrS8TrW1TkHtI7Pe&#10;jlqKu0Zfv++rh8DqwJWdgnYGI3fShVShxnxFXxFYNdXuq9+kU0Du6MLI7lYIrPra7KtryZ3aR2a9&#10;HbUUJ4zsboTAukqP++o3yYIfvTP1dtRSnPS6tbSGwGpby6ODTjoFtY/MejtqKQ7XI7A6UCMIuhqM&#10;cHDCKgRWN2oEAbkDEFiakDu4cwQWADUILABqEFgA1LD0IhK12bmcEuiZrnKjb4H1hW8v8dPjKzG1&#10;vyPFdb5j+xdra0HfLpEMoGRn4lyJOSwAatgSWMns8HrxeTjScAF5AO2yIrDycDRZBVlRFEURy8QY&#10;dzGMt/eOiGViRmHedR0BdM+GwMrfXlJv+ljeq3X85It4we/x9tnx78BLX95ILNxcy9d9xfVsCKxs&#10;nZ7cW/poy3kYSrrOWq8WtKidO9tevO2T00Tqjg2B5Q48WX0cdqGOtvKPlXgDt/VqQeoeKi3fxqaT&#10;3GkzRFSkajtsCCzncbof9CWvkUi6+LubaT8aMKJl9Q6V2gmipcujopK9ZMU6LGf+Hq+NaxYiIn5c&#10;FG44cncfYH5cvI+/2Bvf2/VcOMw6xH/henf03jWx0l3RnZ+By1nbzKzoYell5z8VuIbNPUEb5rBK&#10;R4tFWTUKdMXmmUQ7AisPR+aX/Nu8TVnglVNZRVE8vfYzta5ZAcSX3LhbNvT68nDkvkyz9/n+m8Bk&#10;Zp4Hm0eSmZlIXCyvnXhv6GoNAFpjQw/rfOGouIP9Qofxky/Ra/86WQB+yobAOl84epRh+ceqk2oB&#10;sI0NgeU8Tr108Wt/gnMePke70wmTv4tU/KcLB4QV8/ZbjdQdQIusmbVJZmYSbTe84GD+KvJvMIEl&#10;zGEB+t3RIUpgAdrZMCQEgIsoCKw8HPVyKRaAn7qjQRBDQkA7BT0sACgRWADUsCewqk9+ZvYKwI4V&#10;gZWHI2Pcl2lWnItlYtq4aw4rSwH72RBY+dtLulsqemq8zFq5a46119MAsGNDYFWc/HyIu+YAKNkQ&#10;WBUnPx/irjkASjYEVnnys1s9u57M3AV3zQEgIgeXQ+1a7FfWzwuqpuLraPmNBXrsRgflj7G2e6/l&#10;le4UR3HWlmjtWR82DAkB4CIEFgA1CCwAahBYANQgsACoQWABUIPAAqAGgQVADUuXhwHAOXpYANQg&#10;sACoQWABUIPAAqAGgQVADQILgBoEFgA1CCwAahBYANQgsACoQWABUIPAAqAGgSWSzMzGKPz0dq63&#10;kocjY1osbyeZtf76qu80qbO0PBydl9Boy6koscnGU/kCt1pqPJfo6v5itoj9/b0PD39uRBZ4siui&#10;3BA/bq68vfKuj42+uLKUfRGx3/CrywLv+H/XXGnl23f855ttOeclNtp4ql7gyZNNN57L3HlgZYF3&#10;9I+I/SaPsSzwKtpgC4m1vUlts23u9M1s+NWd/vmm/nf7O/ye/uuaajmVJTbXeKpf4NnTdgTWfQ8J&#10;87eXVIYPzu4Bd+BJ9NrU2MKZvxfFcnzwwMNQZPXRcFc7D58jLwiq76x9w2LeXlJv+rh/M89erkLJ&#10;zEwiL8hOb0zeXMv5rMSGGs9nxW211Hgudt+BJSLiDdz9hvMwbLPs5DWSo2bfgDz8tZDg3/yhyUJE&#10;RLJ1KsMHp7UZQedx6kn0vCkkmU0i8Z9uHY/jZVEU7/PK/1AzLeerEo/cpvF8XVxrjedi9x1Y2Tqt&#10;eLTxLs9GMptE4gW/m+yDbFtco5lYlvSxEokm5vVp03nPpi9uozPhzvy9iIcL1xhjzGQVZC1257pt&#10;OdK3xnO5+w6sDiUzM4nEjy/5LK2t9RbnBdkuNJz5H7/B8XX51dVE4oN4tOSLrMb1s/Fc5L4Dyx14&#10;FY82PEaTg4mDRrsEHbS447eu0RnBPHyOxI+376Az/xd46eJv4yspSl21HOlx47nIfQeWiEi6zvYb&#10;+ceq6fLycFQ2uEY/HmUzL5xuRkzGTCIptxoapX0yiXM00XNL2TqtmEVqcVDWesuR/jaey913YDmP&#10;U++ojWfrtIGZ2708HLmL1I8vmlW9kjN/P/w+eLdUqKkP5vHT6QhwMw3fTHHuwDuODBFpqY8jHbQc&#10;6XfjuVzzKyfs1ubC0aOVjm1rfFXs6dqk05VKN3e0VrTp9/Z8nVXTLeekxPZf4MmTrMOywniZBXLw&#10;TVODn17520sqB/3sDs7PaZYzfy/+rLcvz32ZNjtyGS+L2I8mm9IW0vxA6aT41lqO3EHjuRA3UgWg&#10;xt33sADoQWABUIPAAqAGgQVADQILgBoEFgA1CCwAahBYANQgsACoQWABUIPAAqAGgQVADQILgBoE&#10;FgA1CCwAahBYANQgsACoQWABUIPAAqAGgQVADQILgBoEFgA1CCwAahBYANQgsACoQWABUIPAQkuS&#10;mTGjMO+6GlCNwAKgBoEFQA0CC1ZIZmZnlnz21CgMGVjeNQIL3UtmZiJxURRFUWSBF032kZTMzCTy&#10;N8/Fw8Ui6rSm6BiBhc4lr5EX/B6XG87j1JN0nYmISB4+R+LHy81z42Xsd1RH2IHAQufGy+J97oiI&#10;SDIz7iLdPZOtU/Gfxge/+kRi3TUCC93Lw9FmkmoicRZ4u8c/Vl1WC/YhsNC1PPy1SLfTVMuD7pQ4&#10;D8POagUrEVjo2sm4L1vvh4TuwJPo9eBLQ/pcd47AQteOUimZTSIRWX3kIiLO/I8v0WS2e/Jwggt3&#10;iMBCi9KFa46Mwlyc+b/AiyblA8+DrIh9SRe/ypUN42UR+9snJxLHvsjwwen6haAjpiiKrusAXGyz&#10;ZOtoqgv3gx4WLJaHo6OF78lscrBkC/eHHhbslszMZL+63adzdd8ILABqMCQEoAaBBUANAguAGgQW&#10;ADUILABqEFgA1CCwAKhBYAFQg8ACoAaBBUANAguAGgQWADUILABqEFgA1CCwAKhBYAFQg8ACoAaB&#10;BUANAguAGgQWADX+DwLSSt9QE/5cAAAAAElFTkSuQmCCUEsDBAoAAAAAAAAAIQAi7SESthAAALYQ&#10;AAAUAAAAZHJzL21lZGlhL2ltYWdlMy5wbmeJUE5HDQoaCgAAAA1JSERSAAABkAAAASMIAgAAAJOD&#10;wEAAABB9SURBVHic7d2xdqrO18bxzbv+lwIpXF4BXoGkSZU2HZbSnO5XpjsNlNKdNlWawBXIFbgs&#10;AvfCW2gUFRODArPx+6mOUc6Ajo8z20GssiwFADT4v753AAAuRWABUIPAAqAGgQVADQILgBoEFgA1&#10;CCwAahBYANQgsACoQWABUIPAAqAGgQVADQILgBoEFgA1CCwAahBYANQgsACoQWABUIPAAqAGgQVA&#10;DQILgBoEFgA1CCwAahBYANQgsACoQWABUIPAAqAGgQVADQILgBoEFgA1CCwAahBYANQgsACoQWAB&#10;UIPAAqAGgQVADQILgBoEFgA1CCwAahBYANQgsACoQWABUIPAAqAGgQVADQILgBoEFgA1CCwAahBY&#10;ANQgsACoQWABUIPAAqAGgQVADQILgBoEFgA1CCwAahBYANQgsACoQWABUIPAAqAGgQVADQILgBoE&#10;FgA1CCz8VhFNrFOTqDh4wCw92iydHTxo87CTRx0/dNfYwabfOmwonf1iU5iOwEIjflJWJX4WOPXp&#10;c0YRvQTjZDH9/lHp3yBzw7wsy+Xcvuj/TWdeXL09XSTj4IXIGggCC7cw/RO6Er9fnljp3yDzn36I&#10;q43xw2VRJXIaV9t9k+Dvb8IUxiKwcBP2w1hk9XnxtO09loO8qswzJ9GniIjk0cTyYpHYs2pmmHWK&#10;6DV2w9A/3rfHZzd+ZZA1BAQWbqL4XP1iLHSUV+nMcoLxdpKZjIMgFhFx5ssy8bezz8X0gtLZSyDh&#10;v/nDSXP2w1iytw8SSz8CCzdQRC9Bdjhkir2jaKnM1dL3WNyRs9v4NRZ/V86aLpLjIZKIiNjzZXlq&#10;V9r6iqvayHRGrmTr/PoDRc8ILDRymEdOkPlJeVBBP6rKl+VRDO1HY/n6KOumT7WJ9Z1v4+rXE1YY&#10;i8BCI7s8ykNXpDJAukDxuTp7q5Ef4grDQWDhOvZ8mfgSe79Y7GQ/jM/eOu98Dav4eMskC5zK3DML&#10;nAsL9VCFwMLVpovEl+yXi532EzRndLQion7Mdb6GdXRP4ou4YV5Wpqi/+0oA5iKwcAO/jKzpk1+p&#10;gdvzf6G7H6KlMyfIbrx/+TqrVPmhF4GFm5j+Cd3LI2v65FcHVfZ8mYeyndN5q9OVVFcqPlfiPj8y&#10;wNLPKsuy733AHUpnlidHXywOoS20i8BCP4po4qz/6yJF0pn1OsovPRcRRiOw0JduIou4GpQ7CizL&#10;uqODBQaJojsANQgsAGoQWADU+F/fOwDALJZlbf5hYM2XERaAA5ucMjCthMACoAiBBUANAguAGgQW&#10;ADUILABqEFgA1CCwAKhBYAFQg8ACoAaBBUCNoZ1LuDsNCsDwDC2wvjkBiiwDtGNKCEANAguAGgTW&#10;1uYq533vBYDvEFhbZv76D4AqAguAGgQWADUILABqEFgA1CCwAKhBYAFQg8ACoAaBBUANAguAGgQW&#10;ADUILABqDO33sDiBGRiwoQUWP+AHDJjBU8IimljWLO17NwAYwzLgZ1XSmeXFPzzGT8rF9LpmLOuH&#10;g/3xAcCdMPa9YMIIa7pIfBFxw7ysykNXxE82N65NKwADYEJgiUwXZZmMA8eaREXf+wLAWGYElgih&#10;BdyW9aXvHbklcwJLRGS6KPNQCC3gepsilJmlqMbMCiwRsefLbWi9vPW9LwDMYlxgiexCK8v63hEA&#10;RjH0y8s2sKwB96Zxlzb2vWDOCKuIJlYdlo7i3g2vdt5Yk8Aqoui2IVJEE8ty3p4P12FtJOJZ1OBx&#10;18wc7PSiPrAqo52jAU4RTSwnWN90H4qPt8wN8+XcrrlzushDN3v7ILEA1AVWOnMC2Sw7T/zY2w1v&#10;0pllOUEmbvjnpuvO83Um44e6tBIREfthLNk6v2WLAM7aTD/NnISeBlYRvcbi/7cZ7kwXiZ8Ff1Mp&#10;oonlxZvzZ+qHQs05I1dWn2eHUMXnStyRc9Mmge6pWMlZ3T0Dd/U0sPJ1Vs0HZ+TK6nXiBJn4SXnz&#10;sBIRsR+f3Sxw6qvr6cwJMvf58cJma+v27fUSFV0QhjB/JedpTzatb9fXsCoTNPthLFmWuWHe3gnI&#10;9ny5ra6feh3lv4nJmrL9lzb23PwuCAzJZT/g54b/WhhZHZouynLRchsw3O7znM8A1LpsWcM3JXE0&#10;0nguOewZaLMRa/cT86G+CqfPvGmfHOYsHD1rkL88es1c0rQ+dKrjBGn8ZF6zn+a/Cs1Uj8vAY1Tw&#10;m+72fFnO+94J/EZZlpap53ZUadnPjpn8tNSPsOJK/duLD2/XrCaF6ZiBYhgMzdE2/Pih0exTpfFn&#10;kYrmGm9IcyZs2P1+ts2IcwkB4BImnEsI4PYsg8+wacyEcwnTWd2KUapmQGOW2WfYNHeyIPzg6lpl&#10;mfgifrL5q5xei+tGNv/9vtU21B3s7x5ww620NNd4Q5rrccPL3uk3a65LJpxLKCL2fJmHbuwxkAJw&#10;nhHnEm4amv/nC5EF4DxzziXs+WzCXYWyNPLbXOByZVke1a0G06s5l1BkwBVKDEKD7/uqCTWYtBIV&#10;5xK27bQfkFkwR+NP03KIv32k4FzCXyFrMCS1n6YDy6BfGdq5hN98Idr3ruFnzdY6Nl4h2fHSykGu&#10;5OzYHaX1Nx9N11QoB392WIMNd8/nb5/J6s0Lt2382l2/YfdH99t2OZdwmBpXKAf/mdngAJvVXJpV&#10;EhvXH2+yYdtHJxp+Ua9jBNZWgwrl4L9bbHCAw/4Go5ejG+r3fc0QWA1d2XfNr54MO3p0GeT3fc0Q&#10;WD1oPDS7pibdoLkuNZv7NJ4xdTzVYmZ3KwRW17RUT5q55p3ZbO7TeMbUYMPujw5HCKyGOv7M7H6C&#10;dpPBy2+fk2Zzn8YzpgYbdn90qCKwmhv8Z+aVg5dBPicy9KMzHIF1lSs/os/95YaubI43J4xCYPWA&#10;6gnQDIHVD6onQAMElibkDu4cgQVADQILgBoEFjBMgzwz39AfkWhsYC8PYKa+cmNogfWNH3/iR8UP&#10;VKn4PSyaM2fDZvg9LAC4limBtb9c/SwVKaKJht9jBtAtIwKriCbeKszLsizLRDzLcoLx7qr1iXjW&#10;JCr63kcM0CDL0sNmQmAVH2+Z+/y4ufTh9MkXccM/u6tMT/+Ebvb2QWLhnMa5wwVK1DEhsPJ1dnSp&#10;1oNb9sNYsnXe+W5Bmo4+Or6MTS+50+W4jDHgjgmB5YxcWX1Wh1AHt4rPlbgjp/PdgnxlQbOtutyw&#10;Yx3vpIrnpBsmBJb9+Lyf9KXvsUgW/N1V2g8mjIBelMyuZ8SVn+35MllbjhWIiPhJWTrRxNm9rH5S&#10;LqffbI2f7d4qfFD3iCf/enfUg+984ShwoWZXiu2GESMsvRi5YHhM7swm1LA2DhaLalk1qqVIDAyD&#10;GYFVRBPrRf5t3/x56G5KWWVZPr2bn1pdo2qLu2XCXKaIJs7bc76c778JTGfW62j7l3RmeZKUi2sL&#10;7y3VsBrvzOYfBjz/gBomjLBOF46KM9ovdJg++RK/D2yQxVwSaMCEwDpdOHqQYcXnqpfdAmAaEwLL&#10;fnx2s+Blf4JzEb3Gu9MJ079BJv7ThRPCmrr9l1b2HUCHTKhhicimUhV/3XDDSv0q9m9QwBLDalgA&#10;GrijtyiBBWhnwpQQAC6iILCKaMJSLADClPBXDwDQLwUjLADYILAAqGFOYNWf/Ez1CsCOEYFVRBPL&#10;ct6e8/JUIp7FVXMAiJgRWMXHW7ZbKnpsusg7uWoOS+EB85kQWDUnP1d1c9UcTkUGzGdCYNWc/FzF&#10;VXMAbJgQWJuTn5366no6cwKumgNAxJDfdLfny3KezmrLSG6YlyVpBUDubaV737sADERfuXFHgfWj&#10;jk/NoTmaM7ZFY09TM6GGBQAXIbAAqEFgAVCDwAKgBoEFQA0CC4AaBBYANQgsAGoYujwMAE4xwgKg&#10;BoEFQA0CC4AaBBYANQgsAGoQWADUILAAqEFgAVCDwAKgBoEFQA0CC4AaBBYANQgskXRmbU2is9ef&#10;vpUimlhWh+3tpLPOj6/+0rg6WyuiyWkLrfacmhbb7Dy1B/ilo85zifLOJf72Yq1H/25FHrqya2Jz&#10;Q/ykvfb2El+k5YPbtLJvIvFbPro8dA9fu/Za2zx9h/99uz3ntMVWO0/dAR7d2XbnucydB1Yeugcv&#10;ROK3+R7LQ7emD3aQWJse13afO34yWz664/++rdfu68k7fena6jm1LbbXeeoP8ORuMwLrvqeExcdb&#10;JuMHe/cHZ+RK/N7W3MKeL8tyMa384WEssvpseahdRK+xG4b+z4+8rpmPt8x9ftw/mSeHq1A6s7zY&#10;DfPKu1pE2uw551psqfOca+5LR53nYvcdWCIi7sjZ37Afxl22nb7HctDtW1BEL4GE/+YPbTYiIpKv&#10;Mxk/2J1VBO3HZ1fi120j6cyLxX+6dTxOF2VZLue1r1A7Pee7Fg/cpvN831xnnedi9x1Y+Tqr+Wvr&#10;Q56tdObF4oZ/2hyDfPW4VjNx09LnSiT2rPen7eA9f35zWq2E2/NlmYwDx7Isy/JWYd7hcK7fniND&#10;6zyXu+/A6lE6s7xY/OSSz9LGOu9xbpjvQsOe/+e3OL/efHXlSVKJR0O+yGrdMDvPRe47sJyRW/PX&#10;ludoUikctDok6KHHHT51rVYEi+g1Fj/5egbt+b/QzYK/ra+k2Oir58iAO89F7juwRESydb6/UXyu&#10;2m6viCabDtfqx6Ns68LZdsZkWV4sm1stzdLOFHEOCj23lK+zmipSh5OyznuODLfzXO6+A8t+fHYP&#10;+ni+zlqo3O4V0cQJMj+5qKp6JXu+rH4fvFsq1NYH8/TpeAa4LcO305wzcg8jQ0Q6GuNIDz1Hht15&#10;Ltf+ygmzdblw9GClY9daXxV7vDbpeKXSzR2sFW37uT1dZ9V2zzlqsfsDPLqTdVhGmC7yUCrfNLX4&#10;6VV8vGVSGWf3cH5Ou+z5svxv/XV4zttzuzOX6aJM/NjbthZI+xOlo+Y76zlyB53nQlxIFYAadz/C&#10;AqAHgQVADQILgBoEFgA1CCwAahBYANQgsACoQWABUIPAAqAGgQVADQILgBoEFgA1CCwAahBYANQg&#10;sACoQWABUIPAAqAGgQVADQILgBoEFgA1CCwAahBYANQgsACoQWABUIPAAqAGgQVADQILHUlnljWJ&#10;ir53A6oRWADUILAAqEFgwQjpzNqZpefumkQRE8u7RmChf+nM8iQpy7Isyzx0Y28fSenM8mJ/e18y&#10;DoK41z1Fzwgs9C59j93wz3Rzw358diVb5yIiUkSvsfjJYnvfdJH4Pe0jzEBgoXfTRbmc2yIiks4s&#10;J8h29+TrTPynaeWhTyTWXSOw0L8immyLVJ4keeju/v656nO3YB4CC30ropcg+ypTLSrDKbEfxr3t&#10;FYxEYKFvR/O+fL2fEjojV+L3ypeGjLnuHIGFvh2kUjrzYhFZfRYiIvb8P19ib7a7s1rgwh0isNCh&#10;LHCsA5OoEHv+L3Rjb/OH11FeJr5kwctmZcN0USb+152eJIkvMn6w+z4Q9MQqy7LvfQAutl2ydVDq&#10;wv1ghAWDFdHkYOF7OvMqS7ZwfxhhwWzpzPL2q9t9Blf3jcACoAZTQgBqEFgA1CCwAKhBYAFQg8AC&#10;oAaBBUANAguAGgQWADUILABqEFgA1CCwAKhBYAFQg8ACoAaBBUANAguAGgQWADUILABqEFgA1CCw&#10;AKhBYAFQ4/8Bj4z086nCyUMAAAAASUVORK5CYIJQSwMECgAAAAAAAAAhAGGTGDC+EAAAvhAAABQA&#10;AABkcnMvbWVkaWEvaW1hZ2U0LnBuZ4lQTkcNChoKAAAADUlIRFIAAAGQAAABJAgCAAAAjobw+AAA&#10;EIVJREFUeJzt3T96qk4bxvGH9/otBVLkcgW4AkyTKm06LKVJd8p0p4FSutOmShNYgazAyyKwF94C&#10;o6IkMURgHvx+qvgvAzrczgwzYpVlKQCgwf+G3gAAOBeBBUANAguAGgQWADUILABqEFgA1CCwAKhB&#10;YAFQg8ACoAaBBUANAguAGgQWADUILABqEFgA1CCwAKhBYAFQg8ACoAaBBUANAguAGgQWADUILABq&#10;EFgA1CCwAKhBYAFQg8ACoAaBBUANAguAGgQWADUILABqEFgA1CCwAKhBYAFQg8ACoAaBBUANAguA&#10;GgQWADUILABqEFgA1CCwAKhBYAFQg8ACoAaBBUANAguAGgQWADUILABqEFgA1CCwAKhBYAFQg8AC&#10;oAaBBUANAguAGgQWADUILABqEFgA1CCwAKhBYAFQg8ACoAaBBUANAguAGgQWADUILABqEFgA1CCw&#10;8FNFNLVOTaOi9oR5evSydF57UvW0k2cdP3VXWO2ln7ymZvuv0/m3L4UeBBZa8ZPyUOJngdOcPp8o&#10;osdgkiy9r5+V/g0yN8zLslwt7C//3ftaqid+2P5rb5lMgkciayQILFyC9xS6Er+en1jp3yDz77+J&#10;q8rk5suoquSb7LMnek+hBH9/EqYwFoGFi7BvJiLr93MbMulrLLW8OuhnTqN3ERHJo6k1i0XimdXQ&#10;w6wr3tfyaf7Zdw9u/EwjawwILFxE8b4+sy0kcpJX6dxygsm2k5lMgiAWEXEWqzLxt73Ppffl0Fm+&#10;ydz1c9OAmkiVptnLG4mlH4GFCyiixyCrN3Hi2VG0zOLdY+lrLO6ts3vxcyz+bjjLWyZ+Uxn2YlWe&#10;qoa20tdYMnnYDWH92Ti1zHJuXck2+YX3Gv0jsNBKPY+cIPOTsjaCfjQqX5ZHMbRvjeWbo6zz7hsT&#10;6wvesj4s79372eGw1Q87rDAWgYVWdnmUh67IQQPpDMX7+tNbF+Lc/uwcAJQgsPA79mKV+BLPfjDZ&#10;yb6ZfHrrc99O/zq273RiNAgs/Jq3THzJfjjZad9BO2kNNbe5vhjDOp2pejTL4WenBGAuAgsX8MPI&#10;8u79gzFwe/EvdPdNtHTuBNnPircXf/xa5qWvsRs+7Tup+SajwTUKBBYuwnsK3fMjy7uvBYy9WOWh&#10;BE51NnEdhj8ddBdvWSayPw/wel+bGV+8r8V9uKOBpZ9VluXQ24ArlM6tmRydWBxDWegWgYVhFNHU&#10;2fzpI0XSufV8m3+zFhE6EFgYSj+RRVyNyhUFlmVd0c4Co8SgOwA1CCwAahBYANT4b+gNAGAWy7Kq&#10;Pwwc86WFBaCmyikD00oILACKEFgA1CCwAKhBYAFQg8ACoAaBBUANAguAGgQWADUILABqEFgA1Bjb&#10;WsLdMigA4zO2wPpiARRZBmhHlxCAGgQWADUIrK3qenZDbwWArxBYW2b++g+AQwQWADUILABqEFgA&#10;1CCwAKhBYAFQg8ACoAaBBUANAguAGgQWADUILABqEFgA1Bjb72GxgBkYsbEFFj/gB4wYXUIAahgc&#10;WEU0tax5OvRmADCGZcDvQKVzaxZ/8xw/KZfe74qxrG929tsnAFfC2GPBhBaWt0x8EXHDvDyUh66I&#10;n1Q3fptWAEbAhMAS8ZZlmUwCx5pGxdDbAoyD9WHoDbkkMwJLhNACLqvq05nZs2vNnMASEfGWZR4K&#10;oQWgkVmBJSL2YrUNrceXobcFgFmMCyyRXWhl2dAbAsAohp687ALTGqBUNXDeonK2rtLGHgvmtLCK&#10;aGo1Yeoorp2Z2TGINoFVRNFlQ6SIppblvDzU52FVEplZjMEDEPkssA5aO0cNnCKaWk6wueg2FG8v&#10;mRvmq4Xd8KC3zEM3e3kjsYB+VD1QMydwNQVWOncCqaadJ3482zVv0rllOUEmbvh00Xnn+SaTyU1T&#10;WomIiH0zkWyTX7JEYAAqZnIebp6Bm3oaWEX0HIv/p2rueMvEz4K/qRTR1JrF1fqZ5qZQe86tK+v3&#10;T5tQxfta3FvnokUC/TN/JudpQpmWWaeBlW+yw3xwbl1ZP0+dIBM/KS8eViIi9t2DmwVO8+h6OneC&#10;zH24O7PYxnH77r7WVHxnAqPRPIZ10EGzbyaSZZkb5t0tQLYXq+3o+qnn2/wnMdkwbP+hiy03/zsT&#10;GJPzfnHUDf910LKq85Zluey4DHPsGmWE3aF2b0v/b2briVGGK8vyqLtg2j6eN63hiyFxtNK6aaai&#10;B9q6p9zubRmknWvakXwph/tl4D6aM3H0U/zy6BEDq9ERLT1lhiAbmfzxKbgIhb1YlYuhN0I5eqCN&#10;qh4Q74kizS2s+GD8exbXb7NcRqFx90BxPa7o6+Xb79J2X7atv6JVFNf6hRRnwgv7386uGbGWEMDF&#10;mbzCpjUT1hICuDDDV9i0ZsJawnT+xfx0Rs2AHzpNqPFk1smE8NrVtcoy8UX8pLpXTq/FdSHVv9+X&#10;2oWmnf3ZEy74Ki3FtX4hxQ34wvOO9IsV1ycT1hKKiL1Y5aEbz2hIAficEWsJq4IWf3whsoBfK08a&#10;Waf3KGXOWsKBVxPuTqmM5qPFaLSonOXBqsAxVWnWEoqM95QKRqB15SwNXmHTmoK1hF0b8ykVKEfl&#10;PKJgLeGPXPnHCZMx7PB7Y1tL+MUJ0aE3Dd9rNzm79ZTuPotj2OEirijsv/hmO6pAP3pPRr86rMUL&#10;2w33tvsUWn92fRbXmFBd76CwlnCsDj+bFsfYiL8wW+xgu6ZEu8Ga1kM8PRf3G60r5ygRWFstTqko&#10;auT31othkLgLozzf1w6B1dIvj0zzR0+Ingsa8UzOnhFYA/h9gowvd9od0q2DoOfihJ7dhRBYfVM0&#10;etJC/4d06yDouTihZ3cJBFZLo2/kX6Tx0s8h3ToIei4Ov0dgtaeikT9IL4ZDGh0hsH6lxZGpa/SE&#10;6IFRCKwBMHoCtENgDYPRE6AFAguAGgQWADUILABqEFjAOI1yZb6hPyLR2sg+HsBMQ+XG2ALrC9/+&#10;xI+KH6hS8XtYFGfOC9vh97AA4LdMCaz95ernqUgRTTX8HjOAfhkRWEU0na3DvCzLskxkZllOMNld&#10;tT6RmTWNiqG3ESM0ymHpcTMhsIq3l8x9uKsufejd+yJu+LS7yrT3FLrZyxuJhc+0zh0uUKKOCYGV&#10;b7KjS7XWbtk3E8k2ee+bBWnb+uj5MjaD5E6f7TLagDsmBJZz68r6/bAJVbtVvK/FvXV63yzIRxa0&#10;e1WfL+xZzxup4j3phwmBZd897Dt96WsskgV/dyPttQ4joBdDZr9nxJWf7cUq2ViOFYiI+ElZOtHU&#10;2X2sflKuvC9eje/tDhW+qAfEm/97V1SDr3ziKHCmdtfB7YcRLSy9aLlgfEyuzCaMYVVqk0W1zBrV&#10;MkgMjIMZgVVEU+tR/m0P/jx0q6GssizvX81Prb4xaourZUJfpoimzstDvlrszwSmc+v5dntPOrdm&#10;kpTL3w68dzSG1Xpjqj8MeP8BNUxoYZ1OHBXndj/Rwbv3JX4dWSOLviTQggmBdTpxtJZhxft6kM0C&#10;YBoTAsu+e3Cz4HG/wLmInuPdcsL0b5CJf39mh7Bh3P5DJ9sOoEcmjGGJSDVSFX/ccMOD8avYv8AA&#10;lhg2hgWghSs6RAksQDsTuoQAcBYFgVVEU6ZiARC6hD96AoBhKWhhAUCFwAKghjmB1bz4mdErADtG&#10;BFYRTS3LeXnIy1OJzCyumgNAxIzAKt5est1U0WPeMu/lqjlMhQfMZ0JgNSx+PtTPVXNYigyYz4TA&#10;alj8fIir5gComBBY1eJnp3l0PZ07AVfNASBiyG+624tVuUjnjcNIbpiXJWkFQK5tpvvQmwCMxFC5&#10;cUWB9a2el+ZQHMUZW6Kxy9RMGMMCgLMQWADUILAAqEFgAVCDwAKgBoEFQA0CC4AaBBYANQydHgYA&#10;p2hhAVCDwAKgBoEFQA0CC4AaBBYANQgsAGoQWADUILAAqEFgAVCDwAKgBoEFQA0CC4AaBJZIOre2&#10;ptGn15++lCKaWlaP5e2k8973r/nSuDpLK6LpaQmd1pyGErusPI07+KGnynOO8sol/vZirUd/dyIP&#10;XdkVUd0QP+muvL3EF+l456pS9kUkfsd7l4du/bPrrrTq7av/+25rzmmJnVaeph08erDrynOeKw+s&#10;PHRrH0Tid3mM5aHbUAd7SKyqxnVd547fzI737vjfd/XZfbx5px9dVzWnscTuKk/zDp48bEZgXXeX&#10;sHh7yWRyY+/ucG5diV+76lvYi1VZLr2DO24mIuv3jpvaRfQcu2Hof//M3xXz9pK5D3f7N/NkdxVK&#10;59YsdsP84KgWkS5rzmcldlR5PivuQ0+V52zXHVgiIu6ts79h30z6LDt9jaVW7TtQRI+BhP8WN10W&#10;IiKSbzKZ3Ni9jQjadw+uxM/bQtL5LBb//tLx6C3LslwtGj+hbmrOVyXWXKbyfF1cb5XnbNcdWPkm&#10;a7i38ybPVjqfxeKGT122QT5qXKeZWJX0vhaJZ9br/bbxnj+8OJ2OhNuLVZlMAseyLMuarcO8x+bc&#10;sDVHxlZ5znfdgTWgdG7NYvGTc75LW+u9xrlhvgsNe/HH77B/XZ26mklyEI+GnMjq3Dgrz1muO7Cc&#10;W7fh3o77aHIwcNBpk2CAGld/6zodESyi51j85OMdtBf/QjcL/nY+k6IyVM2REVees1x3YImIZJt8&#10;f6N4X3ddXhFNqwrX6dejbMeFs22PybJmsVS3OuqlfTKIUxvouaR8kzWMIvXYKeu95sh4K8/5rjuw&#10;7LsHt1bH803WwcjtXhFNnSDzk7NGVX/JXqwOzwfvpgp19cXs3R/3ALfD8N0U59y69cgQkZ7aODJA&#10;zZFxV57zdT9zwmx9ThytzXTsW+ezYo/nJh3PVLq42lzRrt/b03lWXdecoxL738GjB5mHZQRvmYdy&#10;cKapw2+v4u0lk4N29gDrc7plL1bln83H7jkvD932XLxlmfjxbFtaIN13lI6K763myBVUnjNxIVUA&#10;alx9CwuAHgQWADUILABqEFgA1CCwAKhBYAFQg8ACoAaBBUANAguAGgQWADUILABqEFgA1CCwAKhB&#10;YAFQg8ACoAaBBUANAguAGgQWADUILABqEFgA1CCwAKhBYAFQg8ACoAaBBUANAguAGgQWADUILPQk&#10;nVvWNCqG3gyoRmABUIPAAqAGgQUjpHNrZ55+9tA0iuhYXjUCC8NL59ZMkrIsy7LMQzee7SMpnVuz&#10;2N8+lkyCIB50SzEwAguDS19jN3zyqhv23YMr2SYXEZEieo7FT5bbx7xl4g+0jTADgYXBectytbBF&#10;RCSdW06Q7R7JN5n4997BU+9JrKtGYGF4RTTdDlLNJMlDd3f/+3rIzYJ5CCwMrYgeg+xjmGp50JwS&#10;+2Yy2FbBSAQWhnbU78s3+y6hc+tK/Hpw0pA215UjsDC0Wiql81ksIuv3QkTEXvzxJZ7Ndw8eDnDh&#10;ChFY6FEWOFbNNCrEXvwL3XhW3fF8m5eJL1nwWM1s8JZl4n88OJMk8UUmN/bQO4KBWGVZDr0NwNm2&#10;U7ZqQ124HrSwYLAimtYmvqfz2cGULVwfWlgwWzq3ZvvZ7T6Nq+tGYAFQgy4hADUILABqEFgA1CCw&#10;AKhBYAFQg8ACoAaBBUANAguAGgQWADUILABqEFgA1CCwAKhBYAFQg8ACoAaBBUANAguAGgQWADUI&#10;LABqEFgA1CCwAKjxf9fIHVtSkn4+AAAAAElFTkSuQmCCUEsDBAoAAAAAAAAAIQBjDHM6dBEAAHQR&#10;AAAUAAAAZHJzL21lZGlhL2ltYWdlNS5wbmeJUE5HDQoaCgAAAA1JSERSAAABkAAAASMIAgAAAJOD&#10;wEAAABE7SURBVHic7d29dqpOF8fxzbP+lwIWLq8Ar0DSpLI9HZbanO6U6U4DpXSntUoTuAK5ApdF&#10;4F54CnzBlySGCMzG76eKqBnU8efMdhCrKAoBAA3+1/UOAMCtCCwAahBYANQgsACoQWABUIPAAqAG&#10;gQVADQILgBoEFgA1CCwAahBYANQgsACoQWABUIPAAqAGgQVADQILgBoEFgA1CCwAahBYANQgsACo&#10;QWABUIPAAqAGgQVADQILgBoEFgA1CCwAahBYANQgsACoQWABUIPAAqAGgQVADQILgBoEFgA1CCwA&#10;ahBYANQgsACoQWABUIPAAqAGgQVADQILgBoEFgA1CCwAahBYANQgsACoQWABUIPAAqAGgQVADQIL&#10;gBoEFgA1CCwAahBYANQgsACoQWABUIPAAqAGgQVADQILgBoEFgA1CCwAahBYANQgsACoQWABUIPA&#10;AqAGgYVbJTPLGod5ZUsejq2r22ZJ9U4Vxyuqt7/cetZe2dBFW7fvbTL7xl1hLgILt3KGrqTbrLIl&#10;26a+76ert/xkm7hDR6TMDE/i4iD2I+80OPLw12IULyeft5z8XaRukBVFsZ7bN+1rMvOi6uXJMh4t&#10;fhFZ6hFYuJX9NHUlej2OhpLXyB0+D91qYuXvG3GnT3Z5tfgnYTRZZoGbLv4ex19/F6n//EVclUaD&#10;26JK5DKuREQmvwOptAydCCzczB6MRDbvh2nWa+ROnyZPU/c47srfVukuW/L3zZV/MV8XxSHDktdI&#10;TvLqMPWzrHH4LiIiWTi2vEgk8q7OKK/Iw5fIDQL/vOmnqRu9MMjSjcDC7SbP/nFSmL9vZDSwxR6M&#10;juOubJvuI8ie//El8j4JmbO8SmaWsxjtZpDxaLGIRESc+bqIfRE/LopiOalEWkVlmpmHvxYS/JsP&#10;LpqzByM5nb5CHQIL3zB59vdDrPxttZvNVTe+byoRNFkWWeBG3gcV9+Q12le7pBwXVWaQk2V8PkQS&#10;kd0Q7cKhtLWPq6vTx8siHLQhsPAdzqFilW3TfdocNuZvq/QYQSLVfDlE10nR/ViZqozNSpPnq4n1&#10;mU/j6mJKC4UILHyHva9YlQUs+3Rjtk0PGy/uWUZX7KcLZ5bIeY3rasXre76IK/QBgYVvsQcj2bzn&#10;+wLWcWP0mpxsPFuPtTd59nejHHswOvu/t/i4hpW/rVJJF85ukxdJeemmQj2UILDwPZNnP92+HQpY&#10;h42yef1b3XixCKLiGHXHCZozPLv59THXxzWss2tiX8QNssp3kuV//M7yCBiHwMI3OUN3szqvVTlD&#10;N42ik437bwmrNatkZnmRG/yeiJx95yj2/F/gRt7+1snMWaR33vPKmlYoRWDhm+ynqaTntSr7aeqK&#10;nG2cLHc1q8PUzdsE2fErvcmzXx1U2fN1Fsju1t7mciXVD1XWtEIrqyiKrvcBDyuZWZ7ExVeH5qhr&#10;C00hsNClPBw72z9tpEgys16G2a3HIsJQBBa61U5kEVc98UCBZVkP9GCBXqLoDkANAguAGgQWADX+&#10;63oHAJjFsqzyDwNrvoywAJwoc8rAtBICC4AiBBYANQgsAGoQWADUILAAqEFgAVCDwAKgBoEFQA0C&#10;C4AafTs053BUAYD+6VtgfXI8AVkGaMeUEIAaBBYANQgsAGoQWDvlefO63gsAnyGwdsz89R8AVQQW&#10;ADUILABqEFgA1CCwAKhBYAFQg8ACoAaBBUANAguAGgQWADUILABq9O33sDgeEOixvgUWP+AH9BhT&#10;QgBqGBxYeTi2rFnS9W4AMIZlwM+qJDPLi764jR8Xy8nPmrGsLx7slzcAHoSx7wUTRliTZeyLiBtk&#10;RVUWuCJ+XF74aVoB6AETAktksiyKeLRwrHGYd70vQD9Ye13vyD2ZEVgihBZwX+WczsyZXW3mBJaI&#10;yGRZZIEQWgCuMiuwRMSer3eh9WvV9b4AMItxgSVyCK007XpHABjF0C8vm8CyBihVFs5rdM7aXdrY&#10;94I5I6w8HFvXsHQUj87M7OhEncDKw/C+IZKHY8tyVtPTdVilWDyLGjwAkY8CqzLaORvg5OHYchbb&#10;u+5D/rZK3SBbz+0rV06WWeCmqzcSC8C1wEpmzkLKZeexH3mH4U0ysyxnkYob/L7ruvNsm8pocC2t&#10;RETEHowk3Wb3bBHogJaVnOUemrmfl4GVhy+R+H/K4c5kGfvp4m8ieTi2vKg8fub6UKg+Z+jK5v3D&#10;IVT+vhF36Ny1SaB9KlZyVnPKwMy6DKxsm1bzwRm6snkZO4tU/Li4e1iJiNhPUzddONer68nMWaTu&#10;9OnGZq/W7Zv7WNPymQnc4rInm9a3r9ewKhM0ezCSNE3dIGvuAGR7vt5V1y+9DLPvxOSVsv1eE3uu&#10;4jMT6I3bfnHUDf41MLI6NVkWxbLhNsxx+OAi7KrqPS3tP5m1F0bhh25b1vBJSRy11B6aqZiB1p4p&#10;13taOhnn9jKtLh+UaQ/TnIWjH+KXR8+Y1ocuaZkpU4K8VH3VDHwFFZyEwp6vi3nXO6Fc7UlTv+c+&#10;RVEYewxKh0x+Wq6PsKJK/duLTi9zuIxCtYc8ZvZaPCxDc7QJX35o1PtUqf1ZpKK52nekORPu2P5+&#10;Ns2IYwkB3J3JC9ZrM+FYQgB3ZviC9dpMOJYwmX2yPp2qGfBN5i9Yr+9iQfjJ2bWKIvZF/LjcKpfn&#10;4rqT8t8fW23CtQf7vRvc8V5amqt9R5rr8I63vdPv1lybTDiWUETs+ToL3MhjIAXgY0YcS1g2NP/j&#10;C5EF/Fhh/IL12sw5lrDjowkPX6n05qVFb9TonEVR9PJ4VY4lFOnvVyrogdqds1BygNS3KDiWsGl9&#10;/koFytE5zyg4lvBbHvzlhMkoO/xc344l/OQL0a53DV+rtzi79pLuNpuj7HAXDxT2n3yynXWgbz0n&#10;vT86rMYd65V7670KtV+7Npu7mlBNP0DhWMK+qr42Nd5jPf7ArPEA6w0l6hVrapd4Wm7uJ2p3zl4i&#10;sHZqfKWiaJDf2iyGInETevl9Xz0EVk0/fGeaXz0heu6oxys5W0ZgdeDnCdK/3Kn3lq4dBC03J8zs&#10;7oTAapui6kkN7b+lawdBy80JM7t7ILBq6v0g/y6Dl3be0rWDoOXm8HMEVn0qBvmdzGJ4S6MhBNaP&#10;1Hhn6qqeED0wCoHVAaonQD0EVjeongA1EFgA1CCwAKhBYAFQg8AC+qmXR+Yb+iMStfXs5QHM1FVu&#10;9C2wPvHlT/yo+IEqFb+HRXPm3LEefg/rC8ezP88SkTwca/h5UwDtMiKw8nDsbXanlI7FsyxnMTqe&#10;elo8axzmXe8jgO6ZEFj52yp1p0/lmcQmz76IG/w+nLR18jtw09UbiYW762VZut9MCKxsm56d+fDk&#10;kj0YSbrNWt8taFE7d35ygpI2Y45IPTAhsJyhK5v36hDq5FL+vhF36LS+W5C6b5WWT2Pzk9ypp9/N&#10;mcyEwLKfpsdJX/IaiaSLv4dK+8mEES2r91apnSDtR0+bmIH+nBEnUrXn63hrOdZCRMSPi8IJx87h&#10;ZfXjYj355N6ADn0N4jYZutqiCY+8DqveiQLxsIxdh2XECAtNM7PzwUyHqauB3caEGlbpZLGollWj&#10;VCXQPyZXEs0IrDwcW7/k3+5pygK3LGUVRfH8anRqmfzSAv1jwqgvD8fOapqt58dvApOZ9TLcbUlm&#10;lidxsfxp4b2hGlbtnSn/+G6L5R0NeNWADpgwwrpcOCrO8LjQYfLsS/Rq7CCrnh9+8d/ELgHmMyGw&#10;LheOnmRY/r7pZLcAmMaEwLKfpm66+HU8wDkPX6LD4YTJ30Uq/vONE8Irdfu9RvYdQItMqGGJSFmp&#10;ivYX3KBSv4r8OxSwxLAaFoAaHugtSmAB2pkwJQSAmygIrDwcm7wUC0BrHmgSxJQQ0E7BCAsASgQW&#10;ADXMCazrBz9TvQJwYERg5eHYspzVNCsuxeJZnDUHgIgZgZW/rdLDUtFzk2XGWXMAiIgZgXXl4Oeq&#10;ds6aw7E7gPlMCKwrBz9XtXPWHH4FATCfCYFVHvzsXK+uJzNnwVlzAIgY8pvu9nxdzJPZ1VmZG2RF&#10;QVoBEFa6A1DEiBFWa6isA3fR1Wc/g46jlodgNEdzxrZo7HTEhKI7ANyEwAKgBoEFQA0CC4AaBBYA&#10;NQgsAGoQWADUILAAqGHo8jAAuMQIC4AaBBYANQgsAGoQWADUILAAqEFgAVCDwAKgBoEFQA0CC4Aa&#10;BBYANQgsAGoQWADUILBEkpm1Mw7zphvLw7FltdjeQTJr/fFdP5e3ztbycHzZQqM950qLTXaeqw9w&#10;r6XOc4viwcX+7uzSZ383IgtcOTRRXhA/bq69o9gXafjBla0cm4j9hh9dFrinr11zrZVP3+m/b7bn&#10;XLbYaOe59gDPrmy689zmwQMrC9yTFyL2m3yPZYF7pQ+2kFhlj2u6z50/mQ0/uvN/39Rrt3/yLl+6&#10;pnrO1Rab6zzXH+DF1WYE1mNPCfO3VSqjgX3Y4AxdiV6bmlvY83VRLCeVDYORyOa94aF2Hr5EbhD4&#10;X9/yZ828rVJ3+nR8Mi8erkLJzPIiN8gq72oRabLnfNRiQ53no+b2Wuo8N3vswBIRcYfO8YI9GLXZ&#10;dvIayUm3b0Ae/lpI8G8+aLIREZFsm8poYLdWEbSfpq5EL7tGkpkXif9873icLIuiWM+vvkLN9JzP&#10;Wjxxn87zeXOtdZ6bPXZgZdv0ytbGhzw7ycyLxA1+NzkG2fe4RjOxbOl9IxJ51uvzbvCeTVdOo5Vw&#10;e74u4tHCsSzLsrxNkLU4nOu250jfOs/tHjuwOpTMLC8SP77ls7S21nucG2SH0LDnf/wG59flV1ee&#10;xJV4NOSLrMb1s/Pc5LEDyxm6V7Y2PEeTSuGg0SFBBz3u9KlrtCKYhy+R+PH+GbTn/wI3XfxtfCVF&#10;qaueIz3uPDd57MASEUm32fFC/r5pur08HJcdrtGPR9nVhdPdjMmyvEjKSw3N0j4o4pwUeu4p26ZX&#10;qkgtTspa7znS385zu8cOLPtp6p708WybNlC5PcrDsbNI/fimquoP2fN19fvgw1Khpj6YJ8/nM8Bd&#10;Gb6Z5pyhexoZItLSGEc66DnS785zu+ZXTpitzYWjJysd29b4qtjztUnnK5Xu7mStaNPP7eU6q6Z7&#10;zlmL7T/AsytZh2WEyTILpPJNU4OfXvnbKpXKOLuD43OaZc/XxZ/t/uE5q2mzM5fJsoj9yNu1tpDm&#10;J0pnzbfWc+QBOs+NOJEqADUefoQFQA8CC4AaBBYANQgsAGoQWADUILAAqEFgAVCDwAKgBoEFQA0C&#10;C4AaBBYANQgsAGoQWADUILAAqEFgAVCDwAKgBoEFQA0CC4AaBBYANQgsAGoQWADUILAAqEFgAVCD&#10;wAKgBoEFQA0CC4AaBBZakswsaxzmXe8GVCOwAKhBYAFQg8CCEZKZdTBLPrpqHIZMLB8agYXuJTPL&#10;k7goiqIossCNvGMkJTPLi/zddfFosYg63VN0jMBC55LXyA1+T8oL9tPUlXSbiYhIHr5E4sfL3XWT&#10;Zex3tI8wA4GFzk2WxXpui4hIMrOcRXq4Jtum4j9PKjd9JrEeGoGF7uXheFek8iTOAvew/X3T5W7B&#10;PAQWupaHvxbpvky1rAynxB6MOtsrGInAQtfO5n3Z9jgldIauRK+VLw0Zcz04AgtdO0mlZOZFIrJ5&#10;z0VE7PkfXyJvdriyWuDCAyKw0KJ04VgnxmEu9vxf4EZeueFlmBWxL+niV7myYbIsYn9/pSdx7IuM&#10;BnbXDwQdsYqi6HofgJvtlmydlLrwOBhhwWB5OD5Z+J7MvMqSLTweRlgwWzKzvOPqdp/B1WMjsACo&#10;wZQQgBoEFgA1CCwAahBYANQgsACoQWABUIPAAqAGgQVADQILgBoEFgA1CCwAahBYANQgsACoQWAB&#10;UIPAAqAGgQVADQILgBoEFgA1CCwAahBYANT4P/xSp5F7ZrrsAAAAAElFTkSuQmCCUEsDBAoAAAAA&#10;AAAAIQCh7hAnihEAAIoRAAAUAAAAZHJzL21lZGlhL2ltYWdlNi5wbmeJUE5HDQoaCgAAAA1JSERS&#10;AAABkAAAASQIAgAAAI6G8PgAABFRSURBVHic7d0xeqrO28bxh/f6LwVSeLkCXIGmSZX2dFhqc7pT&#10;pjsNltL92lRpAisIK/CyEPbCW6AISnIUBebB76eKKBnU8XZmmBEryzIBAA3+r+8DAIBLEVgA1CCw&#10;AKhBYAFQg8ACoAaBBUANAguAGgQWADUILABqEFgA1CCwAKhBYAFQg8ACoAaBBUANAguAGgQWADUI&#10;LABqEFgA1CCwAKhBYAFQg8ACoAaBBUANAguAGgQWADUILABqEFgA1CCwAKhBYAFQg8ACoAaBBUAN&#10;AguAGgQWADUILABqEFgA1CCwAKhBYAFQg8ACoAaBBUANAguAGgQWADUILABqEFgA1CCwAKhBYAFQ&#10;g8ACoAaBBUANAguAGgQWADUILABqEFgA1CCwAKhBYAFQg8ACoAaBBUANAguAGgQWADUILABqEFgA&#10;1CCwAKhBYAFQg8ACoAaBBUANAguXiuaWNVmlpS3pamLVbptH5Z1KjneUH3++9aS8vKCzsur3qSsw&#10;mv9zV2hAYOFSzsiVeJuUtiTb2PO8+P0zrWwTd+SI5OkxkzArhF4wqwZHuvq1HIfr6c8lR3+Xsesn&#10;WZZ9LeyfHpjuNpI/8GD/r6frcLz8RWSpR2DhUvbzqyvBx7E1FH0E7uhl5JYTK91txH19tvO7xauE&#10;0XSd+G68/Htsf/1dxt7LP+IqN376MapyyTb+7oHT376USoZOBBYuZj+NRTa7QzhFH4H7+jx9fnWP&#10;7a708/0QGeluU/MvFl9Fq2cfaeW8Krp+ljVZ7UREJFlNrFkgEsxqe5QV6W4j3+af/fzqBm80snQj&#10;sHC56Yt37BSmu42Mn2yxn8bHdleyjQ+RYS/+eBLMfgiZk7yK5pazHO97kOF4uQxERJzFVxZ6Il6Y&#10;Zdl6Woq0kn03M9nG7ubtdOuB/TSWavcV6hBYuML0xTs0sdLP931vrryx0sSZrrPEd4PZNyPu0Udw&#10;GO0SkXT1Vu5BTtehV3cE9uIrO5cPbUUfgcTyWgxh/dk6lcw6H4SDNgQWruEUI1bJNj6kTbEx/XyP&#10;jxEkUs6XIroqGXIccCq1zXLTl9rE+sF0XR2Wn7545QGz0y4tFCKwcA37MGKVD2DZ1Y3JNi42nu2Z&#10;R1foxUtnHsnpGFftiNetnFH1LAHUI7BwFftpLJtdehjAOm4MPqLKxpP5WAfTF2/fyrGfxif/9xI/&#10;jmHVqbb4oByBhetMX7x4+1kMYBUbZfPxt7zxbBJEyTHqjh20s9ZQfZvrhzGs84g8meWQ7jYXTo+A&#10;sWrefeAHie+6rnsyPzPxXRE52ZgPm5e3hV55Q3Hyr/Q/Dnfuh9zzmycP/NbJ40KvekChd3qE0IbA&#10;wrUqwfLjxqwInoPzRKsE0T738kf63rWBdVLeyS6JfxqzUMfKsqz1VhxQL5pbMwmzfy3NUVcW2kJg&#10;oU/pauJs/3SRItHcehsl/1iLCNMRWOhXN5FFXA3EAwWWZT3QkwUGiWkNANQgsACoQWABUON/fR8A&#10;ALNYlpX/YeCYLy0sABV5ThmYVkJgAVCEwAKgBoEFQA0CC4AaBBYANQgsAGoQWADUILAAqEFgAVCD&#10;wAKgxtDWEhbLoAAMz9AC64cFUGQZoB1dQgBqEFgA1CCwAKhBYAFQg8DasyyLUXnAcATWnpm/rwig&#10;jMACoAaBBUANAguAGgQWADUILABqEFgA1CCwAKhBYAFQY2g/L8NsdWDAhhZY/B4WMGB0CQGoYXBg&#10;pauJZc2jvg8DgDEsAxb9RnNrFvzjMV6Yrae3FWNZ/3iy/3wA8CCM/SyY0MKarkNPRFw/ycoS3xXx&#10;wvzGrWkFYABMCCyR6TrLwvHSsSartO9jAYbBOuj7QO7JjMASIbSA+8r7dGb27BozJ7BERKbrLPGF&#10;0AJQy6zAEhF78bUPrV/vfR8LALMYF1giRWjFcd8HAsAohp68bAPTGvBoGldpYz8L5rSw0tXEqsPU&#10;UTy64Z3sa8yIwEpXE8ty3l+r87ByocwsxuDx0Mxs7PSiSWClq9VdWz3p53vs+snXwq65c7pOfDd+&#10;/ySxgG7krTkz23T1gVXqnp30yNLVxHKW27seQ7KNZfxUl1YiImI/jSXeJnctEkCtck4ZmFl1gRXN&#10;naXk62RCL5gV/bFoblnOMhbX/33XhTLOyJXN7tsmVLrbiDty7lki0APzp56fH5txR3s2aFRZwpdl&#10;oSfihflWOV/wdxf5Pz+WWRnDqltm+L0rn+zpvlceOHCdxnWs2Y7X7tXgU9Ox8x/wS7axuK9Fg8YZ&#10;ufL+NnHi+B6/mFDPXnxli2heG+aun2TZt93FM1m3P+BX/M8fygVwL/W/OFoaUbKfxhIH3w+K3810&#10;nWXrNgtoQ5ZlzWaskHS1eFn6ldfnky19HUyty84Suv5/7abVw8maLkw1fBDkRs1elu7Hhgb8LpRf&#10;fNPSSi4NrB/O4bWPXx49YWA1OtFxgtyY/s2O0/x3obHGr2cHFFyEwl58ZYu+D0K5jrtajXvKHdNy&#10;nCgYMdMdbaMHimGoD6xgdlzLNwuqt1nf90hofcAoD9QebunXGjpeEN/9+nsVxzns4prteMs4gLE9&#10;ZRPWEgK4M8NX2DRmwlrCaF73szJ0QoFmFKywacqEtYTT9Y+Lc7Is4zJfAKRuDCtdTZzluFiFE82t&#10;mYTZ793EWcYi7c14Pyn3/hjDGvBxDru4a3esbU9dVa6iMaxkG5d/HMEZubJ5mzjLWLwwy9pbn2Mv&#10;/ngSzOj7ATc6zxoz06eB+jGs07WEcez6Sevdsumavh9wzrr+F/UMX2HTGGsJAaM1Pt9n8gqbxhSs&#10;JexGgy8xoG0DPt/XjIK1hFdp9naefIkN7EsJhii+FKlgjQ0tsBr8gF/tlxhVqhfNPtIdB8EtB1n8&#10;TQVrhrWEuL9m/etmgzW3TOlucJy3H+RV+w74fF8zD5T0332t3TJppfvlWt1POMr/aDwJ6NpX8qp9&#10;7/LeXb5X4+JunBjVuJp1P1+sbfy8TPMvsVu+2zvWWZNHyyCxluPMDfJ8XzMElkijSSs31vhbEqT7&#10;rta1++IEPbt7IbD2uvwS63KwRkvuNPtIdxwEtxQ31JmcHSOwutYsQYadO+eP7HKvq/a9JXfo2d2O&#10;wGpo8I18RR/pW/Y6/7ul4nAXBFZzKhr5vfRitHyktRwnCgTWTRrU+O4Ha+jFYDAIrB50OVhTfjy5&#10;A+0IrH50OVgDDAaBBUANAguAGgQWADUILGCYBvmblIauyW5sYG8PYKa+cmNogfUDLvM14OMcdnG3&#10;7NgMPy/zD8erP8+jypWn+bVAAAdGBFa6msw2+aWms1BmluUsx8VFoEOZWcXFpwE8MhMCK/18j93X&#10;5/zCPNMXT8T1fxeXJ5z+9t34/ZPEwt0Nclh62EwIrGQbn1xIrHLLfhpLvE06PyyIkg9z49w5tOJN&#10;HKwpU/EudMOEwHJGrmx25SZU5Va624g7cjo/LMjhI33tXo0TpNmOveROlyGiIlW7YUJg2c+vx05f&#10;9BGIxMu/xUh7pcMIFRoniJYmj4qDHCQjrktoL77CreVYSxERL8wyZzVxii8wL8y+pj/sjX/r+Mp9&#10;qMW7cLsHeu0efB4WcKFbLl7XNiNaWADMYWBOFUwYw8pVJotqmTXKeXGgS2YEVrqaWL/kv/2Aa+K7&#10;+VBWlmUvH0an1uDPTwFGMWFAJF1NnPfX5GtxPBMYza230X5LNLdmEmbrWwfeWxrDanww+R8GvP6A&#10;Gia0sM4njoozOk50mL54EnwY28hqRsv5e8AoJgTW+cTRSoalu00vhwXANCYElv386sbLX8cFzunq&#10;LSiWE0Z/l7F4Lxd2CGvG7Q9aOXYAHTJhDEtE8pGq4HDD9UvjV4F3hwEsMWwMC0ADD/QRJbAA7Uzo&#10;EgLARRQEVrqamDwVC0BnHqgTRJcQ0E5BCwsAcgQWADXMCaz6xc+MXgEoGBFY6WpiWc77a5KdC2Vm&#10;cdUcACJmBFb6+R4XU0VPTdcJV80BICJmBFbN4ucyrpoDIGdCYNUsfi7r5qo5LDYEzGdCYOWLn536&#10;0fVo7iy7uGoOP/YCmM+I33S3F1/ZIprXNnJcP8kyrvEFQJjpDkARE7qEAHARI7qEnWFkHbiLvjor&#10;9JKOOu4zUhzFGVuiseMndAkBqEFgAVCDwAKgBoEFQA0CC4AaBBYANQgsAGoQWADUMHR6GACco4UF&#10;QA0CC4AaBBYANQgsAGoQWADUILAAqEFgAVCDwAKgBoEFQA0CC4AaBBYANQgsAGoQWCLR3NqbrNK2&#10;C0tXE8vqsLxCNO/8+c2j4ZSWribnJbRac2pKbLPy1D7Bg44qzyWyBxd6Iq6fnP3disR3pSgivyFe&#10;2F55R6En0vKTy0s5FhF6LT+7xHer7117peUvX/Xft1tzzktstfLUPcGTO9uuPJd58MBKfLfyRoRe&#10;m5+xxHdr6mAHiZXXuLbr3OmL2fKzO/33bb13hxfv/K1rq+bUlthe5al/gmd3mxFYj90lTD/fYxk/&#10;2cUGZ+RK8NFW38JefGXZelra8DQW2exabmqnq7fA9X3v34+8rZjP99h9fT6+mGdPV6Fobs0C109K&#10;n2oRabPmfFdiS5Xnu+IOOqo8F3vswBIRcUfO8Yb9NO6y7OgjkEq1b0G6+rUU/7/FU5uFiIgk21jG&#10;T3ZnI4L286srwdu+kGg+C8R7uXc8TtdZln0tat+hdmrOTyVW3Kfy/FxcZ5XnYo8dWMk2rtnaepNn&#10;L5rPAnH93222QQ41rtVMzEvabUSCmfXxsm+8J6/vTqsj4fbiKwvHS8eyLMuabfykw+ZcvzVHhlZ5&#10;LvfYgdWjaG7NAvHCS75LG+u8xrl+UoSGvfjjtdi/zk9dzSQsxaMhJ7JaN8zKc5HHDixn5NZsbbmP&#10;JqWBg1abBD3UuOpL1+qIYLp6C8QLD6+gvfjPd+Pl39ZnUuT6qjky4MpzkccOLBGReJscb6S7Tdvl&#10;patJXuFa/XqU/bhwvO8xWdYskPxWS720bwZxKgM995Rs45pRpA47ZZ3XHBlu5bncYweW/fzqVup4&#10;so1bGLk9SlcTZxl74UWjqjeyF1/l88HFVKG2vpinL6c9wP0wfDvFOSO3Ghki0lEbR3qoOTLsynO5&#10;9mdOmK3LiaOVmY5da31W7OncpNOZSndXmSva9mt7Ps+q7ZpzUmL3T/DkTuZhGWG6TnwpnWlq8dsr&#10;/XyPpdTO7mF9TrvsxVf2Z3t4es77a7s9l+k6C71gti9tKe13lE6K76zmyANUngtxIVUAajx8CwuA&#10;HgQWADUILABqEFgA1CCwAKhBYAFQg8ACoAaBBUANAguAGgQWADUILABqEFgA1CCwAKhBYAFQg8AC&#10;oAaBBUANAguAGgQWADUILABqEFgA1CCwAKhBYAFQg8ACoAaBBUANAguAGgQWADUILHQkmlvWZJX2&#10;fRhQjcACoAaBBUANAgtGiOZWYR59d9dktaJj+dAILPQvmlszCbMsy7Is8d1gdoykaG7NAm9/Xzhe&#10;LoNejxQ9I7DQu+gjcP3f0/yG/fzqSrxNREQkXb0F4oXr/X3Tdej1dIwwA4GF3k3X2dfCFhGRaG45&#10;y7i4J9nG4r1MSw99IbEeGoGF/qWryX6QaiZh4rvF9t2mz8OCeQgs9C1d/VrGh2Gqdak5JfbTuLej&#10;gpEILPTtpN+XbI9dQmfkSvBROmlIm+vBEVjoWyWVovksEJHNLhURsRd/PAlm8+LO8gAXHhCBhQ7F&#10;S8eqmKxSsRf/+W4wyze8jZIs9CRe/spnNkzXWegd7pxJGHoi4ye77yeCnlhZlvV9DMDF9lO2KkNd&#10;eBy0sGCwdDWpTHyP5rPSlC08HlpYMFs0t2bH2e0ejavHRmABUIMuIQA1CCwAahBYANQgsACoQWAB&#10;UIPAAqAGgQVADQILgBoEFgA1CCwAahBYANQgsACoQWABUIPAAqAGgQVADQILgBoEFgA1CCwAahBY&#10;ANQgsACo8f8xsV1BbRXDZAAAAABJRU5ErkJgglBLAwQUAAYACAAAACEAXcYRTN4AAAAIAQAADwAA&#10;AGRycy9kb3ducmV2LnhtbEyPT0vDQBDF74LfYRnBm93EGg0xm1KKeipCW6H0Ns1Ok9Dsbshuk/Tb&#10;O3rR0/x5jze/yReTacVAvW+cVRDPIhBkS6cbWyn42r0/pCB8QKuxdZYUXMnDori9yTHTbrQbGrah&#10;EhxifYYK6hC6TEpf1mTQz1xHlrWT6w0GHvtK6h5HDjetfIyiZ2mwsXyhxo5WNZXn7cUo+BhxXM7j&#10;t2F9Pq2uh13yuV/HpNT93bR8BRFoCn9m+MFndCiY6eguVnvRKkgSNnKJ5iBYTl+euDn+LlKQRS7/&#10;P1B8AwAA//8DAFBLAwQUAAYACAAAACEAzOopJeAAAAC1AwAAGQAAAGRycy9fcmVscy9lMm9Eb2Mu&#10;eG1sLnJlbHO8001qwzAQBeB9oXcQs69lO4kpJXI2pZBtSQ8wSGNZ1PpBUktz+wpKIIHg7rTUDPPe&#10;t9H+8GMX9k0xGe8EdE0LjJz0yjgt4OP09vQMLGV0ChfvSMCZEhzGx4f9Oy2Yy1GaTUispLgkYM45&#10;vHCe5EwWU+MDubKZfLSYyzNqHlB+oibet+3A43UGjDeZ7KgExKPaADudQ2n+P9tPk5H06uWXJZfv&#10;VHBjS3cJxKgpC7CkDP4NN01wGvh9Q1/H0K8ZujqGbs0w1DEMa4ZdHcNuzbCtY9heDPzms42/AAAA&#10;//8DAFBLAQItABQABgAIAAAAIQCxgme2CgEAABMCAAATAAAAAAAAAAAAAAAAAAAAAABbQ29udGVu&#10;dF9UeXBlc10ueG1sUEsBAi0AFAAGAAgAAAAhADj9If/WAAAAlAEAAAsAAAAAAAAAAAAAAAAAOwEA&#10;AF9yZWxzLy5yZWxzUEsBAi0AFAAGAAgAAAAhAKzfimMrAwAAAREAAA4AAAAAAAAAAAAAAAAAOgIA&#10;AGRycy9lMm9Eb2MueG1sUEsBAi0ACgAAAAAAAAAhAK2nQBvlEAAA5RAAABQAAAAAAAAAAAAAAAAA&#10;kQUAAGRycy9tZWRpYS9pbWFnZTEucG5nUEsBAi0ACgAAAAAAAAAhANdIYf3pEAAA6RAAABQAAAAA&#10;AAAAAAAAAAAAqBYAAGRycy9tZWRpYS9pbWFnZTIucG5nUEsBAi0ACgAAAAAAAAAhACLtIRK2EAAA&#10;thAAABQAAAAAAAAAAAAAAAAAwycAAGRycy9tZWRpYS9pbWFnZTMucG5nUEsBAi0ACgAAAAAAAAAh&#10;AGGTGDC+EAAAvhAAABQAAAAAAAAAAAAAAAAAqzgAAGRycy9tZWRpYS9pbWFnZTQucG5nUEsBAi0A&#10;CgAAAAAAAAAhAGMMczp0EQAAdBEAABQAAAAAAAAAAAAAAAAAm0kAAGRycy9tZWRpYS9pbWFnZTUu&#10;cG5nUEsBAi0ACgAAAAAAAAAhAKHuECeKEQAAihEAABQAAAAAAAAAAAAAAAAAQVsAAGRycy9tZWRp&#10;YS9pbWFnZTYucG5nUEsBAi0AFAAGAAgAAAAhAF3GEUzeAAAACAEAAA8AAAAAAAAAAAAAAAAA/WwA&#10;AGRycy9kb3ducmV2LnhtbFBLAQItABQABgAIAAAAIQDM6ikl4AAAALUDAAAZAAAAAAAAAAAAAAAA&#10;AAhuAABkcnMvX3JlbHMvZTJvRG9jLnhtbC5yZWxzUEsFBgAAAAALAAsAxgIAAB9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069592216" o:spid="_x0000_s1027" type="#_x0000_t75" style="position:absolute;top:827;width:38100;height:27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CZ8xgAAAOMAAAAPAAAAZHJzL2Rvd25yZXYueG1sRE9fa8Iw&#10;EH8X9h3CCXvTtBkW7Ywigpu+bc4PcDS3tthcuiba+u2NIOzxfv9vuR5sI67U+dqxhnSagCAunKm5&#10;1HD62U3mIHxANtg4Jg038rBevYyWmBvX8zddj6EUMYR9jhqqENpcSl9UZNFPXUscuV/XWQzx7Epp&#10;OuxjuG2kSpJMWqw5NlTY0rai4ny8WA1fuwP+9Sf1sck+3/apQr9Vl7nWr+Nh8w4i0BD+xU/33sT5&#10;SbaYLZRKM3j8FAGQqzsAAAD//wMAUEsBAi0AFAAGAAgAAAAhANvh9svuAAAAhQEAABMAAAAAAAAA&#10;AAAAAAAAAAAAAFtDb250ZW50X1R5cGVzXS54bWxQSwECLQAUAAYACAAAACEAWvQsW78AAAAVAQAA&#10;CwAAAAAAAAAAAAAAAAAfAQAAX3JlbHMvLnJlbHNQSwECLQAUAAYACAAAACEAHMgmfMYAAADjAAAA&#10;DwAAAAAAAAAAAAAAAAAHAgAAZHJzL2Rvd25yZXYueG1sUEsFBgAAAAADAAMAtwAAAPoCAAAAAA==&#10;">
                  <v:imagedata r:id="rId19" o:title=""/>
                </v:shape>
                <v:shape id="图片 913004310" o:spid="_x0000_s1028" type="#_x0000_t75" style="position:absolute;top:28080;width:38100;height:27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6e3yQAAAOIAAAAPAAAAZHJzL2Rvd25yZXYueG1sRI/fSsMw&#10;FMbvhb1DOANvZEu6ibi6bAylOFAUOx/g0BzbuuakJLHt3t5cCF5+fP/4bfeT7cRAPrSONWRLBYK4&#10;cqblWsPnqVjcgwgR2WDnmDRcKMB+N7vaYm7cyB80lLEWaYRDjhqaGPtcylA1ZDEsXU+cvC/nLcYk&#10;fS2NxzGN206ulLqTFltODw329NhQdS5/rIbv08to34fiVTrrV0+X8u25ON5ofT2fDg8gIk3xP/zX&#10;PhoNm2yt1O06SxAJKeGA3P0CAAD//wMAUEsBAi0AFAAGAAgAAAAhANvh9svuAAAAhQEAABMAAAAA&#10;AAAAAAAAAAAAAAAAAFtDb250ZW50X1R5cGVzXS54bWxQSwECLQAUAAYACAAAACEAWvQsW78AAAAV&#10;AQAACwAAAAAAAAAAAAAAAAAfAQAAX3JlbHMvLnJlbHNQSwECLQAUAAYACAAAACEACount8kAAADi&#10;AAAADwAAAAAAAAAAAAAAAAAHAgAAZHJzL2Rvd25yZXYueG1sUEsFBgAAAAADAAMAtwAAAP0CAAAA&#10;AA==&#10;">
                  <v:imagedata r:id="rId20" o:title=""/>
                </v:shape>
                <v:shape id="图片 1709529315" o:spid="_x0000_s1029" type="#_x0000_t75" style="position:absolute;left:34975;top:682;width:38100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DuGxwAAAOMAAAAPAAAAZHJzL2Rvd25yZXYueG1sRE9fa8Iw&#10;EH8X/A7hhL2IpnXUzc4oOhyMvc0Jez2SW1NsLqWJ2vnpl4Hg4/3+33Ldu0acqQu1ZwX5NANBrL2p&#10;uVJw+HqbPIMIEdlg45kU/FKA9Wo4WGJp/IU/6byPlUghHEpUYGNsSymDtuQwTH1LnLgf3zmM6ewq&#10;aTq8pHDXyFmWzaXDmlODxZZeLenj/uQUbO2Hltd63OdHbrUu5rvt9Xun1MOo37yAiNTHu/jmfjdp&#10;/lO2KGaLx7yA/58SAHL1BwAA//8DAFBLAQItABQABgAIAAAAIQDb4fbL7gAAAIUBAAATAAAAAAAA&#10;AAAAAAAAAAAAAABbQ29udGVudF9UeXBlc10ueG1sUEsBAi0AFAAGAAgAAAAhAFr0LFu/AAAAFQEA&#10;AAsAAAAAAAAAAAAAAAAAHwEAAF9yZWxzLy5yZWxzUEsBAi0AFAAGAAgAAAAhAGe8O4bHAAAA4wAA&#10;AA8AAAAAAAAAAAAAAAAABwIAAGRycy9kb3ducmV2LnhtbFBLBQYAAAAAAwADALcAAAD7AgAAAAA=&#10;">
                  <v:imagedata r:id="rId21" o:title=""/>
                </v:shape>
                <v:shape id="图片 1538403331" o:spid="_x0000_s1030" type="#_x0000_t75" style="position:absolute;left:34975;top:28326;width:38100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ShCxwAAAOMAAAAPAAAAZHJzL2Rvd25yZXYueG1sRE9fS8Mw&#10;EH8X/A7hBN9cOqMy6rKhQnH4Im6C29vR3NpicynJudZvbwTBx/v9v+V68r06UUxdYAvzWQGKuA6u&#10;48bC+666WoBKguywD0wWvinBenV+tsTShZHf6LSVRuUQTiVaaEWGUutUt+QxzcJAnLljiB4ln7HR&#10;LuKYw32vr4viTnvsODe0ONBTS/Xn9stb6Ew1flTycpR67zeHuHt+fWRj7eXF9HAPSmiSf/Gfe+Py&#10;/FuzuCmMMXP4/SkDoFc/AAAA//8DAFBLAQItABQABgAIAAAAIQDb4fbL7gAAAIUBAAATAAAAAAAA&#10;AAAAAAAAAAAAAABbQ29udGVudF9UeXBlc10ueG1sUEsBAi0AFAAGAAgAAAAhAFr0LFu/AAAAFQEA&#10;AAsAAAAAAAAAAAAAAAAAHwEAAF9yZWxzLy5yZWxzUEsBAi0AFAAGAAgAAAAhAM1pKELHAAAA4wAA&#10;AA8AAAAAAAAAAAAAAAAABwIAAGRycy9kb3ducmV2LnhtbFBLBQYAAAAAAwADALcAAAD7AgAAAAA=&#10;">
                  <v:imagedata r:id="rId22" o:title=""/>
                </v:shape>
                <v:shape id="图片 1185201112" o:spid="_x0000_s1031" type="#_x0000_t75" style="position:absolute;left:68465;width:38100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Cg1xwAAAOMAAAAPAAAAZHJzL2Rvd25yZXYueG1sRE/NSsQw&#10;EL4LvkMYwYu4SQpKrZtdRBEWFMRVD96GZmxLm0lpZrf17Y0geJzvf9bbJQzqSFPqIjuwKwOKuI6+&#10;48bB+9vjZQkqCbLHITI5+KYE283pyRorH2d+peNeGpVDOFXooBUZK61T3VLAtIojcea+4hRQ8jk1&#10;2k845/Aw6MKYax2w49zQ4kj3LdX9/hAc9OZllAu56Z/wofvUu/njUD5b587PlrtbUEKL/Iv/3Duf&#10;59vyqjDW2gJ+f8oA6M0PAAAA//8DAFBLAQItABQABgAIAAAAIQDb4fbL7gAAAIUBAAATAAAAAAAA&#10;AAAAAAAAAAAAAABbQ29udGVudF9UeXBlc10ueG1sUEsBAi0AFAAGAAgAAAAhAFr0LFu/AAAAFQEA&#10;AAsAAAAAAAAAAAAAAAAAHwEAAF9yZWxzLy5yZWxzUEsBAi0AFAAGAAgAAAAhABbwKDXHAAAA4wAA&#10;AA8AAAAAAAAAAAAAAAAABwIAAGRycy9kb3ducmV2LnhtbFBLBQYAAAAAAwADALcAAAD7AgAAAAA=&#10;">
                  <v:imagedata r:id="rId23" o:title=""/>
                </v:shape>
                <v:shape id="图片 224639178" o:spid="_x0000_s1032" type="#_x0000_t75" style="position:absolute;left:69456;top:27963;width:38100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Eo3yAAAAOIAAAAPAAAAZHJzL2Rvd25yZXYueG1sRE9bS8Mw&#10;FH4f+B/CEXxzaavUri4bIohOJmM3fD0mx7bYnJQmdvXfLw/CHj+++3w52lYM1PvGsYJ0moAg1s40&#10;XCk47F9uCxA+IBtsHZOCP/KwXFxN5lgad+ItDbtQiRjCvkQFdQhdKaXXNVn0U9cRR+7b9RZDhH0l&#10;TY+nGG5bmSVJLi02HBtq7Oi5Jv2z+7UKVt27ztdpvikGefyovvRrY4tPpW6ux6dHEIHGcBH/u9+M&#10;giy7z+9m6UPcHC/FOyAXZwAAAP//AwBQSwECLQAUAAYACAAAACEA2+H2y+4AAACFAQAAEwAAAAAA&#10;AAAAAAAAAAAAAAAAW0NvbnRlbnRfVHlwZXNdLnhtbFBLAQItABQABgAIAAAAIQBa9CxbvwAAABUB&#10;AAALAAAAAAAAAAAAAAAAAB8BAABfcmVscy8ucmVsc1BLAQItABQABgAIAAAAIQCTTEo3yAAAAOIA&#10;AAAPAAAAAAAAAAAAAAAAAAcCAABkcnMvZG93bnJldi54bWxQSwUGAAAAAAMAAwC3AAAA/AIAAAAA&#10;">
                  <v:imagedata r:id="rId24" o:title=""/>
                </v:shape>
                <w10:wrap type="topAndBottom"/>
              </v:group>
            </w:pict>
          </mc:Fallback>
        </mc:AlternateContent>
      </w:r>
      <w:r w:rsidR="005B7252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5B7252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5B7252" w:rsidRPr="005B725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022E4524" w14:textId="2826C1FE" w:rsidR="00BB2758" w:rsidRDefault="005B7252" w:rsidP="00BB27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O</w:t>
      </w:r>
      <w:r w:rsidRPr="005B725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1E6FF10B" w14:textId="0D6C0981" w:rsidR="00D70486" w:rsidRPr="0042613E" w:rsidRDefault="00DB6F4F" w:rsidP="006B1F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F4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66AC6A20" wp14:editId="65155D6D">
                <wp:simplePos x="0" y="0"/>
                <wp:positionH relativeFrom="column">
                  <wp:posOffset>33528</wp:posOffset>
                </wp:positionH>
                <wp:positionV relativeFrom="paragraph">
                  <wp:posOffset>64550</wp:posOffset>
                </wp:positionV>
                <wp:extent cx="5724526" cy="3058922"/>
                <wp:effectExtent l="0" t="0" r="9525" b="8255"/>
                <wp:wrapNone/>
                <wp:docPr id="21" name="组合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B55EE0-422F-86B7-15E3-2CF2F82BFD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6" cy="3058922"/>
                          <a:chOff x="0" y="0"/>
                          <a:chExt cx="10674667" cy="5629798"/>
                        </a:xfrm>
                      </wpg:grpSpPr>
                      <pic:pic xmlns:pic="http://schemas.openxmlformats.org/drawingml/2006/picture">
                        <pic:nvPicPr>
                          <pic:cNvPr id="1363489278" name="图片 1363489278">
                            <a:extLst>
                              <a:ext uri="{FF2B5EF4-FFF2-40B4-BE49-F238E27FC236}">
                                <a16:creationId xmlns:a16="http://schemas.microsoft.com/office/drawing/2014/main" id="{02BA8871-88AF-8E43-B53D-C53C9711905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66448"/>
                            <a:ext cx="3812055" cy="2782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98332591" name="图片 1698332591">
                            <a:extLst>
                              <a:ext uri="{FF2B5EF4-FFF2-40B4-BE49-F238E27FC236}">
                                <a16:creationId xmlns:a16="http://schemas.microsoft.com/office/drawing/2014/main" id="{ECFF396B-F515-407B-C72B-84E04723B2A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2781300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4840051" name="图片 1994840051">
                            <a:extLst>
                              <a:ext uri="{FF2B5EF4-FFF2-40B4-BE49-F238E27FC236}">
                                <a16:creationId xmlns:a16="http://schemas.microsoft.com/office/drawing/2014/main" id="{3CB276AF-D47A-A3C0-8E2C-6FC513610F0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3432334" y="0"/>
                            <a:ext cx="3810000" cy="278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53431173" name="图片 1853431173">
                            <a:extLst>
                              <a:ext uri="{FF2B5EF4-FFF2-40B4-BE49-F238E27FC236}">
                                <a16:creationId xmlns:a16="http://schemas.microsoft.com/office/drawing/2014/main" id="{BB516F00-4E46-9138-E47F-643D664D11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3378517" y="2848498"/>
                            <a:ext cx="3810000" cy="27813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09527615" name="图片 1809527615">
                            <a:extLst>
                              <a:ext uri="{FF2B5EF4-FFF2-40B4-BE49-F238E27FC236}">
                                <a16:creationId xmlns:a16="http://schemas.microsoft.com/office/drawing/2014/main" id="{F5ADFA73-1999-80B0-E423-EDCB5DFC10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6864667" y="67198"/>
                            <a:ext cx="3810000" cy="27717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01787922" name="图片 1701787922">
                            <a:extLst>
                              <a:ext uri="{FF2B5EF4-FFF2-40B4-BE49-F238E27FC236}">
                                <a16:creationId xmlns:a16="http://schemas.microsoft.com/office/drawing/2014/main" id="{A00D8DFE-617F-1835-DCE9-D989CAF8CCE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6864667" y="2790825"/>
                            <a:ext cx="3810000" cy="27813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D44FA3" id="组合 21" o:spid="_x0000_s1026" style="position:absolute;left:0;text-align:left;margin-left:2.65pt;margin-top:5.1pt;width:450.75pt;height:240.85pt;z-index:251658243;mso-width-relative:margin;mso-height-relative:margin" coordsize="106746,562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HmJkLAMAAAURAAAOAAAAZHJzL2Uyb0RvYy54bWzsmFlu2zAQht8L9A6C&#10;3hPtoiTEDoqmCQoUrdHlADRNWUQkkSDpJScoeobepbcpeo0OKXlvkCJwHozEgGXSYw5nfn7cfHG5&#10;bGpnTqVivB24wbnvOrQlfMLa6cD99vX6LHMdpXE7wTVv6cC9o8q9HL5+dbEQBQ15xesJlQ44aVWx&#10;EAO30loUnqdIRRuszrmgLRhLLhusoSqn3kTiBXhvai/0/dRbcDkRkhOqFHx71RndofVflpToT2Wp&#10;qHbqgQuxafuU9jk2T294gYupxKJipA8DPyKKBrMWOl27usIaOzPJDlw1jEiueKnPCW88XpaMUJsD&#10;ZBP4e9ncSD4TNpdpsZiKtUwg7Z5Oj3ZLPs5vpPgiRhKUWIgpaGFrJpdlKRvzCVE6SyvZ3VoyutQO&#10;gS8TFMZJmLoOAVvkJ1kehp2opALlD9qR6l3fMvBTFKcp6pomaZijPDNNvVXP3k48gpEC3r0IUDoQ&#10;4WFYoJWeSer2Tpr/8tFgeTsTZzBeAms2ZjXTd5Y9GBkTVDsfMTKSXQX0HEmHTWAuRGkUgxwIZkCL&#10;G2D/989ff358d7YMkK3xYBp1LrBJ8QMnt8pp+dsKt1P6RgmgGPxZbXZ/7pnqTv/jmolrVtdm3Ey5&#10;zxSI3yPmH2J1NF5xMmtoq7vpJWkNSfNWVUwo15EFbcYUspPvJzYgXCgtqSaV6bCEjj9DsN0grg02&#10;yk1gJmYFwN2LWJrGsSUBFyvMoiwI/STpWAFJw8y3c3fNCggnlb6hvHFMAQKEOGCAcIHnH1Qf0eon&#10;wNgmCFuEajcUUDgdwtI8i6IwyYN9wjaGkyasX0nWIB2NMCAoiDqCdhjz4bViDAUIJTvr0bNkLM/j&#10;LPb95ICxjeGkGYu63eqYjEVxFEZR7DqH2yWsY9uMrSl83utYloBkQYCi/XVsYzhpxuInYCxCWRLA&#10;4QkYCzOYot3Z6d7V7IU0eybL/DwJURrASWL3TLYxnDRpdsM67pkszdLumA6kpSh4gLOXXdNyhvwA&#10;ZcjchfY42xhOmrP0+CvaNmchyv0s7GHeugM8/d5p75xw17bX0P5/AXOZ365Defvfi+FfAAAA//8D&#10;AFBLAwQKAAAAAAAAACEAZ0AR1p4RAACeEQAAFAAAAGRycy9tZWRpYS9pbWFnZTEucG5niVBORw0K&#10;GgoAAAANSUhEUgAAAZAAAAEkCAIAAACOhvD4AAARZUlEQVR4nO3dv3aqztfH8c2zfpciKbK8ArwC&#10;TZMq7emw1CbdKU93Giml+7ap0hy4gnAFLovAvfAUqEFFxD84s+H9qqJEHUf4uGcc1MnzXABAg/8z&#10;3QAAaIrAAqAGgQVADQILgBoEFgA1CCwAahBYANQgsACoQWABUIPAAqAGgQVADQILgBoEFgA1CCwA&#10;ahBYANQgsACoQWABUIPAAqAGgQVADQILgBoEFgA1CCwAahBYANQgsACoQWABUIPAAqAGgQVADQIL&#10;gBoEFgA1CCwAahBYANQgsACoQWABUIPAAqAGgQVADQILgBoEFgA1CCwAahBYANQgsACoQWABUIPA&#10;AqAGgQVADQILgBoEFgA1CCwAahBYANQgsACoQWABUIPAAqAGgQVADQILgBoEFgA1CCwAahBYANQg&#10;sACoQWABUIPAAqAGgQVADQILgBoEFgA1CCwAahBYuFQWjBzHcUZBdrglnm43FH9Vmsal+9ldOLqf&#10;zd1vHqzy4U4o3bq41PymsB2BhSslH/8OciD+DLd/jpf5VrrwxFuku8vLsYiIZMGv+TDaXDgp/jtP&#10;iht/zQaNmhVPJ2H58ngZDee/iKyOILBwFd/3DxMr/gx93294+/jvPPFfz8RVYfjULKpEjuNKRGT8&#10;vpD538pSDtoQWLjO6+tBYsWfoff83PDW8Wcoe3m1G/o5zij4FhGRNBg5k1AknJQHknWy4E/oLRaH&#10;oTl4efPCPxRZXUBg4Urj/cSKP0Pv7eWp2W0P8iqeOu58GBVDxmg4n4ciIu7sK498ET/K83w5LkVa&#10;SWl+Kgt+zWXx3+y4DYOnYcUIFgoRWLiW++wl63RzocirhmO3+DMU79ndXMqCP6H4u+ms8TKqHFcO&#10;Zl/5sd3U1jauKpvgPnvy01boRWDhWoOXNy/8LIZqF+WViJRnptJ1sj88HL82nQnbqY2rosSS1Tcl&#10;lnoEFq72k1iX5VX2vTp56Spn4grdQWDhetvEyr5Xl9RXg6fhyUunnZ7Dyv59JJLM3c1Vk1CKS40m&#10;6qGKLYEVT0ufBO3tmqz6s1iRWMG/j+SStQciUh6guc+ebIeWInKq5jo9h3WwJfKlWPj1s8gr+15d&#10;tjwClrIisOKpMwn9qNjBsmDkfrz9rDP8vXZ5q7TW4Gko4bzxkqqN8atfmgMfzP5beOFk+84UT915&#10;cudmpuukNMsPvWwIrPgzFG/xXuzx8d954v8uzUaM3xcsorFXMUF+WV4VtyoVVYPZV7qQzZhusjpe&#10;SXWj7HslF34mADs5eZ6bbkM8dSayX1/tnYdR3o6OeOSLyg7UHTZUWOW328HLm3ewYCb7XlHOd874&#10;feHtTVy1J/4MdwU8tKuYxzSgWCroR3l+eLLsbgYVXZMuvM1L3qbIZ//pEBuGhFvx1Dk+c9W/Wynv&#10;ODY9WQCX69ExTGAB2tkwhwUAjSgIrCwYsWgZgHRvSOg4Ts3Wjj1ZoG/+Z7oBd1YTSfVZBsB+CoaE&#10;AFAgsACoQWABUMOGwKr5DbvjH7MD0F82BNZ4macLT6TuPA1OXAVg0bKGLBi582GL59Sz0h3QzqZj&#10;eO97/O6PwAK069ExTGAB2tkwhwUAjRBYANQgsACoQWABUIPAAqAGgQVADQILgBoEFgA1CCwAahBY&#10;ANQgsACo0bXvdFdk9x3zlWc41m8F+okKq13F1w9WbiqS6FQe1W8F+onAaheJA9wRgaVSTeEGdBiB&#10;pRW1G3qISfdbMTsOPEzXAuvxA6U8z636LlMCFB3WtcDip+ptC1DgjpjDAqBG1yqsNjDIAixBhXUe&#10;azgBS1Bh9QvVIlSjwuoXqkWoRmBtsHYcsB+BtUHRAdiPOSxsML3VniZfJUS3N0GFhQ2mt9rT5KuE&#10;KjlbbbVMGwILuIOWkoV3kQMEFnAHJMtjMIeFRpjhEjrBAlRYaIQKQugEC1wTWFkQxHdvCIAL9XBK&#10;vjqwsmC07YppfLTFna8f0bSuK/azbuxtnTlsdEVADyu+qsCKp+5cFmme53nkh5NRkG2vdxx3noi3&#10;eB/fux2liKzKyMPr1CsfEpWHh64468wx08MI0OU4sLLgTyj+79lARGS8jPxk/jeWLBg5k1DEW6T5&#10;V7HtfrJgtIvIPI9k0p2Aqsyd4xiq+YdT/6wlyyykqIbCgePASteJeM/u9qL77Mnqz8idJ+JH+f3D&#10;SkSyfx+Jt/hve8/jZZ4uVhNnV9mpdbaMOnur+vtRcdTZOciihlKqeg5r+LSLpcHTUJIk8RZpvrz7&#10;QLCQrpPyI4rIYPaVR8O5qzmzzpZRltxn2+oHWS3FmZ0pids1+5SwVP+0wH32ZPV9GE3jZR4N525X&#10;xoZlx0fvHd/wdQ0Ym8RZzabrflX78epfFF0vmVnNAmu//rm3wcubl8z/HifTeBn54cSdJy0+uCHl&#10;Y+nguLolztQNGOvVPHFFkdRkRrJ+63UvZSdrTCsWjg5mX+liVTXVPl7m6cIz0qimTu1SZ3On5pA7&#10;FWf196lxwNgNNaFzXUI1+c+z7EnzO7Ll1JzB7CufXbjFAge71HEkXX0yx6lf67rlPqUUr53cm9tW&#10;2XuVoXN797Z0t9pVV1jhZDdF4EzC/csVK6V6qklF08bI5er77NiA8cHoPRscB9Z4mZ/V1ueFlTq5&#10;cLQNDBjbc3Xv1b8oN3780sPZ+muKzCwI0tnskZnVXP2LV/9ka0ruyk2Vj1X5bxfd7Y03PDVgPNva&#10;syPNNlpr5G7v3nsHW2t2lcrHbfigF23d/U/HRpFdO5ewpixs47HOXvN41w0YGe/IDZ1QXzTJuRfl&#10;1Naau+1tvWzLuYRKnd1T7VFzPDTZ+zsz+jj1ROqvOfvm1MZkZXt3q9dxxZgFI3c+jLbzVPHUmUiU&#10;v3+P3Hki4i3SNs7OeYSz5XE3BjVnb1j8UT+9Vf8Pl44+7Om9mifSZIB/dmT3sKd5+3SEUjacS2i7&#10;zhQXctU7tsb6q7I9tw+j7Kl3bp+tL9y1UY9gw7mE8dQ5y9inhH2Y3LnLZ1XHf5tyXXvsnJGscct0&#10;hD3JeykbziXcLWf3o5Mz5g9dSLHTn6nNq/f+s13UUvF13VRUPUUzkoX63LGt7L0LG84llM3JOV44&#10;YbmVOU0+qzp1zSlni536g6pJKt23htJbehywrey9FyvOJRQRkcHsty9ElpWuKz0aFl9N/rn5f9ZT&#10;V0Ndp8MjA1vOJRQp1tgvTTdiT146cW93janGmJU3OLdxd02TO6w8qOpXWjS557PtOfVEoALnEp7R&#10;k/fkW9jWRba1R5qNfNFEj95qzr6vXroW5vatj7/hg++2ptipPEprKqyarTasC9s16b4H1Nm7Pdue&#10;UzdXWmbaM4eFDqopduqnwJtvteSo232ebcndWthFd0FgoV01n7tdl1Bn77Y9uhYKXN1Fu6mfFhp1&#10;KwILJtUfVLYtMmipjLKNbd1eRmBtPP7N87olSMDO1TuJ3r3LpmUN5hws83nMe0v9o5xtg9JJU8vt&#10;jmQVfXtdI43s7fdChdXuKruW3sRqBiZ63zxt0PlBn/Y1pVRY7Xr8rt/hg+2O1FUWKFBh9Qv1l9TW&#10;p7AcgaXve0Vu0fkhD+pp39sJLJHurrK7SJeKry49l6udevqq93YCa+OWVXbSiWOjvviy7WnWt4dC&#10;UmpHvjavtKrHpPutNL7qV6h/mo8Psp50Ow5QYeEOri7N+BoDXIQKC+26ZX0sZRQOUGEBUKNry+cY&#10;RAAPYCo3uhZYNdr7Aj9Anfq9vfjDwn2eISGAH/W/92EcgQVgw/5TowksoHdsWwbcHMsaztP1HUnA&#10;WXr3ZALrPL2vLnCR3Pof4mRICOCH5adGE1gA9th8ajSBBUANAguAGgQWADUILABqEFgA1CCwAKhB&#10;YAFQw5bAiqfOxjQWyYKR45SvAABLAisLRpPVIs3zPM8jmTiOOx9G2989iWTijILMdBsBmGdDYGX/&#10;PhLv7WUgIiLjV1/EW7yPt1vH7wsv+fhHYgGwIbDSdSLDp0Hpmr1Lg6ehJOv04c0CYBsbAst99mT1&#10;XS6h9i5l3yvxnt2HNwvoJ5u/LcuGwBq8vP0M+uLPUCSZ/93NtO8NGNtj58sDPJ7Nv5ttxfdhDWZf&#10;0dpxnbmIiB/luRuM3F2A+FH+Na659X3Y+fIAKOvRt2jylaGAdjYMCQGgEQWBlQUjVo8CkO4NCevn&#10;zjv2ZIG+sWLS/Y5qIonPAQHtFAwJAaBgT2DtnfDscO4zgCNWBFYWjBzH/XhL82ORTBxOfgYgIqVV&#10;reakC0+8RVVaNdncmOmeBrrj5sPxSjZMuqfrRIa/T557szv5+cazc85mlm0rS2lPPdpzloVNupEN&#10;Q8Ljk5/3cPIzgIINgTV4efOSuVs9ux5P3fkjTn4GYD8bhoQymH3ls3hauVDKW6R5TloBkO6tdL+F&#10;bQN+2lOP9pxlYZNuZMOQEAAaIbAAqEFgAVCDwAKgRtfm5AB0GBUWADUILABqEFgA1CCwAKhBYAFQ&#10;g8ACoAaBBUANAguAGgQWADUILABqEFgA1CCwAKhBYInE0+2Pttrw+4c/rTH/S7JZMDp+eIPdVdEe&#10;I92196O/h71gpn9qmmTTHnU7Az8tZpXIl92vHpb/NuVev8J4B5EvIuJHh9eZ6q6q9hjornThye6J&#10;Fxd+GmWmf2qbZNEedQc9D6zDFzPyD4+IRzPfgl0zCuXGmOuu6vaY6K504R13yuYKQ/1T1yRr9qg7&#10;6feQMPv3kcjw6edHedxnT8JPgxVz9r0S/3VsrgEiIvHUmYTeIi3FhIiY665T7THSXYPZV54vSw85&#10;eBpK8buapvqnpkmW7FH30+/AEpH932gdPA3NtUREJF0n3urPyfmRxxgv8zz/mlX+uJqJ7jrdHhu6&#10;K/4M5SemrNidyk2yoYvuqN+Bla6TimtrfoW6bfFnKIm87QYVv9euRXsY3VXRhOkkFG/xPhZr+qfc&#10;JBu66K76HVjWOawlxq9+Mv+r+UOdVpnurnjqTELxoxPVqAmHTTLdRffW78Byn72Ka8uzEKYZn1Qr&#10;o7vKdjNru9kj4/1z3KRjVu1Rl+t3YImIJOv050L2vTLXklP2pkVMo7tEilVPk9BbpEe1lbH+Od2k&#10;Y1btUZfpd2ANXt68vTmGdJ2Y/EglC0YHy/rSdWJPCUN3bR/WnSd+dPQ5gLn+Odkky/eoKzxwCYWV&#10;LFs4erBoJvKNNuh4CY/Z7jpqj4HuShdezdM20j+1TbJrj7pZ7wNrtzJYxHhaFcqLjQwv+Ktac2iy&#10;u6ra8+DuKj39sp+ueHz/nG2SRXvUzfghVQBq9HsOC4AqBBYANQgsAGoQWADUILAAqEFgAVCDwAKg&#10;BoEFQA0CC4AaBBYANQgsAGoQWADUILAAqEFgAVCDwAKgBoEFQA0CC4AaBBYANQgsAGoQWADUILAA&#10;qEFgAVCDwAKgBoEFQA0CC4AaBBYANQgsPEg8dZxRkJluBlQjsACoQWABUIPAghXiqbMzjU9tGgUB&#10;A8teI7BgXjx1JhLleZ7nebrwwslPJMVTZxL6m23RcD4PjbYUhhFYMC7+DL3F+7i4MHh58yRZpyIi&#10;kgV/QvGj5WbbeBn5htoIOxBYMG68zL9mAxERiaeOO092W9J1Iv7ruPSvryRWrxFYMC8LRptJqolE&#10;6cLbXf+9Mtks2IfAgmlZ8GuebKeplqVySgZPQ2OtgpUILJh2MO5L1z9DQvfZk/Cz9KEhNVfPEVgw&#10;bS+V4ukkFJHVdyYiMpj99iWcTHcbyxNc6CECCw+UzF1nzyjIZDD7b+GFk+KKP89pHvmSzH8VKxvG&#10;yzzytxsnEkW+yPBpYPqJwBAnz3PTbQAa2yzZ2pvqQn9QYcFiWTDaW/geTyelJVvoHyos2C2eOpOf&#10;1e0+xVW/EVgA1GBICEANAguAGgQWADUILABqEFgA1CCwAKhBYAFQg8ACoAaBBUANAguAGgQWADUI&#10;LABqEFgA1CCwAKhBYAFQg8ACoAaBBUANAguAGgQWADUILABq/D9aIDKMwpYokgAAAABJRU5ErkJg&#10;glBLAwQKAAAAAAAAACEAKpXxvbgRAAC4EQAAFAAAAGRycy9tZWRpYS9pbWFnZTIucG5niVBORw0K&#10;GgoAAAANSUhEUgAAAZAAAAEjCAIAAACTg8BAAAARf0lEQVR4nO3dsXqiztvG8Yf3+h+KpMjlEeAR&#10;6Dap0m6HpTbpttxuGy2l+7VbpVk4gnAEXhaBc+EtNAYVEUGYeeD7qSIojhO4nRkGcbIsEwDQ4P9M&#10;FwAAqiKwAKhBYAFQg8ACoAaBBUANAguAGgQWADUILABqEFgA1CCwAKhBYAFQg8ACoAaBBUANAguA&#10;GgQWADUILABqEFgA1CCwAKhBYAFQg8ACoAaBBUANAguAGgQWADUILABqEFgA1CCwAKhBYAFQg8AC&#10;oAaBBUANAguAGgQWADUILABqEFgA1CCwAKhBYAFQg8ACoAaBBUANAguAGgQWADUILABqEFgA1CCw&#10;AKhBYAFQg8ACoAaBBUANAguAGgQWADUILABqEFgA1CCwAKhBYAFQg8ACoAaBBUANAguAGgQWADUI&#10;LABqEFgA1CCwAKhBYAFQg8ACoAaBBUANAguAGgQW7pWuJ47jOJN1er4mmn+t2P9VaB7ltnN8cLGd&#10;w+YPb1b4dgXvffk+0fzmS6EHgYWa4r//znIgeg++/pxusi/JyhNvlRwfb6YiIpKufy7H4eHBVdGf&#10;Zbx/8cdiVPbE9HN78i7H95luwvHyJ5HVEwQWavF9/zyxovfA9/2Kr4/+LGP/5UZc7Y2fSqNqL9nF&#10;1544fVvJ8k9hUw7aEFio5+XlLLGi98B7fq746ug9kJO8Onb9HGey/hQRkWQ9cWaBSDDLdySLpZ9b&#10;uZp/ox+vXvCbRlYfEFioaXqaWNF74L3+eKr22rO8iuaOuxyH+65cOF4uAxERd/GRhb6IH2ZZtpnm&#10;Ii3nMD6V7GJv+/t86ZfR07igBwuFCCzU5T578S45PNjnVYW+2+HJ4j27h0fp+ncg/nE4a7oJC/uV&#10;o8VHdmk/tBW9BxLL63EI69fOPcks99mT77JCLwILdY1+vHrB++Fc3D15JSL5kalkF59256YvVUfC&#10;jq/YnA7LT1/8OD9sNXoai2w/aWKpR2Chtu/Eui+v0s/t1UcP4j578hWm6BECC/V9JVb6ub2nfTV6&#10;Gl99dF3pGFaR704nesOWwIrmuTNBJ7sms/4stk+s9b+/caW5B3nfHbSL1lBxm6tkDCtdT87OI57N&#10;ckg/txWnR8BuVgRWNHdmgR/up/ql64n793v4NPu1c2+d04Yxo6exBMvKU6oOpi9+bgx8tPhv5QWz&#10;r2+maO4u4ztLsfjln2Re9B54q7fvIiW7mAZXL9gQWNF7IMfdK/qzjP1fuVnN07cVk2jstR8gvy+v&#10;9q/KBcxo8ZGsZOk6juM4s+1qde+gu0w3WSizY7P8/eVkZnz6uZU7zwnATk6WZabLEM2dmZy2r06u&#10;w8ivR090+U9lB+oPG1pY+a/b0Y9X72zCTPq5pTnfO9O3ldfRabzz/iE0KxjHNGA/VdAPs+z8YtnQ&#10;l7OLWtETyco7/MvbFPrsPz1iQ5fwSzR3ZsH5Qv9hTXnHsenDArjfgI5hAgvQzoYxLACoREFgXc4K&#10;BDBMfeslOY5TsrZnHxYYmv+ZLsCDlURSeZYBsJ+CLiEA7BFYANQgsACoYUNgldzD7vJmdgCGy4bA&#10;mm6yZOWJlF2nwYWrACya1pCuJ+5y3OI19cx0B7Sz6Rg++R2/xyOwAO0GdAwTWIB2NoxhAUAlBBYA&#10;NQgsAGoQWADUILAAqEFgAVCDwAKgBoEFQA0CC4AaBBYANfr2E8mKHH+ymQuGgIpoYRmzz6lraXX8&#10;JbBuCwVYjcBqV+3QKY8zYJgIrHa1lDg0vjBMBJZWNL4wQAy6N8XYOdAZWlhNMdgEdKZvLSxGdmjx&#10;ocf6Fljcqj7LMn4MGn1FlxCAGn1rYbWBThZgCVpYt/VpWJ0J9FCNwBqWPoUvBojAOqDdAdiPwDqg&#10;0QHYj8ACDKN1Xx1nCXHAydD2lNftfupctyXSihYWDhiPb0/tuuWs7hkCC3iAlpKFb5EzBBbwACRL&#10;NxjDQiWMcAmVYIE6Lax0vY4eXhDYjRaEUAkWKA6sdD356pLPo4s17nLXRdEAlBrgkHxRYEVzdymr&#10;JMuyLPSD2WSdfi13HHcZi7d6mz66HLmILMrI82V9sN/Pru1t5Wtt05vDRlcEDLDFdxlY6fp3IP6v&#10;xUhEZLoJ/Xj5J5J0PXFmgYi3SrKP/brHSdeTY0RmWSizXgbUifwhcXl4lK+1UG+OmQFGgC6XgZXs&#10;YvGe3a+H7rMn298TdxmLH2aPDysRSf/9jb3Vf19bnm6yZLWdOceWnWaFDaV7E6rw5SqCTKxss9hW&#10;HlRXPIY1fjrG0uhpLHEce6sk2zy8I7iX7OL8O4rIaPGRheOlqzyz2mgoKW18ddxmuZmStKGUqnaW&#10;MNf+aYH77Mn28zyappssHC9dtX3Dmw2llrbZp/bXzVXX1trWs+vTeKVZ1QLrtP3zaKMfr168/HOZ&#10;TNNN6Aczdxm3+OYmXB5I+SXla8v1rP1V8sFti6QSTcYrybIzVsx0Hy0+ktW2aKh9usmSlWekUFXV&#10;26WqJ1S9tLq2BC25ths0Ga9s+PXTy6E6W2a6jxYf2eLONRY426XOguZsdzmLnvLb2xSuvbnNigUu&#10;eV/UULIbPGSb9bbcyx+BKG5hBbPjEIEzC04fO07/Jx1Uc/PrtF5DqVyTbarrMNqmxjlfPJaCb9p0&#10;PXGX47DxScqbX1AlTyhcVbhfFj7trs02eWFJYlYpbe3y1Cutqc3We+G1ur1ZseWN4tqbzT+n3ifV&#10;qM7nSdfrZLFoaY5DQ+Vfbr0PLLm+E1c/riwJiPY2+9jaa54sFd/0rrXH5/QssPp2LWF2XRvvdXNJ&#10;9+qdPqO3KHUrocpuUOVk6F3nXgbbD7XlWkKl2hilaknJ8TDYvT+vSSW0txsomr3RjcsW49mQUTR3&#10;ZhJmb58TdxmLeKukjatzuvDwMazma428cP9HjeGtwuWtlraNzTbvMhe+vHZ5bq5taThCKRuuJbRd&#10;4bkhpQbeYWzyQaxqTTccjjie739oobpgw7WE0dy5ydhEit4cqyXK9/4qfSXbMr2wPOUfpPlQVMea&#10;BKhVH+QuNlxLeJzO7odXR8zbCstywxncabL3l2d6S1lWstna3zFWtaGqKM8d275FHsKGawnlcHGO&#10;F8yYkWpO897i5ZKb2VF+UF1bW7LZht8xepseZ/raM7DiWkIRERktfvlCZNmn9nDJzeyo0jS795kl&#10;7JyG0oYe9wxsuZZQRGS6ybKN6UKcyBpfu9cP+Xp4VA0UHlTlMy2av3UbHwRd4lrCG9SNa7SkyuTG&#10;a0u6dLM8Fnb6etP86UDfpmmUuPkVfe9cmOZru39he+XZ/1E+uan65K+71pZMU7o2Favj2mvSrKtX&#10;nipVpPHYt2cMC4pVaX8VtnQqPrlkbeFR130zqvzswfFs92M3W6KvPQMCC+0qyY56CXVzs0bUjqT2&#10;Nlu7io5DPzXetG0EFkwqP6hsS6Vezmy6ZFu15xFYB93vi/WmIMGglppRtQ1wJ7FpWoM5Z9N8utkj&#10;y9/lZhmUDppa7hgBKuq2diF1fcw8WljtzrJr6duv5Ht+gN+6D2RbG6oNqifB08JqV/e7fr8PNjTU&#10;0ozcztDCGhbaX3vUgFK0sIZ1/U2PP1p1VIJetLBE+jvL7i59anz16bPUVn61QMkSm9HCOshKb2ta&#10;Qu8JlzM3r1sSPR9TRSHbVjK7Te8V4ARWU+r+5fXY9jF1Bahtan89G0dg4QFKOl9NkqVksxoPNjRH&#10;YOEBSuKjSU+TVMIZAgsmEUm4i8p+bImBnxgCumEqN/oWWCXa+wE/QJ0mv2JoEPOwAJyweRYbgQXg&#10;m+WXRhNYAA7svz8YgXWbzS1koAa9uzTTGm6zc/QRqE3vLk0LC8CB/ZdGE1gAvln+yyUEFoAT3DUH&#10;AB6AwAKgBoEFQA0CC4AaBBYANQgsAGrYEljR3DmYRyLpeuI4+QUAYElgpevJbLtKsizLslBmjuMu&#10;x+HXPcNDmTmTdWq6jADMsyGw0n9/Y+/1x0hERKYvvoi3ept+rZ2+rbz47z8SC4ANgZXsYhk/jXJL&#10;Th6NnsYS75LOiwXANjYElvvsyfYz34Q6eZR+bsV7djsvFgDb2BBYox+v352+6D0QiZd/jiPtJx3G&#10;9mj8bSCgDTb/WpYVv4c1WnyEO8d1liIifphl7nriHqvLD7OPacmrH8POSz2B7tl8LFh6b4w2WHsj&#10;EAAV2dAlBIBKFARWup4wexSA9K9LWD5S2LMPCwyNFYPuD1R+M9suSwLg4RR0CQFgz57AOrng2eHa&#10;ZwAXrAisdD1xHPfva5JdCmXmcPEzABERKciIriUrT7xVUVpVWV2Z6ZoG+qPx4ViTDYPuyS6W8a+r&#10;194cL35ueHXOzcyybWYp5SlHeW6ysEgN2dAlvLz4+QQXPwPYsyGwRj9evXjpFo+uR3N32cXFzwDs&#10;Z0OXUEaLj2wRzQsnSnmrJMtIKwDSv5nuTdjW4ac85SjPTRYWqSEbuoQAUAmBBUANAguAGgQWADX6&#10;NiYHoMdoYQFQg8ACoAaBBUANAguAGgQWADUILABqEFgA1CCwAKhBYAFQg8ACoAaBBUANAguAGgSW&#10;SDT/ummrDfc//C6N+TvJpuvJ5dsbrK6C8hiprpOb/p7Xgpn6KSmSTXtUcwZuLWaV0JfjXQ/zf5vy&#10;qLswPkDoi4j44fkyU9VVVB4D1ZWsPDl+8P2D70KZqZ/SIlm0Rz3AwAPr/J8Z+udHRNfMl+BYjL18&#10;YcxVV3F5TFRXsvIuK+WwwFD9lBXJmj3qQYbdJUz//Y1l/PR9Ux732ZPg3WCLOf3civ8yNVcAEZFo&#10;7swCb5XkYkJEzFXXtfIYqa7R4iPLNrm3HD2NZX9fTVP1U1IkS/aoxxl2YInI6T1aR09jcyUREUl2&#10;sbf9fXV8pBvTTZZlH4vCm6uZqK7r5bGhuqL3QL5jyordKV8kG6rogYYdWMkuLlhachfqtkXvgcTy&#10;euxU/Nq5Fu1hVFdBEeazQLzV21SsqZ98kWyooocadmBZ57wtMX3x4+UfzSd1WmW6uqK5MwvED6+0&#10;Rk04L5LpKnq0YQeW++wVLM2PQphmfFAtj+rKO46sHUePjNfPZZEuWbVH3W/YgSUiEu+S7wfp59Zc&#10;Sa45GRYxjeoS2c96mgXeKrloWxmrn+tFumTVHnWfYQfW6MerdzLGkOxik6dU0vXkbFpfsovtacJQ&#10;XV9v6y5jP7w4D2Cufq4WyfI9qoYOp1BYybKJo2eTZkLfaIEup/CYra6L8hiormTllXxsI/VTWiS7&#10;9qjGBh9Yx5nBIsbTai8/2cjwhL+iOYcmq6uoPB1XV+7j531XRff1c7NIFu1RjXEjVQBqDHsMC4Aq&#10;BBYANQgsAGoQWADUILAAqEFgAVCDwAKgBoEFQA0CC4AaBBYANQgsAGoQWADUILAAqEFgAVCDwAKg&#10;BoEFQA0CC4AaBBYANQgsAGoQWADUILAAqEFgAVCDwAKgBoEFQA0CC4AaBBYANQgsdCSaO85knZou&#10;BlQjsACoQWABUIPAghWiuXM0j66tmqzXdCwHjcCCedHcmUmYZVmWZcnKC2bfkRTNnVngH9aF4+Uy&#10;MFpSGEZgwbjoPfBWb9P9g9GPV0/iXSIiIun6dyB+uDmsm25C31AZYQcCC8ZNN9nHYiQiItHccZfx&#10;cU2yi8V/meae+kJiDRqBBfPS9eQwSDWTMFl5x+WfW5PFgn0ILJiWrn8u469hqk2uOSWjp7GxUsFK&#10;BBZMO+v3JbvvLqH77EnwnjtpSJtr4AgsmHaSStF8FojI9jMVERktfvkSzObHlfkBLgwQgYUOxUvX&#10;OTFZpzJa/Lfygtl+we/nJAt9iZc/9zMbppss9L9WziQMfZHx08j0B4EhTpZlpssAVHaYsnUy1IXh&#10;oIUFi6XrycnE92g+y03ZwvDQwoLdorkz+57d7tO4GjYCC4AadAkBqEFgAVCDwAKgBoEFQA0CC4Aa&#10;BBYANQgsAGoQWADUILAAqEFgAVCDwAKgBoEFQA0CC4AaBBYANQgsAGoQWADUILAAqEFgAVCDwAKg&#10;BoEFQI3/B/kXSOAquiekAAAAAElFTkSuQmCCUEsDBAoAAAAAAAAAIQD3LM+kZxEAAGcRAAAUAAAA&#10;ZHJzL21lZGlhL2ltYWdlMy5wbmeJUE5HDQoaCgAAAA1JSERSAAABkAAAASQIAgAAAI6G8PgAABEu&#10;SURBVHic7d2/eqLO28fxm+f6HYqkyOUR4BFomq3SboelNOm23G4bLKX7tlulWTiCcAS5LALnwlOY&#10;EFRERHTmhverSsQ/4wAfZoZBnKIoBAA0+D/TBQCAtggsAGoQWADUILAAqEFgAVCDwAKgBoEFQA0C&#10;C4AaBBYANQgsAGoQWADUILAAqEFgAVCDwAKgBoEFQA0CC4AaBBYANQgsAGoQWADUILAAqEFgAVCD&#10;wAKgBoEFQA0CC4AaBBYANQgsAGoQWADUILAAqEFgAVCDwAKgBoEFQA0CC4AaBBYANQgsAGoQWADU&#10;ILAAqEFgAVCDwAKgBoEFQA0CC4AaBBYANQgsAGoQWADUILAAqEFgAVCDwAKgBoEFQA0CC4AaBBYA&#10;NQgsAGoQWADUILAAqEFgAVCDwAKgBoEFQA0CC4AaBBYANQgsAGoQWADUILAAqEFgAVCDwAKgBoGF&#10;S+XrmXNsts73nrBMDl6WLPeetHva0bMOn1p+2N5LG+1/ULK84KWwHYGFTvy4qIr9NHDr0+eEfP0z&#10;mMabefOzkj9B6oVZURRvq0mr902Wi6j6/3wTT4OfRNZAEFjow/wl9CR6bZ9YyZ8g9X+ciaud6UO7&#10;qBI5jqvPsknw55IwhbUILPRi8jAVef9o3W17jWQvryr9zNn6Q0REsvXMWUQi0cKp6WHWyde/Iy8M&#10;/cOyPT170W8aWUNAYKEX+cf7BW2hg7xKlo4bTD87mfE0CCIREXf1VsT+Z+9zM28xdPYzkPC/1cPR&#10;x00eppL+/Udi6UdgoQf5+meQ7jeZosVBtFT6aslrJN6jW774dyR+OZw138SHTSQREZms3opj5dDW&#10;V1zVRqb76Em6za7/ojCMwEIn+3nkBqkfF3sj6Aej8kVxEEPfrbFse5B18x+1idWkMa4u7rDCWgQW&#10;OinzKAs9kUoDqYX84/3kf52ciSsMB4GF60xWb7Ev0eKCyU6Th+nJ/047PYaV//ubShq4lb5nGrgt&#10;B+qhii2BlSwrZ4L2Nk1m/Vlvvol9SS+c7PTdQXMfD2ZE1Le5To9hHSyJfREvzIpKF/WyUwKwlxWB&#10;lSydRfQ1BpKvZ+7f56zc/H5tXQ6VtrswsuY//MoY+GT1X+h9N9GSpRukPZcv26aVUX7oZUNgJa+R&#10;eOHL7nCY/AlS/1dlNGL+EjKJxn7zl9BrH1nzH361UTVZvWWhfPbpFu/HM6mulH+8i/f8RANLP6co&#10;CtNlSJbOQvbbV3vXYVSXYyDuuVLZgIbDhhZW9XA7eXr2DibM5B/vNOcHZ/4SepdcynOF5DUqG/DQ&#10;rmYc04DdHJ3dqfIs9HZjpuWS7/8wIFnoHc/W6l3ss/0MiA1dwi/J0jm+cvVwPmJ3jmPTlwVwuRHt&#10;wwQWoJ0NY1gA0IqCwKr//UoA4zO0XpLjOA1LB/ZlgbH5n+kC9KwhkpqzDID9FHQJAWCHwAKgBoEF&#10;QA0bAitZ1vzO0QHOEgKwIrDmm/JnK0/OyOfCVQAWTWvI1zM3mN7wmnpmugPa2bQP7/2OX/8ILEC7&#10;Ee3DBBagnQ1jWADQCoEFQA0CC4AaBBYANQgsAGoQWADUILAAqEFgAVCDwAKgBoEFQA0CC4AaBBYA&#10;NYZ2EwpFypti1F6S3bwUGCdaWLe1+73U2kW7JDqVR81LgXEisG7rRonTkIPAgBFYWtH4wggRWADU&#10;GNqg+/07SoyOA3cztMC6/63qi6Kw6seXCVAMGF3CoeH0IgaMwAKgxtC6hLdAJwuwBC2s84bUyXK+&#10;mC4I0AWBNS5DCl+MEIH1iXYHYD8C6xONDsB+DLoDN9fmlzk4ZLZBCwufGI+/nTa/zFGLlXKAwMIn&#10;xuOvcaNkYaUcILCAHpAs98EYFtAWU4iNo4WFVhhMEZpRFugSWPl6nfReENiNfdVCIzyK1AdWvp59&#10;VcUyOVriBtt7FA24O10RMMKjSF1gJUs3kDAriqKI/WgxW+dfjzuOG6TihS/zvstRici6jDx8bAh2&#10;e8WpfaN5qW0U7eTNRhgBuhwHVr7+HYn/azUREZlvYj8N/iSSr2fOIhLxwqx42y3rT76elRFZFLEs&#10;BhlQe6q79/Gu3rzUQrr28MHE6wgdB1a2TcV7dL/+dR89ef89c4NU/LjoP6xEJP/3N/XC/77eeb4p&#10;svB94ZQtO81qG0qXJlTty7XscnZ2snQlLEr1Y1jThzKWJg9TSdPUC7Ni03tHcCfbptVPFJHJ6q2I&#10;p4GrPLNu0VBS2vg6FRA3ijM7U/IUXUcgs9qdJay0f27AffTk/eMwmuabIp4Grtq+4dmG0o3eU9fW&#10;3ybOGhadWmrbUFTDSlF3BDKrXWDtt3/6Nnl69tLgz3EyzTexHy3cIL3hh5twvCNVH2le2mxgW3/D&#10;Fx9GJN20+6+ojdmeFRNHJ6u3LHyvG2qfb4os9IwU6rbaJ1S3tDr1CG7hmkjq9rZt2JPmPbLl0pzJ&#10;6q1YXbjEDuUx8GD72N3+6+CR4yc0XMHf4T07lxZt1NZebSRdX703elvt6ltY0aIcInAW0f7/NTOl&#10;xqv5GNitodTsmvccWIfxzm5Re9d0/8dJQWbn65kbTOOrT1KePUA1PKF2Ue1WW/u0i972mhc2tL/a&#10;lLZzebqV1tTbdnhhQ+2drdizjeLyCR3W16n3LJ9g/w5+kS7fJ1+vs9XqRnMcrtR86Bt8YMnpjbj9&#10;fmVDQNz0bXuvvW6RdLZIzW/bZnBgeIE1tGsJi9NMF+1Oup0+o7coV1TC2X56t5XS8LajPcFiy7WE&#10;GukagGgobZut/5rz61Y59UWaHzm7rm80zcK22RvGHbcYD4aMkqWzkLh4+Zi5QSrihdktrs65h97H&#10;sMpFuz+6vfb+vaHj0l4/CnOj0vb+tteP8dU+3rk8bZbeYjji7EZrLRuuJbRdc+NC1zGwQ2k19j5q&#10;V9n1X8SedX1l696eL3IpG64lTJbOWcYmUoxhcOf6vq1VHcZuq0xXB19aDJxZtVL6YsO1hOV0dj8+&#10;OWJ+q7BsprFx0c3Zrb9Bc0DcaLfpNhTV7JpKMKKhoTTUA60N1xLK58U5XrRgRqo5p7b+5keaA+Ls&#10;btMcZ21Sqd82lN6+UtWAD7RWXEsoIiKT1S9fiCwrdWt6nN1t2jTNLn1mM3VtKByw5VpCEZH5pig2&#10;pguxp7j62r3BKBqvfOygNneaZ1q0+fSzq6z3L4J74lrCMzgmN7NwrNrCVdam59sjC1dKX0Z0qDl7&#10;XFUxk8ja8uz+ODVx6Xhp80yii5baMC/sVA1c6ezbdlgpZ19oM3vGsKBYmwH7465Z+yc3LLVkryvP&#10;Z9vztp1PIJQ9qQ4femsEFm6rYbfpllBn3/Z2Bjmz6ZjNp0oJLJjUvG/YtufcqBmF9gisT/c/eHab&#10;ggSUOm8kercum6Y1mHMwzec+h9DmTzlbBqWDppYr92QVddutkEa29r4QWN2n/HR7817o2sgUGXzF&#10;3nRrvwO6hLd1/yEPva39e6J+lKKFNTRn55qJtoNq78b83bWjhTXkacHHOM81ctq3dgJLxMqJiPc3&#10;pL7kkL5LZ6e+vuqtnS7hJ66J1dWXbC6PJYU0q6ES9G7tBNa1bNuTb8S2b2dbeXAfdAmvxaiQNHa+&#10;rpkfO/I+HY7RwkIPmnsf3V54dilGiBYWADWGNvJCJwK4A1O5MbTAanC7H/AD1On8y39m0SUE8K35&#10;fh/GEVgAPl1zR6L7ILCA0dF7JQDTGs4bydRQjIfeLZnAOk/v2gUuUlh/I066hAC+WX5pNIEFYI9t&#10;9/6oIrAAqEFgAVCDwAKgBoEFQA0CC4AaBBYANQgsAGrYEljJ0vm0TETy9cxxqg8AgCWBla9ni/cw&#10;K4qiKGJZOI4bTOOvn0qPZeHM1rnpMgIwz4bAyv/9Tb3np4mIiMx/+CJe+DL/Wjp/Cb307z8SC4AN&#10;gZVtU5k+TCqP7P03eZhKus3uXiwAtrEhsNxHT94/qk2ovf/yj3fxHt27FwsYJ5t/LcuGwJo8PX93&#10;+pLXSCQN/pQj7Xsdxtuxc/UA92fzrTat+D2syeot3jquE4iI+HFRuOuZWwaIHxdv84ZX98PO1QOg&#10;akS/oslPhgLa2dAlBIBWFARWvp4xexSADK9L2Dx2PrAvC4yNFYPuPWqIJM4DAtop6BICwI49gbV3&#10;wbPDtc8AjlgRWPl65jju3+esOBbLwuHiZwAiUpnVak4WeuKFdWnVZnFrpmsaGI6rd8eObBh0z7ap&#10;TH+dvPamvPj5yqtzzmaWbTNLKU8zynOWhUW6kg1dwuOLn/dw8TOAHRsCa/L07KWBWz+6nizd4B4X&#10;PwOwnw1dQpms3opVsqydKOWFWVGQVgBkeDPdr2Fbh5/yNKM8Z1lYpCvZ0CUEgFYILABqEFgA1CCw&#10;AKgxtDE5AANGCwuAGgQWADUILABqEFgA1CCwAKhBYAFQg8ACoAaBBUANAguAGgQWADUILABqEFgA&#10;1CCwRJLl101bbbj/4XdpzN9JNl/Pjj/eYHXVlMdIde3d9PewFszUT0ORbNqirmfg1mJWiX0p73pY&#10;/duUvu7C2IPYFxHx48PHTFVXXXkMVFcWelJ+8d0/34UyUz+NRbJoi+rByAPrcGXG/uEecW/mS1AW&#10;Y6daGHPVVV8eE9WVhd5xpXw+YKh+mopkzRbVk3F3CfN/f1OZPnzflMd99CR6Ndhizj/exf8xN1cA&#10;EZFk6SwiL8wqMSEi5qrrVHmMVNdk9VYUm8pHTh6msruvpqn6aSiSJVtUf8YdWCKyf4/WycPUXElE&#10;RLJt6r3/Pjk+ch/zTVEUb6vam6uZqK7T5bGhupLXSL5jyorNqVokG6qoR+MOrGyb1jzacBfqW0te&#10;I0nluexU/Nq6Fm1hVFdNEZaLSLzwZS7W1E+1SDZUUa/GHVjWOWxLzH/4afBH80mdmzJdXcnSWUTi&#10;xydaoyYcFsl0FfVt3IHlPno1j1ZHIUwzPqhWRXVVlSNr5eiR8fo5LtIxq7aoy407sERE0m32/U/+&#10;8W6uJKfsDYuYRnWJ7GY9LSIvzI7aVsbq53SRjlm1RV1m3IE1eXr29sYYsm1q8pRKvp4dTOvLtqk9&#10;TRiq6+tj3SD146PzAObq52SRLN+iOrjjFAorWTZx9GDSTOwbLdDxFB6z1XVUHgPVlYVew9c2Uj+N&#10;RbJri7ra6AOrnBksYjytdqqTjQxP+Kubc2iyuurKc+fqqnz9qu+quH/9nC2SRVvU1biRKgA1xj2G&#10;BUAVAguAGgQWADUILABqEFgA1CCwAKhBYAFQg8ACoAaBBUANAguAGgQWADUILABqEFgA1CCwAKhB&#10;YAFQg8ACoAaBBUANAguAGgQWADUILABqEFgA1CCwAKhBYAFQg8ACoAaBBUANAguAGgQW7iRZOs5s&#10;nZsuBlQjsACoQWABUIPAghWSpVNaJqcWzdZrOpajRmDBvGTpLCQuiqIoiiz0osV3JCVLZxH5n8vi&#10;aRBERksKwwgsGJe8Rl74Mt/9M3l69iTdZiIikq9/R+LHm89l803sGyoj7EBgwbj5pnhbTUREJFk6&#10;bpCWS7JtKv6PeeWpP0isUSOwYF6+nn0OUi0kzkKvfPzj3WSxYB8CC6bl659B+jVMtak0p2TyMDVW&#10;KliJwIJpB/2+bPvdJXQfPYleKycNaXONHIEF0/ZSKVkuIhF5/8hFRCarX75Ei2W5sDrAhREisHBH&#10;aeA6e2brXCar/0IvWuwe+P2YFbEvafBzN7Nhvili/2vhQuLYF5k+TEx/ERjiFEVhugxAa59TtvaG&#10;ujAetLBgsXw925v4niwXlSlbGB9aWLBbsnQW37PbfRpX40ZgAVCDLiEANQgsAGoQWADUILAAqEFg&#10;AVCDwAKgBoEFQA0CC4AaBBYANQgsAGoQWADUILAAqEFgAVCDwAKgBoEFQA0CC4AaBBYANQgsAGoQ&#10;WADUILAAqPH/kQk9yiZEp84AAAAASUVORK5CYIJQSwMECgAAAAAAAAAhAJhTCRhyEQAAchEAABQA&#10;AABkcnMvbWVkaWEvaW1hZ2U0LnBuZ4lQTkcNChoKAAAADUlIRFIAAAGQAAABJAgCAAAAjobw+AAA&#10;ETlJREFUeJzt3b92qs7Xx/HNs36XIimyvAK8Ak2TKu3psJQmXcrTnQZL6b7tqdIcuIJwBS6LwL3w&#10;FBpFRVQUZza8X1Ui/hlH/LhnGNQpikIAQIP/M90AALgUgQVADQILgBoEFgA1CCwAahBYANQgsACo&#10;QWABUIPAAqAGgQVADQILgBoEFgA1CCwAahBYANQgsACoQWABUIPAAqAGgQVADQILgBoEFgA1CCwA&#10;ahBYANQgsACoQWABUIPAAqAGgQVADQILgBoEFgA1CCwAahBYANQgsACoQWABUIPAAqAGgQVADQIL&#10;gBoEFgA1CCwAahBYANQgsACoQWABUIPAAqAGgQVADQILgBoEFgA1CCwAahBYANQgsACoQWABUIPA&#10;AqAGgQVADQILgBoEFgA1CCwAahBYANQgsACoQWABUIPAAqAGgQVADQILgBoEFgA1CCwAahBYANQg&#10;sHCtfD5yjo3m+d4VpsnBzZLp3pXWVzu61uFVtw+2d9MTt9mzuetkevam0IPAQiN+XJTFfhq41elz&#10;Qj7/FQzjxbj+WsmfIPXCrCiKr9mg9u6+l7K+4o/NXY8X8TD4RWR1BIGFexi/h55En5cnVvInSP3X&#10;M3G1Nnyqjaq1bJWeuuL4PZTgzzVhCmsRWLiLwdNQZPl9aSGTfEayl1elceZo/i0iItl85EwikWji&#10;VIww9+XfSzmZf4OXNy/6TZHVBQQW7iL/Xl5YC4kc5VUyddxguBlkxsMgiERE3NlXEfub0ediXDt1&#10;lq1Sb/m7akJNZJ2m6d9/JJZ+BBbuIJ//CtL9EieaHETLJNpuSz4j8Z7d7Y1/R+Jvp7PGi9iveozB&#10;7Ks4tp7aSj4jSeVtO4X1sXL3Mst99iRdZXd+1ng8AguN7OeRG6R+XOzNoB/MyhfFQQztqrFsdZB1&#10;49fKxKoxXuxPy49f/bQ8bXXlgBXWIrDQyDaPstATKRVIF8i/lyf/uxP3+bpjAFCCwMJtBrOv2Jdo&#10;csVip8HT8OR/p51d/nVoN+hEZ9gSWMm0dCRob9dk1Z/1xovYl/TKxU67AdpRNVRdc9XMYR2vVD1Y&#10;5XDdIQHYy4rASqbOJPqZA8nnI/fvbvq0+Fi5545pw7QrI2v86pfmwAez/0JvV6IlUzdIr3v4wezD&#10;38u85DPywvfdIDVbpRRcnWBDYCWfkWx3r+RPkPofpVXN4/eQRTT2G7+H3uWRNX7dC5jB7CsLJXDX&#10;RxOXYXjtpLuMF0Usu+MAn697K+Pz76V4by8UWPo5RVGYbkMydSayX1/tnYdR3o6OeOSLyg7UHTZU&#10;WOWP28HLm3ewYCb/XlLOd874PfQedBjvcHwIzSrmMQ1Yr9FZHyrPQq90Gmvsy8FJreiILPSOV2vd&#10;Xeyz/3SIDUPCH8m0vBp643A9YnOOY9OTBXC9Hr2HCSxAOxvmsADgIgoCq/r7KwH0T9dGSY7j1Gzt&#10;2JMF+uZ/phtwZzWRVJ9lAOynYEgIAGsEFgA1CCwAatgQWEe/KFeBo4QArAis8WL7tZUnV+Rz4ioA&#10;i5Y15PORGwxbPKeele6Adja9h/e+x+/+CCxAux69hwksQDsb5rAA4CIEFgA1CCwAahBYANQgsACo&#10;QWABUIPAAqAGgQVADQILgBoEFgA1CCwAanTtO90V2X7HPGc4AheiwjJmnVOn0mr71YWPbRRgNQKr&#10;XY1Dpz7OgH4isNrVUuJQfKGfCCytKL7QQ0y634q5c+BhuhZYjx8oFUXBd5kCj9G1wOKn6qn40GHM&#10;YXUNhxfRYV2rsNpAzQJYggrrPGoWwBJUWP1CtQjVqLD6hWoRqhFYG6wdB+xHYG1QdMAUPiwvxxwW&#10;Npjeak99367XHj+2RVpRYWGD6a32NO5bvmXoAIEF3EFLycKnyAECC7gDkuUxmMPCRZjhEjrBAlRY&#10;uAgVhNAJFmgSWPl8nty9IQCu1MMp+erAyuejn66YJkdb3GD1iKZBj868bXRFQA8rvqrASqZuIGFW&#10;FEUR+9FkNM9/LnccN0jFC9/H925HKSKrMvLwsi5YvytOvTfqt9qmM++ZHkaALseBlc9/R+J/zAYi&#10;IuNF7KfBn0Ty+ciZRCJemBVf6233k89H24gsilgmnQyoPeUkOk6l+q24kaIaCgeOAytbpeI9uz//&#10;us+eLH+P3CAVPy7uH1Yikv/7m3rhfz/3PF4UWbicONvKTrPKQunahKq8uZa3nJFB1tkHpYZSqnoO&#10;a/i0jaXB01DSNPXCrFjcfSC4lq3S8iOKyGD2VcTDwFWeWW0USuqKr5Z+L7b+hrpGdro+gcy67Chh&#10;qf5pgfvsyfL7MJrGiyIeBq7aseHZQqml+9S1918SZw1uaJuaF0XdJ5BZlwXWfv1zb4OXNy8N/hwn&#10;03gR+9HEDdIWH9yE47dZ+ZL6rfU6tvdrySNpGkmtDv87OVVnxcLRwewrC5dVU+3jRZGFnpFGXarZ&#10;LnV5QjVLq1OXoA23RFKzu72Eori/nC2n5gxmX8Xsyi0WONilDoLmYCc72IHqf9CwcuvZ+7ywwTWP&#10;ixqVvVcZSbd3b0t3q111hRVNtnOaziTa/79ipVRPnf3wbFYo1bvlPjs2YHywNnrvluF/PynI7Hw+&#10;coNhfPNByrMfUDVXqNxUuddWXu2qu73lhjWJeUlrG7enWWtN3W2DG9b03tmOPVsUb6/Q4PU6dZ/b&#10;K9j/Br9Kk+eTz+fZbNbSGocb1X/0dT6w5PROfPn7yoaAaPVu7957zSLpbJPq7/aSyYHuBVbXziUs&#10;Tmvjsc5e8njNjvczWpQbOuHsOL3Zi1Jzt709wGLLuYRKtTFL1ZKaeL1k77/l+LpVTj2R+kvOfjg1&#10;i6SzWrpbvY4rxoMpo2TqTCQu3r9HbpCKeGHWxtk5j3D3Oazbtxq54fqPq6ZLbhx92NN7t8/xVV7e&#10;uD2XbG1pOkIpG84ltF1nigtp9Imtsf6qbM/twyh76p0bpyO2x/vv2qhHsOFcwmTqnGVsIUUfJndu&#10;3/sr/zalWXvsnJGscXY6ouZTxJ7kvZYN5xJul7P78ckZ87bCsl5/pjYbT8ad7aL64qvx1mZTUfUU&#10;zUiu1eSObZ8i92LDuYSyOTnHiyasSDXn1N5/S+lR/7ZpvLW9Gkpv6VHW4Q9aK84lFBGRwezDFyLL&#10;Ss1KjzsmVPmSXtVQOGDLuYQiIuNFUSxMN2JPcfO5e51RnDjz0bYuOtueU08EKnAu4Rl8Jp9lWxfZ&#10;1h65bKrujtQdQLhcjz5qzn6uXrsW5vatj7/hg++2vthpvPWSmu7Bvbdt0n3fUGfvtv5p1txWaZlp&#10;zxwWOqi+2Gm81cIaans82567bXwAYTuSavCgbSOw0K76t03jrUYO59WP7DrD5kOlNk26A3az8z3c&#10;K1RYG4//8LxlRSUgN+wkevcuKiyRoxVAj/kgrX+Us21QOmlque07WUXfNmukkb39Xqiw2l0W3NKH&#10;WM1ErN4PTxu0NHduD+2L4Kmw2vX4Xb/Db7Y7UldZYI0Kq1+ov6S2PoXlCKwuLws+1vkhzxq5fIr2&#10;vZ3AErFyIeLjdelN3pNcrnfqpVS9txNYG7csC5ZOvM/r3+S2PU3b2mOhmlfT5qWh9Zh0v5XGV72B&#10;s6dhPqwlaz3pdhygwsIdNC7NHvw1BtCOCgvtumV9LGUUDlBhAVCja8vnGEQAD2AqN7oWWDXa+wI/&#10;QJ3G3/xnFkNCADvNfpHoYQgsABv2nxpNYAG9o3fZLcsaztP1HUnAWXr3ZALrPL2vLnCVwrJfmTzG&#10;kBDAjuWnRhNYAPbYfGo0gQVADQILgBoEFgA1CCwAahBYANQgsACoQWABUMOWwEqmzsY0EcnnI8cp&#10;XwAAlgRWPh9NlmFWFEVRxDJxHDcYxj+/4RLLxBnNc9NtBGCeDYGV//ubem8vAxERGb/6Il74Pv7Z&#10;On4PvfTvPxILgA2Bla1SGT4NSpfs/Td4Gkq6yh7eLAC2sSGw3GdPlt/lEmrvv/x7Kd6z+/BmAf1k&#10;87dl2RBYg5e33aAv+YxE0uDPdqZ9b8DYHjtfHuDx6n8D3Cwrvg9rMPuKV47rBCIiflwU7nzkbgPE&#10;j4uvcc2t78POlwdAWY++RZOvDAW0s2FICAAXURBY+XzE6lEA0r0hYf3ceceeLNA3Vky631FNJHEc&#10;ENBOwZAQANbsCay9E54dzn0GcMSKwMrnI8dx/75lxbFYJg4nPwMQkdKqVnOy0BMvrEqrSzZfzHRP&#10;A91x89uxIRsm3bNVKsOPk+febE9+vvHsnLOZZdvKUtpTj/acZWGTbmTDkPD45Oc9nPwMYM2GwBq8&#10;vHlp4FbPridTN3jEyc8A7GfDkFAGs69ilkwrF0p5YVYUpBUA6d5K91vYNuCnPfVoz1kWNulGNgwJ&#10;AeAiBBYANQgsAGoQWADU6NqcHIAOo8ICoAaBBUANAguAGgQWADUILABqEFgA1CCwAKhBYAFQg8AC&#10;oAaBBUANAguAGgQWADUILJFk+vOjrTb8/uGuNeZ/STafj44f3mB3VbTHSHft/ejvYS+Y6Z+aJtm0&#10;R93OwE+LWSX2Zfurh+W/TbnXrzDeQeyLiPjx4WWmuquqPQa6Kws92T7x9T+7Rpnpn9omWbRH3UHP&#10;A+vwxYz9w3fEo5lvwbYZa+XGmOuu6vaY6K4s9I47ZXOBof6pa5I1e9Sd9HtImP/7m8rwafejPO6z&#10;J9GnwYo5/16K/zo21wARkWTqTCIvzEoxISLmuutUe4x012D2VRSL0kMOnoay/l1NU/1T0yRL9qj7&#10;6Xdgicj+b7QOnobmWiIikq1Sb/n75PzIY4wXRVF8zSp/XM1Ed51ujw3dlXxGsospK3ancpNs6KI7&#10;6ndgZau04tKaX6FuW/IZSSpv20HFx8q1aA+juyqaMJ1E4oXvY7Gmf8pNsqGL7qrfgWWdw1pi/Oqn&#10;wR/NB3VaZbq7kqkzicSPT1SjJhw2yXQX3Vu/A8t99iouLc9CmGZ8Uq2M7irbzqxtZ4+M989xk45Z&#10;tUddr9+BJSKSrrLdP/n30lxLTtmbFjGN7hJZr3qaRF6YHdVWxvrndJOOWbVHXaffgTV4efP25hiy&#10;VWrykEo+Hx0s68tWqT0lDN3187BukPrx0XEAc/1zskmW71ENPHAJhZUsWzh6sGgm9o026HgJj9nu&#10;OmqPge7KQq/maRvpn9om2bVH3az3gbVdGSxiPK3WyouNDC/4q1pzaLK7qtrz4O4qPf2yXVc8vn/O&#10;NsmiPepm/JAqADX6PYcFQBUCC4AaBBYANQgsAGoQWADUILAAqEFgAVCDwAKgBoEFQA0CC4AaBBYA&#10;NQgsAGoQWADUILAAqEFgAVCDwAKgBoEFQA0CC4AaBBYANQgsAGoQWADUILAAqEFgAVCDwAKgBoEF&#10;QA0CC4AaBBYeJJk6zmiem24GVCOwAKhBYAFQg8CCFZKpszVNTm0azecMLHuNwIJ5ydSZSFwURVEU&#10;WehFk10kJVNnEvmbbfEwCCKjLYVhBBaMSz4jL3wfr/8ZvLx5kq4yERHJ578j8ePFZtt4EfuG2gg7&#10;EFgwbrwovmYDERFJpo4bpNst2SoV/3VcuuoridVrBBbMy+ejzSTVROIs9LaXfy9NNgv2IbBgWj7/&#10;FaQ/01SLUjklg6ehsVbBSgQWTDsY92Wr3ZDQffYk+iwdNKTm6jkCC6btpVIynUQisvzORUQGsw9f&#10;osl0u7E8wYUeIrDwQGngOntG81wGs/9CL5qsL/j9nBWxL2nwa72yYbwoYv9n40Ti2BcZPg1MPxEY&#10;4hRFYboNwMU2S7b2prrQH1RYsFg+H+0tfE+mk9KSLfQPFRbslkydyW51u09x1W8EFgA1GBICUIPA&#10;AqAGgQVADQILgBoEFgA1CCwAahBYANQgsACoQWABUIPAAqAGgQVADQILgBoEFgA1CCwAahBYANQg&#10;sACoQWABUIPAAqAGgQVADQILgBr/D8UNQl/4lpvwAAAAAElFTkSuQmCCUEsDBAoAAAAAAAAAIQD6&#10;PVAtFBIAABQSAAAUAAAAZHJzL21lZGlhL2ltYWdlNS5wbmeJUE5HDQoaCgAAAA1JSERSAAABkAAA&#10;ASMIAgAAAJODwEAAABHbSURBVHic7d29dqrO28bxm2f9D0VSZHkEeASaJlXa3WGpze52ubvdYCnd&#10;r02VJnAE4QiyLALnwlOoiIqILzhzw/dTJeDLOMLFzDCIk+e5AIAG/2e6AADQFIEFQA0CC4AaBBYA&#10;NQgsAGoQWADUILAAqEFgAVCDwAKgBoEFQA0CC4AaBBYANQgsAGoQWADUILAAqEFgAVCDwAKgBoEF&#10;QA0CC4AaBBYANQgsAGoQWADUILAAqEFgAVCDwAKgBoEFQA0CC4AaBBYANQgsAGoQWADUILAAqEFg&#10;AVCDwAKgBoEFQA0CC4AaBBYANQgsAGoQWADUILAAqEFgAVCDwAKgBoEFQA0CC4AaBBYANQgsAGoQ&#10;WADUILAAqEFgAVCDwAKgBoEFQA0CC4AaBBYANQgsAGoQWADUILAAqEFgAVCDwAKgBoEFQA0CC4Aa&#10;BBYANQgsAGoQWADUILDQVDx1nNEiKy3JFiOnctk0Lj+pZLei/PjjpQfvt36jo/dqXtp4esFTYS8C&#10;C025z54kq7S0JF0lvu8n75/Z3jLxnl2RdWZMJMoLkR9O9oMjW/yaD6PluP6d43/zxAvSPM+/ZoNG&#10;ZY2nk7D8/3gZDee/iCz1CCw0NXh58yT82LWG4o/Qe3599sqJlf18i/f2MlivFn8vjMbLNPCS+b9d&#10;++vfPPFfz8TV2vCpWVSJHMeViMj4dyCld4ZOBBYaGzwNRb5/im7WR+i9vYxf3rxduyv7fE822ZL9&#10;fFe8xOwrz4sMiz9C2curouvnOKPFj4iIpIuRMwlFwkllj7JCtvgbekHgH771y5sX/qWRpRuBhebG&#10;r/6uU5j9fMvwaSCDp+Gu3ZWukm0EDWZ/fAknNSFzkFfx1HHnw00PMhrO56GIiDv7yiNfxI/yPF+O&#10;S5FWUupmZotfcwn+mz0dvd3gaSj73VeoQ2DhAuNXf9vEyj7fN7258sKf71IEjZd5Gnjh5MSIe/wR&#10;bke7ZN0uKvUgx8vosIkkIpsm2pFiaGsbV5Xdx+NBOGhDYOESbjFila6SbdoUC7PP92QXQSLlfCmi&#10;a2/QfTcyVWqbrY1fKxOrTm1cHXVpoRCBhUsMtiNW6wGswf7CdJUUC4+euY6uyE/m7jSWwzGuyhGv&#10;y5yJK3QBgYWLDJ6G8v2TbQewdgvDj3hv4cF8rK3xq79p5Qyehgev28TpMazs8z2RZO5uFk1CWf/X&#10;aKAeStgSWPG0NMaxt1Ey388u41c/WX0WA1jFQvn++FdeeDQJomQXdbsOmvt88PDqNtfpMayDNZEv&#10;4gVp6Zzk+hUvmR4B61gRWPHUmYR+tN60ssXIfX9Liw3vz8rlIGkT99n7fj8cq3KfvSQM9xZuzxKW&#10;jzjx1JmEXvB7LHJwzlEGs/8CL5xsHx1P3Xly55KX5rRCq4rD1aMVx8LtP35UXp0G3m41zEsDT46+&#10;kcqF+fr7LNl/xNGXnQbe7pFBsV0cbxTn7W1VxYuzISnn5Hn+8JA8EE+diey3r/auwCivR6c88qtl&#10;M+oCG7qE41e/GL0Y7M2bFpHNxR405Dtp/DvwToxz3Vv8UfRFoZjpJt7auuOwbvXvt9yPW/bolDTw&#10;Lu7uXS7y2Yo6wYYu4VY8dY6vWfXv1oh3HJs+LIDL9WgfJrAA7WwYwwKARhQE1okp0wB6p2u9JMdx&#10;atZ27MMCffM/0wW4s5pIqs8yAPZT0CUEgDUCC4AaBBYANWwIrINb11XiLCEAKwJr/dPfUntBPpes&#10;ArBoWkO2GLnzYYtX0zPTHdDOpn1473f87o/AArTr0T5MYAHa2TCGBQCNEFgA1CCwAKhBYAFQg8AC&#10;oAaBBUANAguAGgQWADUILABqEFgA1CCwAKjRtd90V6T4jXmucAQaooVlzDqnTqVV8dOFjy0UYDUC&#10;q11Xh059nAH9RGC1q6XEofGFfiKwtKLxhR5i0P1WjJ0DD9O1wHp8RynPc37LFHiMrgUWt6qnxYcO&#10;Ywyrazi9iA7rWgurDbRZAEvQwjqPNgtgCVpY/UJrEarRwtroyVRMWotQjcDaYB8G7EeXEGhdfU98&#10;vZZDZhO0sLDB70O0p74nTlQ1RwsLG0zZv0VLZzM4SXKAFhZwBy2dzeAkyQECC4AadAnRCH0ToRIs&#10;cE0LK1ss4rsXBHajbyL2VUIPz5NUB1a2GG2rYhofrXHnq0cUDXg4XRFgW4A+QFVgxVN3LkGa53ke&#10;+eFktMi2yx3HnSfiBb/H9y5HKSKrMvJwGeyiaCev18MI0OU4sLLF31D8P7OBiMh4GfnJ/F8s2WLk&#10;TEIRL0jzr/W6+8kWoyIi8zySSS8Car2Hn9rP69faRtce3pl47aHjwEpXiXjP7vZf99mT778jd56I&#10;H+X3DysRyT7fEy/4b/vK42WeBt8Tp2jZdVF5hzneeZqs1bLL2dnJ0pWwKFSPYQ2filgaPA0lSRIv&#10;SPPl3TuCa+kqKb+jiAxmX3k0nLv6M6syXK5LqCaPtJCRTpadKYnbNTtLWGr/tMB99uT75zCaxss8&#10;Gs5dzX3Du4dLfZZpVJ8sZ1edWmvbUFSXuv9mNQus/fbPvQ1e3rxk/u84mcbLyA8n7jxp8c1bYypc&#10;dG39V19kpyiSTHX/O9nGtGKm+2D2lQbfVUPt42WeBp6RQrXoeDcrL6lfW09dh7EbaqrdYPffnjS/&#10;I1tmug9mX/nswjV2KI6BF20f6yuNi78bri0vP15bufV3cqu1SkvVzrdZqbqFFU6KIQJnEu7/XzFT&#10;qr9qjoFnG0pNekOXtsUaFpjG13WoPeMUZHa2GLnzYXTzScqzB6iaB1SuqtxwDx5W04w6W6S7l+ds&#10;pF5dnitKa/Blr3viqdq7sdqvflk5t3VJFxtl13yebLFIZ7OW5jjcqP7o9/jAuuJlb3niRR3GUw+w&#10;JCDae9n6Ves/6mPl4DFNjgSnVjV/04vWFo/pWGB17VrC/DTTRXuEqzuMjNbLDZVwttrv3v03dQ7a&#10;OFuuJdToltN57bnifH+vtv5T41A3VkJL0yxsm71h3HGL8WDIKJ46E4ny3z8jd56IeEHaxtU5j3D3&#10;Maxi1fqP656rYhRGDH3Mu7/sXbrMx6uuLk+TtS0NRyhlw7WEtqs/N6ToGNifDmPlV3aXNtTx30bc&#10;2LovzvfftVCPYMO1hPHUOcvYRAp1+2q9ynit3/qb954sqZ/rvrImEWDVwemWALXqg1zEhmsJi+ns&#10;fnRyxLytsKzXn8GdW7b++oBoKcvaGIqyqg3VRH3uWHUUuRcbriWUzcU5XjhhRqo51x116wPibGOn&#10;fqdqkkodbkPdomM9g4IV1xKKiMhg9scXIss+Vw+XnG3sNGmaXfrIeuraUNfpcM/AlmsJRUTGyzxf&#10;mi7Enrz22r3+yGuvfLxO5U5Vc+Ky4Qmvs19Zzv1iNeNawjN6ckw+q8nkxlNLHszCr6xJzxdN9OhQ&#10;c/a4eulcmNvXPv6J7ZVn/cep2VvHayv30oZTw5o0e22rveucbdieetOzVaS0mWnPGBYUa9L+umgu&#10;RfO1lux1LZ2SK06TX/HEyr+1I7DQrprzbtcl1NmXbU9NKl2dLO25uoqKoZ8WCnUrAgsm1e9Utk0y&#10;sDCV2mBbtZcRWBudnGWHbrt6o9W7tRNYIoZm2V03ZxKt0lXt17X4VM8ptWkeliFXT/m5Uf1bnC2A&#10;0rM8lut8lZra2u+FFla7WjqC1RxXdbURTKF+lKKF1a7HH7sUHS1NoYr0ooVl41zt9tD+6jntWzuB&#10;JdLdWXbHaoZpu5RlXfosVzv18VVv7XQJN7gmtkufvUuf5Wo1laB3a6eFdaueHMxt+5i2lQePQQvr&#10;VhoPU1c4e914/arrjuc1L9uTascBAgt3UN/7qHlifZyRSjhAYMEkIgkXUTnwVoNBDeABTOVG1wKr&#10;Rns/4Aeoc8XPMdqAs4QAdiy/NJrAArBh/+12CCygd/TOYuMsIdA7Fg5ONUQL6zy9hyPgIvZfGk0L&#10;6zzbvjOgPXkLN829I1pYAPZwEwoAuAMCC4AaBBYANQgsAGoQWADUILAAqEFgAVDDlsCKp87GNBbJ&#10;FiPHKS8AAEsCK1uMJt9Bmud5nkcycRx3Poy296OKZOKMFpnpMgIwz4bAyj7fE+/tZSAiIuNXX8QL&#10;fo+3a8e/Ay95/ySxANgQWOkqkeHToLRk77/B01CSVfrwYgGwjQ2B5T578v1TbkLt/Zf9fIv37D68&#10;WEA/2fzzJDYE1uDlbdfpiz9CkWT+rxhp3+swtsfOrwd4vO3wsY0XP1vx8zKD2Ve0clxnLiLiR3nu&#10;LkZuESB+lH+Na559H3Z+PQDKenQzGO58A2hnQ5cQABpREFjZYsTsUQDSvS5h/dh5xz4s0DdWDLrf&#10;UU0kcR4Q0E5BlxAA1uwJrL0Lnh2ufQZwxIrAyhYjx3Hf39L8WCQTh4ufAYhIaVarOWngiRdUpVWT&#10;1Y2ZrmmgO27eHa9kw6B7ukpk+OfktTfFxc83Xp1zNrNsm1lKeepRnrMsLNKNbOgSHl/8vIeLnwGs&#10;2RBYg5c3L5m71aPr8dSdP+LiZwD2s6FLKIPZVz6Lp5UTpbwgzXPSCoB0b6b7LWzr8FOeepTnLAuL&#10;dCMbuoQA0AiBBUANAguAGgQWADW6NiYHoMNoYQFQg8ACoAaBBUANAguAGgQWADUILABqEFgA1CCw&#10;AKhBYAFQg8ACoAaBBUANAguAGgSWSDzd3rTVhvsf7kpj/k6y2WJ0/PYGq6uiPEaqa++mv4e1YKZ+&#10;aopk0xZ1OwO3FrNK5Etx18Py36bc6y6MdxD5IiJ+dLjMVHVVlcdAdaWBJ8UHX/+zK5SZ+qktkkVb&#10;1B30PLAOv8zIP9wjHs18CYpirJULY666qstjorrSwDuulM0CQ/VTVyRrtqg76XeXMPt8T2T4tLsp&#10;j/vsSfhhsMWc/XyL/zo2VwARkXjqTEIvSEsxISLmqutUeYxU12D2lefL0lsOnoayvq+mqfqpKZIl&#10;W9T99DuwRGT/Hq2Dp6G5koiIpKvE+/57cnzkMcbLPM+/ZpU3VzNRXafLY0N1xR+h7GLKis2pXCQb&#10;quiO+h1Y6SqpWFpzF+q2xR+hJPJWdCr+rFyLtjCqq6II00koXvB7LNbUT7lINlTRXfU7sKxz2JYY&#10;v/rJ/J/mkzqtMl1d8dSZhOJHJ1qjJhwWyXQV3Vu/A8t99iqWlkchTDM+qFZGdZUVI2vF6JHx+jku&#10;0jGrtqjL9TuwRESSVbr7J/v5NleSU/aGRUyjukTWs54moRekR20rY/VzukjHrNqiLtPvwBq8vHl7&#10;YwzpKjF5SiVbjA6m9aWrxJ4mDNW1fVt3nvjR0XkAc/VzskiWb1FXeOAUCitZNnH0YNJM5Bst0PEU&#10;HrPVdVQeA9WVBl7NxzZSP7VFsmuLulnvA6uYGSxiPK3WypONDE/4q5pzaLK6qsrz4OoqffyyXVU8&#10;vn7OFsmiLepm3EgVgBr9HsMCoAqBBUANAguAGgQWADUILABqEFgA1CCwAKhBYAFQg8ACoAaBBUAN&#10;AguAGgQWADUILABqEFgA1CCwAKhBYAFQg8ACoAaBBUANAguAGgQWADUILABqEFgA1CCwAKhBYAFQ&#10;g8ACoAaBBUANAgsPEk8dZ7TITBcDqhFYANQgsACoQWDBCvHUKUzjU6tGiwUdy14jsGBePHUmEuV5&#10;nud5GnjhZBdJ8dSZhP5mXTScz0OjJYVhBBaMiz9CL/g9Xv8zeHnzJFmlIiKSLf6G4kfLzbrxMvIN&#10;lRF2ILBg3HiZf80GIiISTx13nhRr0lUi/uu49NBXEqvXCCyYly1Gm0GqiURp4BXLf75NFgv2IbBg&#10;Wrb4NU+2w1TLUnNKBk9DY6WClQgsmHbQ70tXuy6h++xJ+FE6aUibq+cILJi2l0rxdBKKyPdPJiIy&#10;mP3xJZxMi5XlAS70EIGFB0rmrrNntMhkMPsv8MLJesHf5zSPfEnmv9YzG8bLPPK3KycSRb7I8Glg&#10;+oPAECfPc9NlABrbTNnaG+pCf9DCgsWyxWhv4ns8nZSmbKF/aGHBbvHUmexmt/s0rvqNwAKgBl1C&#10;AGoQWADUILAAqEFgAVCDwAKgBoEFQA0CC4AaBBYANQgsAGoQWADUILAAqEFgAVCDwAKgBoEFQA0C&#10;C4AaBBYANQgsAGoQWADUILAAqEFgAVDj/wHwm/YB/1A21gAAAABJRU5ErkJgglBLAwQKAAAAAAAA&#10;ACEAgZvjHhMSAAATEgAAFAAAAGRycy9tZWRpYS9pbWFnZTYucG5niVBORw0KGgoAAAANSUhEUgAA&#10;AZAAAAEkCAIAAACOhvD4AAAR2klEQVR4nO3dsXaqwBbG8c1d91EgRZZPgE+gaVKlPR2W2pzulKc7&#10;jZbS3TZVmsAThCdwWQTehVugiIpIVJzZ8v9VCRgdR/zcMwzRyfNcAECD/5huAAC0RWABUIPAAqAG&#10;gQVADQILgBoEFgA1CCwAahBYANQgsACoQWABUIPAAqAGgQVADQILgBoEFgA1CCwAahBYANQgsACo&#10;QWABUIPAAqAGgQVADQILgBoEFgA1CCwAahBYANQgsACoQWABUIPAAqAGgQVADQILgBoEFgA1CCwA&#10;ahBYANQgsACoQWABUIPAAqAGgQVADQILgBoEFgA1CCwAahBYANQgsACoQWABUIPAAqAGgQVADQIL&#10;gBoEFgA1CCwAahBYANQgsACoQWABUIPAAqAGgQVADQILgBoEFgA1CCwAahBYANQgsACoQWABUIPA&#10;AqAGgQVADQILgBoEFgA1CCy0FU8cZ7jIKluyxdCp3TaJq39UsdtRvf3x1oPHKx7o6LHq/6buAePJ&#10;2T+FBgQW2vKefUnWaWVLuk6CIEjeP7O9beI/eyJFeowlyktREI73gyNb/JoNouWo+ZHjf7PEn6d5&#10;nn9N3aYbZt8rKW64tbnr0TIazH4RWeoRWGjLfXnzJfzYVUPxR+g/vz771cTKvlfiv724xW4J9sJo&#10;tEznfjL7t6u//s2S4PVMXBUGT41RVUjXyakbjn7PpfLI0InAQmvu00Bk9b0Np/gj9N9eRi9v/q7u&#10;yj7ft5GRfa9q7mL6VVY9m0ir5lU59HOc4eJbRETSxdAZhyLhuHZEuSf7XsnJ/HNf3vzwL0WWbgQW&#10;2hu9BrtBYfa9ksGTK+7TYFd3petkGxnu9E8g4bghZA7yKp443mywGUFGg9ksFBHxpl95FIgEUZ7n&#10;y1El0io2w8x0nfirv4dbt9yngewPX6EOgYUfGL0G2xIr+3zfjOaqG/dKnNEyT+d+OD4x4x5/hNvZ&#10;LhHJFn+rI8jRMgrqWuBOv/JjxdRW/BFKIm/lFNaftbeXWceTcNCGwMJPeOWMVbpOtmlTbsw+35Nd&#10;BIlU86WMrr0M2U04VWqzwui1NrEajJb70/Kj16A6YXY4pIVCBBZ+wt3OWBUTWO7+xnSdlBuP/rKI&#10;rihIZt4klsM5rtoZr2t5z/tnCaAegYUfcZ8GsvrOthNYu43hR7y38WA91tboNdhUOe7T4OB+22ic&#10;w6qzX/FBOVsCK55U5jj2DkrW+9ll9Bok689yAqvcKKuPf9WNR4sgKnZRtxugHVVD9TVXwxzWcUQe&#10;rHLIvlctl0fAWjWv/t1FgWzOAuV5ns79vbV/5Rki2CGd+77vH6zPTOe+iBxsLKbND1/M3YaDlzad&#10;+7udmyn34te2x8DB7aJgv0FRcNhCaGNDYO0dR8fH5mGCwbC9YGncmJfBs3WcaHsv9ib3ilvOg58G&#10;1sHjHfwJB9IDcPI877qIOyeeOGOJiuWE2WLovb+le1dgVPfjodzzpeUwegQ2zGGNXoNy9sLdWzct&#10;IpuLPZg5fUij33P/Tqfx4o/Qn/8mrbQzXeIVikK+KOH3K3fmHR5cOvfvMEd5OJ0FpWwYEm7FE2cc&#10;Hm4MblbEO45NTxbAz/XoPUxgAdrZMIcFAK0oCKwTS6YB9M6jjZIcx2nY+2BPFuib/5puwI01RFJz&#10;lgGwn4IhIQAUCCwAahBYANSwIbCOvkuuBmcJAVgRWMW//pbGC/K5ZBWARcsassXQmw06vJqele6A&#10;dja9h+OJMw5vd+3gIQIL0K5H72ECC9DOhjksAGiFwAKgBoEFQA0CC4AaBBYANQgsAGoQWADUILAA&#10;qEFgAVCDwAKgBoEFQA0CC4Aaj/YlFIqUX4rBJdlAS1RYxhQ5dSqtyv+1et9GAVYjsLp1ceg0xxnQ&#10;TwRWtzpKHIov9BOBpRXFF3ro0Sbd7193MHcO3M2jBdb9v6o+z3P++TJwH48WWKDiwwNjDuvRcHoR&#10;D4wK6zxqFsASVFjnUbMAlqDC6heqRahGhdUvVItQjcDaYO04TOHYa4/A2qDoQHeaL2Xn2GuPOSxs&#10;ML3VnYtXF/OiHKDCwgbTW9fo6N8B8aIcILCAGyBZ7oMhIdAWAzTjqLDQCv8BVSijLHBJYGWLRXzz&#10;hsBuvFct1MNPkfrAyhbDbVdM4qM93mx9j6YBd6crAnr4KVIXWPHEm8k8zfM8j4JwPFxk2+2O480S&#10;8ee/R7duRyUi6zLycBvsouhN3qyHEaDLcWBli7+hBH+mrojIaBkFyexfLNli6IxDEX+e5l/FvtvJ&#10;FsMyIvM8knEvAqp4h596nzfvtY2ud/jDxGsPHQdWuk7Ef/a2v3rPvqz+Dr1ZIkGU3z6sRCT7fE/8&#10;+f+29zxa5ul8NXbKyu4RVd8wx2+eNnu1vOWMDLLOPqiuhEWpfg5r8FTGkvs0kCRJ/HmaL28+ECyk&#10;66T6iCLiTr/yaDDz9GdWbbhcllBtbmkhI1+/aNvI7pGqabPanSWs1D8d8J59WX0fRtNomUeDmad5&#10;bHjzcGnOMo3axFnDLhVP/5pqGgfaBdZ+/XNr7subn8z+HSfTaBkF4dibJR0+eGdMhcsjfVw3lEha&#10;aqhrqumGu23ZpMc4DKqsWDjqTr/S+apuqn20zNO5b6RRHTp+m1W3NO9txse1ER11+5V3a0+a35At&#10;l+a40698+sM9dig/A390fBSX75c/t9xb3X68t/bj+iGPWlNqX+uOup1Xs1Z9hRWOyykCZxzu/16z&#10;Uqq/Gj4DzxZKzYOaU3uba7GWDab4usBl9U531XQ/KcjsbDH0ZoPo6pOUZz+gGm5Qu6v2qD24WUMZ&#10;dbZJN2/P2Ui9uD0XtNbg3V7whw19e5PD4Hjv9Xcrj1iUXfJ8ssUinU47WuNwpeaPvvsH1gV3e80f&#10;/mjAeOoGNgREp3fbvKv44VQ0VJW3OftJcFlrm+/2+gfV6NGuJcxPM920e7h4wMhsvVzRCVeO0y+4&#10;W1PnoI2z5VpCjeycgLjgfH+vjv7L1h9cOSN5MdtWbxh3XDEeTBnFE2csUf77e+jNEhF/nnZxdc49&#10;3HwOq9xV/HDZ395zNHRqENH1dIk9Q8JrhsxyrhPu+TSvn45QyoZrCXVT9BnYnwFjbRl1fSFpz2t9&#10;ZXVfnu+/aaPuwYZrCeOJc5bJhRSnBhEa1b7lmo/+9qMnS7rosni1c4Df4OzHT8OLYk/y/pQN1xKW&#10;y9mD6OSMeVdheZa64uIy10wbN3dRR1l22VRUs47mzrvTkDuPetzacC2hbC7O8cOxZStSezUbfdmn&#10;bnMXnX3bNMdZm1S6bQ2lt/SoeuDj1oprCUVExJ3+CcS6yMLlY6Wzb5s2pdlPb9lMXQ2FA7ZcSygi&#10;Mlrm+dJ0I1Ajb7zy8TK1udNw4rLlCa+88XLL8gaklVJcS9hE3URsd06NlSzsIgvLqDYj3xuy8EW5&#10;lR591Jz9XD11g7PFxW2X2HT6h921p/jh1MKl470NZ69+uvenq6K66L2bV6At7/aCF+XsH9rMnjks&#10;ez3GRGyn2tRfP1pL0X6vJa9LeT7bnrt9yOOWwEK3Gt42lyXU2bvtjlXLzbpTTv2YbkgNAgsmNeeO&#10;bTVCR2WUbWzr9ioCa6MnH55opuswuLi1up5mFYElYmhZ8GVrJtEpXTXUZa1VvQjepnVYhly85OdK&#10;zQ9xtgFKz/LALFNH+61QYXWro0+whs9VSrM26B+lqLC6df/PLkWflqbQRXpRYT3ysuBjPam/evI0&#10;L6D9aKfCEunmWjk7Na/hFm0zGqc8wFO43qm8Vn20U2Ft2Lz25D50nSCjhjqr4dXUe7QTWNfqyTvH&#10;tqepK15xKwwJr9WT90zz02wIsuaRZpu9QInAwg00xNk1y8168mGA9hgSAlDjEU4JVTGIAO7AVG48&#10;WmA1uPgf+LX5W0CXi//zn1kMCQHsWH5pNIEFYOOabyS6DwILgBoEFtA7ti0Dbo/AOk/vqwvUOnWd&#10;gP2XRrNw9DzbXjOgO5ZfGk2FBWCPzZdGE1gA1CCwAKhBYAFQg8ACoAaBBUANAguAGgQWADVsCax4&#10;4mxMYpFsMXSc6gYAsCSwssVwvJqneZ7neSRjx/Fmg2h78UAkY2e4yEy3EYB5NgRW9vme+G8vroiI&#10;jF4DEX/+e7TdO/o995P3TxILgA2Bla4TGTy5lS17v7lPA0nW6d2bBcA2NgSW9+zL6rtaQu39ln2v&#10;xH/27t4sALaxIbDcl7fdoC/+CEWS2b9ypn1vwNgd/nsMULD5/ylZ8e9l3OlXtHY8ZyYiEkR57i2G&#10;XtldQZR/jRr++jbsvDYduD+b3ws9+jIYvvkG0M6GISEAtKIgsLLFkNWjAOTxhoTNM4UP9mSBvrFi&#10;0v2GGiLJzrMeANpTMCQEgII9gbV3wbPDtc8AjlgRWNli6Dje+1uaH4tk7HDxMwARqXylojnp3Bd/&#10;XpdWbXa3Zrqngcdx9dvxQjZMuqfrRAZ/Tl57U178fOXVOWczy7aVpbSnGe05y8ImXcmGIeHxxc97&#10;uPgZQMGGwHJf3vxk5tXPrscTb3aPi58B2M+GIaG40698Gk9qF0r58zTPSSsA8ngr3a9h24Cf9jSj&#10;PWdZ2KQr2TAkBIBWCCwAahBYANQgsACo8WhzcgAeGBUWADUILABqEFgA1CCwAKhBYAFQg8ACoAaB&#10;BUANAguAGgQWADUILABqEFgA1CCwAKhBYInEk+2Xttrw/Ye71pj/JtlsMTx+eIPdVdMeI92196W/&#10;h71gpn8ammTTEXU9A18tZpUokPJbD6s/m3Krb2G8gSgQEQmiw22muquuPQa6K537Uj7x4pddo8z0&#10;T2OTLDqibqDngXX4YkbB4Tvi3sy3oGxGodoYc91V3x4T3ZXO/eNO2Www1D9NTbLmiLqRfg8Js8/3&#10;RAZPuy/l8Z59CT8MVszZ90qC15G5BoiIxBNnHPrztBITImKuu061x0h3udOvPF9WHtJ9GkjxvZqm&#10;+qehSZYcUbfT78ASkf3vaHWfBuZaIiKSrhN/9ffk/Mh9jJZ5nn9Na79czUR3nW6PDd0Vf4Syiykr&#10;Dqdqk2zoohvqd2Cl66Rma8O3UHct/gglkbdyUPFn7Vl0hNFdNU2YjEPx579HYk3/VJtkQxfdVL8D&#10;yzqHtcToNUhm/zSf1OmU6e6KJ844lCA6UY2acNgk0110a/0OLO/Zr9lanYUwzfikWhXdVVXOrJWz&#10;R8b757hJx6w6on6u34ElIpKs090v2ffKXEtO2ZsWMY3uEilWPY1Df54e1VbG+ud0k45ZdUT9TL8D&#10;y3158/fmGNJ1YvKUSrYYHizrS9eJPSUM3bV9WG+WBNHReQBz/XOySZYfURe44xIKK1m2cPRg0UwU&#10;GG3Q8RIes9111B4D3ZXO/YanbaR/Gptk1xF1td4HVrkyWMR4WhWqi40ML/irW3Nosrvq2nPn7qo8&#10;/apdV9y/f842yaIj6mp8kSoANfo9hwVAFQILgBoEFgA1CCwAahBYANQgsACoQWABUIPAAqAGgQVA&#10;DQILgBoEFgA1CCwAahBYANQgsACoQWABUIPAAqAGgQVADQILgBoEFgA1CCwAahBYANQgsACoQWAB&#10;UIPAAqAGgQVADQILgBoEFu4knjjOcJGZbgZUI7AAqEFgAVCDwIIV4olTmsSndg0XCwaWvUZgwbx4&#10;4owlyvM8z/N07ofjXSTFE2ccBpt90WA2C422FIYRWDAu/gj9+e9R8Yv78uZLsk5FRCRb/A0liJab&#10;faNlFBhqI+xAYMG40TL/mroiIhJPHG+WlHvSdSLB66hy01cSq9cILJiXLYabSaqxROncL7d/r0w2&#10;C/YhsGBatvg1S7bTVMtKOSXu08BYq2AlAgumHYz70vVuSOg9+xJ+VE4aUnP1HIEF0/ZSKZ6MQxFZ&#10;fWciIu70TyDheFLurE5woYcILNxRMvOcPcNFJu70f3M/HBcb/j6neRRIMvtVrGwYLfMo2O4cSxQF&#10;IoMn1/QTgSFOnuem2wC0tlmytTfVhf6gwoLFssVwb+F7PBlXlmyhf6iwYLd44ox3q9sDiqt+I7AA&#10;qMGQEIAaBBYANQgsAGoQWADUILAAqEFgAVCDwAKgBoEFQA0CC4AaBBYANQgsAGoQWADUILAAqEFg&#10;AVCDwAKgBoEFQA0CC4AaBBYANQgsAGoQWADU+D/ZKjtiJkN5CwAAAABJRU5ErkJgglBLAwQUAAYA&#10;CAAAACEAHwC1kN8AAAAIAQAADwAAAGRycy9kb3ducmV2LnhtbEyPwU7DMBBE70j8g7VI3KidllYk&#10;xKmqCjhVSLRIiJsbb5Oo8TqK3ST9e5YTHHdmNPsmX0+uFQP2ofGkIZkpEEiltw1VGj4Prw9PIEI0&#10;ZE3rCTVcMcC6uL3JTWb9SB847GMluIRCZjTUMXaZlKGs0Zkw8x0SeyffOxP57CtpezNyuWvlXKmV&#10;dKYh/lCbDrc1luf9xWl4G824WSQvw+582l6/D8v3r12CWt/fTZtnEBGn+BeGX3xGh4KZjv5CNohW&#10;w3LBQZbVHATbqVrxkqOGxzRJQRa5/D+g+AEAAP//AwBQSwMEFAAGAAgAAAAhAMzqKSXgAAAAtQMA&#10;ABkAAABkcnMvX3JlbHMvZTJvRG9jLnhtbC5yZWxzvNNNasMwEAXgfaF3ELOvZTuJKSVyNqWQbUkP&#10;MEhjWdT6QVJLc/sKSiCB4O601Azz3rfR/vBjF/ZNMRnvBHRNC4yc9Mo4LeDj9Pb0DCxldAoX70jA&#10;mRIcxseH/TstmMtRmk1IrKS4JGDOObxwnuRMFlPjA7mymXy0mMszah5QfqIm3rftwON1Bow3meyo&#10;BMSj2gA7nUNp/j/bT5OR9OrllyWX71RwY0t3CcSoKQuwpAz+DTdNcBr4fUNfx9CvGbo6hm7NMNQx&#10;DGuGXR3Dbs2wrWPYXgz85rONvwAAAP//AwBQSwECLQAUAAYACAAAACEAsYJntgoBAAATAgAAEwAA&#10;AAAAAAAAAAAAAAAAAAAAW0NvbnRlbnRfVHlwZXNdLnhtbFBLAQItABQABgAIAAAAIQA4/SH/1gAA&#10;AJQBAAALAAAAAAAAAAAAAAAAADsBAABfcmVscy8ucmVsc1BLAQItABQABgAIAAAAIQBhHmJkLAMA&#10;AAURAAAOAAAAAAAAAAAAAAAAADoCAABkcnMvZTJvRG9jLnhtbFBLAQItAAoAAAAAAAAAIQBnQBHW&#10;nhEAAJ4RAAAUAAAAAAAAAAAAAAAAAJIFAABkcnMvbWVkaWEvaW1hZ2UxLnBuZ1BLAQItAAoAAAAA&#10;AAAAIQAqlfG9uBEAALgRAAAUAAAAAAAAAAAAAAAAAGIXAABkcnMvbWVkaWEvaW1hZ2UyLnBuZ1BL&#10;AQItAAoAAAAAAAAAIQD3LM+kZxEAAGcRAAAUAAAAAAAAAAAAAAAAAEwpAABkcnMvbWVkaWEvaW1h&#10;Z2UzLnBuZ1BLAQItAAoAAAAAAAAAIQCYUwkYchEAAHIRAAAUAAAAAAAAAAAAAAAAAOU6AABkcnMv&#10;bWVkaWEvaW1hZ2U0LnBuZ1BLAQItAAoAAAAAAAAAIQD6PVAtFBIAABQSAAAUAAAAAAAAAAAAAAAA&#10;AIlMAABkcnMvbWVkaWEvaW1hZ2U1LnBuZ1BLAQItAAoAAAAAAAAAIQCBm+MeExIAABMSAAAUAAAA&#10;AAAAAAAAAAAAAM9eAABkcnMvbWVkaWEvaW1hZ2U2LnBuZ1BLAQItABQABgAIAAAAIQAfALWQ3wAA&#10;AAgBAAAPAAAAAAAAAAAAAAAAABRxAABkcnMvZG93bnJldi54bWxQSwECLQAUAAYACAAAACEAzOop&#10;JeAAAAC1AwAAGQAAAAAAAAAAAAAAAAAgcgAAZHJzL19yZWxzL2Uyb0RvYy54bWwucmVsc1BLBQYA&#10;AAAACwALAMYCAAA3cwAAAAA=&#10;">
                <v:shape id="图片 1363489278" o:spid="_x0000_s1027" type="#_x0000_t75" style="position:absolute;top:664;width:38120;height:27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AFzgAAAOMAAAAPAAAAZHJzL2Rvd25yZXYueG1sRI9PT8JA&#10;EMXvJn6HzZhwMbDlTypWFmIgJMaEKODB49gd28bubOkutH575mDicea9ee83i1XvanWhNlSeDYxH&#10;CSji3NuKCwMfx+1wDipEZIu1ZzLwSwFWy9ubBWbWd7ynyyEWSkI4ZGigjLHJtA55SQ7DyDfEon37&#10;1mGUsS20bbGTcFfrSZKk2mHF0lBiQ+uS8p/D2RnYV/341Nxv0tnOfnZBv+9e376sMYO7/vkJVKQ+&#10;/pv/rl+s4E/T6Wz+OHkQaPlJFqCXVwAAAP//AwBQSwECLQAUAAYACAAAACEA2+H2y+4AAACFAQAA&#10;EwAAAAAAAAAAAAAAAAAAAAAAW0NvbnRlbnRfVHlwZXNdLnhtbFBLAQItABQABgAIAAAAIQBa9Cxb&#10;vwAAABUBAAALAAAAAAAAAAAAAAAAAB8BAABfcmVscy8ucmVsc1BLAQItABQABgAIAAAAIQAVOAAF&#10;zgAAAOMAAAAPAAAAAAAAAAAAAAAAAAcCAABkcnMvZG93bnJldi54bWxQSwUGAAAAAAMAAwC3AAAA&#10;AgMAAAAA&#10;">
                  <v:imagedata r:id="rId31" o:title=""/>
                </v:shape>
                <v:shape id="图片 1698332591" o:spid="_x0000_s1028" type="#_x0000_t75" style="position:absolute;top:27813;width:38100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JmCyAAAAOMAAAAPAAAAZHJzL2Rvd25yZXYueG1sRE9La8JA&#10;EL4X+h+WKfRWNxorMbqKFAQpoRAfeB2yYxLNzobsqum/d4VCj/O9Z77sTSNu1LnasoLhIAJBXFhd&#10;c6lgv1t/JCCcR9bYWCYFv+RguXh9mWOq7Z1zum19KUIIuxQVVN63qZSuqMigG9iWOHAn2xn04exK&#10;qTu8h3DTyFEUTaTBmkNDhS19VVRctlejYP2T5OPI2vPqGI+/D1mb5dRkSr2/9asZCE+9/xf/uTc6&#10;zJ9MkzgefU6H8PwpACAXDwAAAP//AwBQSwECLQAUAAYACAAAACEA2+H2y+4AAACFAQAAEwAAAAAA&#10;AAAAAAAAAAAAAAAAW0NvbnRlbnRfVHlwZXNdLnhtbFBLAQItABQABgAIAAAAIQBa9CxbvwAAABUB&#10;AAALAAAAAAAAAAAAAAAAAB8BAABfcmVscy8ucmVsc1BLAQItABQABgAIAAAAIQBnAJmCyAAAAOMA&#10;AAAPAAAAAAAAAAAAAAAAAAcCAABkcnMvZG93bnJldi54bWxQSwUGAAAAAAMAAwC3AAAA/AIAAAAA&#10;">
                  <v:imagedata r:id="rId32" o:title=""/>
                </v:shape>
                <v:shape id="图片 1994840051" o:spid="_x0000_s1029" type="#_x0000_t75" style="position:absolute;left:34323;width:38100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OR8xgAAAOMAAAAPAAAAZHJzL2Rvd25yZXYueG1sRE9fa8Iw&#10;EH8X9h3CDXzTxKGinVFGtzH1TTd8PptbW9Zcuiba+u2NIPh4v/+3WHW2EmdqfOlYw2ioQBBnzpSc&#10;a/j5/hzMQPiAbLByTBou5GG1fOotMDGu5R2d9yEXMYR9ghqKEOpESp8VZNEPXU0cuV/XWAzxbHJp&#10;GmxjuK3ki1JTabHk2FBgTWlB2d/+ZDUcg5Hp+/bwUU02/xenuP3yaa51/7l7ewURqAsP8d29NnH+&#10;fD6ejZWajOD2UwRALq8AAAD//wMAUEsBAi0AFAAGAAgAAAAhANvh9svuAAAAhQEAABMAAAAAAAAA&#10;AAAAAAAAAAAAAFtDb250ZW50X1R5cGVzXS54bWxQSwECLQAUAAYACAAAACEAWvQsW78AAAAVAQAA&#10;CwAAAAAAAAAAAAAAAAAfAQAAX3JlbHMvLnJlbHNQSwECLQAUAAYACAAAACEARzzkfMYAAADjAAAA&#10;DwAAAAAAAAAAAAAAAAAHAgAAZHJzL2Rvd25yZXYueG1sUEsFBgAAAAADAAMAtwAAAPoCAAAAAA==&#10;">
                  <v:imagedata r:id="rId33" o:title=""/>
                </v:shape>
                <v:shape id="图片 1853431173" o:spid="_x0000_s1030" type="#_x0000_t75" style="position:absolute;left:33785;top:28484;width:38100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KY7ygAAAOMAAAAPAAAAZHJzL2Rvd25yZXYueG1sRE9fa8Iw&#10;EH8f+B3CCXubaVedWo0yBoPBYLgqm74dzdlWm0tpMu326c1A8PF+/2++7EwtTtS6yrKCeBCBIM6t&#10;rrhQsFm/PkxAOI+ssbZMCn7JwXLRu5tjqu2ZP+mU+UKEEHYpKii9b1IpXV6SQTewDXHg9rY16MPZ&#10;FlK3eA7hppaPUfQkDVYcGkps6KWk/Jj9GAXD8aE209V3kU1X2+3H33709U47pe773fMMhKfO38RX&#10;95sO8yejZJjE8TiB/58CAHJxAQAA//8DAFBLAQItABQABgAIAAAAIQDb4fbL7gAAAIUBAAATAAAA&#10;AAAAAAAAAAAAAAAAAABbQ29udGVudF9UeXBlc10ueG1sUEsBAi0AFAAGAAgAAAAhAFr0LFu/AAAA&#10;FQEAAAsAAAAAAAAAAAAAAAAAHwEAAF9yZWxzLy5yZWxzUEsBAi0AFAAGAAgAAAAhAMRspjvKAAAA&#10;4wAAAA8AAAAAAAAAAAAAAAAABwIAAGRycy9kb3ducmV2LnhtbFBLBQYAAAAAAwADALcAAAD+AgAA&#10;AAA=&#10;">
                  <v:imagedata r:id="rId34" o:title=""/>
                </v:shape>
                <v:shape id="图片 1809527615" o:spid="_x0000_s1031" type="#_x0000_t75" style="position:absolute;left:68646;top:671;width:38100;height:27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XIOyQAAAOMAAAAPAAAAZHJzL2Rvd25yZXYueG1sRE9La8JA&#10;EL4X+h+WKXirG7W+UlcpbUVBDz7xOmSnSWh2Nma3mvrrXUHwON97RpPaFOJElcstK2g1IxDEidU5&#10;pwp22+nrAITzyBoLy6TgnxxMxs9PI4y1PfOaThufihDCLkYFmfdlLKVLMjLomrYkDtyPrQz6cFap&#10;1BWeQ7gpZDuKetJgzqEhw5I+M0p+N39GwTz9WvryuN4e3+z3Kl/sO8XlMFOq8VJ/vIPwVPuH+O6e&#10;6zB/EA277X6v1YXbTwEAOb4CAAD//wMAUEsBAi0AFAAGAAgAAAAhANvh9svuAAAAhQEAABMAAAAA&#10;AAAAAAAAAAAAAAAAAFtDb250ZW50X1R5cGVzXS54bWxQSwECLQAUAAYACAAAACEAWvQsW78AAAAV&#10;AQAACwAAAAAAAAAAAAAAAAAfAQAAX3JlbHMvLnJlbHNQSwECLQAUAAYACAAAACEACQlyDskAAADj&#10;AAAADwAAAAAAAAAAAAAAAAAHAgAAZHJzL2Rvd25yZXYueG1sUEsFBgAAAAADAAMAtwAAAP0CAAAA&#10;AA==&#10;">
                  <v:imagedata r:id="rId35" o:title=""/>
                </v:shape>
                <v:shape id="图片 1701787922" o:spid="_x0000_s1032" type="#_x0000_t75" style="position:absolute;left:68646;top:27908;width:38100;height:27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RRJxwAAAOMAAAAPAAAAZHJzL2Rvd25yZXYueG1sRE9fa8Iw&#10;EH8f7DuEE/Y2EwtbazXKEGSbL6IOtsejOdticylJ1O7bL4Kwx/v9v/lysJ24kA+tYw2TsQJBXDnT&#10;cq3h67B+LkCEiGywc0wafinAcvH4MMfSuCvv6LKPtUghHErU0MTYl1KGqiGLYex64sQdnbcY0+lr&#10;aTxeU7jtZKbUq7TYcmposKdVQ9Vpf7Yapu8K/eH7Z/25VacNvgxHufNS66fR8DYDEWmI/+K7+8Ok&#10;+bma5EU+zTK4/ZQAkIs/AAAA//8DAFBLAQItABQABgAIAAAAIQDb4fbL7gAAAIUBAAATAAAAAAAA&#10;AAAAAAAAAAAAAABbQ29udGVudF9UeXBlc10ueG1sUEsBAi0AFAAGAAgAAAAhAFr0LFu/AAAAFQEA&#10;AAsAAAAAAAAAAAAAAAAAHwEAAF9yZWxzLy5yZWxzUEsBAi0AFAAGAAgAAAAhAKixFEnHAAAA4wAA&#10;AA8AAAAAAAAAAAAAAAAABwIAAGRycy9kb3ducmV2LnhtbFBLBQYAAAAAAwADALcAAAD7AgAAAAA=&#10;">
                  <v:imagedata r:id="rId36" o:title=""/>
                </v:shape>
              </v:group>
            </w:pict>
          </mc:Fallback>
        </mc:AlternateContent>
      </w:r>
      <w:r w:rsidR="00CB0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D70486" w:rsidRPr="0042613E" w:rsidSect="00632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21C88A" w14:textId="77777777" w:rsidR="00683491" w:rsidRDefault="00683491" w:rsidP="00F34663">
      <w:r>
        <w:separator/>
      </w:r>
    </w:p>
  </w:endnote>
  <w:endnote w:type="continuationSeparator" w:id="0">
    <w:p w14:paraId="2B6B67C5" w14:textId="77777777" w:rsidR="00683491" w:rsidRDefault="00683491" w:rsidP="00F34663">
      <w:r>
        <w:continuationSeparator/>
      </w:r>
    </w:p>
  </w:endnote>
  <w:endnote w:type="continuationNotice" w:id="1">
    <w:p w14:paraId="7CDA81E4" w14:textId="77777777" w:rsidR="00683491" w:rsidRDefault="006834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5B6420" w14:textId="25EFDFD0" w:rsidR="003F07C5" w:rsidRDefault="003F07C5">
    <w:pPr>
      <w:pStyle w:val="a5"/>
      <w:jc w:val="center"/>
    </w:pPr>
  </w:p>
  <w:p w14:paraId="13F1D9B3" w14:textId="77777777" w:rsidR="003F07C5" w:rsidRDefault="003F07C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92902704"/>
      <w:docPartObj>
        <w:docPartGallery w:val="Page Numbers (Bottom of Page)"/>
        <w:docPartUnique/>
      </w:docPartObj>
    </w:sdtPr>
    <w:sdtContent>
      <w:p w14:paraId="155A4550" w14:textId="08164595" w:rsidR="006434DD" w:rsidRDefault="006434D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581E23" w14:textId="77777777" w:rsidR="003F07C5" w:rsidRDefault="003F07C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E4485" w14:textId="77777777" w:rsidR="00683491" w:rsidRDefault="00683491" w:rsidP="00F34663">
      <w:r>
        <w:separator/>
      </w:r>
    </w:p>
  </w:footnote>
  <w:footnote w:type="continuationSeparator" w:id="0">
    <w:p w14:paraId="09806829" w14:textId="77777777" w:rsidR="00683491" w:rsidRDefault="00683491" w:rsidP="00F34663">
      <w:r>
        <w:continuationSeparator/>
      </w:r>
    </w:p>
  </w:footnote>
  <w:footnote w:type="continuationNotice" w:id="1">
    <w:p w14:paraId="198E77D0" w14:textId="77777777" w:rsidR="00683491" w:rsidRDefault="006834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0C7B25"/>
    <w:multiLevelType w:val="hybridMultilevel"/>
    <w:tmpl w:val="C37CE348"/>
    <w:lvl w:ilvl="0" w:tplc="909C34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8EC783E"/>
    <w:multiLevelType w:val="hybridMultilevel"/>
    <w:tmpl w:val="4A9CA5A0"/>
    <w:lvl w:ilvl="0" w:tplc="64C668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490D6A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F274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E602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70624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B65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A0BA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C83C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220E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83B2A"/>
    <w:multiLevelType w:val="multilevel"/>
    <w:tmpl w:val="D4F0B5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25454201">
    <w:abstractNumId w:val="1"/>
  </w:num>
  <w:num w:numId="2" w16cid:durableId="220216949">
    <w:abstractNumId w:val="0"/>
  </w:num>
  <w:num w:numId="3" w16cid:durableId="3329494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7C"/>
    <w:rsid w:val="00005362"/>
    <w:rsid w:val="00010CDB"/>
    <w:rsid w:val="00012721"/>
    <w:rsid w:val="00017585"/>
    <w:rsid w:val="00021FF7"/>
    <w:rsid w:val="00022215"/>
    <w:rsid w:val="00025700"/>
    <w:rsid w:val="00025B4F"/>
    <w:rsid w:val="00041BBE"/>
    <w:rsid w:val="000462BF"/>
    <w:rsid w:val="0005157A"/>
    <w:rsid w:val="000526EF"/>
    <w:rsid w:val="00054D80"/>
    <w:rsid w:val="000552BC"/>
    <w:rsid w:val="00055809"/>
    <w:rsid w:val="0006147D"/>
    <w:rsid w:val="00066EF9"/>
    <w:rsid w:val="00070E32"/>
    <w:rsid w:val="0007100A"/>
    <w:rsid w:val="00074F13"/>
    <w:rsid w:val="000763C6"/>
    <w:rsid w:val="00077E75"/>
    <w:rsid w:val="0008042E"/>
    <w:rsid w:val="00082FB7"/>
    <w:rsid w:val="00084F67"/>
    <w:rsid w:val="000866C7"/>
    <w:rsid w:val="00091225"/>
    <w:rsid w:val="00091CD8"/>
    <w:rsid w:val="0009422B"/>
    <w:rsid w:val="000973DE"/>
    <w:rsid w:val="000A1B9E"/>
    <w:rsid w:val="000A2A19"/>
    <w:rsid w:val="000A315A"/>
    <w:rsid w:val="000B0483"/>
    <w:rsid w:val="000B2641"/>
    <w:rsid w:val="000B6414"/>
    <w:rsid w:val="000C0E77"/>
    <w:rsid w:val="000C2C39"/>
    <w:rsid w:val="000C577D"/>
    <w:rsid w:val="000C7097"/>
    <w:rsid w:val="000C75D9"/>
    <w:rsid w:val="000D7474"/>
    <w:rsid w:val="000E0D0D"/>
    <w:rsid w:val="000E2297"/>
    <w:rsid w:val="000E398E"/>
    <w:rsid w:val="000E4C68"/>
    <w:rsid w:val="000E63DD"/>
    <w:rsid w:val="000F0012"/>
    <w:rsid w:val="000F132E"/>
    <w:rsid w:val="000F18D4"/>
    <w:rsid w:val="000F2EDA"/>
    <w:rsid w:val="000F3609"/>
    <w:rsid w:val="000F5E2F"/>
    <w:rsid w:val="00102D68"/>
    <w:rsid w:val="00103198"/>
    <w:rsid w:val="001067B0"/>
    <w:rsid w:val="00110474"/>
    <w:rsid w:val="00110732"/>
    <w:rsid w:val="001114A5"/>
    <w:rsid w:val="0011476C"/>
    <w:rsid w:val="00114FEF"/>
    <w:rsid w:val="0012316D"/>
    <w:rsid w:val="001354DF"/>
    <w:rsid w:val="00136D90"/>
    <w:rsid w:val="001376F9"/>
    <w:rsid w:val="00140748"/>
    <w:rsid w:val="001409B7"/>
    <w:rsid w:val="00140FF4"/>
    <w:rsid w:val="001429A4"/>
    <w:rsid w:val="00143C84"/>
    <w:rsid w:val="00145C63"/>
    <w:rsid w:val="001469A5"/>
    <w:rsid w:val="0015044F"/>
    <w:rsid w:val="001517D7"/>
    <w:rsid w:val="00161CD1"/>
    <w:rsid w:val="00163798"/>
    <w:rsid w:val="00164ED7"/>
    <w:rsid w:val="00170A49"/>
    <w:rsid w:val="00173663"/>
    <w:rsid w:val="001844A0"/>
    <w:rsid w:val="0018484B"/>
    <w:rsid w:val="001867CB"/>
    <w:rsid w:val="001904D5"/>
    <w:rsid w:val="0019060F"/>
    <w:rsid w:val="00191D14"/>
    <w:rsid w:val="00193B93"/>
    <w:rsid w:val="001963A1"/>
    <w:rsid w:val="001A0BF0"/>
    <w:rsid w:val="001A1A10"/>
    <w:rsid w:val="001A6405"/>
    <w:rsid w:val="001A6733"/>
    <w:rsid w:val="001B0308"/>
    <w:rsid w:val="001B2892"/>
    <w:rsid w:val="001B2BB4"/>
    <w:rsid w:val="001B52A0"/>
    <w:rsid w:val="001B5E6C"/>
    <w:rsid w:val="001B7256"/>
    <w:rsid w:val="001C0C99"/>
    <w:rsid w:val="001C0D7C"/>
    <w:rsid w:val="001C6A01"/>
    <w:rsid w:val="001C74EA"/>
    <w:rsid w:val="001D06B7"/>
    <w:rsid w:val="001D092F"/>
    <w:rsid w:val="001D18DD"/>
    <w:rsid w:val="001D58B2"/>
    <w:rsid w:val="001D64AB"/>
    <w:rsid w:val="001D7640"/>
    <w:rsid w:val="001E32A1"/>
    <w:rsid w:val="001E5FE4"/>
    <w:rsid w:val="001F131A"/>
    <w:rsid w:val="001F2DCA"/>
    <w:rsid w:val="00200863"/>
    <w:rsid w:val="00213B1F"/>
    <w:rsid w:val="002177F4"/>
    <w:rsid w:val="00225317"/>
    <w:rsid w:val="00225799"/>
    <w:rsid w:val="002262E6"/>
    <w:rsid w:val="00227B20"/>
    <w:rsid w:val="00231A2C"/>
    <w:rsid w:val="002321AD"/>
    <w:rsid w:val="002416B7"/>
    <w:rsid w:val="002418A4"/>
    <w:rsid w:val="00245603"/>
    <w:rsid w:val="00246E06"/>
    <w:rsid w:val="00252AD0"/>
    <w:rsid w:val="00252FEF"/>
    <w:rsid w:val="00254C46"/>
    <w:rsid w:val="002563C8"/>
    <w:rsid w:val="00265448"/>
    <w:rsid w:val="00266075"/>
    <w:rsid w:val="002663BC"/>
    <w:rsid w:val="00272C15"/>
    <w:rsid w:val="00273D94"/>
    <w:rsid w:val="00277681"/>
    <w:rsid w:val="00282B97"/>
    <w:rsid w:val="0028441C"/>
    <w:rsid w:val="00285646"/>
    <w:rsid w:val="002917D9"/>
    <w:rsid w:val="00292EE1"/>
    <w:rsid w:val="00295EDA"/>
    <w:rsid w:val="00297954"/>
    <w:rsid w:val="00297F96"/>
    <w:rsid w:val="002B1E1C"/>
    <w:rsid w:val="002B3B93"/>
    <w:rsid w:val="002B445F"/>
    <w:rsid w:val="002B451C"/>
    <w:rsid w:val="002B6DA2"/>
    <w:rsid w:val="002C1CCE"/>
    <w:rsid w:val="002D14B9"/>
    <w:rsid w:val="002D2F00"/>
    <w:rsid w:val="002D3417"/>
    <w:rsid w:val="002D4DCA"/>
    <w:rsid w:val="002D5ADC"/>
    <w:rsid w:val="002D61A6"/>
    <w:rsid w:val="002E5159"/>
    <w:rsid w:val="002E67DE"/>
    <w:rsid w:val="002E71AC"/>
    <w:rsid w:val="002E7334"/>
    <w:rsid w:val="002F1BC9"/>
    <w:rsid w:val="002F39D9"/>
    <w:rsid w:val="002F480E"/>
    <w:rsid w:val="00301CB3"/>
    <w:rsid w:val="00302F1E"/>
    <w:rsid w:val="00305641"/>
    <w:rsid w:val="0030775F"/>
    <w:rsid w:val="003123DD"/>
    <w:rsid w:val="003145C4"/>
    <w:rsid w:val="00314BA6"/>
    <w:rsid w:val="00314C98"/>
    <w:rsid w:val="00315AC1"/>
    <w:rsid w:val="00316A92"/>
    <w:rsid w:val="00321B7A"/>
    <w:rsid w:val="0032235A"/>
    <w:rsid w:val="00333BC5"/>
    <w:rsid w:val="00336823"/>
    <w:rsid w:val="00345A96"/>
    <w:rsid w:val="00351AD1"/>
    <w:rsid w:val="00354549"/>
    <w:rsid w:val="0035500A"/>
    <w:rsid w:val="00356A29"/>
    <w:rsid w:val="00356BA1"/>
    <w:rsid w:val="00357B5F"/>
    <w:rsid w:val="003613FB"/>
    <w:rsid w:val="00364D70"/>
    <w:rsid w:val="0037671A"/>
    <w:rsid w:val="00380D48"/>
    <w:rsid w:val="00381E3A"/>
    <w:rsid w:val="003965DF"/>
    <w:rsid w:val="003A11A8"/>
    <w:rsid w:val="003A1ECA"/>
    <w:rsid w:val="003A4409"/>
    <w:rsid w:val="003A51D6"/>
    <w:rsid w:val="003A5BF3"/>
    <w:rsid w:val="003B02E2"/>
    <w:rsid w:val="003B0E64"/>
    <w:rsid w:val="003B3765"/>
    <w:rsid w:val="003B4506"/>
    <w:rsid w:val="003B579A"/>
    <w:rsid w:val="003B6964"/>
    <w:rsid w:val="003C157A"/>
    <w:rsid w:val="003C1C84"/>
    <w:rsid w:val="003C228D"/>
    <w:rsid w:val="003C3971"/>
    <w:rsid w:val="003C4AF0"/>
    <w:rsid w:val="003D18AC"/>
    <w:rsid w:val="003D1CFF"/>
    <w:rsid w:val="003D2231"/>
    <w:rsid w:val="003D2418"/>
    <w:rsid w:val="003D3DAA"/>
    <w:rsid w:val="003D50A1"/>
    <w:rsid w:val="003E1886"/>
    <w:rsid w:val="003E3975"/>
    <w:rsid w:val="003E6044"/>
    <w:rsid w:val="003F07C5"/>
    <w:rsid w:val="00402513"/>
    <w:rsid w:val="004078A1"/>
    <w:rsid w:val="00407CC2"/>
    <w:rsid w:val="004113CA"/>
    <w:rsid w:val="00411C09"/>
    <w:rsid w:val="004149CC"/>
    <w:rsid w:val="00420574"/>
    <w:rsid w:val="0042147A"/>
    <w:rsid w:val="00425325"/>
    <w:rsid w:val="004253EB"/>
    <w:rsid w:val="0042613E"/>
    <w:rsid w:val="00426C32"/>
    <w:rsid w:val="0043412B"/>
    <w:rsid w:val="004447DB"/>
    <w:rsid w:val="00445D81"/>
    <w:rsid w:val="004461A1"/>
    <w:rsid w:val="00453233"/>
    <w:rsid w:val="00454BBB"/>
    <w:rsid w:val="0046104B"/>
    <w:rsid w:val="00471CD0"/>
    <w:rsid w:val="004725CE"/>
    <w:rsid w:val="00472DED"/>
    <w:rsid w:val="0047396C"/>
    <w:rsid w:val="00481F08"/>
    <w:rsid w:val="004863F7"/>
    <w:rsid w:val="00486C6F"/>
    <w:rsid w:val="00487A65"/>
    <w:rsid w:val="00490DE1"/>
    <w:rsid w:val="00492FA1"/>
    <w:rsid w:val="00494CDB"/>
    <w:rsid w:val="00494FBA"/>
    <w:rsid w:val="00494FF2"/>
    <w:rsid w:val="0049729B"/>
    <w:rsid w:val="004972E6"/>
    <w:rsid w:val="004A1F22"/>
    <w:rsid w:val="004A5523"/>
    <w:rsid w:val="004A7DC5"/>
    <w:rsid w:val="004B22B2"/>
    <w:rsid w:val="004B2542"/>
    <w:rsid w:val="004B3196"/>
    <w:rsid w:val="004B3322"/>
    <w:rsid w:val="004B50B5"/>
    <w:rsid w:val="004B5AB6"/>
    <w:rsid w:val="004C04AB"/>
    <w:rsid w:val="004C456E"/>
    <w:rsid w:val="004C5ADB"/>
    <w:rsid w:val="004C7128"/>
    <w:rsid w:val="004D1D9A"/>
    <w:rsid w:val="004D67AC"/>
    <w:rsid w:val="004E2850"/>
    <w:rsid w:val="004E7F35"/>
    <w:rsid w:val="004F6008"/>
    <w:rsid w:val="004F6314"/>
    <w:rsid w:val="00500C81"/>
    <w:rsid w:val="00502795"/>
    <w:rsid w:val="00504F77"/>
    <w:rsid w:val="005079B8"/>
    <w:rsid w:val="00511167"/>
    <w:rsid w:val="0051413A"/>
    <w:rsid w:val="00514258"/>
    <w:rsid w:val="00515038"/>
    <w:rsid w:val="00515AB1"/>
    <w:rsid w:val="0051724E"/>
    <w:rsid w:val="00521A43"/>
    <w:rsid w:val="00525DEF"/>
    <w:rsid w:val="00526FDA"/>
    <w:rsid w:val="00534F11"/>
    <w:rsid w:val="00535382"/>
    <w:rsid w:val="0053728D"/>
    <w:rsid w:val="0054105F"/>
    <w:rsid w:val="00546161"/>
    <w:rsid w:val="00552A3D"/>
    <w:rsid w:val="005541D0"/>
    <w:rsid w:val="00560F84"/>
    <w:rsid w:val="00561F3D"/>
    <w:rsid w:val="00565E1B"/>
    <w:rsid w:val="00565E89"/>
    <w:rsid w:val="005722CC"/>
    <w:rsid w:val="00576EEE"/>
    <w:rsid w:val="00580CEE"/>
    <w:rsid w:val="005849E4"/>
    <w:rsid w:val="00587A28"/>
    <w:rsid w:val="005906A3"/>
    <w:rsid w:val="00590763"/>
    <w:rsid w:val="00594E30"/>
    <w:rsid w:val="0059554F"/>
    <w:rsid w:val="00595C9D"/>
    <w:rsid w:val="005A05A5"/>
    <w:rsid w:val="005A1648"/>
    <w:rsid w:val="005A3B6E"/>
    <w:rsid w:val="005A4767"/>
    <w:rsid w:val="005A502E"/>
    <w:rsid w:val="005B6387"/>
    <w:rsid w:val="005B7252"/>
    <w:rsid w:val="005C42AC"/>
    <w:rsid w:val="005D0697"/>
    <w:rsid w:val="005D159A"/>
    <w:rsid w:val="005D7F62"/>
    <w:rsid w:val="005E4C2F"/>
    <w:rsid w:val="005E5684"/>
    <w:rsid w:val="005E6505"/>
    <w:rsid w:val="005E6A9F"/>
    <w:rsid w:val="005F155F"/>
    <w:rsid w:val="005F71A1"/>
    <w:rsid w:val="005F7A8B"/>
    <w:rsid w:val="00603D58"/>
    <w:rsid w:val="00605278"/>
    <w:rsid w:val="006057B1"/>
    <w:rsid w:val="00607C13"/>
    <w:rsid w:val="006157DF"/>
    <w:rsid w:val="0061700D"/>
    <w:rsid w:val="006175D2"/>
    <w:rsid w:val="00621208"/>
    <w:rsid w:val="0062123E"/>
    <w:rsid w:val="00622FD2"/>
    <w:rsid w:val="00623A82"/>
    <w:rsid w:val="0062532A"/>
    <w:rsid w:val="00626263"/>
    <w:rsid w:val="006265A3"/>
    <w:rsid w:val="0063213F"/>
    <w:rsid w:val="00632A16"/>
    <w:rsid w:val="00637E1D"/>
    <w:rsid w:val="0064334F"/>
    <w:rsid w:val="006434DD"/>
    <w:rsid w:val="00644709"/>
    <w:rsid w:val="006448A3"/>
    <w:rsid w:val="006455DA"/>
    <w:rsid w:val="006456F8"/>
    <w:rsid w:val="006457DA"/>
    <w:rsid w:val="0065369E"/>
    <w:rsid w:val="00661EF2"/>
    <w:rsid w:val="00663E5F"/>
    <w:rsid w:val="006656A3"/>
    <w:rsid w:val="006673D3"/>
    <w:rsid w:val="00673998"/>
    <w:rsid w:val="00683491"/>
    <w:rsid w:val="00684F3A"/>
    <w:rsid w:val="006920AB"/>
    <w:rsid w:val="006A2215"/>
    <w:rsid w:val="006A739F"/>
    <w:rsid w:val="006B1FB6"/>
    <w:rsid w:val="006B3960"/>
    <w:rsid w:val="006B5119"/>
    <w:rsid w:val="006C08FD"/>
    <w:rsid w:val="006C243B"/>
    <w:rsid w:val="006C52F9"/>
    <w:rsid w:val="006D23CB"/>
    <w:rsid w:val="006D2E3B"/>
    <w:rsid w:val="006D4011"/>
    <w:rsid w:val="006D40F0"/>
    <w:rsid w:val="006D7F27"/>
    <w:rsid w:val="006E0CA3"/>
    <w:rsid w:val="006E12F5"/>
    <w:rsid w:val="006E310B"/>
    <w:rsid w:val="006F633D"/>
    <w:rsid w:val="007020ED"/>
    <w:rsid w:val="00704384"/>
    <w:rsid w:val="00705CA8"/>
    <w:rsid w:val="00706D7A"/>
    <w:rsid w:val="00710326"/>
    <w:rsid w:val="00714107"/>
    <w:rsid w:val="00714BA0"/>
    <w:rsid w:val="00716855"/>
    <w:rsid w:val="0072438C"/>
    <w:rsid w:val="00724AF9"/>
    <w:rsid w:val="00732C71"/>
    <w:rsid w:val="00736CAA"/>
    <w:rsid w:val="00737DDC"/>
    <w:rsid w:val="00740301"/>
    <w:rsid w:val="00740843"/>
    <w:rsid w:val="00743F29"/>
    <w:rsid w:val="007440FE"/>
    <w:rsid w:val="0075411C"/>
    <w:rsid w:val="00757781"/>
    <w:rsid w:val="00757831"/>
    <w:rsid w:val="00757F53"/>
    <w:rsid w:val="00764D6D"/>
    <w:rsid w:val="00765CCA"/>
    <w:rsid w:val="007660D6"/>
    <w:rsid w:val="00766F20"/>
    <w:rsid w:val="00770887"/>
    <w:rsid w:val="00772293"/>
    <w:rsid w:val="00774D47"/>
    <w:rsid w:val="00775B4E"/>
    <w:rsid w:val="0078319D"/>
    <w:rsid w:val="00783370"/>
    <w:rsid w:val="00783448"/>
    <w:rsid w:val="007841BC"/>
    <w:rsid w:val="00790FA0"/>
    <w:rsid w:val="00791BED"/>
    <w:rsid w:val="00791D4F"/>
    <w:rsid w:val="007979AB"/>
    <w:rsid w:val="00797A69"/>
    <w:rsid w:val="007A0584"/>
    <w:rsid w:val="007A1E80"/>
    <w:rsid w:val="007A32A0"/>
    <w:rsid w:val="007A5A46"/>
    <w:rsid w:val="007B23A3"/>
    <w:rsid w:val="007B31E3"/>
    <w:rsid w:val="007B4CD7"/>
    <w:rsid w:val="007C266A"/>
    <w:rsid w:val="007D002C"/>
    <w:rsid w:val="007D10AC"/>
    <w:rsid w:val="007D2632"/>
    <w:rsid w:val="007D46F6"/>
    <w:rsid w:val="007D5B20"/>
    <w:rsid w:val="007E0F4F"/>
    <w:rsid w:val="007E4CFA"/>
    <w:rsid w:val="007E5929"/>
    <w:rsid w:val="007F17BD"/>
    <w:rsid w:val="007F61CB"/>
    <w:rsid w:val="008011A8"/>
    <w:rsid w:val="00805C34"/>
    <w:rsid w:val="00806944"/>
    <w:rsid w:val="00810F2E"/>
    <w:rsid w:val="00811563"/>
    <w:rsid w:val="00815975"/>
    <w:rsid w:val="00817EC6"/>
    <w:rsid w:val="00821633"/>
    <w:rsid w:val="008228A0"/>
    <w:rsid w:val="0082561A"/>
    <w:rsid w:val="00827735"/>
    <w:rsid w:val="00834CDF"/>
    <w:rsid w:val="00836412"/>
    <w:rsid w:val="008370B6"/>
    <w:rsid w:val="008444BD"/>
    <w:rsid w:val="00844B25"/>
    <w:rsid w:val="00846BC0"/>
    <w:rsid w:val="008514E5"/>
    <w:rsid w:val="00853D76"/>
    <w:rsid w:val="008568F3"/>
    <w:rsid w:val="00856DD8"/>
    <w:rsid w:val="00860E6C"/>
    <w:rsid w:val="0086114F"/>
    <w:rsid w:val="00863C7C"/>
    <w:rsid w:val="00876C93"/>
    <w:rsid w:val="008844B9"/>
    <w:rsid w:val="00886A3F"/>
    <w:rsid w:val="00886B75"/>
    <w:rsid w:val="00886C13"/>
    <w:rsid w:val="00887FAC"/>
    <w:rsid w:val="00892954"/>
    <w:rsid w:val="00893363"/>
    <w:rsid w:val="0089548C"/>
    <w:rsid w:val="00897D45"/>
    <w:rsid w:val="008A1790"/>
    <w:rsid w:val="008A316E"/>
    <w:rsid w:val="008A61F7"/>
    <w:rsid w:val="008A6A73"/>
    <w:rsid w:val="008B1BFB"/>
    <w:rsid w:val="008B62AA"/>
    <w:rsid w:val="008B679C"/>
    <w:rsid w:val="008C4744"/>
    <w:rsid w:val="008D1F4B"/>
    <w:rsid w:val="008D2401"/>
    <w:rsid w:val="008D39CE"/>
    <w:rsid w:val="008D4EE0"/>
    <w:rsid w:val="008D609F"/>
    <w:rsid w:val="008E283F"/>
    <w:rsid w:val="008F03EF"/>
    <w:rsid w:val="008F3B92"/>
    <w:rsid w:val="008F3C9D"/>
    <w:rsid w:val="008F5409"/>
    <w:rsid w:val="008F7839"/>
    <w:rsid w:val="00900F8B"/>
    <w:rsid w:val="009018FA"/>
    <w:rsid w:val="00911FA0"/>
    <w:rsid w:val="00922929"/>
    <w:rsid w:val="00924B3A"/>
    <w:rsid w:val="00926909"/>
    <w:rsid w:val="00935525"/>
    <w:rsid w:val="00936FA2"/>
    <w:rsid w:val="0094113F"/>
    <w:rsid w:val="00944238"/>
    <w:rsid w:val="00944BD0"/>
    <w:rsid w:val="00945DF4"/>
    <w:rsid w:val="0094739B"/>
    <w:rsid w:val="00947DE4"/>
    <w:rsid w:val="00953BE0"/>
    <w:rsid w:val="00956393"/>
    <w:rsid w:val="00957F47"/>
    <w:rsid w:val="00957FD8"/>
    <w:rsid w:val="00966181"/>
    <w:rsid w:val="0096763D"/>
    <w:rsid w:val="00967BE5"/>
    <w:rsid w:val="009709D9"/>
    <w:rsid w:val="00970EE0"/>
    <w:rsid w:val="0097157E"/>
    <w:rsid w:val="00973B9F"/>
    <w:rsid w:val="00984587"/>
    <w:rsid w:val="00986F94"/>
    <w:rsid w:val="0098701B"/>
    <w:rsid w:val="0099400A"/>
    <w:rsid w:val="00996F21"/>
    <w:rsid w:val="009A366A"/>
    <w:rsid w:val="009B475F"/>
    <w:rsid w:val="009B69D9"/>
    <w:rsid w:val="009B72F3"/>
    <w:rsid w:val="009C3877"/>
    <w:rsid w:val="009C4D74"/>
    <w:rsid w:val="009C5B69"/>
    <w:rsid w:val="009C7809"/>
    <w:rsid w:val="009D2976"/>
    <w:rsid w:val="009D2B7E"/>
    <w:rsid w:val="009D31BB"/>
    <w:rsid w:val="009D5100"/>
    <w:rsid w:val="009D51B7"/>
    <w:rsid w:val="009D7840"/>
    <w:rsid w:val="009D79FC"/>
    <w:rsid w:val="009E00B6"/>
    <w:rsid w:val="009E157D"/>
    <w:rsid w:val="009E2422"/>
    <w:rsid w:val="009E38B4"/>
    <w:rsid w:val="009E3A4A"/>
    <w:rsid w:val="009E4109"/>
    <w:rsid w:val="009F14F5"/>
    <w:rsid w:val="00A00BF4"/>
    <w:rsid w:val="00A040B3"/>
    <w:rsid w:val="00A0590C"/>
    <w:rsid w:val="00A0633E"/>
    <w:rsid w:val="00A07B9D"/>
    <w:rsid w:val="00A114FD"/>
    <w:rsid w:val="00A1226E"/>
    <w:rsid w:val="00A12D31"/>
    <w:rsid w:val="00A17E54"/>
    <w:rsid w:val="00A22337"/>
    <w:rsid w:val="00A239E0"/>
    <w:rsid w:val="00A242AE"/>
    <w:rsid w:val="00A3425A"/>
    <w:rsid w:val="00A35FFA"/>
    <w:rsid w:val="00A376F1"/>
    <w:rsid w:val="00A42CCC"/>
    <w:rsid w:val="00A43ACC"/>
    <w:rsid w:val="00A45192"/>
    <w:rsid w:val="00A50047"/>
    <w:rsid w:val="00A51A0B"/>
    <w:rsid w:val="00A53129"/>
    <w:rsid w:val="00A55E65"/>
    <w:rsid w:val="00A563F5"/>
    <w:rsid w:val="00A573D2"/>
    <w:rsid w:val="00A62C2A"/>
    <w:rsid w:val="00A67524"/>
    <w:rsid w:val="00A749C4"/>
    <w:rsid w:val="00A766F1"/>
    <w:rsid w:val="00A808F3"/>
    <w:rsid w:val="00A8134D"/>
    <w:rsid w:val="00A91357"/>
    <w:rsid w:val="00A94048"/>
    <w:rsid w:val="00A9562C"/>
    <w:rsid w:val="00A96081"/>
    <w:rsid w:val="00AA24BD"/>
    <w:rsid w:val="00AA2D62"/>
    <w:rsid w:val="00AA757C"/>
    <w:rsid w:val="00AB0875"/>
    <w:rsid w:val="00AB5D69"/>
    <w:rsid w:val="00AC63D8"/>
    <w:rsid w:val="00AD23E5"/>
    <w:rsid w:val="00AD3984"/>
    <w:rsid w:val="00AF13E0"/>
    <w:rsid w:val="00AF1B9F"/>
    <w:rsid w:val="00AF26E9"/>
    <w:rsid w:val="00AF63F1"/>
    <w:rsid w:val="00B04067"/>
    <w:rsid w:val="00B07603"/>
    <w:rsid w:val="00B1001A"/>
    <w:rsid w:val="00B111DC"/>
    <w:rsid w:val="00B120E2"/>
    <w:rsid w:val="00B14882"/>
    <w:rsid w:val="00B16A7F"/>
    <w:rsid w:val="00B17F0D"/>
    <w:rsid w:val="00B17FC2"/>
    <w:rsid w:val="00B20C0D"/>
    <w:rsid w:val="00B31464"/>
    <w:rsid w:val="00B31880"/>
    <w:rsid w:val="00B33BC6"/>
    <w:rsid w:val="00B36D65"/>
    <w:rsid w:val="00B372DE"/>
    <w:rsid w:val="00B378DC"/>
    <w:rsid w:val="00B411F6"/>
    <w:rsid w:val="00B427FA"/>
    <w:rsid w:val="00B43A09"/>
    <w:rsid w:val="00B47347"/>
    <w:rsid w:val="00B5041F"/>
    <w:rsid w:val="00B50876"/>
    <w:rsid w:val="00B52B49"/>
    <w:rsid w:val="00B53060"/>
    <w:rsid w:val="00B57825"/>
    <w:rsid w:val="00B63239"/>
    <w:rsid w:val="00B67B43"/>
    <w:rsid w:val="00B7037E"/>
    <w:rsid w:val="00B70FA2"/>
    <w:rsid w:val="00B714A0"/>
    <w:rsid w:val="00B71919"/>
    <w:rsid w:val="00B71EE8"/>
    <w:rsid w:val="00B760EB"/>
    <w:rsid w:val="00B86156"/>
    <w:rsid w:val="00B86B17"/>
    <w:rsid w:val="00B872A4"/>
    <w:rsid w:val="00B92AD1"/>
    <w:rsid w:val="00B93DDB"/>
    <w:rsid w:val="00BA0FA5"/>
    <w:rsid w:val="00BA309A"/>
    <w:rsid w:val="00BA6746"/>
    <w:rsid w:val="00BA7CA1"/>
    <w:rsid w:val="00BB0815"/>
    <w:rsid w:val="00BB1C26"/>
    <w:rsid w:val="00BB21E0"/>
    <w:rsid w:val="00BB22E7"/>
    <w:rsid w:val="00BB2758"/>
    <w:rsid w:val="00BB7470"/>
    <w:rsid w:val="00BB7965"/>
    <w:rsid w:val="00BB7D07"/>
    <w:rsid w:val="00BC4CBC"/>
    <w:rsid w:val="00BD560F"/>
    <w:rsid w:val="00BE033A"/>
    <w:rsid w:val="00BE4926"/>
    <w:rsid w:val="00BF2A84"/>
    <w:rsid w:val="00BF3346"/>
    <w:rsid w:val="00BF45A6"/>
    <w:rsid w:val="00BF5C05"/>
    <w:rsid w:val="00C04A37"/>
    <w:rsid w:val="00C10008"/>
    <w:rsid w:val="00C14BA8"/>
    <w:rsid w:val="00C15226"/>
    <w:rsid w:val="00C17949"/>
    <w:rsid w:val="00C257FD"/>
    <w:rsid w:val="00C27D9C"/>
    <w:rsid w:val="00C3512D"/>
    <w:rsid w:val="00C46023"/>
    <w:rsid w:val="00C4635C"/>
    <w:rsid w:val="00C47E99"/>
    <w:rsid w:val="00C52E54"/>
    <w:rsid w:val="00C54F1C"/>
    <w:rsid w:val="00C5564B"/>
    <w:rsid w:val="00C57C5A"/>
    <w:rsid w:val="00C64BB6"/>
    <w:rsid w:val="00C73D21"/>
    <w:rsid w:val="00C7416B"/>
    <w:rsid w:val="00C84798"/>
    <w:rsid w:val="00C87000"/>
    <w:rsid w:val="00C9530B"/>
    <w:rsid w:val="00C978AA"/>
    <w:rsid w:val="00C97BA1"/>
    <w:rsid w:val="00CA63FE"/>
    <w:rsid w:val="00CA7514"/>
    <w:rsid w:val="00CB0D9A"/>
    <w:rsid w:val="00CB18FD"/>
    <w:rsid w:val="00CB2D2D"/>
    <w:rsid w:val="00CB368F"/>
    <w:rsid w:val="00CB60B5"/>
    <w:rsid w:val="00CC62A9"/>
    <w:rsid w:val="00CC63DC"/>
    <w:rsid w:val="00CE698E"/>
    <w:rsid w:val="00CF50F3"/>
    <w:rsid w:val="00CF5203"/>
    <w:rsid w:val="00CF793F"/>
    <w:rsid w:val="00D011DA"/>
    <w:rsid w:val="00D01B4B"/>
    <w:rsid w:val="00D0531D"/>
    <w:rsid w:val="00D119DB"/>
    <w:rsid w:val="00D1701B"/>
    <w:rsid w:val="00D21397"/>
    <w:rsid w:val="00D26646"/>
    <w:rsid w:val="00D3368C"/>
    <w:rsid w:val="00D3465F"/>
    <w:rsid w:val="00D378A8"/>
    <w:rsid w:val="00D4052F"/>
    <w:rsid w:val="00D440F2"/>
    <w:rsid w:val="00D4778A"/>
    <w:rsid w:val="00D54745"/>
    <w:rsid w:val="00D556B8"/>
    <w:rsid w:val="00D563B3"/>
    <w:rsid w:val="00D60B52"/>
    <w:rsid w:val="00D61A7D"/>
    <w:rsid w:val="00D6374D"/>
    <w:rsid w:val="00D67F4F"/>
    <w:rsid w:val="00D70486"/>
    <w:rsid w:val="00D7619B"/>
    <w:rsid w:val="00D9098D"/>
    <w:rsid w:val="00DA08FE"/>
    <w:rsid w:val="00DA4228"/>
    <w:rsid w:val="00DA5240"/>
    <w:rsid w:val="00DA6E02"/>
    <w:rsid w:val="00DA71E2"/>
    <w:rsid w:val="00DB6F4F"/>
    <w:rsid w:val="00DC268F"/>
    <w:rsid w:val="00DC2788"/>
    <w:rsid w:val="00DC4D0C"/>
    <w:rsid w:val="00DD0B53"/>
    <w:rsid w:val="00DD4ADE"/>
    <w:rsid w:val="00DE39F9"/>
    <w:rsid w:val="00DE5EAA"/>
    <w:rsid w:val="00DE5EEF"/>
    <w:rsid w:val="00DF2FC4"/>
    <w:rsid w:val="00DF387D"/>
    <w:rsid w:val="00DF550F"/>
    <w:rsid w:val="00DF7E3F"/>
    <w:rsid w:val="00E063C1"/>
    <w:rsid w:val="00E10E23"/>
    <w:rsid w:val="00E11098"/>
    <w:rsid w:val="00E11CDC"/>
    <w:rsid w:val="00E16D4A"/>
    <w:rsid w:val="00E21DAE"/>
    <w:rsid w:val="00E2226C"/>
    <w:rsid w:val="00E2252B"/>
    <w:rsid w:val="00E24483"/>
    <w:rsid w:val="00E27EBA"/>
    <w:rsid w:val="00E316BC"/>
    <w:rsid w:val="00E322D8"/>
    <w:rsid w:val="00E35855"/>
    <w:rsid w:val="00E36154"/>
    <w:rsid w:val="00E4118F"/>
    <w:rsid w:val="00E45ECB"/>
    <w:rsid w:val="00E75819"/>
    <w:rsid w:val="00E75853"/>
    <w:rsid w:val="00E761FB"/>
    <w:rsid w:val="00E84FCB"/>
    <w:rsid w:val="00E87FF3"/>
    <w:rsid w:val="00E9164C"/>
    <w:rsid w:val="00EA0189"/>
    <w:rsid w:val="00EA1799"/>
    <w:rsid w:val="00EA332F"/>
    <w:rsid w:val="00EA37E2"/>
    <w:rsid w:val="00EA54AD"/>
    <w:rsid w:val="00EA5BE6"/>
    <w:rsid w:val="00EB4F84"/>
    <w:rsid w:val="00EC06C6"/>
    <w:rsid w:val="00EC0D9A"/>
    <w:rsid w:val="00ED08DB"/>
    <w:rsid w:val="00ED14D1"/>
    <w:rsid w:val="00ED4110"/>
    <w:rsid w:val="00ED5BAE"/>
    <w:rsid w:val="00EE1589"/>
    <w:rsid w:val="00EE1BD3"/>
    <w:rsid w:val="00EE32E2"/>
    <w:rsid w:val="00EF0E9C"/>
    <w:rsid w:val="00EF0ECD"/>
    <w:rsid w:val="00EF4946"/>
    <w:rsid w:val="00EF5DD1"/>
    <w:rsid w:val="00EF7CBB"/>
    <w:rsid w:val="00F002CB"/>
    <w:rsid w:val="00F022E1"/>
    <w:rsid w:val="00F07199"/>
    <w:rsid w:val="00F12079"/>
    <w:rsid w:val="00F12882"/>
    <w:rsid w:val="00F14377"/>
    <w:rsid w:val="00F16935"/>
    <w:rsid w:val="00F2155D"/>
    <w:rsid w:val="00F23D81"/>
    <w:rsid w:val="00F26285"/>
    <w:rsid w:val="00F267D1"/>
    <w:rsid w:val="00F3055C"/>
    <w:rsid w:val="00F32538"/>
    <w:rsid w:val="00F34663"/>
    <w:rsid w:val="00F34A55"/>
    <w:rsid w:val="00F40784"/>
    <w:rsid w:val="00F42091"/>
    <w:rsid w:val="00F44D1C"/>
    <w:rsid w:val="00F45AF7"/>
    <w:rsid w:val="00F5241D"/>
    <w:rsid w:val="00F57A07"/>
    <w:rsid w:val="00F62A98"/>
    <w:rsid w:val="00F65ED0"/>
    <w:rsid w:val="00F67490"/>
    <w:rsid w:val="00F745AD"/>
    <w:rsid w:val="00F74C32"/>
    <w:rsid w:val="00F813B1"/>
    <w:rsid w:val="00F864C6"/>
    <w:rsid w:val="00F8740D"/>
    <w:rsid w:val="00F90D6C"/>
    <w:rsid w:val="00F916D6"/>
    <w:rsid w:val="00F95174"/>
    <w:rsid w:val="00F952E6"/>
    <w:rsid w:val="00F96395"/>
    <w:rsid w:val="00FB0630"/>
    <w:rsid w:val="00FB265B"/>
    <w:rsid w:val="00FB27C3"/>
    <w:rsid w:val="00FB536A"/>
    <w:rsid w:val="00FC13CF"/>
    <w:rsid w:val="00FC4B48"/>
    <w:rsid w:val="00FD5F36"/>
    <w:rsid w:val="00FD6E80"/>
    <w:rsid w:val="00FD6EE6"/>
    <w:rsid w:val="00FD7312"/>
    <w:rsid w:val="00FE0C2E"/>
    <w:rsid w:val="00FE4DBD"/>
    <w:rsid w:val="00FE7418"/>
    <w:rsid w:val="00FE7B0E"/>
    <w:rsid w:val="00FF1417"/>
    <w:rsid w:val="00FF6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B5C22"/>
  <w15:chartTrackingRefBased/>
  <w15:docId w15:val="{3A7A92E7-F6F1-4495-B9F9-BE18CED51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6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6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663"/>
    <w:rPr>
      <w:sz w:val="18"/>
      <w:szCs w:val="18"/>
    </w:rPr>
  </w:style>
  <w:style w:type="paragraph" w:styleId="a7">
    <w:name w:val="List Paragraph"/>
    <w:basedOn w:val="a"/>
    <w:uiPriority w:val="34"/>
    <w:qFormat/>
    <w:rsid w:val="00315AC1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764D6D"/>
    <w:rPr>
      <w:color w:val="808080"/>
    </w:rPr>
  </w:style>
  <w:style w:type="table" w:styleId="a9">
    <w:name w:val="Table Grid"/>
    <w:basedOn w:val="a1"/>
    <w:uiPriority w:val="39"/>
    <w:rsid w:val="00C97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603D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3249">
          <w:marLeft w:val="562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png"/><Relationship Id="rId26" Type="http://schemas.openxmlformats.org/officeDocument/2006/relationships/image" Target="media/image8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7.png"/><Relationship Id="rId33" Type="http://schemas.openxmlformats.org/officeDocument/2006/relationships/image" Target="media/image23.png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10.png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3.png"/><Relationship Id="rId28" Type="http://schemas.openxmlformats.org/officeDocument/2006/relationships/image" Target="media/image16.png"/><Relationship Id="rId36" Type="http://schemas.openxmlformats.org/officeDocument/2006/relationships/image" Target="media/image26.png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hyperlink" Target="mailto:hetfnbcdc@163.com" TargetMode="External"/><Relationship Id="rId14" Type="http://schemas.openxmlformats.org/officeDocument/2006/relationships/image" Target="media/image3.png"/><Relationship Id="rId22" Type="http://schemas.openxmlformats.org/officeDocument/2006/relationships/image" Target="media/image12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35" Type="http://schemas.openxmlformats.org/officeDocument/2006/relationships/image" Target="media/image25.png"/><Relationship Id="rId8" Type="http://schemas.openxmlformats.org/officeDocument/2006/relationships/hyperlink" Target="mailto:Lily.Lin@nottingham.edu.cn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6841F-CB78-48E3-8650-F43FA19EA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ing Huang (20210964)</dc:creator>
  <cp:keywords/>
  <dc:description/>
  <cp:lastModifiedBy>Jinying Huang (20210964)</cp:lastModifiedBy>
  <cp:revision>3</cp:revision>
  <dcterms:created xsi:type="dcterms:W3CDTF">2024-05-15T07:26:00Z</dcterms:created>
  <dcterms:modified xsi:type="dcterms:W3CDTF">2024-05-19T08:43:00Z</dcterms:modified>
</cp:coreProperties>
</file>